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858483" w14:textId="77777777" w:rsidR="00944F51" w:rsidRDefault="00944F51">
      <w:pPr>
        <w:rPr>
          <w:rFonts w:ascii="Times New Roman" w:hAnsi="Times New Roman" w:cs="Times New Roman"/>
          <w:b/>
          <w:sz w:val="24"/>
          <w:szCs w:val="24"/>
        </w:rPr>
      </w:pPr>
    </w:p>
    <w:p w14:paraId="12214FDA" w14:textId="3683E4E1" w:rsidR="00710A09" w:rsidRDefault="00662977" w:rsidP="005D760D">
      <w:pPr>
        <w:ind w:hanging="5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710A0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CC5DE8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r w:rsidR="00710A09" w:rsidRPr="00BD3815">
        <w:rPr>
          <w:rFonts w:ascii="Times New Roman" w:hAnsi="Times New Roman" w:cs="Times New Roman"/>
          <w:b/>
          <w:sz w:val="24"/>
          <w:szCs w:val="24"/>
        </w:rPr>
        <w:t>Science of Health Care Delivery Milestones Developed for Undergraduate Medical Education</w:t>
      </w:r>
      <w:r w:rsidR="007941E5" w:rsidRPr="00BD3815">
        <w:rPr>
          <w:rFonts w:ascii="Times New Roman" w:hAnsi="Times New Roman" w:cs="Times New Roman"/>
          <w:b/>
          <w:sz w:val="24"/>
          <w:szCs w:val="24"/>
        </w:rPr>
        <w:t xml:space="preserve"> with Corresponding </w:t>
      </w:r>
      <w:r w:rsidR="002D1158" w:rsidRPr="00BD3815">
        <w:rPr>
          <w:rFonts w:ascii="Times New Roman" w:hAnsi="Times New Roman" w:cs="Times New Roman"/>
          <w:b/>
          <w:sz w:val="24"/>
          <w:szCs w:val="24"/>
        </w:rPr>
        <w:t xml:space="preserve">Representative </w:t>
      </w:r>
      <w:r w:rsidR="00CC5DE8" w:rsidRPr="00BD3815">
        <w:rPr>
          <w:rFonts w:ascii="Times New Roman" w:hAnsi="Times New Roman" w:cs="Times New Roman"/>
          <w:b/>
          <w:sz w:val="24"/>
          <w:szCs w:val="24"/>
        </w:rPr>
        <w:t>ACGME</w:t>
      </w:r>
      <w:r w:rsidR="007941E5" w:rsidRPr="00BD3815">
        <w:rPr>
          <w:rFonts w:ascii="Times New Roman" w:hAnsi="Times New Roman" w:cs="Times New Roman"/>
          <w:b/>
          <w:sz w:val="24"/>
          <w:szCs w:val="24"/>
        </w:rPr>
        <w:t xml:space="preserve"> Milestones</w:t>
      </w:r>
      <w:bookmarkEnd w:id="0"/>
    </w:p>
    <w:p w14:paraId="588B4F79" w14:textId="77777777" w:rsidR="005D760D" w:rsidRPr="00710A09" w:rsidRDefault="005D760D" w:rsidP="005D760D">
      <w:pPr>
        <w:ind w:hanging="540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878" w:type="dxa"/>
        <w:tblInd w:w="-4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8"/>
        <w:gridCol w:w="2790"/>
        <w:gridCol w:w="2700"/>
        <w:gridCol w:w="2790"/>
        <w:gridCol w:w="2880"/>
      </w:tblGrid>
      <w:tr w:rsidR="00617D5A" w:rsidRPr="00A12D06" w14:paraId="7A748C23" w14:textId="77777777" w:rsidTr="00617D5A">
        <w:tc>
          <w:tcPr>
            <w:tcW w:w="13878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10DA1" w14:textId="77777777" w:rsidR="00617D5A" w:rsidRPr="00A12D06" w:rsidRDefault="00710A09" w:rsidP="00FE5DD3">
            <w:pPr>
              <w:rPr>
                <w:rFonts w:ascii="Times New Roman" w:hAnsi="Times New Roman" w:cs="Times New Roman"/>
                <w:b/>
              </w:rPr>
            </w:pPr>
            <w:r w:rsidRPr="00A12D06">
              <w:rPr>
                <w:rFonts w:ascii="Times New Roman" w:hAnsi="Times New Roman" w:cs="Times New Roman"/>
                <w:b/>
              </w:rPr>
              <w:t>Develops patient-centered perspective and interviewing skills</w:t>
            </w:r>
          </w:p>
        </w:tc>
      </w:tr>
      <w:tr w:rsidR="00617D5A" w:rsidRPr="00A12D06" w14:paraId="49AC0916" w14:textId="77777777" w:rsidTr="00617D5A">
        <w:tc>
          <w:tcPr>
            <w:tcW w:w="13878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112D3" w14:textId="77777777" w:rsidR="00617D5A" w:rsidRPr="00A12D06" w:rsidRDefault="001200F1" w:rsidP="00FE5D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D06">
              <w:rPr>
                <w:rFonts w:ascii="Times New Roman" w:hAnsi="Times New Roman" w:cs="Times New Roman"/>
                <w:b/>
                <w:bCs/>
              </w:rPr>
              <w:t>Milestones</w:t>
            </w:r>
          </w:p>
        </w:tc>
      </w:tr>
      <w:tr w:rsidR="001200F1" w:rsidRPr="00A12D06" w14:paraId="0BC574DB" w14:textId="77777777" w:rsidTr="00887DA0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E56210" w14:textId="77777777" w:rsidR="001200F1" w:rsidRPr="00A12D06" w:rsidRDefault="001200F1" w:rsidP="00FE5D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D06">
              <w:rPr>
                <w:rFonts w:ascii="Times New Roman" w:hAnsi="Times New Roman" w:cs="Times New Roman"/>
                <w:b/>
                <w:bCs/>
              </w:rPr>
              <w:t>Level 1</w:t>
            </w:r>
          </w:p>
          <w:p w14:paraId="65EFEE2E" w14:textId="41304300" w:rsidR="001200F1" w:rsidRPr="00A12D06" w:rsidRDefault="001200F1" w:rsidP="00FE5D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9149E8" w14:textId="77777777" w:rsidR="001200F1" w:rsidRPr="00A12D06" w:rsidRDefault="001200F1" w:rsidP="00FE5D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D06">
              <w:rPr>
                <w:rFonts w:ascii="Times New Roman" w:hAnsi="Times New Roman" w:cs="Times New Roman"/>
                <w:b/>
                <w:bCs/>
              </w:rPr>
              <w:t>Level 2</w:t>
            </w:r>
          </w:p>
          <w:p w14:paraId="20CD120A" w14:textId="77777777" w:rsidR="001200F1" w:rsidRPr="00A12D06" w:rsidRDefault="001200F1" w:rsidP="00FE5D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39CB6B" w14:textId="77777777" w:rsidR="001200F1" w:rsidRPr="00A12D06" w:rsidRDefault="001200F1" w:rsidP="00FE5D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D06">
              <w:rPr>
                <w:rFonts w:ascii="Times New Roman" w:hAnsi="Times New Roman" w:cs="Times New Roman"/>
                <w:b/>
                <w:bCs/>
              </w:rPr>
              <w:t>Level 3</w:t>
            </w:r>
          </w:p>
          <w:p w14:paraId="223DB425" w14:textId="77777777" w:rsidR="001200F1" w:rsidRPr="00A12D06" w:rsidRDefault="001200F1" w:rsidP="00FE5D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34B50D" w14:textId="77777777" w:rsidR="001200F1" w:rsidRPr="00A12D06" w:rsidRDefault="001200F1" w:rsidP="00FE5D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D06">
              <w:rPr>
                <w:rFonts w:ascii="Times New Roman" w:hAnsi="Times New Roman" w:cs="Times New Roman"/>
                <w:b/>
                <w:bCs/>
              </w:rPr>
              <w:t>Level 4</w:t>
            </w:r>
          </w:p>
          <w:p w14:paraId="651283BE" w14:textId="77777777" w:rsidR="001200F1" w:rsidRPr="00A12D06" w:rsidRDefault="001200F1" w:rsidP="00FE5D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550FEE" w14:textId="77777777" w:rsidR="001200F1" w:rsidRPr="00A12D06" w:rsidRDefault="001200F1" w:rsidP="00FE5D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D06">
              <w:rPr>
                <w:rFonts w:ascii="Times New Roman" w:hAnsi="Times New Roman" w:cs="Times New Roman"/>
                <w:b/>
                <w:bCs/>
              </w:rPr>
              <w:t>Level 5</w:t>
            </w:r>
          </w:p>
          <w:p w14:paraId="6450D342" w14:textId="73872E4A" w:rsidR="001200F1" w:rsidRPr="00A12D06" w:rsidRDefault="001200F1" w:rsidP="00FE5DD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D66C1" w:rsidRPr="00A12D06" w14:paraId="1C4F5785" w14:textId="77777777" w:rsidTr="00FC1BC9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209BEC" w14:textId="235D14AE" w:rsidR="00AD66C1" w:rsidRPr="00A12D06" w:rsidRDefault="002D1158" w:rsidP="00AD66C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cuses excessively on biomedical model of health and disease</w:t>
            </w:r>
          </w:p>
          <w:p w14:paraId="2A0C625D" w14:textId="77777777" w:rsidR="004422F4" w:rsidRPr="00A12D06" w:rsidRDefault="004422F4" w:rsidP="00AD66C1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6DD98712" w14:textId="77777777" w:rsidR="00AD66C1" w:rsidRPr="00A12D06" w:rsidRDefault="00AD66C1" w:rsidP="00AD66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 xml:space="preserve">Ignores patient preferences </w:t>
            </w:r>
          </w:p>
          <w:p w14:paraId="4D1FBD4B" w14:textId="77777777" w:rsidR="00AD66C1" w:rsidRPr="00A12D06" w:rsidRDefault="00AD66C1" w:rsidP="00FC1BC9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55ADB48C" w14:textId="77777777" w:rsidR="00F51707" w:rsidRPr="00A12D06" w:rsidRDefault="00F51707" w:rsidP="00AD66C1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03F43196" w14:textId="77777777" w:rsidR="00F51707" w:rsidRPr="00A12D06" w:rsidRDefault="00F51707" w:rsidP="00AD66C1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373927EB" w14:textId="77777777" w:rsidR="002042A9" w:rsidRDefault="002042A9" w:rsidP="00AD66C1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26BD21EA" w14:textId="77777777" w:rsidR="002042A9" w:rsidRDefault="002042A9" w:rsidP="00AD66C1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40CAC2AF" w14:textId="77777777" w:rsidR="002042A9" w:rsidRDefault="002042A9" w:rsidP="00AD66C1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1205C061" w14:textId="77777777" w:rsidR="002042A9" w:rsidRDefault="002042A9" w:rsidP="00AD66C1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2DB2AA5D" w14:textId="77777777" w:rsidR="002042A9" w:rsidRDefault="002042A9" w:rsidP="00AD66C1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FB6B1C7" w14:textId="3A3E8661" w:rsidR="00AD66C1" w:rsidRPr="00A12D06" w:rsidRDefault="00AD66C1" w:rsidP="002042A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Does not recognize unique characteristics and</w:t>
            </w:r>
            <w:r w:rsidR="002042A9">
              <w:rPr>
                <w:rFonts w:ascii="Times New Roman" w:hAnsi="Times New Roman" w:cs="Times New Roman"/>
              </w:rPr>
              <w:t xml:space="preserve"> needs of patients and families</w:t>
            </w:r>
          </w:p>
        </w:tc>
        <w:tc>
          <w:tcPr>
            <w:tcW w:w="2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CF129B" w14:textId="65774010" w:rsidR="00AD66C1" w:rsidRPr="00A12D06" w:rsidRDefault="00922812" w:rsidP="00AD66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 xml:space="preserve">Identifies </w:t>
            </w:r>
            <w:r w:rsidR="00AD66C1" w:rsidRPr="00A12D06">
              <w:rPr>
                <w:rFonts w:ascii="Times New Roman" w:hAnsi="Times New Roman" w:cs="Times New Roman"/>
              </w:rPr>
              <w:t xml:space="preserve">the potential impact of patient beliefs, values, </w:t>
            </w:r>
            <w:r w:rsidR="00573F9D">
              <w:rPr>
                <w:rFonts w:ascii="Times New Roman" w:hAnsi="Times New Roman" w:cs="Times New Roman"/>
              </w:rPr>
              <w:t xml:space="preserve">preferences, expectations, emotions, </w:t>
            </w:r>
            <w:r w:rsidR="00AD66C1" w:rsidRPr="00A12D06">
              <w:rPr>
                <w:rFonts w:ascii="Times New Roman" w:hAnsi="Times New Roman" w:cs="Times New Roman"/>
              </w:rPr>
              <w:t>and practices</w:t>
            </w:r>
            <w:r w:rsidR="002042A9">
              <w:rPr>
                <w:rFonts w:ascii="Times New Roman" w:hAnsi="Times New Roman" w:cs="Times New Roman"/>
              </w:rPr>
              <w:t xml:space="preserve"> on health and health behaviors</w:t>
            </w:r>
          </w:p>
          <w:p w14:paraId="6909B30D" w14:textId="77777777" w:rsidR="00AD66C1" w:rsidRPr="00A12D06" w:rsidRDefault="00AD66C1" w:rsidP="00FC1BC9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7588893C" w14:textId="77777777" w:rsidR="002042A9" w:rsidRDefault="002042A9" w:rsidP="00AD66C1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340EDF2" w14:textId="125F3873" w:rsidR="00AD66C1" w:rsidRPr="00A12D06" w:rsidRDefault="00573F9D" w:rsidP="00AD66C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gnizes</w:t>
            </w:r>
            <w:r w:rsidR="00AD66C1" w:rsidRPr="00A12D06">
              <w:rPr>
                <w:rFonts w:ascii="Times New Roman" w:hAnsi="Times New Roman" w:cs="Times New Roman"/>
              </w:rPr>
              <w:t xml:space="preserve"> and respects patient </w:t>
            </w:r>
            <w:r>
              <w:rPr>
                <w:rFonts w:ascii="Times New Roman" w:hAnsi="Times New Roman" w:cs="Times New Roman"/>
              </w:rPr>
              <w:t xml:space="preserve">beliefs, values, </w:t>
            </w:r>
            <w:r w:rsidR="00AD66C1" w:rsidRPr="00A12D06">
              <w:rPr>
                <w:rFonts w:ascii="Times New Roman" w:hAnsi="Times New Roman" w:cs="Times New Roman"/>
              </w:rPr>
              <w:t>preferences</w:t>
            </w:r>
            <w:r>
              <w:rPr>
                <w:rFonts w:ascii="Times New Roman" w:hAnsi="Times New Roman" w:cs="Times New Roman"/>
              </w:rPr>
              <w:t>, expectations, and emotions</w:t>
            </w:r>
            <w:r w:rsidR="00AD66C1" w:rsidRPr="00A12D06">
              <w:rPr>
                <w:rFonts w:ascii="Times New Roman" w:hAnsi="Times New Roman" w:cs="Times New Roman"/>
              </w:rPr>
              <w:t xml:space="preserve"> when offered by the patient</w:t>
            </w:r>
            <w:r>
              <w:rPr>
                <w:rFonts w:ascii="Times New Roman" w:hAnsi="Times New Roman" w:cs="Times New Roman"/>
              </w:rPr>
              <w:t>/caregiver</w:t>
            </w:r>
            <w:r w:rsidR="00AD66C1" w:rsidRPr="00A12D06">
              <w:rPr>
                <w:rFonts w:ascii="Times New Roman" w:hAnsi="Times New Roman" w:cs="Times New Roman"/>
              </w:rPr>
              <w:t xml:space="preserve">, but does not actively solicit </w:t>
            </w:r>
            <w:r>
              <w:rPr>
                <w:rFonts w:ascii="Times New Roman" w:hAnsi="Times New Roman" w:cs="Times New Roman"/>
              </w:rPr>
              <w:t>the personal or emotional context of the illness and treatment</w:t>
            </w:r>
          </w:p>
          <w:p w14:paraId="10DDF2A7" w14:textId="77777777" w:rsidR="002042A9" w:rsidRDefault="002042A9" w:rsidP="00573F9D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646A4ADC" w14:textId="241AAFAD" w:rsidR="00AD66C1" w:rsidRPr="00A12D06" w:rsidRDefault="00AD66C1" w:rsidP="00573F9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Recognizes</w:t>
            </w:r>
            <w:r w:rsidR="00573F9D">
              <w:rPr>
                <w:rFonts w:ascii="Times New Roman" w:hAnsi="Times New Roman" w:cs="Times New Roman"/>
              </w:rPr>
              <w:t xml:space="preserve"> nonverbal cues and emotions</w:t>
            </w:r>
            <w:r w:rsidRPr="00A12D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CC6D660" w14:textId="5951E74F" w:rsidR="00AD66C1" w:rsidRPr="00A12D06" w:rsidRDefault="00AD66C1" w:rsidP="00AD66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  <w:bCs/>
              </w:rPr>
              <w:t xml:space="preserve">Describes strategies for eliciting the beliefs, values, </w:t>
            </w:r>
            <w:r w:rsidR="00573F9D">
              <w:rPr>
                <w:rFonts w:ascii="Times New Roman" w:hAnsi="Times New Roman" w:cs="Times New Roman"/>
                <w:bCs/>
              </w:rPr>
              <w:t xml:space="preserve">preferences, </w:t>
            </w:r>
            <w:r w:rsidRPr="00A12D06">
              <w:rPr>
                <w:rFonts w:ascii="Times New Roman" w:hAnsi="Times New Roman" w:cs="Times New Roman"/>
                <w:bCs/>
              </w:rPr>
              <w:t>expectations</w:t>
            </w:r>
            <w:r w:rsidR="00573F9D">
              <w:rPr>
                <w:rFonts w:ascii="Times New Roman" w:hAnsi="Times New Roman" w:cs="Times New Roman"/>
                <w:bCs/>
              </w:rPr>
              <w:t>, emotions,</w:t>
            </w:r>
            <w:r w:rsidRPr="00A12D06">
              <w:rPr>
                <w:rFonts w:ascii="Times New Roman" w:hAnsi="Times New Roman" w:cs="Times New Roman"/>
                <w:bCs/>
              </w:rPr>
              <w:t xml:space="preserve"> and practices of patients </w:t>
            </w:r>
            <w:r w:rsidR="002042A9">
              <w:rPr>
                <w:rFonts w:ascii="Times New Roman" w:hAnsi="Times New Roman" w:cs="Times New Roman"/>
                <w:bCs/>
              </w:rPr>
              <w:t>and families</w:t>
            </w:r>
            <w:r w:rsidRPr="00A12D06">
              <w:rPr>
                <w:rFonts w:ascii="Times New Roman" w:hAnsi="Times New Roman" w:cs="Times New Roman"/>
                <w:bCs/>
              </w:rPr>
              <w:t xml:space="preserve"> in the expe</w:t>
            </w:r>
            <w:r w:rsidR="00573F9D">
              <w:rPr>
                <w:rFonts w:ascii="Times New Roman" w:hAnsi="Times New Roman" w:cs="Times New Roman"/>
                <w:bCs/>
              </w:rPr>
              <w:t>rience of illness and treatment</w:t>
            </w:r>
          </w:p>
          <w:p w14:paraId="531B15C3" w14:textId="77777777" w:rsidR="00AD66C1" w:rsidRPr="00A12D06" w:rsidRDefault="00AD66C1" w:rsidP="00FC1BC9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  <w:p w14:paraId="23F0D417" w14:textId="77777777" w:rsidR="00AD66C1" w:rsidRPr="00A12D06" w:rsidRDefault="00AD66C1" w:rsidP="00FC1BC9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323AD4A9" w14:textId="77777777" w:rsidR="004422F4" w:rsidRPr="00A12D06" w:rsidRDefault="004422F4" w:rsidP="00AD66C1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076A5350" w14:textId="77777777" w:rsidR="00AD66C1" w:rsidRPr="00A12D06" w:rsidRDefault="00AD66C1" w:rsidP="002042A9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50ACDA7" w14:textId="4D18B172" w:rsidR="00AD66C1" w:rsidRPr="00A12D06" w:rsidRDefault="002042A9" w:rsidP="00AD66C1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Elicits</w:t>
            </w:r>
            <w:r w:rsidR="00AD66C1" w:rsidRPr="00A12D06">
              <w:rPr>
                <w:rFonts w:ascii="Times New Roman" w:hAnsi="Times New Roman" w:cs="Times New Roman"/>
                <w:bCs/>
              </w:rPr>
              <w:t xml:space="preserve"> beliefs, values, </w:t>
            </w:r>
            <w:r>
              <w:rPr>
                <w:rFonts w:ascii="Times New Roman" w:hAnsi="Times New Roman" w:cs="Times New Roman"/>
                <w:bCs/>
              </w:rPr>
              <w:t xml:space="preserve">preferences, </w:t>
            </w:r>
            <w:r w:rsidR="00AD66C1" w:rsidRPr="00A12D06">
              <w:rPr>
                <w:rFonts w:ascii="Times New Roman" w:hAnsi="Times New Roman" w:cs="Times New Roman"/>
                <w:bCs/>
              </w:rPr>
              <w:t>expectations,</w:t>
            </w:r>
            <w:r>
              <w:rPr>
                <w:rFonts w:ascii="Times New Roman" w:hAnsi="Times New Roman" w:cs="Times New Roman"/>
                <w:bCs/>
              </w:rPr>
              <w:t xml:space="preserve"> emotions, </w:t>
            </w:r>
            <w:r w:rsidR="00AD66C1" w:rsidRPr="00A12D06">
              <w:rPr>
                <w:rFonts w:ascii="Times New Roman" w:hAnsi="Times New Roman" w:cs="Times New Roman"/>
                <w:bCs/>
              </w:rPr>
              <w:t xml:space="preserve">and practices of patients and </w:t>
            </w:r>
            <w:r>
              <w:rPr>
                <w:rFonts w:ascii="Times New Roman" w:hAnsi="Times New Roman" w:cs="Times New Roman"/>
                <w:bCs/>
              </w:rPr>
              <w:t>families</w:t>
            </w:r>
            <w:r w:rsidR="00AD66C1" w:rsidRPr="00A12D06">
              <w:rPr>
                <w:rFonts w:ascii="Times New Roman" w:hAnsi="Times New Roman" w:cs="Times New Roman"/>
                <w:bCs/>
              </w:rPr>
              <w:t xml:space="preserve"> in the experience of illness and treatment</w:t>
            </w:r>
          </w:p>
          <w:p w14:paraId="232BE688" w14:textId="77777777" w:rsidR="00AD66C1" w:rsidRPr="00A12D06" w:rsidRDefault="00AD66C1" w:rsidP="00FC1BC9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7F44E643" w14:textId="77777777" w:rsidR="00AD66C1" w:rsidRDefault="002042A9" w:rsidP="00AD66C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dentifies own clinical information needs based, in part, on the beliefs, values, preferences, and practices of each patient</w:t>
            </w:r>
          </w:p>
          <w:p w14:paraId="11429ED7" w14:textId="77777777" w:rsidR="002042A9" w:rsidRDefault="002042A9" w:rsidP="00AD66C1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43D45361" w14:textId="77777777" w:rsidR="002042A9" w:rsidRDefault="002042A9" w:rsidP="00AD66C1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0BB613DA" w14:textId="77777777" w:rsidR="002042A9" w:rsidRDefault="002042A9" w:rsidP="00AD66C1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63245927" w14:textId="77777777" w:rsidR="002042A9" w:rsidRDefault="002042A9" w:rsidP="00AD66C1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03C06F1F" w14:textId="438F8FB2" w:rsidR="002042A9" w:rsidRPr="00A12D06" w:rsidRDefault="002042A9" w:rsidP="00AD66C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s effectively to nonverbal cues and emotions</w:t>
            </w:r>
          </w:p>
        </w:tc>
        <w:tc>
          <w:tcPr>
            <w:tcW w:w="2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E5E5A95" w14:textId="32DC3865" w:rsidR="00D1368D" w:rsidRPr="00A12D06" w:rsidRDefault="00D1368D" w:rsidP="00D1368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  <w:bCs/>
              </w:rPr>
              <w:t>Proposes care</w:t>
            </w:r>
            <w:r w:rsidR="002042A9">
              <w:rPr>
                <w:rFonts w:ascii="Times New Roman" w:hAnsi="Times New Roman" w:cs="Times New Roman"/>
                <w:bCs/>
              </w:rPr>
              <w:t xml:space="preserve"> plans</w:t>
            </w:r>
            <w:r w:rsidRPr="00A12D06">
              <w:rPr>
                <w:rFonts w:ascii="Times New Roman" w:hAnsi="Times New Roman" w:cs="Times New Roman"/>
                <w:bCs/>
              </w:rPr>
              <w:t xml:space="preserve"> that are informed by patient</w:t>
            </w:r>
            <w:r w:rsidR="002042A9">
              <w:rPr>
                <w:rFonts w:ascii="Times New Roman" w:hAnsi="Times New Roman" w:cs="Times New Roman"/>
                <w:bCs/>
              </w:rPr>
              <w:t>s’</w:t>
            </w:r>
            <w:r w:rsidRPr="00A12D06">
              <w:rPr>
                <w:rFonts w:ascii="Times New Roman" w:hAnsi="Times New Roman" w:cs="Times New Roman"/>
                <w:bCs/>
              </w:rPr>
              <w:t xml:space="preserve"> beliefs, values, </w:t>
            </w:r>
            <w:r w:rsidR="002042A9">
              <w:rPr>
                <w:rFonts w:ascii="Times New Roman" w:hAnsi="Times New Roman" w:cs="Times New Roman"/>
                <w:bCs/>
              </w:rPr>
              <w:t xml:space="preserve">preferences, </w:t>
            </w:r>
            <w:r w:rsidRPr="00A12D06">
              <w:rPr>
                <w:rFonts w:ascii="Times New Roman" w:hAnsi="Times New Roman" w:cs="Times New Roman"/>
                <w:bCs/>
              </w:rPr>
              <w:t xml:space="preserve">and practices </w:t>
            </w:r>
          </w:p>
          <w:p w14:paraId="04C607E9" w14:textId="77777777" w:rsidR="00AD66C1" w:rsidRPr="00A12D06" w:rsidRDefault="00AD66C1" w:rsidP="00FC1BC9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bCs/>
              </w:rPr>
            </w:pPr>
          </w:p>
          <w:p w14:paraId="3C2A19D6" w14:textId="77777777" w:rsidR="00AD66C1" w:rsidRPr="00A12D06" w:rsidRDefault="00AD66C1" w:rsidP="00D1368D">
            <w:pPr>
              <w:rPr>
                <w:rFonts w:ascii="Times New Roman" w:hAnsi="Times New Roman" w:cs="Times New Roman"/>
              </w:rPr>
            </w:pPr>
          </w:p>
          <w:p w14:paraId="047D0789" w14:textId="77777777" w:rsidR="002042A9" w:rsidRDefault="002042A9" w:rsidP="00D1368D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362DF651" w14:textId="13BC3B3C" w:rsidR="00AD66C1" w:rsidRPr="00A12D06" w:rsidRDefault="002042A9" w:rsidP="00D1368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ggests</w:t>
            </w:r>
            <w:r w:rsidR="00AD66C1" w:rsidRPr="00A12D06">
              <w:rPr>
                <w:rFonts w:ascii="Times New Roman" w:hAnsi="Times New Roman" w:cs="Times New Roman"/>
              </w:rPr>
              <w:t xml:space="preserve"> alternate care plans when patients personal decisions/beliefs preclude the use of commonly accepted practices </w:t>
            </w:r>
          </w:p>
        </w:tc>
      </w:tr>
      <w:tr w:rsidR="00617D5A" w:rsidRPr="00A12D06" w14:paraId="087FBABC" w14:textId="77777777" w:rsidTr="000A5899">
        <w:tc>
          <w:tcPr>
            <w:tcW w:w="13878" w:type="dxa"/>
            <w:gridSpan w:val="5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D57D8" w14:textId="4A4BCEED" w:rsidR="00617D5A" w:rsidRPr="00A12D06" w:rsidRDefault="00A12D06" w:rsidP="00B14C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73F9D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r w:rsidR="00573F9D">
              <w:rPr>
                <w:rFonts w:ascii="Times New Roman" w:hAnsi="Times New Roman" w:cs="Times New Roman"/>
                <w:b/>
                <w:bCs/>
              </w:rPr>
              <w:t>Representative</w:t>
            </w:r>
            <w:proofErr w:type="spellEnd"/>
            <w:r w:rsidR="00573F9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617D5A" w:rsidRPr="00573F9D">
              <w:rPr>
                <w:rFonts w:ascii="Times New Roman" w:hAnsi="Times New Roman" w:cs="Times New Roman"/>
                <w:b/>
                <w:bCs/>
              </w:rPr>
              <w:t>Corresponding</w:t>
            </w:r>
            <w:r w:rsidR="00617D5A" w:rsidRPr="00A12D0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445DA5">
              <w:rPr>
                <w:rFonts w:ascii="Times New Roman" w:hAnsi="Times New Roman" w:cs="Times New Roman"/>
                <w:b/>
                <w:bCs/>
              </w:rPr>
              <w:t>AC</w:t>
            </w:r>
            <w:r w:rsidR="00617D5A" w:rsidRPr="00A12D06">
              <w:rPr>
                <w:rFonts w:ascii="Times New Roman" w:hAnsi="Times New Roman" w:cs="Times New Roman"/>
                <w:b/>
                <w:bCs/>
              </w:rPr>
              <w:t>GME Milestones</w:t>
            </w:r>
            <w:r w:rsidR="00154328" w:rsidRPr="00154328">
              <w:rPr>
                <w:rFonts w:ascii="Times New Roman" w:hAnsi="Times New Roman" w:cs="Times New Roman"/>
                <w:bCs/>
              </w:rPr>
              <w:t>[</w:t>
            </w:r>
            <w:r w:rsidR="00B14C26">
              <w:rPr>
                <w:rFonts w:ascii="Times New Roman" w:hAnsi="Times New Roman" w:cs="Times New Roman"/>
                <w:bCs/>
              </w:rPr>
              <w:t>23</w:t>
            </w:r>
            <w:r w:rsidR="00154328" w:rsidRPr="00154328">
              <w:rPr>
                <w:rFonts w:ascii="Times New Roman" w:hAnsi="Times New Roman" w:cs="Times New Roman"/>
                <w:bCs/>
              </w:rPr>
              <w:t>]</w:t>
            </w:r>
          </w:p>
        </w:tc>
      </w:tr>
      <w:tr w:rsidR="00951277" w:rsidRPr="00A12D06" w14:paraId="7C150DCE" w14:textId="77777777" w:rsidTr="00617D5A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DECD3D" w14:textId="54051B0E" w:rsidR="00951277" w:rsidRPr="00A12D06" w:rsidRDefault="00951277" w:rsidP="00FE5D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IM ICS1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74974C" w14:textId="744140D7" w:rsidR="00951277" w:rsidRPr="00A12D06" w:rsidRDefault="007941E5" w:rsidP="007941E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IM Prof3, </w:t>
            </w:r>
            <w:proofErr w:type="spellStart"/>
            <w:r w:rsidR="00951277" w:rsidRPr="00A12D06">
              <w:rPr>
                <w:rFonts w:ascii="Times New Roman" w:hAnsi="Times New Roman" w:cs="Times New Roman"/>
                <w:sz w:val="16"/>
                <w:szCs w:val="16"/>
              </w:rPr>
              <w:t>Oph</w:t>
            </w:r>
            <w:proofErr w:type="spellEnd"/>
            <w:r w:rsidR="00951277"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ICS1, 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F0F776" w14:textId="2B69BCBF" w:rsidR="00951277" w:rsidRPr="00A12D06" w:rsidRDefault="003A5473" w:rsidP="00267D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S </w:t>
            </w:r>
            <w:r w:rsidR="002D1158">
              <w:rPr>
                <w:rFonts w:ascii="Times New Roman" w:hAnsi="Times New Roman" w:cs="Times New Roman"/>
                <w:sz w:val="16"/>
                <w:szCs w:val="16"/>
              </w:rPr>
              <w:t>Prof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51277" w:rsidRPr="00A12D06">
              <w:rPr>
                <w:rFonts w:ascii="Times New Roman" w:hAnsi="Times New Roman" w:cs="Times New Roman"/>
                <w:sz w:val="16"/>
                <w:szCs w:val="16"/>
              </w:rPr>
              <w:t>PS ICS</w:t>
            </w:r>
          </w:p>
          <w:p w14:paraId="76524DAB" w14:textId="77777777" w:rsidR="00951277" w:rsidRPr="00A12D06" w:rsidRDefault="00951277" w:rsidP="00267D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BDCF4EF" w14:textId="77777777" w:rsidR="00951277" w:rsidRPr="00A12D06" w:rsidRDefault="00951277" w:rsidP="00FE5DD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580F9" w14:textId="44EF2D3B" w:rsidR="00951277" w:rsidRPr="00A12D06" w:rsidRDefault="00951277" w:rsidP="00267D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>Derm</w:t>
            </w:r>
            <w:proofErr w:type="spellEnd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ICS1,IM Prof3, Psych P</w:t>
            </w:r>
            <w:r w:rsidR="007941E5" w:rsidRPr="00A12D06">
              <w:rPr>
                <w:rFonts w:ascii="Times New Roman" w:hAnsi="Times New Roman" w:cs="Times New Roman"/>
                <w:sz w:val="16"/>
                <w:szCs w:val="16"/>
              </w:rPr>
              <w:t>rof</w:t>
            </w:r>
            <w:r w:rsidRPr="00A12D0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042A9">
              <w:rPr>
                <w:rFonts w:ascii="Times New Roman" w:hAnsi="Times New Roman" w:cs="Times New Roman"/>
                <w:sz w:val="16"/>
                <w:szCs w:val="16"/>
              </w:rPr>
              <w:t>, FM PBL</w:t>
            </w:r>
            <w:r w:rsidR="002D115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2042A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BB1B66E" w14:textId="77777777" w:rsidR="00951277" w:rsidRPr="00A12D06" w:rsidRDefault="00951277" w:rsidP="00267D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B0A267" w14:textId="77777777" w:rsidR="00951277" w:rsidRPr="00A12D06" w:rsidRDefault="00951277" w:rsidP="00267DD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6AD42BF" w14:textId="77777777" w:rsidR="00951277" w:rsidRPr="00A12D06" w:rsidRDefault="00951277" w:rsidP="00AD66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B81A6" w14:textId="26A6F7FE" w:rsidR="00951277" w:rsidRDefault="007941E5" w:rsidP="00E417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>Derm</w:t>
            </w:r>
            <w:proofErr w:type="spellEnd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ICS1, EM Prof1, </w:t>
            </w:r>
            <w:r w:rsidRPr="00A12D0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FM </w:t>
            </w:r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MK 2 &amp; Prof3, IM ICS1 &amp; PC2 &amp; Prof3, </w:t>
            </w:r>
            <w:r w:rsidRPr="00A12D0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PMR </w:t>
            </w:r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MK8 &amp; Prof1, Rad ICS1, </w:t>
            </w:r>
            <w:r w:rsidR="00951277" w:rsidRPr="00A12D06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E417C0" w:rsidRPr="00A12D06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="00951277"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ICS 1, 3 &amp; </w:t>
            </w:r>
            <w:r w:rsidR="00951277" w:rsidRPr="00A12D06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2D1158">
              <w:rPr>
                <w:rFonts w:ascii="Times New Roman" w:hAnsi="Times New Roman" w:cs="Times New Roman"/>
                <w:sz w:val="16"/>
                <w:szCs w:val="16"/>
              </w:rPr>
              <w:t>rof</w:t>
            </w:r>
            <w:r w:rsidR="00951277" w:rsidRPr="00A12D0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6FE695FD" w14:textId="0D12C029" w:rsidR="002042A9" w:rsidRPr="00A12D06" w:rsidRDefault="002042A9" w:rsidP="00E417C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CBA24C6" w14:textId="77777777" w:rsidR="002042A9" w:rsidRDefault="002042A9">
      <w:r>
        <w:br w:type="page"/>
      </w:r>
    </w:p>
    <w:tbl>
      <w:tblPr>
        <w:tblW w:w="13878" w:type="dxa"/>
        <w:tblInd w:w="-4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8"/>
        <w:gridCol w:w="2790"/>
        <w:gridCol w:w="2700"/>
        <w:gridCol w:w="2790"/>
        <w:gridCol w:w="2880"/>
      </w:tblGrid>
      <w:tr w:rsidR="00710A09" w:rsidRPr="00C65E9C" w14:paraId="7A4161C2" w14:textId="77777777" w:rsidTr="00887DA0">
        <w:tc>
          <w:tcPr>
            <w:tcW w:w="13878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CF0D63" w14:textId="1D2482C9" w:rsidR="00710A09" w:rsidRPr="00A12D06" w:rsidRDefault="00710A09" w:rsidP="00FC1BC9">
            <w:pPr>
              <w:rPr>
                <w:rFonts w:ascii="Times New Roman" w:hAnsi="Times New Roman" w:cs="Times New Roman"/>
                <w:b/>
              </w:rPr>
            </w:pPr>
            <w:r w:rsidRPr="00A12D06">
              <w:rPr>
                <w:rFonts w:ascii="Times New Roman" w:hAnsi="Times New Roman" w:cs="Times New Roman"/>
                <w:b/>
              </w:rPr>
              <w:lastRenderedPageBreak/>
              <w:t xml:space="preserve">Individualizes care by engaging patients in shared decision making and </w:t>
            </w:r>
            <w:r w:rsidR="00BF7A68" w:rsidRPr="00A12D06">
              <w:rPr>
                <w:rFonts w:ascii="Times New Roman" w:hAnsi="Times New Roman" w:cs="Times New Roman"/>
                <w:b/>
              </w:rPr>
              <w:t>motivating</w:t>
            </w:r>
            <w:r w:rsidR="00FC1BC9" w:rsidRPr="00A12D06">
              <w:rPr>
                <w:rFonts w:ascii="Times New Roman" w:hAnsi="Times New Roman" w:cs="Times New Roman"/>
                <w:b/>
              </w:rPr>
              <w:t xml:space="preserve"> behavior change</w:t>
            </w:r>
          </w:p>
        </w:tc>
      </w:tr>
      <w:tr w:rsidR="00710A09" w:rsidRPr="00C65E9C" w14:paraId="57670AE4" w14:textId="77777777" w:rsidTr="00887DA0">
        <w:tc>
          <w:tcPr>
            <w:tcW w:w="13878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5044AA" w14:textId="77777777" w:rsidR="00710A09" w:rsidRPr="00A12D06" w:rsidRDefault="00710A09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D06">
              <w:rPr>
                <w:rFonts w:ascii="Times New Roman" w:hAnsi="Times New Roman" w:cs="Times New Roman"/>
                <w:b/>
                <w:bCs/>
              </w:rPr>
              <w:t>Milestones</w:t>
            </w:r>
          </w:p>
        </w:tc>
      </w:tr>
      <w:tr w:rsidR="00710A09" w:rsidRPr="00C65E9C" w14:paraId="0AECB16D" w14:textId="77777777" w:rsidTr="00113E0F">
        <w:tc>
          <w:tcPr>
            <w:tcW w:w="27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19C491" w14:textId="77777777" w:rsidR="00710A09" w:rsidRPr="00A12D06" w:rsidRDefault="00710A09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D06">
              <w:rPr>
                <w:rFonts w:ascii="Times New Roman" w:hAnsi="Times New Roman" w:cs="Times New Roman"/>
                <w:b/>
                <w:bCs/>
              </w:rPr>
              <w:t>Level 1</w:t>
            </w:r>
          </w:p>
          <w:p w14:paraId="2296AC32" w14:textId="6EAE5E83" w:rsidR="00710A09" w:rsidRPr="00A12D06" w:rsidRDefault="00710A09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58B284" w14:textId="77777777" w:rsidR="00710A09" w:rsidRPr="00A12D06" w:rsidRDefault="00710A09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D06">
              <w:rPr>
                <w:rFonts w:ascii="Times New Roman" w:hAnsi="Times New Roman" w:cs="Times New Roman"/>
                <w:b/>
                <w:bCs/>
              </w:rPr>
              <w:t>Level 2</w:t>
            </w:r>
          </w:p>
          <w:p w14:paraId="2AC515D8" w14:textId="77777777" w:rsidR="00710A09" w:rsidRPr="00A12D06" w:rsidRDefault="00710A09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E3D988" w14:textId="77777777" w:rsidR="00710A09" w:rsidRPr="00A12D06" w:rsidRDefault="00710A09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D06">
              <w:rPr>
                <w:rFonts w:ascii="Times New Roman" w:hAnsi="Times New Roman" w:cs="Times New Roman"/>
                <w:b/>
                <w:bCs/>
              </w:rPr>
              <w:t>Level 3</w:t>
            </w:r>
          </w:p>
          <w:p w14:paraId="711D1CFB" w14:textId="77777777" w:rsidR="00710A09" w:rsidRPr="00A12D06" w:rsidRDefault="00710A09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EDBC94" w14:textId="77777777" w:rsidR="00710A09" w:rsidRPr="00A12D06" w:rsidRDefault="00710A09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D06">
              <w:rPr>
                <w:rFonts w:ascii="Times New Roman" w:hAnsi="Times New Roman" w:cs="Times New Roman"/>
                <w:b/>
                <w:bCs/>
              </w:rPr>
              <w:t>Level 4</w:t>
            </w:r>
          </w:p>
          <w:p w14:paraId="2F6822C1" w14:textId="77777777" w:rsidR="00710A09" w:rsidRPr="00A12D06" w:rsidRDefault="00710A09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0A074D" w14:textId="77777777" w:rsidR="00710A09" w:rsidRPr="00A12D06" w:rsidRDefault="00710A09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D06">
              <w:rPr>
                <w:rFonts w:ascii="Times New Roman" w:hAnsi="Times New Roman" w:cs="Times New Roman"/>
                <w:b/>
                <w:bCs/>
              </w:rPr>
              <w:t>Level 5</w:t>
            </w:r>
          </w:p>
          <w:p w14:paraId="20C6EFDD" w14:textId="326CAD92" w:rsidR="00710A09" w:rsidRPr="00A12D06" w:rsidRDefault="00710A09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854F3" w14:paraId="3EA6EB20" w14:textId="77777777" w:rsidTr="00113E0F">
        <w:tc>
          <w:tcPr>
            <w:tcW w:w="27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F30326" w14:textId="4ACBBD2F" w:rsidR="002D1158" w:rsidRPr="00A12D06" w:rsidRDefault="002D1158" w:rsidP="002D11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ses </w:t>
            </w:r>
            <w:r w:rsidR="00983BDC">
              <w:rPr>
                <w:rFonts w:ascii="Times New Roman" w:hAnsi="Times New Roman" w:cs="Times New Roman"/>
              </w:rPr>
              <w:t>directive style of</w:t>
            </w:r>
            <w:r>
              <w:rPr>
                <w:rFonts w:ascii="Times New Roman" w:hAnsi="Times New Roman" w:cs="Times New Roman"/>
              </w:rPr>
              <w:t xml:space="preserve"> guiding</w:t>
            </w:r>
            <w:r w:rsidRPr="00A12D06">
              <w:rPr>
                <w:rFonts w:ascii="Times New Roman" w:hAnsi="Times New Roman" w:cs="Times New Roman"/>
              </w:rPr>
              <w:t xml:space="preserve"> </w:t>
            </w:r>
            <w:r w:rsidR="00983BDC">
              <w:rPr>
                <w:rFonts w:ascii="Times New Roman" w:hAnsi="Times New Roman" w:cs="Times New Roman"/>
              </w:rPr>
              <w:t>patient</w:t>
            </w:r>
            <w:r w:rsidR="00983BDC" w:rsidRPr="00A12D06">
              <w:rPr>
                <w:rFonts w:ascii="Times New Roman" w:hAnsi="Times New Roman" w:cs="Times New Roman"/>
              </w:rPr>
              <w:t xml:space="preserve"> </w:t>
            </w:r>
            <w:r w:rsidRPr="00A12D06">
              <w:rPr>
                <w:rFonts w:ascii="Times New Roman" w:hAnsi="Times New Roman" w:cs="Times New Roman"/>
              </w:rPr>
              <w:t>decisions</w:t>
            </w:r>
          </w:p>
          <w:p w14:paraId="0E7BDCB9" w14:textId="644F67E5" w:rsidR="00E27385" w:rsidRPr="00A12D06" w:rsidRDefault="00E27385" w:rsidP="00E2738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0CF6964" w14:textId="77777777" w:rsidR="006854F3" w:rsidRPr="00A12D06" w:rsidRDefault="006854F3" w:rsidP="006854F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 xml:space="preserve">Respects patient autonomy in healthcare decisions </w:t>
            </w:r>
          </w:p>
          <w:p w14:paraId="700B0667" w14:textId="77777777" w:rsidR="006854F3" w:rsidRPr="00A12D06" w:rsidRDefault="006854F3" w:rsidP="00FC1BC9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  <w:p w14:paraId="43398C3C" w14:textId="5551B978" w:rsidR="006854F3" w:rsidRPr="00A12D06" w:rsidRDefault="00002CD4" w:rsidP="00002C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 xml:space="preserve">Discusses potential challenges associated with integrating patient values and beliefs with those of self, society, and the core values of medicine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1C5B9EF" w14:textId="2C8C0A9D" w:rsidR="006854F3" w:rsidRPr="00A12D06" w:rsidRDefault="00002CD4" w:rsidP="00113E0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ognizes opportunities for shared decision making</w:t>
            </w:r>
          </w:p>
        </w:tc>
        <w:tc>
          <w:tcPr>
            <w:tcW w:w="27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C466D0" w14:textId="15863075" w:rsidR="006854F3" w:rsidRPr="00A12D06" w:rsidRDefault="009D0C8B" w:rsidP="00002C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Engages patient</w:t>
            </w:r>
            <w:r w:rsidR="00002CD4">
              <w:rPr>
                <w:rFonts w:ascii="Times New Roman" w:hAnsi="Times New Roman" w:cs="Times New Roman"/>
              </w:rPr>
              <w:t>s</w:t>
            </w:r>
            <w:r w:rsidRPr="00A12D06">
              <w:rPr>
                <w:rFonts w:ascii="Times New Roman" w:hAnsi="Times New Roman" w:cs="Times New Roman"/>
              </w:rPr>
              <w:t xml:space="preserve"> in shared decision making </w:t>
            </w:r>
          </w:p>
        </w:tc>
        <w:tc>
          <w:tcPr>
            <w:tcW w:w="28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8A936C4" w14:textId="20B38781" w:rsidR="006854F3" w:rsidRPr="00A12D06" w:rsidRDefault="006854F3" w:rsidP="00002CD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 xml:space="preserve">Develops </w:t>
            </w:r>
            <w:r w:rsidR="00002CD4">
              <w:rPr>
                <w:rFonts w:ascii="Times New Roman" w:hAnsi="Times New Roman" w:cs="Times New Roman"/>
              </w:rPr>
              <w:t xml:space="preserve">care plans jointly with </w:t>
            </w:r>
            <w:r w:rsidRPr="00A12D06">
              <w:rPr>
                <w:rFonts w:ascii="Times New Roman" w:hAnsi="Times New Roman" w:cs="Times New Roman"/>
              </w:rPr>
              <w:t>patient</w:t>
            </w:r>
            <w:r w:rsidR="00002CD4">
              <w:rPr>
                <w:rFonts w:ascii="Times New Roman" w:hAnsi="Times New Roman" w:cs="Times New Roman"/>
              </w:rPr>
              <w:t>s</w:t>
            </w:r>
            <w:r w:rsidRPr="00A12D06">
              <w:rPr>
                <w:rFonts w:ascii="Times New Roman" w:hAnsi="Times New Roman" w:cs="Times New Roman"/>
              </w:rPr>
              <w:t xml:space="preserve"> </w:t>
            </w:r>
            <w:r w:rsidR="00F35E4D" w:rsidRPr="00A12D06">
              <w:rPr>
                <w:rFonts w:ascii="Times New Roman" w:hAnsi="Times New Roman" w:cs="Times New Roman"/>
              </w:rPr>
              <w:t xml:space="preserve">and </w:t>
            </w:r>
            <w:r w:rsidR="00002CD4">
              <w:rPr>
                <w:rFonts w:ascii="Times New Roman" w:hAnsi="Times New Roman" w:cs="Times New Roman"/>
              </w:rPr>
              <w:t>caregivers</w:t>
            </w:r>
          </w:p>
        </w:tc>
      </w:tr>
      <w:tr w:rsidR="00113E0F" w14:paraId="027A1D00" w14:textId="77777777" w:rsidTr="00113E0F">
        <w:tc>
          <w:tcPr>
            <w:tcW w:w="2718" w:type="dxa"/>
            <w:tcBorders>
              <w:top w:val="nil"/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BEF49" w14:textId="77777777" w:rsidR="00E77533" w:rsidRPr="00A12D06" w:rsidRDefault="00E77533" w:rsidP="00113E0F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2496F003" w14:textId="77777777" w:rsidR="00113E0F" w:rsidRPr="00A12D06" w:rsidRDefault="00113E0F" w:rsidP="00113E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Uses technical terms and jargon</w:t>
            </w:r>
          </w:p>
          <w:p w14:paraId="4D825E35" w14:textId="77777777" w:rsidR="00113E0F" w:rsidRPr="00A12D06" w:rsidRDefault="00113E0F" w:rsidP="009D0C8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BA77F04" w14:textId="77777777" w:rsidR="00E77533" w:rsidRPr="00A12D06" w:rsidRDefault="00E77533" w:rsidP="00113E0F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4650C292" w14:textId="77777777" w:rsidR="00113E0F" w:rsidRPr="00A12D06" w:rsidRDefault="00113E0F" w:rsidP="00002CD4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3C0787A" w14:textId="77777777" w:rsidR="00E77533" w:rsidRPr="00A12D06" w:rsidRDefault="00E77533" w:rsidP="006854F3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2345291E" w14:textId="77777777" w:rsidR="00113E0F" w:rsidRPr="00A12D06" w:rsidRDefault="00113E0F" w:rsidP="006854F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Uses easy-to-understand language in all phases of communication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9DA8065" w14:textId="77777777" w:rsidR="00E77533" w:rsidRPr="00A12D06" w:rsidRDefault="00E77533" w:rsidP="00113E0F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2F4721B7" w14:textId="5F7AF0C3" w:rsidR="00113E0F" w:rsidRPr="00A12D06" w:rsidRDefault="00002CD4" w:rsidP="00113E0F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esses</w:t>
            </w:r>
            <w:r w:rsidR="00113E0F" w:rsidRPr="00A12D06">
              <w:rPr>
                <w:rFonts w:ascii="Times New Roman" w:hAnsi="Times New Roman" w:cs="Times New Roman"/>
              </w:rPr>
              <w:t xml:space="preserve"> patient understanding</w:t>
            </w:r>
            <w:r>
              <w:rPr>
                <w:rFonts w:ascii="Times New Roman" w:hAnsi="Times New Roman" w:cs="Times New Roman"/>
              </w:rPr>
              <w:t xml:space="preserve"> of health information</w:t>
            </w:r>
            <w:r w:rsidR="00113E0F" w:rsidRPr="00A12D06">
              <w:rPr>
                <w:rFonts w:ascii="Times New Roman" w:hAnsi="Times New Roman" w:cs="Times New Roman"/>
              </w:rPr>
              <w:t xml:space="preserve"> and invites questions </w:t>
            </w:r>
          </w:p>
          <w:p w14:paraId="56E53DB3" w14:textId="77777777" w:rsidR="00113E0F" w:rsidRPr="00A12D06" w:rsidRDefault="00113E0F" w:rsidP="009D0C8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1E7C4C47" w14:textId="77777777" w:rsidR="00E77533" w:rsidRPr="00A12D06" w:rsidRDefault="00E77533" w:rsidP="00113E0F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337CDC29" w14:textId="06303817" w:rsidR="00113E0F" w:rsidRPr="00A12D06" w:rsidRDefault="00113E0F" w:rsidP="00113E0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 xml:space="preserve">Consistently demonstrates communication strategies to ensure patient understanding  </w:t>
            </w:r>
            <w:r w:rsidR="00002CD4">
              <w:rPr>
                <w:rFonts w:ascii="Times New Roman" w:hAnsi="Times New Roman" w:cs="Times New Roman"/>
              </w:rPr>
              <w:t>and</w:t>
            </w:r>
            <w:r w:rsidRPr="00A12D06">
              <w:rPr>
                <w:rFonts w:ascii="Times New Roman" w:hAnsi="Times New Roman" w:cs="Times New Roman"/>
              </w:rPr>
              <w:t xml:space="preserve"> matches communication modality to the patient needs, health literacy and context </w:t>
            </w:r>
          </w:p>
          <w:p w14:paraId="5816EC75" w14:textId="77777777" w:rsidR="00113E0F" w:rsidRPr="00A12D06" w:rsidRDefault="00113E0F" w:rsidP="00F35E4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AF48D8" w14:paraId="251B8563" w14:textId="77777777" w:rsidTr="00113E0F"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D1E5F1" w14:textId="44286C21" w:rsidR="00AF48D8" w:rsidRPr="00755C33" w:rsidRDefault="002D1158" w:rsidP="00755C3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55C33">
              <w:rPr>
                <w:rFonts w:ascii="Times New Roman" w:hAnsi="Times New Roman" w:cs="Times New Roman"/>
              </w:rPr>
              <w:t xml:space="preserve">Conducts interview </w:t>
            </w:r>
            <w:r w:rsidR="00983BDC" w:rsidRPr="00755C33">
              <w:rPr>
                <w:rFonts w:ascii="Times New Roman" w:hAnsi="Times New Roman" w:cs="Times New Roman"/>
              </w:rPr>
              <w:t>without inquiring about</w:t>
            </w:r>
            <w:r w:rsidRPr="00755C33">
              <w:rPr>
                <w:rFonts w:ascii="Times New Roman" w:hAnsi="Times New Roman" w:cs="Times New Roman"/>
              </w:rPr>
              <w:t xml:space="preserve"> social and behavioral factors that affect the health of individuals 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F06AC" w14:textId="77777777" w:rsidR="00AF48D8" w:rsidRPr="00A12D06" w:rsidRDefault="00AF48D8" w:rsidP="00AF48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 xml:space="preserve">Identifies social and behavioral factors that affect the health of individuals </w:t>
            </w:r>
            <w:r w:rsidR="00356B79" w:rsidRPr="00A12D06">
              <w:rPr>
                <w:rFonts w:ascii="Times New Roman" w:hAnsi="Times New Roman" w:cs="Times New Roman"/>
              </w:rPr>
              <w:t xml:space="preserve">and may be modifiable </w:t>
            </w:r>
          </w:p>
          <w:p w14:paraId="0B5FD033" w14:textId="77777777" w:rsidR="00AF48D8" w:rsidRPr="00A12D06" w:rsidRDefault="00AF48D8" w:rsidP="00FC1B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2F497" w14:textId="77777777" w:rsidR="00AF48D8" w:rsidRPr="00A12D06" w:rsidRDefault="00AF48D8" w:rsidP="00AF48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Describes effective approaches to modifying individual health behaviors</w:t>
            </w:r>
            <w:r w:rsidR="00356B79" w:rsidRPr="00A12D06">
              <w:rPr>
                <w:rFonts w:ascii="Times New Roman" w:hAnsi="Times New Roman" w:cs="Times New Roman"/>
              </w:rPr>
              <w:t>, such as shared decision making aids</w:t>
            </w:r>
            <w:r w:rsidR="00113E0F" w:rsidRPr="00A12D06">
              <w:rPr>
                <w:rFonts w:ascii="Times New Roman" w:hAnsi="Times New Roman" w:cs="Times New Roman"/>
              </w:rPr>
              <w:t>, motivational interviewing</w:t>
            </w:r>
            <w:r w:rsidR="00356B79" w:rsidRPr="00A12D06">
              <w:rPr>
                <w:rFonts w:ascii="Times New Roman" w:hAnsi="Times New Roman" w:cs="Times New Roman"/>
              </w:rPr>
              <w:t xml:space="preserve"> and health behavior coaching</w:t>
            </w:r>
            <w:r w:rsidRPr="00A12D06">
              <w:rPr>
                <w:rFonts w:ascii="Times New Roman" w:hAnsi="Times New Roman" w:cs="Times New Roman"/>
              </w:rPr>
              <w:t xml:space="preserve"> </w:t>
            </w:r>
          </w:p>
          <w:p w14:paraId="532E2A4F" w14:textId="77777777" w:rsidR="00AF48D8" w:rsidRPr="00A12D06" w:rsidRDefault="00AF48D8" w:rsidP="00FC1BC9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  <w:p w14:paraId="2D19F071" w14:textId="77777777" w:rsidR="00AF48D8" w:rsidRPr="00A12D06" w:rsidRDefault="00AF48D8" w:rsidP="00113E0F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9ED6D" w14:textId="77777777" w:rsidR="00AF48D8" w:rsidRPr="00A12D06" w:rsidRDefault="00AF48D8" w:rsidP="00F517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 xml:space="preserve">Implements </w:t>
            </w:r>
            <w:r w:rsidR="00356B79" w:rsidRPr="00A12D06">
              <w:rPr>
                <w:rFonts w:ascii="Times New Roman" w:hAnsi="Times New Roman" w:cs="Times New Roman"/>
              </w:rPr>
              <w:t>decision aids</w:t>
            </w:r>
            <w:r w:rsidR="00EC1377" w:rsidRPr="00A12D06">
              <w:rPr>
                <w:rFonts w:ascii="Times New Roman" w:hAnsi="Times New Roman" w:cs="Times New Roman"/>
              </w:rPr>
              <w:t>, motivational interviewing</w:t>
            </w:r>
            <w:r w:rsidR="00356B79" w:rsidRPr="00A12D06">
              <w:rPr>
                <w:rFonts w:ascii="Times New Roman" w:hAnsi="Times New Roman" w:cs="Times New Roman"/>
              </w:rPr>
              <w:t xml:space="preserve"> </w:t>
            </w:r>
            <w:r w:rsidR="00922812" w:rsidRPr="00A12D06">
              <w:rPr>
                <w:rFonts w:ascii="Times New Roman" w:hAnsi="Times New Roman" w:cs="Times New Roman"/>
              </w:rPr>
              <w:t>and</w:t>
            </w:r>
            <w:r w:rsidR="00EC1377" w:rsidRPr="00A12D06">
              <w:rPr>
                <w:rFonts w:ascii="Times New Roman" w:hAnsi="Times New Roman" w:cs="Times New Roman"/>
              </w:rPr>
              <w:t>/or</w:t>
            </w:r>
            <w:r w:rsidR="00922812" w:rsidRPr="00A12D06">
              <w:rPr>
                <w:rFonts w:ascii="Times New Roman" w:hAnsi="Times New Roman" w:cs="Times New Roman"/>
              </w:rPr>
              <w:t xml:space="preserve"> health behavior coaching </w:t>
            </w:r>
            <w:r w:rsidRPr="00A12D06">
              <w:rPr>
                <w:rFonts w:ascii="Times New Roman" w:hAnsi="Times New Roman" w:cs="Times New Roman"/>
              </w:rPr>
              <w:t xml:space="preserve">to modify individual health behaviors for patients who are motivated to change </w:t>
            </w:r>
          </w:p>
          <w:p w14:paraId="7E864849" w14:textId="77777777" w:rsidR="00AF48D8" w:rsidRPr="00A12D06" w:rsidRDefault="00AF48D8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0029F" w14:textId="77777777" w:rsidR="00AF48D8" w:rsidRPr="00A12D06" w:rsidRDefault="00356B79" w:rsidP="00AF48D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Adapts</w:t>
            </w:r>
            <w:r w:rsidR="00922812" w:rsidRPr="00A12D06">
              <w:rPr>
                <w:rFonts w:ascii="Times New Roman" w:hAnsi="Times New Roman" w:cs="Times New Roman"/>
              </w:rPr>
              <w:t xml:space="preserve"> decision aids and health behavior coaching techniques for patients who are not motivated to change </w:t>
            </w:r>
          </w:p>
          <w:p w14:paraId="2FC14908" w14:textId="77777777" w:rsidR="00AF48D8" w:rsidRPr="00A12D06" w:rsidRDefault="00AF48D8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710A09" w:rsidRPr="00C65E9C" w14:paraId="39EBFB07" w14:textId="77777777" w:rsidTr="00113E0F">
        <w:tc>
          <w:tcPr>
            <w:tcW w:w="13878" w:type="dxa"/>
            <w:gridSpan w:val="5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8DEE6" w14:textId="594E48EA" w:rsidR="00710A09" w:rsidRPr="00C65E9C" w:rsidRDefault="00154328" w:rsidP="00B14C2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73F9D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Representativ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73F9D">
              <w:rPr>
                <w:rFonts w:ascii="Times New Roman" w:hAnsi="Times New Roman" w:cs="Times New Roman"/>
                <w:b/>
                <w:bCs/>
              </w:rPr>
              <w:t>Corresponding</w:t>
            </w:r>
            <w:r w:rsidRPr="00A12D0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AC</w:t>
            </w:r>
            <w:r w:rsidRPr="00A12D06">
              <w:rPr>
                <w:rFonts w:ascii="Times New Roman" w:hAnsi="Times New Roman" w:cs="Times New Roman"/>
                <w:b/>
                <w:bCs/>
              </w:rPr>
              <w:t>GME Milestones</w:t>
            </w:r>
            <w:r w:rsidRPr="00154328">
              <w:rPr>
                <w:rFonts w:ascii="Times New Roman" w:hAnsi="Times New Roman" w:cs="Times New Roman"/>
                <w:bCs/>
              </w:rPr>
              <w:t>[</w:t>
            </w:r>
            <w:r w:rsidR="00B14C26">
              <w:rPr>
                <w:rFonts w:ascii="Times New Roman" w:hAnsi="Times New Roman" w:cs="Times New Roman"/>
                <w:bCs/>
              </w:rPr>
              <w:t>23</w:t>
            </w:r>
            <w:r w:rsidRPr="00154328">
              <w:rPr>
                <w:rFonts w:ascii="Times New Roman" w:hAnsi="Times New Roman" w:cs="Times New Roman"/>
                <w:bCs/>
              </w:rPr>
              <w:t>]</w:t>
            </w:r>
          </w:p>
        </w:tc>
      </w:tr>
      <w:tr w:rsidR="004422F4" w:rsidRPr="00A12D06" w14:paraId="68F2F515" w14:textId="77777777" w:rsidTr="00267DDE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9B81E" w14:textId="5DB063D2" w:rsidR="004422F4" w:rsidRPr="00A12D06" w:rsidRDefault="00002CD4" w:rsidP="00267D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er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CS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3082DD" w14:textId="7B5ED081" w:rsidR="004422F4" w:rsidRPr="00A12D06" w:rsidRDefault="00605152" w:rsidP="006051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Aero Med MK1, </w:t>
            </w:r>
            <w:r w:rsidR="004422F4"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FM </w:t>
            </w:r>
            <w:r w:rsidRPr="00A12D06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4422F4" w:rsidRPr="00A12D06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A12D06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4422F4" w:rsidRPr="00A12D06">
              <w:rPr>
                <w:rFonts w:ascii="Times New Roman" w:hAnsi="Times New Roman" w:cs="Times New Roman"/>
                <w:sz w:val="16"/>
                <w:szCs w:val="16"/>
              </w:rPr>
              <w:t>1, T</w:t>
            </w:r>
            <w:r w:rsidR="00E417C0" w:rsidRPr="00A12D06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="004422F4"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61362" w:rsidRPr="00A12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r w:rsidR="00E6136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f</w:t>
            </w:r>
            <w:r w:rsidR="00E61362" w:rsidRPr="00A12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4422F4"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261951E5" w14:textId="77777777" w:rsidR="004422F4" w:rsidRPr="00A12D06" w:rsidRDefault="004422F4" w:rsidP="00267DDE">
            <w:pPr>
              <w:rPr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F7616" w14:textId="53128548" w:rsidR="004422F4" w:rsidRPr="00A12D06" w:rsidRDefault="00605152" w:rsidP="00267DD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Aero Med MK1, </w:t>
            </w:r>
            <w:proofErr w:type="spellStart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  <w:proofErr w:type="spellEnd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Med MK1, </w:t>
            </w:r>
            <w:proofErr w:type="spellStart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>Prev</w:t>
            </w:r>
            <w:proofErr w:type="spellEnd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MK1, </w:t>
            </w:r>
            <w:r w:rsidR="004422F4" w:rsidRPr="00A12D06">
              <w:rPr>
                <w:rFonts w:ascii="Times New Roman" w:hAnsi="Times New Roman" w:cs="Times New Roman"/>
                <w:sz w:val="16"/>
                <w:szCs w:val="16"/>
              </w:rPr>
              <w:t>Psych ICS2</w:t>
            </w:r>
            <w:r w:rsidR="00002CD4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="00002CD4">
              <w:rPr>
                <w:rFonts w:ascii="Times New Roman" w:hAnsi="Times New Roman" w:cs="Times New Roman"/>
                <w:sz w:val="16"/>
                <w:szCs w:val="16"/>
              </w:rPr>
              <w:t>Derm</w:t>
            </w:r>
            <w:proofErr w:type="spellEnd"/>
            <w:r w:rsidR="00002CD4">
              <w:rPr>
                <w:rFonts w:ascii="Times New Roman" w:hAnsi="Times New Roman" w:cs="Times New Roman"/>
                <w:sz w:val="16"/>
                <w:szCs w:val="16"/>
              </w:rPr>
              <w:t xml:space="preserve"> ICS1</w:t>
            </w:r>
            <w:r w:rsidR="00983BDC">
              <w:rPr>
                <w:rFonts w:ascii="Times New Roman" w:hAnsi="Times New Roman" w:cs="Times New Roman"/>
                <w:sz w:val="16"/>
                <w:szCs w:val="16"/>
              </w:rPr>
              <w:t>, FM ICS2</w:t>
            </w:r>
          </w:p>
          <w:p w14:paraId="2FC21F7B" w14:textId="1454C0EB" w:rsidR="004422F4" w:rsidRPr="00A12D06" w:rsidRDefault="004422F4" w:rsidP="00267DDE">
            <w:pPr>
              <w:rPr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555778" w14:textId="625F9CA2" w:rsidR="004422F4" w:rsidRPr="00A12D06" w:rsidRDefault="005149D4" w:rsidP="00983BDC">
            <w:pPr>
              <w:spacing w:line="276" w:lineRule="auto"/>
              <w:rPr>
                <w:sz w:val="16"/>
                <w:szCs w:val="16"/>
              </w:rPr>
            </w:pPr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Aero Med MK1, FM </w:t>
            </w:r>
            <w:r w:rsidR="00983BDC">
              <w:rPr>
                <w:rFonts w:ascii="Times New Roman" w:hAnsi="Times New Roman" w:cs="Times New Roman"/>
                <w:sz w:val="16"/>
                <w:szCs w:val="16"/>
              </w:rPr>
              <w:t>ICS</w:t>
            </w:r>
            <w:r w:rsidR="00983BDC" w:rsidRPr="00A12D0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>Oph</w:t>
            </w:r>
            <w:proofErr w:type="spellEnd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ICS1,Occ Med MK1, </w:t>
            </w:r>
            <w:proofErr w:type="spellStart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>Prev</w:t>
            </w:r>
            <w:proofErr w:type="spellEnd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MK1, Psych ICS2, </w:t>
            </w:r>
            <w:r w:rsidR="004422F4"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4422F4" w:rsidRPr="00A12D06">
              <w:rPr>
                <w:rFonts w:ascii="Times New Roman" w:hAnsi="Times New Roman" w:cs="Times New Roman"/>
                <w:sz w:val="16"/>
                <w:szCs w:val="16"/>
              </w:rPr>
              <w:t>Uro</w:t>
            </w:r>
            <w:proofErr w:type="spellEnd"/>
            <w:r w:rsidR="004422F4"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ICS2</w:t>
            </w:r>
            <w:r w:rsidR="00B857C4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983BDC">
              <w:rPr>
                <w:rFonts w:ascii="Times New Roman" w:hAnsi="Times New Roman" w:cs="Times New Roman"/>
                <w:sz w:val="16"/>
                <w:szCs w:val="16"/>
              </w:rPr>
              <w:t xml:space="preserve"> IM ICS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3D1142" w14:textId="06BF9C4A" w:rsidR="004422F4" w:rsidRPr="00A12D06" w:rsidRDefault="005149D4" w:rsidP="005149D4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Aero Med MK1, FM ICS2, Neuro ICS, </w:t>
            </w:r>
            <w:proofErr w:type="spellStart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  <w:proofErr w:type="spellEnd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Med MK1, </w:t>
            </w:r>
            <w:proofErr w:type="spellStart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>Peds</w:t>
            </w:r>
            <w:proofErr w:type="spellEnd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SBP1, </w:t>
            </w:r>
            <w:proofErr w:type="spellStart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>Prev</w:t>
            </w:r>
            <w:proofErr w:type="spellEnd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MK1, </w:t>
            </w:r>
            <w:r w:rsidR="004422F4" w:rsidRPr="00A12D06">
              <w:rPr>
                <w:rFonts w:ascii="Times New Roman" w:hAnsi="Times New Roman" w:cs="Times New Roman"/>
                <w:sz w:val="16"/>
                <w:szCs w:val="16"/>
              </w:rPr>
              <w:t>Psych ICS2</w:t>
            </w:r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&amp; Prof1</w:t>
            </w:r>
            <w:r w:rsidR="004422F4"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</w:p>
          <w:p w14:paraId="434D1683" w14:textId="0908E426" w:rsidR="004422F4" w:rsidRPr="00A12D06" w:rsidRDefault="004422F4" w:rsidP="00267DD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12D0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PS </w:t>
            </w:r>
            <w:r w:rsidR="002D1158">
              <w:rPr>
                <w:rFonts w:ascii="Times New Roman" w:hAnsi="Times New Roman" w:cs="Times New Roman"/>
                <w:bCs/>
                <w:sz w:val="16"/>
                <w:szCs w:val="16"/>
              </w:rPr>
              <w:t>Prof1</w:t>
            </w:r>
            <w:r w:rsidR="002D1158" w:rsidRPr="00A12D0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</w:p>
          <w:p w14:paraId="75FF948E" w14:textId="77777777" w:rsidR="004422F4" w:rsidRPr="00A12D06" w:rsidRDefault="004422F4" w:rsidP="005149D4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</w:tr>
      <w:tr w:rsidR="00710A09" w:rsidRPr="00A12D06" w14:paraId="144B510E" w14:textId="77777777" w:rsidTr="004422F4">
        <w:tc>
          <w:tcPr>
            <w:tcW w:w="13878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B76D9" w14:textId="77777777" w:rsidR="00710A09" w:rsidRPr="00A12D06" w:rsidRDefault="00052EF4" w:rsidP="00887DA0">
            <w:pPr>
              <w:rPr>
                <w:rFonts w:ascii="Times New Roman" w:hAnsi="Times New Roman" w:cs="Times New Roman"/>
                <w:b/>
              </w:rPr>
            </w:pPr>
            <w:r w:rsidRPr="00A12D06">
              <w:rPr>
                <w:rFonts w:ascii="Times New Roman" w:hAnsi="Times New Roman" w:cs="Times New Roman"/>
                <w:b/>
              </w:rPr>
              <w:lastRenderedPageBreak/>
              <w:t>Practices contextual and cultural humility, curiosity, and awareness</w:t>
            </w:r>
          </w:p>
        </w:tc>
      </w:tr>
      <w:tr w:rsidR="00710A09" w:rsidRPr="00A12D06" w14:paraId="1BD6AE2F" w14:textId="77777777" w:rsidTr="004422F4">
        <w:tc>
          <w:tcPr>
            <w:tcW w:w="13878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140FB" w14:textId="77777777" w:rsidR="00710A09" w:rsidRPr="00A12D06" w:rsidRDefault="00710A09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D06">
              <w:rPr>
                <w:rFonts w:ascii="Times New Roman" w:hAnsi="Times New Roman" w:cs="Times New Roman"/>
                <w:b/>
                <w:bCs/>
              </w:rPr>
              <w:t>Milestones</w:t>
            </w:r>
          </w:p>
        </w:tc>
      </w:tr>
      <w:tr w:rsidR="00710A09" w:rsidRPr="00A12D06" w14:paraId="684BFE2F" w14:textId="77777777" w:rsidTr="004422F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E5021D" w14:textId="77777777" w:rsidR="00710A09" w:rsidRPr="00A12D06" w:rsidRDefault="00710A09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D06">
              <w:rPr>
                <w:rFonts w:ascii="Times New Roman" w:hAnsi="Times New Roman" w:cs="Times New Roman"/>
                <w:b/>
                <w:bCs/>
              </w:rPr>
              <w:t>Level 1</w:t>
            </w:r>
          </w:p>
          <w:p w14:paraId="0D8EDF7D" w14:textId="35252B7F" w:rsidR="00710A09" w:rsidRPr="00A12D06" w:rsidRDefault="00710A09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2086CB" w14:textId="77777777" w:rsidR="00710A09" w:rsidRPr="00A12D06" w:rsidRDefault="00710A09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D06">
              <w:rPr>
                <w:rFonts w:ascii="Times New Roman" w:hAnsi="Times New Roman" w:cs="Times New Roman"/>
                <w:b/>
                <w:bCs/>
              </w:rPr>
              <w:t>Level 2</w:t>
            </w:r>
          </w:p>
          <w:p w14:paraId="23DFDF0F" w14:textId="77777777" w:rsidR="00710A09" w:rsidRPr="00A12D06" w:rsidRDefault="00710A09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7CF699" w14:textId="77777777" w:rsidR="00710A09" w:rsidRPr="00A12D06" w:rsidRDefault="00710A09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D06">
              <w:rPr>
                <w:rFonts w:ascii="Times New Roman" w:hAnsi="Times New Roman" w:cs="Times New Roman"/>
                <w:b/>
                <w:bCs/>
              </w:rPr>
              <w:t>Level 3</w:t>
            </w:r>
          </w:p>
          <w:p w14:paraId="7B0D359A" w14:textId="77777777" w:rsidR="00710A09" w:rsidRPr="00A12D06" w:rsidRDefault="00710A09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CE55F9" w14:textId="77777777" w:rsidR="00710A09" w:rsidRPr="00A12D06" w:rsidRDefault="00710A09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D06">
              <w:rPr>
                <w:rFonts w:ascii="Times New Roman" w:hAnsi="Times New Roman" w:cs="Times New Roman"/>
                <w:b/>
                <w:bCs/>
              </w:rPr>
              <w:t>Level 4</w:t>
            </w:r>
          </w:p>
          <w:p w14:paraId="3AC50334" w14:textId="77777777" w:rsidR="00710A09" w:rsidRPr="00A12D06" w:rsidRDefault="00710A09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18C240" w14:textId="77777777" w:rsidR="00710A09" w:rsidRPr="00A12D06" w:rsidRDefault="00710A09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D06">
              <w:rPr>
                <w:rFonts w:ascii="Times New Roman" w:hAnsi="Times New Roman" w:cs="Times New Roman"/>
                <w:b/>
                <w:bCs/>
              </w:rPr>
              <w:t>Level 5</w:t>
            </w:r>
          </w:p>
          <w:p w14:paraId="57E0DB5A" w14:textId="6E02689F" w:rsidR="00710A09" w:rsidRPr="00A12D06" w:rsidRDefault="00710A09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57BD5" w:rsidRPr="00A12D06" w14:paraId="6593F0B4" w14:textId="77777777" w:rsidTr="004422F4">
        <w:tc>
          <w:tcPr>
            <w:tcW w:w="2718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9D1FD" w14:textId="12FB0169" w:rsidR="00C57BD5" w:rsidRPr="00A12D06" w:rsidRDefault="00C57BD5" w:rsidP="00C57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Does not demonstrate an interest in patients as individuals</w:t>
            </w:r>
            <w:r w:rsidR="001F6979">
              <w:rPr>
                <w:rFonts w:ascii="Times New Roman" w:hAnsi="Times New Roman" w:cs="Times New Roman"/>
              </w:rPr>
              <w:t xml:space="preserve"> nor i</w:t>
            </w:r>
            <w:r w:rsidRPr="00A12D06">
              <w:rPr>
                <w:rFonts w:ascii="Times New Roman" w:hAnsi="Times New Roman" w:cs="Times New Roman"/>
              </w:rPr>
              <w:t>n the beliefs, values, and practices of diverse patient populations</w:t>
            </w:r>
          </w:p>
          <w:p w14:paraId="21F99AF2" w14:textId="77777777" w:rsidR="00C57BD5" w:rsidRPr="00A12D06" w:rsidRDefault="00C57BD5" w:rsidP="00FC1BC9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  <w:p w14:paraId="2BA5C962" w14:textId="2C25F4C6" w:rsidR="00A56FBB" w:rsidRDefault="00EF2A36" w:rsidP="00C57BD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w</w:t>
            </w:r>
            <w:r w:rsidR="00E61362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limited awareness of</w:t>
            </w:r>
            <w:r w:rsidR="00A56FBB">
              <w:rPr>
                <w:rFonts w:ascii="Times New Roman" w:hAnsi="Times New Roman" w:cs="Times New Roman"/>
              </w:rPr>
              <w:t xml:space="preserve"> differences related to age, gender, race, culture, ethnicity, sexual orientation, </w:t>
            </w:r>
            <w:r w:rsidR="00D921BB">
              <w:rPr>
                <w:rFonts w:ascii="Times New Roman" w:hAnsi="Times New Roman" w:cs="Times New Roman"/>
              </w:rPr>
              <w:t xml:space="preserve">religion, </w:t>
            </w:r>
            <w:r w:rsidR="00A56FBB">
              <w:rPr>
                <w:rFonts w:ascii="Times New Roman" w:hAnsi="Times New Roman" w:cs="Times New Roman"/>
              </w:rPr>
              <w:t>socioeconomic status, etc. in patient/caregiver encounters</w:t>
            </w:r>
          </w:p>
          <w:p w14:paraId="61E878A6" w14:textId="77777777" w:rsidR="001F6979" w:rsidRDefault="001F6979" w:rsidP="00C57BD5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7FBA0D0D" w14:textId="7553F608" w:rsidR="00C57BD5" w:rsidRPr="00A12D06" w:rsidRDefault="00EF2A36" w:rsidP="00C57BD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onstrates disrespect, indifference or insensitivity towards patients</w:t>
            </w:r>
            <w:r w:rsidRPr="00A12D06">
              <w:rPr>
                <w:rFonts w:ascii="Times New Roman" w:hAnsi="Times New Roman" w:cs="Times New Roman"/>
              </w:rPr>
              <w:t xml:space="preserve"> </w:t>
            </w:r>
          </w:p>
          <w:p w14:paraId="1F93B571" w14:textId="77777777" w:rsidR="00C57BD5" w:rsidRPr="00A12D06" w:rsidRDefault="00C57BD5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205CC4" w14:textId="7F976D49" w:rsidR="00C57BD5" w:rsidRPr="00A12D06" w:rsidRDefault="00C57BD5" w:rsidP="00C57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 xml:space="preserve">Demonstrates an interest in patients as individuals </w:t>
            </w:r>
            <w:r w:rsidR="001F6979">
              <w:rPr>
                <w:rFonts w:ascii="Times New Roman" w:hAnsi="Times New Roman" w:cs="Times New Roman"/>
              </w:rPr>
              <w:t>and in</w:t>
            </w:r>
            <w:r w:rsidRPr="00A12D06">
              <w:rPr>
                <w:rFonts w:ascii="Times New Roman" w:hAnsi="Times New Roman" w:cs="Times New Roman"/>
              </w:rPr>
              <w:t xml:space="preserve"> the beliefs, values, and practices of diverse patient populations</w:t>
            </w:r>
          </w:p>
          <w:p w14:paraId="26EB5170" w14:textId="77777777" w:rsidR="00C57BD5" w:rsidRDefault="00C57BD5" w:rsidP="00FC1BC9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</w:rPr>
            </w:pPr>
          </w:p>
          <w:p w14:paraId="6EC45A16" w14:textId="77777777" w:rsidR="00A56FBB" w:rsidRDefault="00A56FBB" w:rsidP="00A56FBB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73FAFAD5" w14:textId="27C2461F" w:rsidR="00A56FBB" w:rsidRDefault="00A56FBB" w:rsidP="00A56F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 sensitive to differences related to age, gender, race, culture, ethnicity, sexual orientation,</w:t>
            </w:r>
            <w:r w:rsidR="00D921BB">
              <w:rPr>
                <w:rFonts w:ascii="Times New Roman" w:hAnsi="Times New Roman" w:cs="Times New Roman"/>
              </w:rPr>
              <w:t xml:space="preserve"> religion,</w:t>
            </w:r>
            <w:r>
              <w:rPr>
                <w:rFonts w:ascii="Times New Roman" w:hAnsi="Times New Roman" w:cs="Times New Roman"/>
              </w:rPr>
              <w:t xml:space="preserve"> socioeconomic status, etc. in patient/caregiver encounters</w:t>
            </w:r>
          </w:p>
          <w:p w14:paraId="7E75BB68" w14:textId="77777777" w:rsidR="00A56FBB" w:rsidRDefault="00A56FBB" w:rsidP="00A56FBB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72686D5D" w14:textId="3C526131" w:rsidR="00A56FBB" w:rsidRPr="00A12D06" w:rsidRDefault="00A56FBB" w:rsidP="00A56FBB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  <w:bCs/>
              </w:rPr>
              <w:t xml:space="preserve">Treats patients with </w:t>
            </w:r>
            <w:r w:rsidRPr="00A12D06">
              <w:rPr>
                <w:rFonts w:ascii="Times New Roman" w:hAnsi="Times New Roman" w:cs="Times New Roman"/>
              </w:rPr>
              <w:t xml:space="preserve">dignity, sensitivity, and compassion </w:t>
            </w:r>
            <w:r>
              <w:rPr>
                <w:rFonts w:ascii="Times New Roman" w:hAnsi="Times New Roman" w:cs="Times New Roman"/>
              </w:rPr>
              <w:t>(</w:t>
            </w:r>
            <w:r w:rsidRPr="00A12D06">
              <w:rPr>
                <w:rFonts w:ascii="Times New Roman" w:hAnsi="Times New Roman" w:cs="Times New Roman"/>
                <w:bCs/>
              </w:rPr>
              <w:t xml:space="preserve">regardless of race, culture, gender, ethnicity, age, sexual orientation, </w:t>
            </w:r>
            <w:r w:rsidR="00D921BB">
              <w:rPr>
                <w:rFonts w:ascii="Times New Roman" w:hAnsi="Times New Roman" w:cs="Times New Roman"/>
                <w:bCs/>
              </w:rPr>
              <w:t>religion,</w:t>
            </w:r>
            <w:r w:rsidRPr="00A12D06">
              <w:rPr>
                <w:rFonts w:ascii="Times New Roman" w:hAnsi="Times New Roman" w:cs="Times New Roman"/>
                <w:bCs/>
              </w:rPr>
              <w:t xml:space="preserve"> socioeconomic status</w:t>
            </w:r>
            <w:r>
              <w:rPr>
                <w:rFonts w:ascii="Times New Roman" w:hAnsi="Times New Roman" w:cs="Times New Roman"/>
                <w:bCs/>
              </w:rPr>
              <w:t>, etc.) in uncomplicated situations</w:t>
            </w:r>
            <w:r w:rsidRPr="00A12D06"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4E9389EB" w14:textId="7C2B1095" w:rsidR="00A56FBB" w:rsidRPr="00A56FBB" w:rsidRDefault="00A56FBB" w:rsidP="00A56FBB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3D8516" w14:textId="60E90C88" w:rsidR="00AD66C1" w:rsidRPr="00A12D06" w:rsidRDefault="00A56FBB" w:rsidP="00AD66C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bes strategies for eliciting sociocultural factors that could impact health and health behaviors from patients and caregivers</w:t>
            </w:r>
          </w:p>
          <w:p w14:paraId="7DB4EE40" w14:textId="77777777" w:rsidR="00C57BD5" w:rsidRPr="00A12D06" w:rsidRDefault="00C57BD5" w:rsidP="00C57BD5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  <w:p w14:paraId="2124F7CD" w14:textId="77777777" w:rsidR="00C57BD5" w:rsidRPr="00A12D06" w:rsidRDefault="00C57BD5" w:rsidP="00C57BD5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A12D06">
              <w:rPr>
                <w:rFonts w:ascii="Times New Roman" w:hAnsi="Times New Roman" w:cs="Times New Roman"/>
                <w:bCs/>
              </w:rPr>
              <w:t>Speaks about patients in a respectful and sensitive way when the patient is present</w:t>
            </w:r>
          </w:p>
          <w:p w14:paraId="22433257" w14:textId="77777777" w:rsidR="00AD66C1" w:rsidRPr="00A12D06" w:rsidRDefault="00AD66C1" w:rsidP="00C57BD5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  <w:p w14:paraId="06EEF64C" w14:textId="77777777" w:rsidR="00C57BD5" w:rsidRPr="00A12D06" w:rsidRDefault="00C57BD5" w:rsidP="00AD66C1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3752A" w14:textId="77777777" w:rsidR="00C57BD5" w:rsidRDefault="00A56FBB" w:rsidP="00A56FBB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icits sociocultural factors that could impact health and health behaviors from patients and caregivers</w:t>
            </w:r>
          </w:p>
          <w:p w14:paraId="29F694F3" w14:textId="77777777" w:rsidR="00A56FBB" w:rsidRPr="00A56FBB" w:rsidRDefault="00A56FBB" w:rsidP="00A56FBB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0F0331D4" w14:textId="77777777" w:rsidR="00AD66C1" w:rsidRPr="00A12D06" w:rsidRDefault="00AD66C1" w:rsidP="00AD66C1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6F488320" w14:textId="77777777" w:rsidR="001F6979" w:rsidRDefault="001F6979" w:rsidP="00C57BD5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  <w:p w14:paraId="089B3D54" w14:textId="77777777" w:rsidR="00C57BD5" w:rsidRPr="00A12D06" w:rsidRDefault="00C57BD5" w:rsidP="00C57BD5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A12D06">
              <w:rPr>
                <w:rFonts w:ascii="Times New Roman" w:hAnsi="Times New Roman" w:cs="Times New Roman"/>
                <w:bCs/>
              </w:rPr>
              <w:t>Speaks about patients in a respectful and sensitive way even when the patient is not present</w:t>
            </w:r>
          </w:p>
          <w:p w14:paraId="1FB45808" w14:textId="77777777" w:rsidR="00C57BD5" w:rsidRDefault="00C57BD5" w:rsidP="00AD66C1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  <w:p w14:paraId="64A1E63F" w14:textId="77777777" w:rsidR="001F6979" w:rsidRDefault="001F6979" w:rsidP="00AD66C1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  <w:p w14:paraId="320AF9B2" w14:textId="77777777" w:rsidR="001F6979" w:rsidRDefault="001F6979" w:rsidP="00AD66C1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  <w:p w14:paraId="21143EE9" w14:textId="09976856" w:rsidR="001F6979" w:rsidRPr="00A12D06" w:rsidRDefault="001F6979" w:rsidP="001F697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  <w:bCs/>
              </w:rPr>
              <w:t xml:space="preserve">Treats patients with </w:t>
            </w:r>
            <w:r w:rsidRPr="00A12D06">
              <w:rPr>
                <w:rFonts w:ascii="Times New Roman" w:hAnsi="Times New Roman" w:cs="Times New Roman"/>
              </w:rPr>
              <w:t xml:space="preserve">dignity, sensitivity, and compassion </w:t>
            </w:r>
            <w:r>
              <w:rPr>
                <w:rFonts w:ascii="Times New Roman" w:hAnsi="Times New Roman" w:cs="Times New Roman"/>
              </w:rPr>
              <w:t>(</w:t>
            </w:r>
            <w:r w:rsidRPr="00A12D06">
              <w:rPr>
                <w:rFonts w:ascii="Times New Roman" w:hAnsi="Times New Roman" w:cs="Times New Roman"/>
                <w:bCs/>
              </w:rPr>
              <w:t xml:space="preserve">regardless of race, culture, gender, ethnicity, age, sexual orientation, </w:t>
            </w:r>
            <w:r w:rsidR="00D921BB">
              <w:rPr>
                <w:rFonts w:ascii="Times New Roman" w:hAnsi="Times New Roman" w:cs="Times New Roman"/>
                <w:bCs/>
              </w:rPr>
              <w:t>religion,</w:t>
            </w:r>
            <w:r w:rsidRPr="00A12D06">
              <w:rPr>
                <w:rFonts w:ascii="Times New Roman" w:hAnsi="Times New Roman" w:cs="Times New Roman"/>
                <w:bCs/>
              </w:rPr>
              <w:t xml:space="preserve"> socioeconomic status</w:t>
            </w:r>
            <w:r>
              <w:rPr>
                <w:rFonts w:ascii="Times New Roman" w:hAnsi="Times New Roman" w:cs="Times New Roman"/>
                <w:bCs/>
              </w:rPr>
              <w:t>, etc.) in complicated situations</w:t>
            </w:r>
            <w:r w:rsidRPr="00A12D06"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468C728B" w14:textId="77777777" w:rsidR="001F6979" w:rsidRPr="00A12D06" w:rsidRDefault="001F6979" w:rsidP="00AD66C1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88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B4EDB" w14:textId="77777777" w:rsidR="001F6979" w:rsidRDefault="001F6979" w:rsidP="001F697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 xml:space="preserve">Adapts </w:t>
            </w:r>
            <w:r>
              <w:rPr>
                <w:rFonts w:ascii="Times New Roman" w:hAnsi="Times New Roman" w:cs="Times New Roman"/>
              </w:rPr>
              <w:t>interactions with patients and families to the sociocultural context</w:t>
            </w:r>
          </w:p>
          <w:p w14:paraId="42116797" w14:textId="06DCDBCA" w:rsidR="001F6979" w:rsidRPr="00A12D06" w:rsidRDefault="001F6979" w:rsidP="001F697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 xml:space="preserve"> </w:t>
            </w:r>
          </w:p>
          <w:p w14:paraId="16DBE0F6" w14:textId="77777777" w:rsidR="00C57BD5" w:rsidRPr="00A12D06" w:rsidRDefault="00C57BD5" w:rsidP="00FC1BC9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bCs/>
              </w:rPr>
            </w:pPr>
          </w:p>
          <w:p w14:paraId="3FDEDF5B" w14:textId="77777777" w:rsidR="001F6979" w:rsidRDefault="001F6979" w:rsidP="00C57BD5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  <w:p w14:paraId="642B7914" w14:textId="77777777" w:rsidR="001F6979" w:rsidRDefault="001F6979" w:rsidP="00C57BD5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  <w:p w14:paraId="0C520959" w14:textId="77777777" w:rsidR="00C57BD5" w:rsidRPr="00A12D06" w:rsidRDefault="00C57BD5" w:rsidP="00C57BD5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A12D06">
              <w:rPr>
                <w:rFonts w:ascii="Times New Roman" w:hAnsi="Times New Roman" w:cs="Times New Roman"/>
                <w:bCs/>
              </w:rPr>
              <w:t>Encourages others to speak about patients in a respectful and sensitive way even when the patient is not present</w:t>
            </w:r>
          </w:p>
          <w:p w14:paraId="423D55DA" w14:textId="77777777" w:rsidR="00C57BD5" w:rsidRPr="00A12D06" w:rsidRDefault="00C57BD5" w:rsidP="00FC1BC9">
            <w:pPr>
              <w:pStyle w:val="ListParagraph"/>
              <w:rPr>
                <w:rFonts w:ascii="Times New Roman" w:hAnsi="Times New Roman" w:cs="Times New Roman"/>
                <w:bCs/>
              </w:rPr>
            </w:pPr>
          </w:p>
          <w:p w14:paraId="72D0D7FE" w14:textId="77777777" w:rsidR="001F6979" w:rsidRDefault="001F6979" w:rsidP="001F6979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  <w:p w14:paraId="50FB2269" w14:textId="77777777" w:rsidR="001F6979" w:rsidRDefault="001F6979" w:rsidP="001F6979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  <w:p w14:paraId="29B92C22" w14:textId="108A6145" w:rsidR="001F6979" w:rsidRPr="00A12D06" w:rsidRDefault="001F6979" w:rsidP="001F6979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 w:rsidRPr="00A12D06">
              <w:rPr>
                <w:rFonts w:ascii="Times New Roman" w:hAnsi="Times New Roman" w:cs="Times New Roman"/>
                <w:bCs/>
              </w:rPr>
              <w:t>Encourages others to treat all patients with dignity, sensitivity, and compassion</w:t>
            </w:r>
            <w:r>
              <w:rPr>
                <w:rFonts w:ascii="Times New Roman" w:hAnsi="Times New Roman" w:cs="Times New Roman"/>
                <w:bCs/>
              </w:rPr>
              <w:t xml:space="preserve"> (regardless of age, gender, race, culture, ethnicity, sexual orientation, </w:t>
            </w:r>
            <w:r w:rsidR="00D921BB">
              <w:rPr>
                <w:rFonts w:ascii="Times New Roman" w:hAnsi="Times New Roman" w:cs="Times New Roman"/>
                <w:bCs/>
              </w:rPr>
              <w:t xml:space="preserve">religion, </w:t>
            </w:r>
            <w:r>
              <w:rPr>
                <w:rFonts w:ascii="Times New Roman" w:hAnsi="Times New Roman" w:cs="Times New Roman"/>
                <w:bCs/>
              </w:rPr>
              <w:t>socioeconomic status, etc.)</w:t>
            </w:r>
            <w:r w:rsidRPr="00A12D06"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7072221F" w14:textId="77777777" w:rsidR="00C57BD5" w:rsidRPr="00A12D06" w:rsidRDefault="00C57BD5" w:rsidP="001F6979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</w:p>
        </w:tc>
      </w:tr>
      <w:tr w:rsidR="00C57BD5" w:rsidRPr="00A12D06" w14:paraId="1092EEF1" w14:textId="77777777" w:rsidTr="004422F4"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60387" w14:textId="73BCF18F" w:rsidR="00C57BD5" w:rsidRPr="00A12D06" w:rsidRDefault="00C57BD5" w:rsidP="00C57BD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Cannot identify situations requiring interpreter services</w:t>
            </w:r>
          </w:p>
          <w:p w14:paraId="6B423F96" w14:textId="77777777" w:rsidR="00C57BD5" w:rsidRPr="00A12D06" w:rsidRDefault="00C57BD5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96461" w14:textId="0AD75A32" w:rsidR="00C57BD5" w:rsidRPr="00A12D06" w:rsidRDefault="00C57BD5" w:rsidP="001F697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Identifies situations requiring interpreter services</w:t>
            </w:r>
            <w:r w:rsidR="001F6979">
              <w:rPr>
                <w:rFonts w:ascii="Times New Roman" w:hAnsi="Times New Roman" w:cs="Times New Roman"/>
              </w:rPr>
              <w:t>, yet requires assistance to access and use interpreters</w:t>
            </w:r>
          </w:p>
        </w:tc>
        <w:tc>
          <w:tcPr>
            <w:tcW w:w="2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CBFFF" w14:textId="192BC687" w:rsidR="00C57BD5" w:rsidRPr="00A12D06" w:rsidRDefault="00C57BD5" w:rsidP="001F697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  <w:bCs/>
              </w:rPr>
              <w:t>D</w:t>
            </w:r>
            <w:r w:rsidR="001F6979">
              <w:rPr>
                <w:rFonts w:ascii="Times New Roman" w:hAnsi="Times New Roman" w:cs="Times New Roman"/>
                <w:bCs/>
              </w:rPr>
              <w:t>escribes best practices for using an interpreter and d</w:t>
            </w:r>
            <w:r w:rsidRPr="00A12D06">
              <w:rPr>
                <w:rFonts w:ascii="Times New Roman" w:hAnsi="Times New Roman" w:cs="Times New Roman"/>
                <w:bCs/>
              </w:rPr>
              <w:t xml:space="preserve">iscusses potential challenges related to using interpreters 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E5C8D" w14:textId="6DFF8F85" w:rsidR="00C57BD5" w:rsidRPr="00A12D06" w:rsidRDefault="001F6979" w:rsidP="00C57BD5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ependently accesses and uses interpreters</w:t>
            </w:r>
          </w:p>
          <w:p w14:paraId="69114890" w14:textId="77777777" w:rsidR="00C57BD5" w:rsidRPr="00A12D06" w:rsidRDefault="00C57BD5" w:rsidP="00FC1BC9">
            <w:pPr>
              <w:pStyle w:val="ListParagraph"/>
              <w:spacing w:line="276" w:lineRule="auto"/>
              <w:ind w:left="360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9B71E" w14:textId="7D1B9773" w:rsidR="00C57BD5" w:rsidRPr="00A12D06" w:rsidRDefault="001F6979" w:rsidP="001F6979">
            <w:pPr>
              <w:spacing w:line="276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ppropriately uses interpreters</w:t>
            </w:r>
            <w:r w:rsidR="00C57BD5" w:rsidRPr="00A12D06">
              <w:rPr>
                <w:rFonts w:ascii="Times New Roman" w:hAnsi="Times New Roman" w:cs="Times New Roman"/>
                <w:bCs/>
              </w:rPr>
              <w:t xml:space="preserve"> to facilitate communication with patients and </w:t>
            </w:r>
            <w:r>
              <w:rPr>
                <w:rFonts w:ascii="Times New Roman" w:hAnsi="Times New Roman" w:cs="Times New Roman"/>
                <w:bCs/>
              </w:rPr>
              <w:t>caregivers</w:t>
            </w:r>
          </w:p>
        </w:tc>
      </w:tr>
      <w:tr w:rsidR="00710A09" w:rsidRPr="00A12D06" w14:paraId="484A7B94" w14:textId="77777777" w:rsidTr="004422F4">
        <w:tc>
          <w:tcPr>
            <w:tcW w:w="13878" w:type="dxa"/>
            <w:gridSpan w:val="5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53C62" w14:textId="2B502BA6" w:rsidR="00710A09" w:rsidRPr="00A12D06" w:rsidRDefault="00154328" w:rsidP="00B14C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73F9D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Representativ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73F9D">
              <w:rPr>
                <w:rFonts w:ascii="Times New Roman" w:hAnsi="Times New Roman" w:cs="Times New Roman"/>
                <w:b/>
                <w:bCs/>
              </w:rPr>
              <w:t>Corresponding</w:t>
            </w:r>
            <w:r w:rsidRPr="00A12D0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AC</w:t>
            </w:r>
            <w:r w:rsidRPr="00A12D06">
              <w:rPr>
                <w:rFonts w:ascii="Times New Roman" w:hAnsi="Times New Roman" w:cs="Times New Roman"/>
                <w:b/>
                <w:bCs/>
              </w:rPr>
              <w:t>GME Milestones</w:t>
            </w:r>
            <w:r w:rsidRPr="00154328">
              <w:rPr>
                <w:rFonts w:ascii="Times New Roman" w:hAnsi="Times New Roman" w:cs="Times New Roman"/>
                <w:bCs/>
              </w:rPr>
              <w:t>[</w:t>
            </w:r>
            <w:r w:rsidR="00B14C26">
              <w:rPr>
                <w:rFonts w:ascii="Times New Roman" w:hAnsi="Times New Roman" w:cs="Times New Roman"/>
                <w:bCs/>
              </w:rPr>
              <w:t>23</w:t>
            </w:r>
            <w:r w:rsidRPr="00154328">
              <w:rPr>
                <w:rFonts w:ascii="Times New Roman" w:hAnsi="Times New Roman" w:cs="Times New Roman"/>
                <w:bCs/>
              </w:rPr>
              <w:t>]</w:t>
            </w:r>
          </w:p>
        </w:tc>
      </w:tr>
      <w:tr w:rsidR="004422F4" w:rsidRPr="00A12D06" w14:paraId="623C9877" w14:textId="77777777" w:rsidTr="001F6979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F8533" w14:textId="75530EE0" w:rsidR="004422F4" w:rsidRPr="00A12D06" w:rsidRDefault="00A56FBB" w:rsidP="00267D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M Prof3</w:t>
            </w:r>
          </w:p>
        </w:tc>
        <w:tc>
          <w:tcPr>
            <w:tcW w:w="2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C35ADF3" w14:textId="0E6E9C57" w:rsidR="004422F4" w:rsidRPr="00A12D06" w:rsidRDefault="00A56FBB" w:rsidP="00267D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M Prof 3</w:t>
            </w: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A24871" w14:textId="5C78C337" w:rsidR="004422F4" w:rsidRPr="00A12D06" w:rsidRDefault="005149D4" w:rsidP="00267D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FM Prof3, </w:t>
            </w:r>
            <w:r w:rsidR="004422F4"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PS </w:t>
            </w:r>
            <w:r w:rsidRPr="00A12D06">
              <w:rPr>
                <w:rFonts w:ascii="Times New Roman" w:hAnsi="Times New Roman" w:cs="Times New Roman"/>
                <w:sz w:val="16"/>
                <w:szCs w:val="16"/>
              </w:rPr>
              <w:t>ICS</w:t>
            </w:r>
          </w:p>
          <w:p w14:paraId="20C1FE14" w14:textId="77777777" w:rsidR="004422F4" w:rsidRPr="00A12D06" w:rsidRDefault="004422F4" w:rsidP="00267D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B77D0A6" w14:textId="648D2086" w:rsidR="004422F4" w:rsidRPr="00A12D06" w:rsidRDefault="005149D4" w:rsidP="00E417C0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proofErr w:type="spellStart"/>
            <w:r w:rsidRPr="00A12D06">
              <w:rPr>
                <w:rFonts w:ascii="Times New Roman" w:hAnsi="Times New Roman" w:cs="Times New Roman"/>
                <w:bCs/>
                <w:sz w:val="16"/>
                <w:szCs w:val="16"/>
              </w:rPr>
              <w:t>Derm</w:t>
            </w:r>
            <w:proofErr w:type="spellEnd"/>
            <w:r w:rsidRPr="00A12D0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Prof3, </w:t>
            </w:r>
            <w:r w:rsidR="004422F4" w:rsidRPr="00A12D06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E417C0" w:rsidRPr="00A12D06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r w:rsidR="004422F4"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Prof1</w:t>
            </w:r>
          </w:p>
        </w:tc>
        <w:tc>
          <w:tcPr>
            <w:tcW w:w="288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31567B2" w14:textId="1C17ED68" w:rsidR="004422F4" w:rsidRPr="00A12D06" w:rsidRDefault="005149D4" w:rsidP="00267DDE">
            <w:pPr>
              <w:spacing w:line="276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12D06">
              <w:rPr>
                <w:rFonts w:ascii="Times New Roman" w:hAnsi="Times New Roman" w:cs="Times New Roman"/>
                <w:bCs/>
                <w:sz w:val="16"/>
                <w:szCs w:val="16"/>
              </w:rPr>
              <w:t>Derm</w:t>
            </w:r>
            <w:proofErr w:type="spellEnd"/>
            <w:r w:rsidRPr="00A12D06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ICS1, </w:t>
            </w:r>
            <w:r w:rsidR="004422F4"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IM </w:t>
            </w:r>
            <w:r w:rsidR="004422F4" w:rsidRPr="00A12D06">
              <w:rPr>
                <w:rFonts w:ascii="Times New Roman" w:hAnsi="Times New Roman" w:cs="Times New Roman"/>
                <w:bCs/>
                <w:sz w:val="16"/>
                <w:szCs w:val="16"/>
              </w:rPr>
              <w:t>Prof1</w:t>
            </w:r>
            <w:r w:rsidRPr="00A12D06">
              <w:rPr>
                <w:rFonts w:ascii="Times New Roman" w:hAnsi="Times New Roman" w:cs="Times New Roman"/>
                <w:bCs/>
                <w:sz w:val="16"/>
                <w:szCs w:val="16"/>
              </w:rPr>
              <w:t>&amp;3</w:t>
            </w:r>
          </w:p>
          <w:p w14:paraId="6737C990" w14:textId="77777777" w:rsidR="004422F4" w:rsidRPr="00A12D06" w:rsidRDefault="004422F4" w:rsidP="00267DDE">
            <w:pPr>
              <w:spacing w:line="276" w:lineRule="auto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</w:tbl>
    <w:p w14:paraId="12880622" w14:textId="4D63E8A4" w:rsidR="00052EF4" w:rsidRDefault="00052EF4">
      <w:pPr>
        <w:spacing w:after="200" w:line="276" w:lineRule="auto"/>
      </w:pPr>
    </w:p>
    <w:tbl>
      <w:tblPr>
        <w:tblW w:w="13878" w:type="dxa"/>
        <w:tblInd w:w="-4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8"/>
        <w:gridCol w:w="2790"/>
        <w:gridCol w:w="2700"/>
        <w:gridCol w:w="2790"/>
        <w:gridCol w:w="2880"/>
      </w:tblGrid>
      <w:tr w:rsidR="00052EF4" w:rsidRPr="00A12D06" w14:paraId="0AD18B3B" w14:textId="77777777" w:rsidTr="00887DA0">
        <w:tc>
          <w:tcPr>
            <w:tcW w:w="13878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600CA3" w14:textId="77777777" w:rsidR="00052EF4" w:rsidRPr="00A12D06" w:rsidRDefault="00052EF4" w:rsidP="00887DA0">
            <w:pPr>
              <w:rPr>
                <w:rFonts w:ascii="Times New Roman" w:hAnsi="Times New Roman" w:cs="Times New Roman"/>
                <w:b/>
              </w:rPr>
            </w:pPr>
            <w:r w:rsidRPr="00A12D06">
              <w:rPr>
                <w:rFonts w:ascii="Times New Roman" w:hAnsi="Times New Roman" w:cs="Times New Roman"/>
                <w:b/>
              </w:rPr>
              <w:t>Develop skills in advocacy theory, execution and communication in order to advocate effectively for individual patients and at-risk patient populations</w:t>
            </w:r>
          </w:p>
        </w:tc>
      </w:tr>
      <w:tr w:rsidR="00052EF4" w:rsidRPr="00A12D06" w14:paraId="0BC95FA3" w14:textId="77777777" w:rsidTr="00887DA0">
        <w:tc>
          <w:tcPr>
            <w:tcW w:w="13878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70AE3" w14:textId="77777777" w:rsidR="00052EF4" w:rsidRPr="00A12D06" w:rsidRDefault="00052EF4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D06">
              <w:rPr>
                <w:rFonts w:ascii="Times New Roman" w:hAnsi="Times New Roman" w:cs="Times New Roman"/>
                <w:b/>
                <w:bCs/>
              </w:rPr>
              <w:t>Milestones</w:t>
            </w:r>
          </w:p>
        </w:tc>
      </w:tr>
      <w:tr w:rsidR="00052EF4" w:rsidRPr="00A12D06" w14:paraId="379F8189" w14:textId="77777777" w:rsidTr="00887DA0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66BA65" w14:textId="77777777" w:rsidR="00052EF4" w:rsidRPr="00A12D06" w:rsidRDefault="00052EF4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D06">
              <w:rPr>
                <w:rFonts w:ascii="Times New Roman" w:hAnsi="Times New Roman" w:cs="Times New Roman"/>
                <w:b/>
                <w:bCs/>
              </w:rPr>
              <w:t>Level 1</w:t>
            </w:r>
          </w:p>
          <w:p w14:paraId="4B0987C9" w14:textId="3112912F" w:rsidR="00052EF4" w:rsidRPr="00A12D06" w:rsidRDefault="00052EF4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AB14B8" w14:textId="77777777" w:rsidR="00052EF4" w:rsidRPr="00A12D06" w:rsidRDefault="00052EF4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D06">
              <w:rPr>
                <w:rFonts w:ascii="Times New Roman" w:hAnsi="Times New Roman" w:cs="Times New Roman"/>
                <w:b/>
                <w:bCs/>
              </w:rPr>
              <w:t>Level 2</w:t>
            </w:r>
          </w:p>
          <w:p w14:paraId="0946A380" w14:textId="77777777" w:rsidR="00052EF4" w:rsidRPr="00A12D06" w:rsidRDefault="00052EF4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FB1201" w14:textId="77777777" w:rsidR="00052EF4" w:rsidRPr="00A12D06" w:rsidRDefault="00052EF4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D06">
              <w:rPr>
                <w:rFonts w:ascii="Times New Roman" w:hAnsi="Times New Roman" w:cs="Times New Roman"/>
                <w:b/>
                <w:bCs/>
              </w:rPr>
              <w:t>Level 3</w:t>
            </w:r>
          </w:p>
          <w:p w14:paraId="3BEEAC85" w14:textId="77777777" w:rsidR="00052EF4" w:rsidRPr="00A12D06" w:rsidRDefault="00052EF4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5D4368" w14:textId="77777777" w:rsidR="00052EF4" w:rsidRPr="00A12D06" w:rsidRDefault="00052EF4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D06">
              <w:rPr>
                <w:rFonts w:ascii="Times New Roman" w:hAnsi="Times New Roman" w:cs="Times New Roman"/>
                <w:b/>
                <w:bCs/>
              </w:rPr>
              <w:t>Level 4</w:t>
            </w:r>
          </w:p>
          <w:p w14:paraId="6AEFC57E" w14:textId="77777777" w:rsidR="00052EF4" w:rsidRPr="00A12D06" w:rsidRDefault="00052EF4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787561" w14:textId="77777777" w:rsidR="00052EF4" w:rsidRPr="00A12D06" w:rsidRDefault="00052EF4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D06">
              <w:rPr>
                <w:rFonts w:ascii="Times New Roman" w:hAnsi="Times New Roman" w:cs="Times New Roman"/>
                <w:b/>
                <w:bCs/>
              </w:rPr>
              <w:t>Level 5</w:t>
            </w:r>
          </w:p>
          <w:p w14:paraId="273BAE6E" w14:textId="305890B7" w:rsidR="00052EF4" w:rsidRPr="00A12D06" w:rsidRDefault="00052EF4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052EF4" w:rsidRPr="00A12D06" w14:paraId="36475DC2" w14:textId="77777777" w:rsidTr="005D70A2">
        <w:tc>
          <w:tcPr>
            <w:tcW w:w="2718" w:type="dxa"/>
            <w:tcBorders>
              <w:top w:val="nil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393ADC" w14:textId="77777777" w:rsidR="00052EF4" w:rsidRPr="00A12D06" w:rsidRDefault="00052EF4" w:rsidP="00052EF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2D06">
              <w:rPr>
                <w:rFonts w:ascii="Times New Roman" w:hAnsi="Times New Roman" w:cs="Times New Roman"/>
                <w:color w:val="000000" w:themeColor="text1"/>
              </w:rPr>
              <w:t>Cannot define advocacy for individual patients and/or at risk patient populations nor provide examples</w:t>
            </w:r>
          </w:p>
        </w:tc>
        <w:tc>
          <w:tcPr>
            <w:tcW w:w="2790" w:type="dxa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3FED0" w14:textId="77777777" w:rsidR="00052EF4" w:rsidRPr="00A12D06" w:rsidRDefault="00052EF4" w:rsidP="00052EF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2D06">
              <w:rPr>
                <w:rFonts w:ascii="Times New Roman" w:hAnsi="Times New Roman" w:cs="Times New Roman"/>
                <w:color w:val="000000" w:themeColor="text1"/>
              </w:rPr>
              <w:t>Defines advocacy and for individual patients and at-risk patient populations and provides examples</w:t>
            </w:r>
          </w:p>
        </w:tc>
        <w:tc>
          <w:tcPr>
            <w:tcW w:w="2700" w:type="dxa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A332D4" w14:textId="77777777" w:rsidR="00052EF4" w:rsidRPr="00A12D06" w:rsidRDefault="00052EF4" w:rsidP="00052EF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2D06">
              <w:rPr>
                <w:rFonts w:ascii="Times New Roman" w:hAnsi="Times New Roman" w:cs="Times New Roman"/>
                <w:color w:val="000000" w:themeColor="text1"/>
              </w:rPr>
              <w:t>Identifies and defines the scope of problems amenable to advocacy (the spectrum of physician advocacy)</w:t>
            </w:r>
          </w:p>
          <w:p w14:paraId="46E1AA82" w14:textId="77777777" w:rsidR="00052EF4" w:rsidRPr="00A12D06" w:rsidRDefault="00052EF4" w:rsidP="00052EF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90" w:type="dxa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71F9B" w14:textId="77777777" w:rsidR="00052EF4" w:rsidRPr="00A12D06" w:rsidRDefault="00052EF4" w:rsidP="00052EF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2D06">
              <w:rPr>
                <w:rFonts w:ascii="Times New Roman" w:hAnsi="Times New Roman" w:cs="Times New Roman"/>
                <w:color w:val="000000" w:themeColor="text1"/>
              </w:rPr>
              <w:t>Recognizes opportunities to advocate on the behalf of individual patients and for populations</w:t>
            </w:r>
          </w:p>
        </w:tc>
        <w:tc>
          <w:tcPr>
            <w:tcW w:w="2880" w:type="dxa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646A1A" w14:textId="77777777" w:rsidR="00052EF4" w:rsidRPr="00A12D06" w:rsidRDefault="00052EF4" w:rsidP="00052EF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2D06">
              <w:rPr>
                <w:rFonts w:ascii="Times New Roman" w:hAnsi="Times New Roman" w:cs="Times New Roman"/>
                <w:color w:val="000000" w:themeColor="text1"/>
              </w:rPr>
              <w:t>Effectively advocates for individual patient(s) and/or at-risk populations to improve care</w:t>
            </w:r>
          </w:p>
        </w:tc>
      </w:tr>
      <w:tr w:rsidR="00052EF4" w:rsidRPr="00A12D06" w14:paraId="18F53C69" w14:textId="77777777" w:rsidTr="005D70A2">
        <w:tc>
          <w:tcPr>
            <w:tcW w:w="2718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E4AE0C" w14:textId="50B491C0" w:rsidR="00052EF4" w:rsidRPr="00A12D06" w:rsidRDefault="00052EF4" w:rsidP="00887D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2D06">
              <w:rPr>
                <w:rFonts w:ascii="Times New Roman" w:hAnsi="Times New Roman" w:cs="Times New Roman"/>
                <w:color w:val="000000" w:themeColor="text1"/>
              </w:rPr>
              <w:t>Does not recognize that physicians have a role in advocacy</w:t>
            </w:r>
          </w:p>
          <w:p w14:paraId="61F5E2A4" w14:textId="77777777" w:rsidR="00052EF4" w:rsidRPr="00A12D06" w:rsidRDefault="00052EF4" w:rsidP="00887D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1049727" w14:textId="77777777" w:rsidR="00052EF4" w:rsidRPr="00A12D06" w:rsidRDefault="00052EF4" w:rsidP="00887D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78A63" w14:textId="77777777" w:rsidR="00302762" w:rsidRPr="00A12D06" w:rsidRDefault="00302762" w:rsidP="0030276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2D06">
              <w:rPr>
                <w:rFonts w:ascii="Times New Roman" w:hAnsi="Times New Roman" w:cs="Times New Roman"/>
                <w:color w:val="000000" w:themeColor="text1"/>
              </w:rPr>
              <w:t>Recognizes the role of physicians in advocacy</w:t>
            </w:r>
          </w:p>
          <w:p w14:paraId="3FF4BBED" w14:textId="77777777" w:rsidR="00052EF4" w:rsidRPr="00A12D06" w:rsidRDefault="00052EF4" w:rsidP="00887D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A4346" w14:textId="77777777" w:rsidR="00052EF4" w:rsidRPr="00A12D06" w:rsidRDefault="00052EF4" w:rsidP="00887D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2D06">
              <w:rPr>
                <w:rFonts w:ascii="Times New Roman" w:hAnsi="Times New Roman" w:cs="Times New Roman"/>
                <w:color w:val="000000" w:themeColor="text1"/>
              </w:rPr>
              <w:t xml:space="preserve">Explains how advocacy benefits patient care </w:t>
            </w:r>
          </w:p>
          <w:p w14:paraId="1253958C" w14:textId="77777777" w:rsidR="00052EF4" w:rsidRPr="00A12D06" w:rsidRDefault="00052EF4" w:rsidP="00887D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9CC96B" w14:textId="77777777" w:rsidR="00302762" w:rsidRPr="00A12D06" w:rsidRDefault="00302762" w:rsidP="0030276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2D06">
              <w:rPr>
                <w:rFonts w:ascii="Times New Roman" w:hAnsi="Times New Roman" w:cs="Times New Roman"/>
                <w:color w:val="000000" w:themeColor="text1"/>
              </w:rPr>
              <w:t>Identifies different care team members as a resource to assist in patient advocacy</w:t>
            </w:r>
          </w:p>
          <w:p w14:paraId="38E7D222" w14:textId="77777777" w:rsidR="005D70A2" w:rsidRPr="00A12D06" w:rsidRDefault="005D70A2" w:rsidP="0030276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30752809" w14:textId="77777777" w:rsidR="005D70A2" w:rsidRPr="00A12D06" w:rsidRDefault="005D70A2" w:rsidP="0030276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98DB844" w14:textId="77777777" w:rsidR="00052EF4" w:rsidRPr="00A12D06" w:rsidRDefault="00052EF4" w:rsidP="00887D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88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2B7C1" w14:textId="77777777" w:rsidR="00052EF4" w:rsidRPr="00A12D06" w:rsidRDefault="00302762" w:rsidP="00887D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2D06">
              <w:rPr>
                <w:rFonts w:ascii="Times New Roman" w:hAnsi="Times New Roman" w:cs="Times New Roman"/>
                <w:color w:val="000000" w:themeColor="text1"/>
              </w:rPr>
              <w:t>Utilizes interdisciplinary and system resources to advocate for individual patients and at-risk populations</w:t>
            </w:r>
          </w:p>
          <w:p w14:paraId="50B06A03" w14:textId="77777777" w:rsidR="00302762" w:rsidRPr="00A12D06" w:rsidRDefault="00302762" w:rsidP="00887D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1ADFDB85" w14:textId="77777777" w:rsidR="00302762" w:rsidRPr="00A12D06" w:rsidRDefault="00302762" w:rsidP="00887D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D70A2" w:rsidRPr="00A12D06" w14:paraId="76711402" w14:textId="77777777" w:rsidTr="00887DA0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B3960" w14:textId="77777777" w:rsidR="005D70A2" w:rsidRPr="00A12D06" w:rsidRDefault="005D70A2" w:rsidP="005D70A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2D06">
              <w:rPr>
                <w:rFonts w:ascii="Times New Roman" w:hAnsi="Times New Roman" w:cs="Times New Roman"/>
                <w:color w:val="000000" w:themeColor="text1"/>
              </w:rPr>
              <w:t xml:space="preserve">Does not recognize the responsibility to assist patients and families in the navigation of the complex health care system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74D851" w14:textId="77777777" w:rsidR="005D70A2" w:rsidRPr="00A12D06" w:rsidRDefault="00FC3DC4" w:rsidP="00887DA0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2D06">
              <w:rPr>
                <w:rFonts w:ascii="Times New Roman" w:hAnsi="Times New Roman" w:cs="Times New Roman"/>
                <w:color w:val="000000" w:themeColor="text1"/>
              </w:rPr>
              <w:t>Recognizes the responsibility to assist patients and families in navigation of the complex health care system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B56FF" w14:textId="77777777" w:rsidR="005D70A2" w:rsidRPr="00A12D06" w:rsidRDefault="00FC3DC4" w:rsidP="005D70A2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2D06">
              <w:rPr>
                <w:rFonts w:ascii="Times New Roman" w:hAnsi="Times New Roman" w:cs="Times New Roman"/>
                <w:color w:val="000000" w:themeColor="text1"/>
              </w:rPr>
              <w:t>Actively assists patients and families in navigating the complex health care system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6537A0" w14:textId="77777777" w:rsidR="005D70A2" w:rsidRPr="00A12D06" w:rsidRDefault="00FC3DC4" w:rsidP="00FC3D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2D06">
              <w:rPr>
                <w:rFonts w:ascii="Times New Roman" w:hAnsi="Times New Roman" w:cs="Times New Roman"/>
                <w:color w:val="000000" w:themeColor="text1"/>
              </w:rPr>
              <w:t>Recognizes complexities of the health care system that make navigation difficult for at-risk population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3B771" w14:textId="77777777" w:rsidR="005D70A2" w:rsidRPr="00A12D06" w:rsidRDefault="00FC3DC4" w:rsidP="00FC3DC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12D06">
              <w:rPr>
                <w:rFonts w:ascii="Times New Roman" w:hAnsi="Times New Roman" w:cs="Times New Roman"/>
                <w:color w:val="000000" w:themeColor="text1"/>
              </w:rPr>
              <w:t>Advocates for system changes to improve at-risk populations in navigating the health care system.</w:t>
            </w:r>
          </w:p>
        </w:tc>
      </w:tr>
      <w:tr w:rsidR="00052EF4" w:rsidRPr="00A12D06" w14:paraId="4D3BDED5" w14:textId="77777777" w:rsidTr="00887DA0">
        <w:tc>
          <w:tcPr>
            <w:tcW w:w="13878" w:type="dxa"/>
            <w:gridSpan w:val="5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98623" w14:textId="3DA755B3" w:rsidR="00052EF4" w:rsidRPr="00A12D06" w:rsidRDefault="00154328" w:rsidP="00B14C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73F9D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Representativ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73F9D">
              <w:rPr>
                <w:rFonts w:ascii="Times New Roman" w:hAnsi="Times New Roman" w:cs="Times New Roman"/>
                <w:b/>
                <w:bCs/>
              </w:rPr>
              <w:t>Corresponding</w:t>
            </w:r>
            <w:r w:rsidRPr="00A12D0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AC</w:t>
            </w:r>
            <w:r w:rsidRPr="00A12D06">
              <w:rPr>
                <w:rFonts w:ascii="Times New Roman" w:hAnsi="Times New Roman" w:cs="Times New Roman"/>
                <w:b/>
                <w:bCs/>
              </w:rPr>
              <w:t>GME Milestones</w:t>
            </w:r>
            <w:r w:rsidRPr="00154328">
              <w:rPr>
                <w:rFonts w:ascii="Times New Roman" w:hAnsi="Times New Roman" w:cs="Times New Roman"/>
                <w:bCs/>
              </w:rPr>
              <w:t>[</w:t>
            </w:r>
            <w:r w:rsidR="00B14C26">
              <w:rPr>
                <w:rFonts w:ascii="Times New Roman" w:hAnsi="Times New Roman" w:cs="Times New Roman"/>
                <w:bCs/>
              </w:rPr>
              <w:t>23</w:t>
            </w:r>
            <w:r w:rsidRPr="00154328">
              <w:rPr>
                <w:rFonts w:ascii="Times New Roman" w:hAnsi="Times New Roman" w:cs="Times New Roman"/>
                <w:bCs/>
              </w:rPr>
              <w:t>]</w:t>
            </w:r>
          </w:p>
        </w:tc>
      </w:tr>
      <w:tr w:rsidR="004422F4" w:rsidRPr="00A12D06" w14:paraId="76A90B66" w14:textId="77777777" w:rsidTr="00887DA0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B72CC" w14:textId="77777777" w:rsidR="004422F4" w:rsidRPr="00630D1D" w:rsidRDefault="004422F4" w:rsidP="00887D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0FBDAB" w14:textId="7F258313" w:rsidR="004422F4" w:rsidRPr="00755C33" w:rsidRDefault="00630D1D" w:rsidP="00887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55C33">
              <w:rPr>
                <w:rFonts w:ascii="Times New Roman" w:hAnsi="Times New Roman" w:cs="Times New Roman"/>
                <w:sz w:val="16"/>
                <w:szCs w:val="16"/>
              </w:rPr>
              <w:t>Prev</w:t>
            </w:r>
            <w:proofErr w:type="spellEnd"/>
            <w:r w:rsidRPr="00755C33">
              <w:rPr>
                <w:rFonts w:ascii="Times New Roman" w:hAnsi="Times New Roman" w:cs="Times New Roman"/>
                <w:sz w:val="16"/>
                <w:szCs w:val="16"/>
              </w:rPr>
              <w:t xml:space="preserve"> SBP3, Psych MK6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C46D9" w14:textId="5D225AE6" w:rsidR="004422F4" w:rsidRPr="00A12D06" w:rsidRDefault="004422F4" w:rsidP="00887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>Peds</w:t>
            </w:r>
            <w:proofErr w:type="spellEnd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SBP1</w:t>
            </w:r>
            <w:r w:rsidR="00630D1D">
              <w:rPr>
                <w:rFonts w:ascii="Times New Roman" w:hAnsi="Times New Roman" w:cs="Times New Roman"/>
                <w:sz w:val="16"/>
                <w:szCs w:val="16"/>
              </w:rPr>
              <w:t>, Psych MK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6EB18" w14:textId="65BD9375" w:rsidR="004422F4" w:rsidRPr="00A12D06" w:rsidRDefault="00630D1D" w:rsidP="00887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M Prof1, Neuro Prof 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5BFB9" w14:textId="25F07204" w:rsidR="004422F4" w:rsidRPr="00A12D06" w:rsidRDefault="004422F4" w:rsidP="00887DA0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>Peds</w:t>
            </w:r>
            <w:proofErr w:type="spellEnd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SBP1</w:t>
            </w:r>
            <w:r w:rsidR="00630D1D">
              <w:rPr>
                <w:rFonts w:ascii="Times New Roman" w:hAnsi="Times New Roman" w:cs="Times New Roman"/>
                <w:sz w:val="16"/>
                <w:szCs w:val="16"/>
              </w:rPr>
              <w:t xml:space="preserve">, IM SBP3, </w:t>
            </w:r>
            <w:proofErr w:type="spellStart"/>
            <w:r w:rsidR="00630D1D">
              <w:rPr>
                <w:rFonts w:ascii="Times New Roman" w:hAnsi="Times New Roman" w:cs="Times New Roman"/>
                <w:sz w:val="16"/>
                <w:szCs w:val="16"/>
              </w:rPr>
              <w:t>Prev</w:t>
            </w:r>
            <w:proofErr w:type="spellEnd"/>
            <w:r w:rsidR="00630D1D">
              <w:rPr>
                <w:rFonts w:ascii="Times New Roman" w:hAnsi="Times New Roman" w:cs="Times New Roman"/>
                <w:sz w:val="16"/>
                <w:szCs w:val="16"/>
              </w:rPr>
              <w:t xml:space="preserve"> SBP3, Psych SBP2</w:t>
            </w:r>
          </w:p>
        </w:tc>
      </w:tr>
    </w:tbl>
    <w:p w14:paraId="2208E472" w14:textId="77777777" w:rsidR="00FF364E" w:rsidRDefault="00710A09">
      <w:pPr>
        <w:spacing w:after="200" w:line="276" w:lineRule="auto"/>
      </w:pPr>
      <w:r>
        <w:br w:type="page"/>
      </w:r>
    </w:p>
    <w:tbl>
      <w:tblPr>
        <w:tblW w:w="13878" w:type="dxa"/>
        <w:tblInd w:w="-4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8"/>
        <w:gridCol w:w="2790"/>
        <w:gridCol w:w="2700"/>
        <w:gridCol w:w="2790"/>
        <w:gridCol w:w="2880"/>
      </w:tblGrid>
      <w:tr w:rsidR="00FF364E" w:rsidRPr="0019169A" w14:paraId="49E51BA0" w14:textId="77777777" w:rsidTr="00887DA0">
        <w:tc>
          <w:tcPr>
            <w:tcW w:w="13878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0B6E4" w14:textId="77777777" w:rsidR="00FF364E" w:rsidRPr="00A12D06" w:rsidRDefault="00FF364E" w:rsidP="00887DA0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A12D06">
              <w:rPr>
                <w:rFonts w:ascii="Times New Roman" w:hAnsi="Times New Roman" w:cs="Times New Roman"/>
                <w:b/>
              </w:rPr>
              <w:lastRenderedPageBreak/>
              <w:t xml:space="preserve">Partners with the community to improve individual and population health </w:t>
            </w:r>
          </w:p>
        </w:tc>
      </w:tr>
      <w:tr w:rsidR="00FF364E" w:rsidRPr="0019169A" w14:paraId="3C0F226A" w14:textId="77777777" w:rsidTr="00887DA0">
        <w:tc>
          <w:tcPr>
            <w:tcW w:w="13878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6197F2" w14:textId="77777777" w:rsidR="00FF364E" w:rsidRPr="00A12D06" w:rsidRDefault="00FF364E" w:rsidP="00887D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D06">
              <w:rPr>
                <w:rFonts w:ascii="Times New Roman" w:hAnsi="Times New Roman" w:cs="Times New Roman"/>
                <w:b/>
                <w:bCs/>
              </w:rPr>
              <w:t>Milestones</w:t>
            </w:r>
          </w:p>
        </w:tc>
      </w:tr>
      <w:tr w:rsidR="00FF364E" w:rsidRPr="0019169A" w14:paraId="0F2BFFA8" w14:textId="77777777" w:rsidTr="00887DA0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A80DF5" w14:textId="77777777" w:rsidR="00FF364E" w:rsidRPr="00A12D06" w:rsidRDefault="00FF364E" w:rsidP="00887D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D06">
              <w:rPr>
                <w:rFonts w:ascii="Times New Roman" w:hAnsi="Times New Roman" w:cs="Times New Roman"/>
                <w:b/>
                <w:bCs/>
              </w:rPr>
              <w:t>Level 1</w:t>
            </w:r>
          </w:p>
          <w:p w14:paraId="692C347C" w14:textId="3A48415A" w:rsidR="00FF364E" w:rsidRPr="00A12D06" w:rsidRDefault="00FF364E" w:rsidP="00887D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E679FF" w14:textId="77777777" w:rsidR="00FF364E" w:rsidRPr="00A12D06" w:rsidRDefault="00FF364E" w:rsidP="00887D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D06">
              <w:rPr>
                <w:rFonts w:ascii="Times New Roman" w:hAnsi="Times New Roman" w:cs="Times New Roman"/>
                <w:b/>
                <w:bCs/>
              </w:rPr>
              <w:t>Level 2</w:t>
            </w:r>
          </w:p>
          <w:p w14:paraId="27E31CA1" w14:textId="77777777" w:rsidR="00FF364E" w:rsidRPr="00A12D06" w:rsidRDefault="00FF364E" w:rsidP="00887D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CE2308" w14:textId="77777777" w:rsidR="00FF364E" w:rsidRPr="00A12D06" w:rsidRDefault="00FF364E" w:rsidP="00887D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D06">
              <w:rPr>
                <w:rFonts w:ascii="Times New Roman" w:hAnsi="Times New Roman" w:cs="Times New Roman"/>
                <w:b/>
                <w:bCs/>
              </w:rPr>
              <w:t>Level 3</w:t>
            </w:r>
          </w:p>
          <w:p w14:paraId="5522BBE0" w14:textId="77777777" w:rsidR="00FF364E" w:rsidRPr="00A12D06" w:rsidRDefault="00FF364E" w:rsidP="00887D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8E75A4" w14:textId="77777777" w:rsidR="00FF364E" w:rsidRPr="00A12D06" w:rsidRDefault="00FF364E" w:rsidP="00887D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D06">
              <w:rPr>
                <w:rFonts w:ascii="Times New Roman" w:hAnsi="Times New Roman" w:cs="Times New Roman"/>
                <w:b/>
                <w:bCs/>
              </w:rPr>
              <w:t>Level 4</w:t>
            </w:r>
          </w:p>
          <w:p w14:paraId="6443D251" w14:textId="77777777" w:rsidR="00FF364E" w:rsidRPr="00A12D06" w:rsidRDefault="00FF364E" w:rsidP="00887D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E8610B" w14:textId="77777777" w:rsidR="00FF364E" w:rsidRPr="00A12D06" w:rsidRDefault="00FF364E" w:rsidP="00887D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D06">
              <w:rPr>
                <w:rFonts w:ascii="Times New Roman" w:hAnsi="Times New Roman" w:cs="Times New Roman"/>
                <w:b/>
                <w:bCs/>
              </w:rPr>
              <w:t>Level 5</w:t>
            </w:r>
          </w:p>
          <w:p w14:paraId="25DFA0E4" w14:textId="00FFE1EE" w:rsidR="00FF364E" w:rsidRPr="00A12D06" w:rsidRDefault="00FF364E" w:rsidP="00887DA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FF364E" w:rsidRPr="0019169A" w14:paraId="39FE610E" w14:textId="77777777" w:rsidTr="00887DA0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B85AF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Lacks awareness of impact of community on individual and population health</w:t>
            </w:r>
          </w:p>
          <w:p w14:paraId="3D444026" w14:textId="77777777" w:rsidR="00FF364E" w:rsidRPr="00A12D06" w:rsidRDefault="00FF364E" w:rsidP="00887DA0">
            <w:pPr>
              <w:pStyle w:val="ListParagraph"/>
              <w:ind w:left="360"/>
              <w:rPr>
                <w:rFonts w:ascii="Times New Roman" w:hAnsi="Times New Roman" w:cs="Times New Roman"/>
                <w:color w:val="FF0000"/>
              </w:rPr>
            </w:pPr>
          </w:p>
          <w:p w14:paraId="7E5DC6C5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9F7304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Recognizes that physicians can impact community health</w:t>
            </w:r>
          </w:p>
          <w:p w14:paraId="760C5F9A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</w:p>
          <w:p w14:paraId="53BCA096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Understands basic epidemiologic concepts and recognizes that diseases and injuries occur in a social and environmental context</w:t>
            </w:r>
          </w:p>
          <w:p w14:paraId="06698E43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</w:p>
          <w:p w14:paraId="1A8345CE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Lists ways in which community characteristics and resources affect the health of patients and communities</w:t>
            </w:r>
          </w:p>
          <w:p w14:paraId="3919C2C8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</w:p>
          <w:p w14:paraId="2C524F6B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</w:p>
          <w:p w14:paraId="6CBD90C3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</w:p>
          <w:p w14:paraId="3F678153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 xml:space="preserve">Identifies common health issues in a community </w:t>
            </w:r>
          </w:p>
          <w:p w14:paraId="00D929FE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</w:p>
          <w:p w14:paraId="262CAAC6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</w:p>
          <w:p w14:paraId="1AA03BEF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8022D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Identifies  community resources for patients and families</w:t>
            </w:r>
          </w:p>
          <w:p w14:paraId="69E838F9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</w:p>
          <w:p w14:paraId="0CDE88A2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 xml:space="preserve">Identifies broad social or environmental factors that may impact the health of a community </w:t>
            </w:r>
          </w:p>
          <w:p w14:paraId="502C5451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</w:p>
          <w:p w14:paraId="4FAB7A5F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</w:p>
          <w:p w14:paraId="00826B47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</w:p>
          <w:p w14:paraId="265A3153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</w:p>
          <w:p w14:paraId="6D230F46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</w:p>
          <w:p w14:paraId="750DD8C4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</w:p>
          <w:p w14:paraId="2F41C1D4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</w:p>
          <w:p w14:paraId="08B5A7C7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</w:p>
          <w:p w14:paraId="3BF234E4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</w:p>
          <w:p w14:paraId="55E3E020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</w:p>
          <w:p w14:paraId="221A088A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</w:p>
          <w:p w14:paraId="5BC65299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 xml:space="preserve">Selects and describes appropriate health status measures to assess a community’s health </w:t>
            </w:r>
          </w:p>
          <w:p w14:paraId="625BA7D3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</w:p>
          <w:p w14:paraId="7142273C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E823FB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Engages community partners to educate a community or group</w:t>
            </w:r>
          </w:p>
          <w:p w14:paraId="11B91F57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</w:p>
          <w:p w14:paraId="05F40734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 xml:space="preserve">Mobilizes team members and links patients with community resources to achieve health promotion and chronic disease management goals </w:t>
            </w:r>
          </w:p>
          <w:p w14:paraId="7DC50B03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</w:p>
          <w:p w14:paraId="0B4469FB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 xml:space="preserve">Collaborates with community resources to help manage patients’, families’, and population’s needs and conditions </w:t>
            </w:r>
          </w:p>
          <w:p w14:paraId="5AA26746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</w:p>
          <w:p w14:paraId="2360BEE6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</w:p>
          <w:p w14:paraId="5188488F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Understands the process of conducting a community strengths and needs assessment</w:t>
            </w:r>
          </w:p>
          <w:p w14:paraId="745468F8" w14:textId="77777777" w:rsidR="00FF364E" w:rsidRPr="00A12D06" w:rsidRDefault="00FF364E" w:rsidP="00887DA0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BD5D2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Conveys complex health information to educate a community or group and responds to queries about risk</w:t>
            </w:r>
          </w:p>
          <w:p w14:paraId="2956D080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</w:p>
          <w:p w14:paraId="028997F8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Participates in creating new community based programs.</w:t>
            </w:r>
          </w:p>
          <w:p w14:paraId="7397B3EC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</w:p>
          <w:p w14:paraId="1DDE52BC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</w:p>
          <w:p w14:paraId="7518B35C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</w:p>
          <w:p w14:paraId="4FA5D20C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</w:p>
          <w:p w14:paraId="2777F97E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</w:p>
          <w:p w14:paraId="40AB162A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</w:p>
          <w:p w14:paraId="7E7E165B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</w:p>
          <w:p w14:paraId="462C9DBD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</w:p>
          <w:p w14:paraId="38AC3F17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</w:p>
          <w:p w14:paraId="42FD309E" w14:textId="77777777" w:rsidR="00FF364E" w:rsidRPr="00A12D06" w:rsidRDefault="00FF364E" w:rsidP="00887DA0">
            <w:pPr>
              <w:rPr>
                <w:rFonts w:ascii="Times New Roman" w:hAnsi="Times New Roman" w:cs="Times New Roman"/>
              </w:rPr>
            </w:pPr>
          </w:p>
          <w:p w14:paraId="063F0062" w14:textId="77777777" w:rsidR="00FF364E" w:rsidRPr="00A12D06" w:rsidRDefault="00FF364E" w:rsidP="00FF364E">
            <w:pPr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Monitors and interprets multiple or complex health status indicators of the community</w:t>
            </w:r>
          </w:p>
        </w:tc>
      </w:tr>
      <w:tr w:rsidR="00FF364E" w:rsidRPr="0019169A" w14:paraId="5C34F087" w14:textId="77777777" w:rsidTr="00887DA0">
        <w:tc>
          <w:tcPr>
            <w:tcW w:w="13878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E2B6D" w14:textId="578F7810" w:rsidR="00FF364E" w:rsidRPr="00A12D06" w:rsidRDefault="00154328" w:rsidP="00B14C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73F9D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Representativ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73F9D">
              <w:rPr>
                <w:rFonts w:ascii="Times New Roman" w:hAnsi="Times New Roman" w:cs="Times New Roman"/>
                <w:b/>
                <w:bCs/>
              </w:rPr>
              <w:t>Corresponding</w:t>
            </w:r>
            <w:r w:rsidRPr="00A12D0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AC</w:t>
            </w:r>
            <w:r w:rsidRPr="00A12D06">
              <w:rPr>
                <w:rFonts w:ascii="Times New Roman" w:hAnsi="Times New Roman" w:cs="Times New Roman"/>
                <w:b/>
                <w:bCs/>
              </w:rPr>
              <w:t>GME Milestones</w:t>
            </w:r>
            <w:r w:rsidRPr="00154328">
              <w:rPr>
                <w:rFonts w:ascii="Times New Roman" w:hAnsi="Times New Roman" w:cs="Times New Roman"/>
                <w:bCs/>
              </w:rPr>
              <w:t>[</w:t>
            </w:r>
            <w:r w:rsidR="00B14C26">
              <w:rPr>
                <w:rFonts w:ascii="Times New Roman" w:hAnsi="Times New Roman" w:cs="Times New Roman"/>
                <w:bCs/>
              </w:rPr>
              <w:t>23</w:t>
            </w:r>
            <w:r w:rsidRPr="00154328">
              <w:rPr>
                <w:rFonts w:ascii="Times New Roman" w:hAnsi="Times New Roman" w:cs="Times New Roman"/>
                <w:bCs/>
              </w:rPr>
              <w:t>]</w:t>
            </w:r>
          </w:p>
        </w:tc>
      </w:tr>
      <w:tr w:rsidR="00FF364E" w:rsidRPr="00A12D06" w14:paraId="5C7347B8" w14:textId="77777777" w:rsidTr="00887DA0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FC55AA" w14:textId="77777777" w:rsidR="00FF364E" w:rsidRPr="00A12D06" w:rsidRDefault="00FF364E" w:rsidP="00887DA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F46CD" w14:textId="5326ABF6" w:rsidR="00FF364E" w:rsidRPr="00A12D06" w:rsidRDefault="00267DDE" w:rsidP="005149D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FM SBP3, </w:t>
            </w:r>
            <w:proofErr w:type="spellStart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>Prev</w:t>
            </w:r>
            <w:proofErr w:type="spellEnd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MK2</w:t>
            </w:r>
            <w:r w:rsidR="005149D4"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&amp; PC 2&amp;8</w:t>
            </w:r>
            <w:r w:rsidR="0051162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="00511629">
              <w:rPr>
                <w:rFonts w:ascii="Times New Roman" w:hAnsi="Times New Roman" w:cs="Times New Roman"/>
                <w:sz w:val="16"/>
                <w:szCs w:val="16"/>
              </w:rPr>
              <w:t>Pysch</w:t>
            </w:r>
            <w:proofErr w:type="spellEnd"/>
            <w:r w:rsidR="00511629">
              <w:rPr>
                <w:rFonts w:ascii="Times New Roman" w:hAnsi="Times New Roman" w:cs="Times New Roman"/>
                <w:sz w:val="16"/>
                <w:szCs w:val="16"/>
              </w:rPr>
              <w:t xml:space="preserve"> SBP2, Psych Prof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C23FB" w14:textId="7DB40AC0" w:rsidR="00FF364E" w:rsidRPr="00A12D06" w:rsidRDefault="005149D4" w:rsidP="005149D4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Aero Med MK2 &amp; PC2, </w:t>
            </w:r>
            <w:r w:rsidR="00267DDE" w:rsidRPr="00A12D06">
              <w:rPr>
                <w:rFonts w:ascii="Times New Roman" w:hAnsi="Times New Roman" w:cs="Times New Roman"/>
                <w:sz w:val="16"/>
                <w:szCs w:val="16"/>
              </w:rPr>
              <w:t>FM SBP3</w:t>
            </w:r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="00267DDE" w:rsidRPr="00A12D06"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  <w:proofErr w:type="spellEnd"/>
            <w:r w:rsidR="00267DDE"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Med MK2, </w:t>
            </w:r>
            <w:proofErr w:type="spellStart"/>
            <w:r w:rsidR="00267DDE" w:rsidRPr="00A12D06">
              <w:rPr>
                <w:rFonts w:ascii="Times New Roman" w:hAnsi="Times New Roman" w:cs="Times New Roman"/>
                <w:sz w:val="16"/>
                <w:szCs w:val="16"/>
              </w:rPr>
              <w:t>Prev</w:t>
            </w:r>
            <w:proofErr w:type="spellEnd"/>
            <w:r w:rsidR="00267DDE"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PC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A0139" w14:textId="6CDFA74F" w:rsidR="00267DDE" w:rsidRPr="00A12D06" w:rsidRDefault="00267DDE" w:rsidP="00267DDE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FM </w:t>
            </w:r>
            <w:r w:rsidR="005149D4"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ICS2 &amp; </w:t>
            </w:r>
            <w:r w:rsidRPr="00A12D06">
              <w:rPr>
                <w:rFonts w:ascii="Times New Roman" w:hAnsi="Times New Roman" w:cs="Times New Roman"/>
                <w:sz w:val="16"/>
                <w:szCs w:val="16"/>
              </w:rPr>
              <w:t>PC2</w:t>
            </w:r>
            <w:r w:rsidR="0051162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="00511629">
              <w:rPr>
                <w:rFonts w:ascii="Times New Roman" w:hAnsi="Times New Roman" w:cs="Times New Roman"/>
                <w:sz w:val="16"/>
                <w:szCs w:val="16"/>
              </w:rPr>
              <w:t>Pysch</w:t>
            </w:r>
            <w:proofErr w:type="spellEnd"/>
            <w:r w:rsidR="00511629">
              <w:rPr>
                <w:rFonts w:ascii="Times New Roman" w:hAnsi="Times New Roman" w:cs="Times New Roman"/>
                <w:sz w:val="16"/>
                <w:szCs w:val="16"/>
              </w:rPr>
              <w:t xml:space="preserve"> SBP3</w:t>
            </w:r>
          </w:p>
          <w:p w14:paraId="7AFD113F" w14:textId="13B82F89" w:rsidR="00FF364E" w:rsidRPr="00A12D06" w:rsidRDefault="00FF364E" w:rsidP="00887DA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B9F83" w14:textId="5B226FC4" w:rsidR="00FF364E" w:rsidRPr="00A12D06" w:rsidRDefault="005149D4" w:rsidP="00267DDE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Aero Med PC2, </w:t>
            </w:r>
            <w:r w:rsidR="00267DDE"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FM PC3, </w:t>
            </w:r>
            <w:proofErr w:type="spellStart"/>
            <w:r w:rsidR="00267DDE" w:rsidRPr="00A12D06"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  <w:proofErr w:type="spellEnd"/>
            <w:r w:rsidR="00267DDE"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Med PC</w:t>
            </w:r>
            <w:r w:rsidRPr="00A12D06">
              <w:rPr>
                <w:rFonts w:ascii="Times New Roman" w:hAnsi="Times New Roman" w:cs="Times New Roman"/>
                <w:sz w:val="16"/>
                <w:szCs w:val="16"/>
              </w:rPr>
              <w:t>4&amp;5</w:t>
            </w:r>
            <w:r w:rsidR="0051162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="00511629">
              <w:rPr>
                <w:rFonts w:ascii="Times New Roman" w:hAnsi="Times New Roman" w:cs="Times New Roman"/>
                <w:sz w:val="16"/>
                <w:szCs w:val="16"/>
              </w:rPr>
              <w:t>Pysch</w:t>
            </w:r>
            <w:proofErr w:type="spellEnd"/>
            <w:r w:rsidR="00511629">
              <w:rPr>
                <w:rFonts w:ascii="Times New Roman" w:hAnsi="Times New Roman" w:cs="Times New Roman"/>
                <w:sz w:val="16"/>
                <w:szCs w:val="16"/>
              </w:rPr>
              <w:t xml:space="preserve"> SBP3</w:t>
            </w:r>
          </w:p>
        </w:tc>
      </w:tr>
    </w:tbl>
    <w:p w14:paraId="23164B01" w14:textId="77777777" w:rsidR="00A12D06" w:rsidRDefault="00A12D06">
      <w:pPr>
        <w:spacing w:after="200" w:line="276" w:lineRule="auto"/>
      </w:pPr>
    </w:p>
    <w:p w14:paraId="4EF915C0" w14:textId="77777777" w:rsidR="00A12D06" w:rsidRDefault="00A12D06">
      <w:pPr>
        <w:spacing w:after="200" w:line="276" w:lineRule="auto"/>
      </w:pPr>
      <w:r>
        <w:br w:type="page"/>
      </w:r>
    </w:p>
    <w:tbl>
      <w:tblPr>
        <w:tblW w:w="13878" w:type="dxa"/>
        <w:tblInd w:w="-4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8"/>
        <w:gridCol w:w="2790"/>
        <w:gridCol w:w="2700"/>
        <w:gridCol w:w="2790"/>
        <w:gridCol w:w="2880"/>
      </w:tblGrid>
      <w:tr w:rsidR="00A12D06" w:rsidRPr="00A12D06" w14:paraId="37EBD2A8" w14:textId="77777777" w:rsidTr="00DA3097">
        <w:tc>
          <w:tcPr>
            <w:tcW w:w="13878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44084" w14:textId="77777777" w:rsidR="00A12D06" w:rsidRPr="00A12D06" w:rsidRDefault="00A12D06" w:rsidP="00DA3097">
            <w:pPr>
              <w:rPr>
                <w:rFonts w:ascii="Times New Roman" w:hAnsi="Times New Roman" w:cs="Times New Roman"/>
                <w:b/>
              </w:rPr>
            </w:pPr>
            <w:r w:rsidRPr="00A12D06">
              <w:rPr>
                <w:rFonts w:ascii="Times New Roman" w:hAnsi="Times New Roman" w:cs="Times New Roman"/>
                <w:b/>
              </w:rPr>
              <w:lastRenderedPageBreak/>
              <w:t xml:space="preserve">Applies principles of preventive health and strategies for population health management </w:t>
            </w:r>
          </w:p>
        </w:tc>
      </w:tr>
      <w:tr w:rsidR="00A12D06" w:rsidRPr="00A12D06" w14:paraId="4DA12659" w14:textId="77777777" w:rsidTr="00DA3097">
        <w:tc>
          <w:tcPr>
            <w:tcW w:w="13878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FD548A" w14:textId="77777777" w:rsidR="00A12D06" w:rsidRPr="00A12D06" w:rsidRDefault="00A12D06" w:rsidP="00DA30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D06">
              <w:rPr>
                <w:rFonts w:ascii="Times New Roman" w:hAnsi="Times New Roman" w:cs="Times New Roman"/>
                <w:b/>
                <w:bCs/>
              </w:rPr>
              <w:t>Milestones</w:t>
            </w:r>
          </w:p>
        </w:tc>
      </w:tr>
      <w:tr w:rsidR="00A12D06" w:rsidRPr="00A12D06" w14:paraId="7BE2A205" w14:textId="77777777" w:rsidTr="00DA3097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48F3AF" w14:textId="77777777" w:rsidR="00A12D06" w:rsidRPr="00A12D06" w:rsidRDefault="00A12D06" w:rsidP="00DA30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D06">
              <w:rPr>
                <w:rFonts w:ascii="Times New Roman" w:hAnsi="Times New Roman" w:cs="Times New Roman"/>
                <w:b/>
                <w:bCs/>
              </w:rPr>
              <w:t>Level 1</w:t>
            </w:r>
          </w:p>
          <w:p w14:paraId="1BB941C4" w14:textId="738B1ED5" w:rsidR="00A12D06" w:rsidRPr="00A12D06" w:rsidRDefault="00A12D06" w:rsidP="00DA30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1CB0BB" w14:textId="77777777" w:rsidR="00A12D06" w:rsidRPr="00A12D06" w:rsidRDefault="00A12D06" w:rsidP="00DA30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D06">
              <w:rPr>
                <w:rFonts w:ascii="Times New Roman" w:hAnsi="Times New Roman" w:cs="Times New Roman"/>
                <w:b/>
                <w:bCs/>
              </w:rPr>
              <w:t>Level 2</w:t>
            </w:r>
          </w:p>
          <w:p w14:paraId="40B4B613" w14:textId="77777777" w:rsidR="00A12D06" w:rsidRPr="00A12D06" w:rsidRDefault="00A12D06" w:rsidP="00DA30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B9BCF5" w14:textId="77777777" w:rsidR="00A12D06" w:rsidRPr="00A12D06" w:rsidRDefault="00A12D06" w:rsidP="00DA30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D06">
              <w:rPr>
                <w:rFonts w:ascii="Times New Roman" w:hAnsi="Times New Roman" w:cs="Times New Roman"/>
                <w:b/>
                <w:bCs/>
              </w:rPr>
              <w:t>Level 3</w:t>
            </w:r>
          </w:p>
          <w:p w14:paraId="4392FCD6" w14:textId="77777777" w:rsidR="00A12D06" w:rsidRPr="00A12D06" w:rsidRDefault="00A12D06" w:rsidP="00DA30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FA84EA" w14:textId="77777777" w:rsidR="00A12D06" w:rsidRPr="00A12D06" w:rsidRDefault="00A12D06" w:rsidP="00DA30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D06">
              <w:rPr>
                <w:rFonts w:ascii="Times New Roman" w:hAnsi="Times New Roman" w:cs="Times New Roman"/>
                <w:b/>
                <w:bCs/>
              </w:rPr>
              <w:t>Level 4</w:t>
            </w:r>
          </w:p>
          <w:p w14:paraId="3DCA09C8" w14:textId="77777777" w:rsidR="00A12D06" w:rsidRPr="00A12D06" w:rsidRDefault="00A12D06" w:rsidP="00DA30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E61267" w14:textId="77777777" w:rsidR="00A12D06" w:rsidRPr="00A12D06" w:rsidRDefault="00A12D06" w:rsidP="00DA30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D06">
              <w:rPr>
                <w:rFonts w:ascii="Times New Roman" w:hAnsi="Times New Roman" w:cs="Times New Roman"/>
                <w:b/>
                <w:bCs/>
              </w:rPr>
              <w:t>Level 5</w:t>
            </w:r>
          </w:p>
          <w:p w14:paraId="375CBD9B" w14:textId="3B2AB423" w:rsidR="00A12D06" w:rsidRPr="00A12D06" w:rsidRDefault="00A12D06" w:rsidP="00DA30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12D06" w:rsidRPr="00A12D06" w14:paraId="68F49414" w14:textId="77777777" w:rsidTr="00DA3097">
        <w:tc>
          <w:tcPr>
            <w:tcW w:w="2718" w:type="dxa"/>
            <w:tcBorders>
              <w:top w:val="nil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6E9B4B" w14:textId="77777777" w:rsidR="00A12D06" w:rsidRPr="00A12D06" w:rsidRDefault="00A12D06" w:rsidP="00DA3097">
            <w:pPr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Lacks knowledge of prevention as a method to impact health of individuals and communities</w:t>
            </w:r>
          </w:p>
          <w:p w14:paraId="6E48614A" w14:textId="77777777" w:rsidR="00A12D06" w:rsidRPr="00A12D06" w:rsidRDefault="00A12D06" w:rsidP="00DA3097">
            <w:pPr>
              <w:rPr>
                <w:rFonts w:ascii="Times New Roman" w:hAnsi="Times New Roman" w:cs="Times New Roman"/>
              </w:rPr>
            </w:pPr>
          </w:p>
          <w:p w14:paraId="69C933F0" w14:textId="77777777" w:rsidR="00A12D06" w:rsidRPr="00A12D06" w:rsidRDefault="00A12D06" w:rsidP="00DA3097">
            <w:pPr>
              <w:rPr>
                <w:rFonts w:ascii="Times New Roman" w:hAnsi="Times New Roman" w:cs="Times New Roman"/>
              </w:rPr>
            </w:pPr>
          </w:p>
          <w:p w14:paraId="66DA7925" w14:textId="77777777" w:rsidR="00A12D06" w:rsidRPr="00A12D06" w:rsidRDefault="00A12D06" w:rsidP="00DA3097">
            <w:pPr>
              <w:rPr>
                <w:rFonts w:ascii="Times New Roman" w:hAnsi="Times New Roman" w:cs="Times New Roman"/>
              </w:rPr>
            </w:pPr>
          </w:p>
          <w:p w14:paraId="66665D0D" w14:textId="77777777" w:rsidR="00A12D06" w:rsidRPr="00A12D06" w:rsidRDefault="00A12D06" w:rsidP="00DA3097">
            <w:pPr>
              <w:rPr>
                <w:rFonts w:ascii="Times New Roman" w:hAnsi="Times New Roman" w:cs="Times New Roman"/>
              </w:rPr>
            </w:pPr>
          </w:p>
          <w:p w14:paraId="000CA90C" w14:textId="77777777" w:rsidR="00A12D06" w:rsidRPr="00A12D06" w:rsidRDefault="00A12D06" w:rsidP="00DA3097">
            <w:pPr>
              <w:rPr>
                <w:rFonts w:ascii="Times New Roman" w:hAnsi="Times New Roman" w:cs="Times New Roman"/>
              </w:rPr>
            </w:pPr>
          </w:p>
          <w:p w14:paraId="00BDE55D" w14:textId="77777777" w:rsidR="00A12D06" w:rsidRPr="00A12D06" w:rsidRDefault="00A12D06" w:rsidP="00DA3097">
            <w:pPr>
              <w:rPr>
                <w:rFonts w:ascii="Times New Roman" w:hAnsi="Times New Roman" w:cs="Times New Roman"/>
              </w:rPr>
            </w:pPr>
          </w:p>
          <w:p w14:paraId="1014D683" w14:textId="77777777" w:rsidR="00A12D06" w:rsidRPr="00A12D06" w:rsidRDefault="00A12D06" w:rsidP="00DA30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629CA" w14:textId="77777777" w:rsidR="00A12D06" w:rsidRPr="00A12D06" w:rsidRDefault="00A12D06" w:rsidP="00DA3097">
            <w:pPr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Explains the basis of health promotion and disease prevention</w:t>
            </w:r>
          </w:p>
          <w:p w14:paraId="722DEFE0" w14:textId="77777777" w:rsidR="00A12D06" w:rsidRPr="00A12D06" w:rsidRDefault="00A12D06" w:rsidP="00DA3097">
            <w:pPr>
              <w:rPr>
                <w:rFonts w:ascii="Times New Roman" w:hAnsi="Times New Roman" w:cs="Times New Roman"/>
              </w:rPr>
            </w:pPr>
          </w:p>
          <w:p w14:paraId="6758637D" w14:textId="77777777" w:rsidR="00A12D06" w:rsidRPr="00A12D06" w:rsidRDefault="00A12D06" w:rsidP="00DA3097">
            <w:pPr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Defines primary, secondary, and tertiary preventive approaches to disease prevention and health promotion for individual or communities</w:t>
            </w:r>
          </w:p>
          <w:p w14:paraId="44EDA546" w14:textId="77777777" w:rsidR="00A12D06" w:rsidRPr="00A12D06" w:rsidRDefault="00A12D06" w:rsidP="00DA30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EA59BA" w14:textId="77777777" w:rsidR="00A12D06" w:rsidRPr="00A12D06" w:rsidRDefault="00A12D06" w:rsidP="00DA3097">
            <w:pPr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Demonstrates awareness of health maintenance and screening guidelines and how to access them</w:t>
            </w:r>
          </w:p>
          <w:p w14:paraId="1881129C" w14:textId="77777777" w:rsidR="00A12D06" w:rsidRPr="00A12D06" w:rsidRDefault="00A12D06" w:rsidP="00DA3097">
            <w:pPr>
              <w:rPr>
                <w:rFonts w:ascii="Times New Roman" w:hAnsi="Times New Roman" w:cs="Times New Roman"/>
              </w:rPr>
            </w:pPr>
          </w:p>
          <w:p w14:paraId="2AB39CA7" w14:textId="77777777" w:rsidR="00A12D06" w:rsidRPr="00A12D06" w:rsidRDefault="00A12D06" w:rsidP="00DA3097">
            <w:pPr>
              <w:rPr>
                <w:rFonts w:ascii="Times New Roman" w:hAnsi="Times New Roman" w:cs="Times New Roman"/>
              </w:rPr>
            </w:pPr>
          </w:p>
          <w:p w14:paraId="478D6C10" w14:textId="77777777" w:rsidR="00A12D06" w:rsidRPr="00A12D06" w:rsidRDefault="00A12D06" w:rsidP="00DA3097">
            <w:pPr>
              <w:rPr>
                <w:rFonts w:ascii="Times New Roman" w:hAnsi="Times New Roman" w:cs="Times New Roman"/>
              </w:rPr>
            </w:pPr>
          </w:p>
          <w:p w14:paraId="177780E6" w14:textId="77777777" w:rsidR="00A12D06" w:rsidRPr="00A12D06" w:rsidRDefault="00A12D06" w:rsidP="00DA3097">
            <w:pPr>
              <w:rPr>
                <w:rFonts w:ascii="Times New Roman" w:hAnsi="Times New Roman" w:cs="Times New Roman"/>
              </w:rPr>
            </w:pPr>
          </w:p>
          <w:p w14:paraId="5E98BE49" w14:textId="77777777" w:rsidR="00A12D06" w:rsidRPr="00A12D06" w:rsidRDefault="00A12D06" w:rsidP="00DA3097">
            <w:pPr>
              <w:rPr>
                <w:rFonts w:ascii="Times New Roman" w:hAnsi="Times New Roman" w:cs="Times New Roman"/>
              </w:rPr>
            </w:pPr>
          </w:p>
          <w:p w14:paraId="24C8E258" w14:textId="77777777" w:rsidR="00A12D06" w:rsidRPr="00A12D06" w:rsidRDefault="00A12D06" w:rsidP="00DA3097">
            <w:pPr>
              <w:rPr>
                <w:rFonts w:ascii="Times New Roman" w:hAnsi="Times New Roman" w:cs="Times New Roman"/>
              </w:rPr>
            </w:pPr>
          </w:p>
          <w:p w14:paraId="49A00C0E" w14:textId="77777777" w:rsidR="00A12D06" w:rsidRPr="00A12D06" w:rsidRDefault="00A12D06" w:rsidP="00DA30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FB56DF" w14:textId="77777777" w:rsidR="00A12D06" w:rsidRPr="00A12D06" w:rsidRDefault="00A12D06" w:rsidP="00DA3097">
            <w:pPr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Identifies appropriate preventive services for individual patients</w:t>
            </w:r>
          </w:p>
          <w:p w14:paraId="14405E10" w14:textId="77777777" w:rsidR="00A12D06" w:rsidRPr="00A12D06" w:rsidRDefault="00A12D06" w:rsidP="00DA3097">
            <w:pPr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Identifies preventive service needs for specific populations of patients</w:t>
            </w:r>
          </w:p>
          <w:p w14:paraId="0465565F" w14:textId="77777777" w:rsidR="00A12D06" w:rsidRPr="00A12D06" w:rsidRDefault="00A12D06" w:rsidP="00DA3097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  <w:p w14:paraId="3EAF23B9" w14:textId="77777777" w:rsidR="00A12D06" w:rsidRPr="00A12D06" w:rsidRDefault="00A12D06" w:rsidP="00DA3097">
            <w:pPr>
              <w:pStyle w:val="ListParagraph"/>
              <w:ind w:left="360"/>
              <w:rPr>
                <w:rFonts w:ascii="Times New Roman" w:hAnsi="Times New Roman" w:cs="Times New Roman"/>
              </w:rPr>
            </w:pPr>
          </w:p>
          <w:p w14:paraId="5FFA464C" w14:textId="77777777" w:rsidR="00A12D06" w:rsidRPr="00A12D06" w:rsidRDefault="00A12D06" w:rsidP="00DA3097">
            <w:pPr>
              <w:rPr>
                <w:rFonts w:ascii="Times New Roman" w:hAnsi="Times New Roman" w:cs="Times New Roman"/>
              </w:rPr>
            </w:pPr>
          </w:p>
          <w:p w14:paraId="1F67C680" w14:textId="77777777" w:rsidR="00A12D06" w:rsidRPr="00A12D06" w:rsidRDefault="00A12D06" w:rsidP="00DA3097">
            <w:pPr>
              <w:rPr>
                <w:rFonts w:ascii="Times New Roman" w:hAnsi="Times New Roman" w:cs="Times New Roman"/>
              </w:rPr>
            </w:pPr>
          </w:p>
          <w:p w14:paraId="6B36DDC3" w14:textId="77777777" w:rsidR="00A12D06" w:rsidRPr="00A12D06" w:rsidRDefault="00A12D06" w:rsidP="00DA30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E663B3" w14:textId="77777777" w:rsidR="00A12D06" w:rsidRPr="00A12D06" w:rsidRDefault="00A12D06" w:rsidP="00DA3097">
            <w:pPr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Educates and counsels individual patients on preventive services and health promotion with consideration of risks, benefits, and costs</w:t>
            </w:r>
          </w:p>
          <w:p w14:paraId="4B8B860B" w14:textId="77777777" w:rsidR="00A12D06" w:rsidRPr="00A12D06" w:rsidRDefault="00A12D06" w:rsidP="00DA3097">
            <w:pPr>
              <w:rPr>
                <w:rFonts w:ascii="Times New Roman" w:hAnsi="Times New Roman" w:cs="Times New Roman"/>
              </w:rPr>
            </w:pPr>
          </w:p>
          <w:p w14:paraId="42A240CB" w14:textId="77777777" w:rsidR="00A12D06" w:rsidRPr="00A12D06" w:rsidRDefault="00A12D06" w:rsidP="00DA3097">
            <w:pPr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 xml:space="preserve">Engages in population </w:t>
            </w:r>
          </w:p>
          <w:p w14:paraId="659C7BB1" w14:textId="77777777" w:rsidR="00A12D06" w:rsidRPr="00A12D06" w:rsidRDefault="00A12D06" w:rsidP="00DA3097">
            <w:pPr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-based strategies to enhance preventive services among populations of patients</w:t>
            </w:r>
          </w:p>
          <w:p w14:paraId="3F422E3C" w14:textId="77777777" w:rsidR="00A12D06" w:rsidRPr="00A12D06" w:rsidRDefault="00A12D06" w:rsidP="00DA3097">
            <w:pPr>
              <w:rPr>
                <w:rFonts w:ascii="Times New Roman" w:hAnsi="Times New Roman" w:cs="Times New Roman"/>
              </w:rPr>
            </w:pPr>
          </w:p>
        </w:tc>
      </w:tr>
      <w:tr w:rsidR="00A12D06" w:rsidRPr="00A12D06" w14:paraId="24DABAF3" w14:textId="77777777" w:rsidTr="00DA3097">
        <w:tc>
          <w:tcPr>
            <w:tcW w:w="27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1ACC5" w14:textId="77777777" w:rsidR="00A12D06" w:rsidRPr="00A12D06" w:rsidRDefault="00A12D06" w:rsidP="00DA3097">
            <w:pPr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Does not recognize distinctions between population and individual health services</w:t>
            </w:r>
          </w:p>
          <w:p w14:paraId="31ADAB74" w14:textId="77777777" w:rsidR="00A12D06" w:rsidRPr="00A12D06" w:rsidRDefault="00A12D06" w:rsidP="00DA3097">
            <w:pPr>
              <w:rPr>
                <w:rFonts w:ascii="Times New Roman" w:hAnsi="Times New Roman" w:cs="Times New Roman"/>
              </w:rPr>
            </w:pPr>
          </w:p>
          <w:p w14:paraId="6E974938" w14:textId="77777777" w:rsidR="00A12D06" w:rsidRPr="00A12D06" w:rsidRDefault="00A12D06" w:rsidP="00DA3097">
            <w:pPr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Lacks knowledge of strategies to measure and manage the health of populations</w:t>
            </w:r>
          </w:p>
        </w:tc>
        <w:tc>
          <w:tcPr>
            <w:tcW w:w="27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0DF82" w14:textId="77777777" w:rsidR="00A12D06" w:rsidRPr="00A12D06" w:rsidRDefault="00A12D06" w:rsidP="00DA3097">
            <w:pPr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Identifies various individual and population-based health services delivery settings and systems</w:t>
            </w:r>
          </w:p>
          <w:p w14:paraId="19EB42F0" w14:textId="77777777" w:rsidR="00A12D06" w:rsidRPr="00A12D06" w:rsidRDefault="00A12D06" w:rsidP="00DA3097">
            <w:pPr>
              <w:pStyle w:val="ListParagraph"/>
              <w:rPr>
                <w:rFonts w:ascii="Times New Roman" w:hAnsi="Times New Roman" w:cs="Times New Roman"/>
              </w:rPr>
            </w:pPr>
          </w:p>
          <w:p w14:paraId="7173BA51" w14:textId="77777777" w:rsidR="00A12D06" w:rsidRPr="00A12D06" w:rsidRDefault="00A12D06" w:rsidP="00DA3097">
            <w:pPr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Defines variables relevant to population health management in a dataset</w:t>
            </w:r>
          </w:p>
        </w:tc>
        <w:tc>
          <w:tcPr>
            <w:tcW w:w="27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F9A0D" w14:textId="77777777" w:rsidR="00A12D06" w:rsidRPr="00A12D06" w:rsidRDefault="00A12D06" w:rsidP="00DA3097">
            <w:pPr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Uses literature to identify a target population for a given population-based health service</w:t>
            </w:r>
          </w:p>
          <w:p w14:paraId="7485E2D3" w14:textId="77777777" w:rsidR="00A12D06" w:rsidRPr="00A12D06" w:rsidRDefault="00A12D06" w:rsidP="00DA3097">
            <w:pPr>
              <w:rPr>
                <w:rFonts w:ascii="Times New Roman" w:hAnsi="Times New Roman" w:cs="Times New Roman"/>
              </w:rPr>
            </w:pPr>
          </w:p>
          <w:p w14:paraId="4F5BAD77" w14:textId="77777777" w:rsidR="00A12D06" w:rsidRPr="00A12D06" w:rsidRDefault="00A12D06" w:rsidP="00DA3097">
            <w:pPr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Identifies a population health question that can be answered using a dataset</w:t>
            </w:r>
          </w:p>
        </w:tc>
        <w:tc>
          <w:tcPr>
            <w:tcW w:w="27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1A8EF7" w14:textId="77777777" w:rsidR="00A12D06" w:rsidRPr="00A12D06" w:rsidRDefault="00A12D06" w:rsidP="00DA3097">
            <w:pPr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Answers a question regarding population health management using dataset</w:t>
            </w:r>
          </w:p>
        </w:tc>
        <w:tc>
          <w:tcPr>
            <w:tcW w:w="2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B6051" w14:textId="77777777" w:rsidR="00A12D06" w:rsidRPr="00A12D06" w:rsidRDefault="00A12D06" w:rsidP="00DA3097">
            <w:pPr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Applies results of analysis of population health dataset  to an individual or populations of patients</w:t>
            </w:r>
          </w:p>
        </w:tc>
      </w:tr>
      <w:tr w:rsidR="00A12D06" w:rsidRPr="00A12D06" w14:paraId="7ACA0956" w14:textId="77777777" w:rsidTr="00DA3097">
        <w:tc>
          <w:tcPr>
            <w:tcW w:w="13878" w:type="dxa"/>
            <w:gridSpan w:val="5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2C69A" w14:textId="35FDD4F4" w:rsidR="00A12D06" w:rsidRPr="00A12D06" w:rsidRDefault="00154328" w:rsidP="00B14C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73F9D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Representativ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73F9D">
              <w:rPr>
                <w:rFonts w:ascii="Times New Roman" w:hAnsi="Times New Roman" w:cs="Times New Roman"/>
                <w:b/>
                <w:bCs/>
              </w:rPr>
              <w:t>Corresponding</w:t>
            </w:r>
            <w:r w:rsidRPr="00A12D0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AC</w:t>
            </w:r>
            <w:r w:rsidRPr="00A12D06">
              <w:rPr>
                <w:rFonts w:ascii="Times New Roman" w:hAnsi="Times New Roman" w:cs="Times New Roman"/>
                <w:b/>
                <w:bCs/>
              </w:rPr>
              <w:t>GME Milestones</w:t>
            </w:r>
            <w:r w:rsidRPr="00154328">
              <w:rPr>
                <w:rFonts w:ascii="Times New Roman" w:hAnsi="Times New Roman" w:cs="Times New Roman"/>
                <w:bCs/>
              </w:rPr>
              <w:t>[</w:t>
            </w:r>
            <w:r w:rsidR="00B14C26">
              <w:rPr>
                <w:rFonts w:ascii="Times New Roman" w:hAnsi="Times New Roman" w:cs="Times New Roman"/>
                <w:bCs/>
              </w:rPr>
              <w:t>23</w:t>
            </w:r>
            <w:r w:rsidRPr="00154328">
              <w:rPr>
                <w:rFonts w:ascii="Times New Roman" w:hAnsi="Times New Roman" w:cs="Times New Roman"/>
                <w:bCs/>
              </w:rPr>
              <w:t>]</w:t>
            </w:r>
          </w:p>
        </w:tc>
      </w:tr>
      <w:tr w:rsidR="00A12D06" w:rsidRPr="00A12D06" w14:paraId="5587F033" w14:textId="77777777" w:rsidTr="00DA3097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53123" w14:textId="77777777" w:rsidR="00A12D06" w:rsidRPr="00A12D06" w:rsidRDefault="00A12D06" w:rsidP="00DA30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>Prev</w:t>
            </w:r>
            <w:proofErr w:type="spellEnd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PC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AE029" w14:textId="77777777" w:rsidR="00A12D06" w:rsidRPr="00A12D06" w:rsidRDefault="00A12D06" w:rsidP="00DA30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Aero Med PC5, </w:t>
            </w:r>
            <w:proofErr w:type="spellStart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>Derm</w:t>
            </w:r>
            <w:proofErr w:type="spellEnd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12D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rof3, </w:t>
            </w:r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FM PBLI3 &amp; PC2, </w:t>
            </w:r>
            <w:proofErr w:type="spellStart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  <w:proofErr w:type="spellEnd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Med SBP1, </w:t>
            </w:r>
            <w:proofErr w:type="spellStart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>Prev</w:t>
            </w:r>
            <w:proofErr w:type="spellEnd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SBP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65392" w14:textId="77777777" w:rsidR="00A12D06" w:rsidRPr="00A12D06" w:rsidRDefault="00A12D06" w:rsidP="00DA309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>Derm</w:t>
            </w:r>
            <w:proofErr w:type="spellEnd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SBP1, FM PC3, </w:t>
            </w:r>
            <w:proofErr w:type="spellStart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  <w:proofErr w:type="spellEnd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Med MK4, </w:t>
            </w:r>
            <w:proofErr w:type="spellStart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>Peds</w:t>
            </w:r>
            <w:proofErr w:type="spellEnd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PBLI3, </w:t>
            </w:r>
            <w:proofErr w:type="spellStart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>Prev</w:t>
            </w:r>
            <w:proofErr w:type="spellEnd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PC5, Psych SBP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0E18C7" w14:textId="704D712A" w:rsidR="00A12D06" w:rsidRPr="00A12D06" w:rsidRDefault="00A12D06" w:rsidP="00DA30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Aero Med MK4 &amp; PC5, FM PC3, </w:t>
            </w:r>
            <w:proofErr w:type="spellStart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  <w:proofErr w:type="spellEnd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Med PC7,PMR PC4, Psych SBP3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94710" w14:textId="77777777" w:rsidR="00A12D06" w:rsidRPr="00A12D06" w:rsidRDefault="00A12D06" w:rsidP="00DA3097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Aero Med MK4 &amp; PC4&amp;5, FM ICS2 &amp; PC3, </w:t>
            </w:r>
            <w:proofErr w:type="spellStart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  <w:proofErr w:type="spellEnd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Med SBP2 &amp; PC4,6&amp;7, </w:t>
            </w:r>
            <w:proofErr w:type="spellStart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>Prev</w:t>
            </w:r>
            <w:proofErr w:type="spellEnd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PC4</w:t>
            </w:r>
          </w:p>
        </w:tc>
      </w:tr>
    </w:tbl>
    <w:p w14:paraId="33EF7BA6" w14:textId="29481FCF" w:rsidR="00D70BAA" w:rsidRDefault="00D70BAA">
      <w:pPr>
        <w:spacing w:after="200" w:line="276" w:lineRule="auto"/>
      </w:pPr>
      <w:r>
        <w:br w:type="page"/>
      </w:r>
    </w:p>
    <w:p w14:paraId="737FE097" w14:textId="77777777" w:rsidR="002C249E" w:rsidRDefault="002C249E">
      <w:pPr>
        <w:spacing w:after="200" w:line="276" w:lineRule="auto"/>
      </w:pPr>
    </w:p>
    <w:tbl>
      <w:tblPr>
        <w:tblW w:w="13878" w:type="dxa"/>
        <w:tblInd w:w="-4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8"/>
        <w:gridCol w:w="2790"/>
        <w:gridCol w:w="2700"/>
        <w:gridCol w:w="2790"/>
        <w:gridCol w:w="2880"/>
      </w:tblGrid>
      <w:tr w:rsidR="002C249E" w:rsidRPr="00A12D06" w14:paraId="69005BB8" w14:textId="77777777" w:rsidTr="00887DA0">
        <w:tc>
          <w:tcPr>
            <w:tcW w:w="13878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75A50" w14:textId="77777777" w:rsidR="002C249E" w:rsidRPr="00A12D06" w:rsidRDefault="002C249E" w:rsidP="00887DA0">
            <w:pPr>
              <w:rPr>
                <w:rFonts w:ascii="Times New Roman" w:hAnsi="Times New Roman" w:cs="Times New Roman"/>
                <w:b/>
              </w:rPr>
            </w:pPr>
            <w:r w:rsidRPr="00A12D06">
              <w:rPr>
                <w:rFonts w:ascii="Times New Roman" w:hAnsi="Times New Roman" w:cs="Times New Roman"/>
                <w:b/>
              </w:rPr>
              <w:t xml:space="preserve">Collaborates as a member of an </w:t>
            </w:r>
            <w:proofErr w:type="spellStart"/>
            <w:r w:rsidRPr="00A12D06">
              <w:rPr>
                <w:rFonts w:ascii="Times New Roman" w:hAnsi="Times New Roman" w:cs="Times New Roman"/>
                <w:b/>
              </w:rPr>
              <w:t>interprofessional</w:t>
            </w:r>
            <w:proofErr w:type="spellEnd"/>
            <w:r w:rsidRPr="00A12D06">
              <w:rPr>
                <w:rFonts w:ascii="Times New Roman" w:hAnsi="Times New Roman" w:cs="Times New Roman"/>
                <w:b/>
              </w:rPr>
              <w:t xml:space="preserve"> team and demonstrates effective, team-based patient care</w:t>
            </w:r>
          </w:p>
        </w:tc>
      </w:tr>
      <w:tr w:rsidR="002C249E" w:rsidRPr="00A12D06" w14:paraId="13D0292E" w14:textId="77777777" w:rsidTr="00887DA0">
        <w:tc>
          <w:tcPr>
            <w:tcW w:w="13878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CB8593" w14:textId="77777777" w:rsidR="002C249E" w:rsidRPr="00A12D06" w:rsidRDefault="002C249E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D06">
              <w:rPr>
                <w:rFonts w:ascii="Times New Roman" w:hAnsi="Times New Roman" w:cs="Times New Roman"/>
                <w:b/>
                <w:bCs/>
              </w:rPr>
              <w:t>Milestones</w:t>
            </w:r>
          </w:p>
        </w:tc>
      </w:tr>
      <w:tr w:rsidR="002C249E" w:rsidRPr="00A12D06" w14:paraId="0B8B20ED" w14:textId="77777777" w:rsidTr="00887DA0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C875D8" w14:textId="77777777" w:rsidR="002C249E" w:rsidRPr="00A12D06" w:rsidRDefault="002C249E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D06">
              <w:rPr>
                <w:rFonts w:ascii="Times New Roman" w:hAnsi="Times New Roman" w:cs="Times New Roman"/>
                <w:b/>
                <w:bCs/>
              </w:rPr>
              <w:t>Level 1</w:t>
            </w:r>
          </w:p>
          <w:p w14:paraId="2C5DB8C9" w14:textId="65FB38EA" w:rsidR="002C249E" w:rsidRPr="00A12D06" w:rsidRDefault="002C249E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86BE47" w14:textId="77777777" w:rsidR="002C249E" w:rsidRPr="00A12D06" w:rsidRDefault="002C249E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D06">
              <w:rPr>
                <w:rFonts w:ascii="Times New Roman" w:hAnsi="Times New Roman" w:cs="Times New Roman"/>
                <w:b/>
                <w:bCs/>
              </w:rPr>
              <w:t>Level 2</w:t>
            </w:r>
          </w:p>
          <w:p w14:paraId="263E79AB" w14:textId="77777777" w:rsidR="002C249E" w:rsidRPr="00A12D06" w:rsidRDefault="002C249E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CE60B9" w14:textId="77777777" w:rsidR="002C249E" w:rsidRPr="00A12D06" w:rsidRDefault="002C249E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D06">
              <w:rPr>
                <w:rFonts w:ascii="Times New Roman" w:hAnsi="Times New Roman" w:cs="Times New Roman"/>
                <w:b/>
                <w:bCs/>
              </w:rPr>
              <w:t>Level 3</w:t>
            </w:r>
          </w:p>
          <w:p w14:paraId="19617D9D" w14:textId="77777777" w:rsidR="002C249E" w:rsidRPr="00A12D06" w:rsidRDefault="002C249E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1CB2CC" w14:textId="77777777" w:rsidR="002C249E" w:rsidRPr="00A12D06" w:rsidRDefault="002C249E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D06">
              <w:rPr>
                <w:rFonts w:ascii="Times New Roman" w:hAnsi="Times New Roman" w:cs="Times New Roman"/>
                <w:b/>
                <w:bCs/>
              </w:rPr>
              <w:t>Level 4</w:t>
            </w:r>
          </w:p>
          <w:p w14:paraId="04040FE2" w14:textId="77777777" w:rsidR="002C249E" w:rsidRPr="00A12D06" w:rsidRDefault="002C249E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E2076D" w14:textId="77777777" w:rsidR="002C249E" w:rsidRPr="00A12D06" w:rsidRDefault="002C249E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12D06">
              <w:rPr>
                <w:rFonts w:ascii="Times New Roman" w:hAnsi="Times New Roman" w:cs="Times New Roman"/>
                <w:b/>
                <w:bCs/>
              </w:rPr>
              <w:t>Level 5</w:t>
            </w:r>
          </w:p>
          <w:p w14:paraId="3C43AE86" w14:textId="71C34EFC" w:rsidR="002C249E" w:rsidRPr="00A12D06" w:rsidRDefault="002C249E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C249E" w:rsidRPr="00A12D06" w14:paraId="1AEBD5F9" w14:textId="77777777" w:rsidTr="00887DA0">
        <w:tc>
          <w:tcPr>
            <w:tcW w:w="2718" w:type="dxa"/>
            <w:tcBorders>
              <w:top w:val="nil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ADA31" w14:textId="77777777" w:rsidR="002C249E" w:rsidRPr="00A12D06" w:rsidRDefault="002C249E" w:rsidP="00887DA0">
            <w:pPr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 xml:space="preserve">Disrespectful in interactions with patients, caregivers, and members of the </w:t>
            </w:r>
            <w:proofErr w:type="spellStart"/>
            <w:r w:rsidRPr="00A12D06">
              <w:rPr>
                <w:rFonts w:ascii="Times New Roman" w:hAnsi="Times New Roman" w:cs="Times New Roman"/>
              </w:rPr>
              <w:t>interprofessional</w:t>
            </w:r>
            <w:proofErr w:type="spellEnd"/>
            <w:r w:rsidRPr="00A12D06">
              <w:rPr>
                <w:rFonts w:ascii="Times New Roman" w:hAnsi="Times New Roman" w:cs="Times New Roman"/>
              </w:rPr>
              <w:t xml:space="preserve"> team</w:t>
            </w:r>
          </w:p>
          <w:p w14:paraId="4B118F8C" w14:textId="77777777" w:rsidR="002C249E" w:rsidRPr="00A12D06" w:rsidRDefault="002C249E" w:rsidP="00887DA0">
            <w:pPr>
              <w:rPr>
                <w:rFonts w:ascii="Times New Roman" w:hAnsi="Times New Roman" w:cs="Times New Roman"/>
              </w:rPr>
            </w:pPr>
          </w:p>
          <w:p w14:paraId="7BBCD089" w14:textId="77777777" w:rsidR="002C249E" w:rsidRPr="00A12D06" w:rsidRDefault="002C249E" w:rsidP="00887DA0">
            <w:pPr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Fails to recognize members of the interdisciplinary team as being important</w:t>
            </w:r>
          </w:p>
          <w:p w14:paraId="15992071" w14:textId="77777777" w:rsidR="002C249E" w:rsidRPr="00A12D06" w:rsidRDefault="002C249E" w:rsidP="00887DA0">
            <w:pPr>
              <w:rPr>
                <w:rFonts w:ascii="Times New Roman" w:hAnsi="Times New Roman" w:cs="Times New Roman"/>
              </w:rPr>
            </w:pPr>
          </w:p>
          <w:p w14:paraId="2E7E4E84" w14:textId="77777777" w:rsidR="002C249E" w:rsidRPr="00A12D06" w:rsidRDefault="002C249E" w:rsidP="00887DA0">
            <w:pPr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Resists offers of collaborative input and refuses to recognize the contributions of other team members</w:t>
            </w:r>
          </w:p>
          <w:p w14:paraId="3E96F206" w14:textId="77777777" w:rsidR="002C249E" w:rsidRPr="00A12D06" w:rsidRDefault="002C249E" w:rsidP="00887DA0">
            <w:pPr>
              <w:rPr>
                <w:rFonts w:ascii="Times New Roman" w:hAnsi="Times New Roman" w:cs="Times New Roman"/>
              </w:rPr>
            </w:pPr>
          </w:p>
          <w:p w14:paraId="0D090965" w14:textId="77777777" w:rsidR="00C82990" w:rsidRPr="00A12D06" w:rsidRDefault="00C82990" w:rsidP="00887DA0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D505024" w14:textId="3215C3C9" w:rsidR="002C249E" w:rsidRPr="00A12D06" w:rsidRDefault="002C249E" w:rsidP="00887DA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Ignores feedback and is unwilling to change behavior to reduce the risk for errors</w:t>
            </w:r>
          </w:p>
          <w:p w14:paraId="6D1F5F2D" w14:textId="77777777" w:rsidR="002C249E" w:rsidRPr="00A12D06" w:rsidRDefault="002C249E" w:rsidP="00887DA0">
            <w:pPr>
              <w:rPr>
                <w:rFonts w:ascii="Times New Roman" w:hAnsi="Times New Roman" w:cs="Times New Roman"/>
              </w:rPr>
            </w:pPr>
          </w:p>
          <w:p w14:paraId="679322FA" w14:textId="77777777" w:rsidR="002C249E" w:rsidRPr="00A12D06" w:rsidRDefault="002C249E" w:rsidP="00887DA0">
            <w:pPr>
              <w:rPr>
                <w:rFonts w:ascii="Times New Roman" w:hAnsi="Times New Roman" w:cs="Times New Roman"/>
              </w:rPr>
            </w:pPr>
          </w:p>
          <w:p w14:paraId="12B1C4BD" w14:textId="77777777" w:rsidR="002C249E" w:rsidRPr="00A12D06" w:rsidRDefault="002C249E" w:rsidP="00887D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D53A10" w14:textId="77777777" w:rsidR="002C249E" w:rsidRPr="00A12D06" w:rsidRDefault="002C249E" w:rsidP="00887DA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Recognizes that effective relationships are important to quality care</w:t>
            </w:r>
          </w:p>
          <w:p w14:paraId="37214284" w14:textId="77777777" w:rsidR="002C249E" w:rsidRPr="00A12D06" w:rsidRDefault="002C249E" w:rsidP="00887DA0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12019F77" w14:textId="77777777" w:rsidR="002C249E" w:rsidRPr="00A12D06" w:rsidRDefault="002C249E" w:rsidP="00887DA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Describes own role as member of health care team</w:t>
            </w:r>
          </w:p>
          <w:p w14:paraId="634F6614" w14:textId="77777777" w:rsidR="002C249E" w:rsidRPr="00A12D06" w:rsidRDefault="002C249E" w:rsidP="00887DA0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7FD8387F" w14:textId="77777777" w:rsidR="002C249E" w:rsidRPr="00A12D06" w:rsidRDefault="002C249E" w:rsidP="00887DA0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24FC6596" w14:textId="77777777" w:rsidR="002C249E" w:rsidRPr="00A12D06" w:rsidRDefault="002C249E" w:rsidP="00887DA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Explains how teamwork benefits patient care; recognizes failures in teamwork as a leading cause of preventable patient harm</w:t>
            </w:r>
          </w:p>
          <w:p w14:paraId="01D1F24E" w14:textId="77777777" w:rsidR="002C249E" w:rsidRPr="00A12D06" w:rsidRDefault="002C249E" w:rsidP="00887DA0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6E494066" w14:textId="77777777" w:rsidR="002C249E" w:rsidRPr="00A12D06" w:rsidRDefault="002C249E" w:rsidP="00887DA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Willing to receive feedback from members of the healthcare team</w:t>
            </w:r>
          </w:p>
        </w:tc>
        <w:tc>
          <w:tcPr>
            <w:tcW w:w="2700" w:type="dxa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86D64" w14:textId="77777777" w:rsidR="002C249E" w:rsidRPr="00A12D06" w:rsidRDefault="002C249E" w:rsidP="00887DA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Aware of the unique contributions of other health care professionals and seeks their input for appropriate issues</w:t>
            </w:r>
          </w:p>
          <w:p w14:paraId="0EC941C4" w14:textId="77777777" w:rsidR="002C249E" w:rsidRPr="00A12D06" w:rsidRDefault="002C249E" w:rsidP="00887DA0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9ECA4AA" w14:textId="77777777" w:rsidR="002C249E" w:rsidRPr="00A12D06" w:rsidRDefault="002C249E" w:rsidP="00887DA0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6675EAE4" w14:textId="77777777" w:rsidR="002C249E" w:rsidRPr="00A12D06" w:rsidRDefault="002C249E" w:rsidP="00887DA0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13A31283" w14:textId="77777777" w:rsidR="002C249E" w:rsidRPr="00A12D06" w:rsidRDefault="002C249E" w:rsidP="00887DA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Describes use of Crew Resource Management or similar communication techniques for patient care teams</w:t>
            </w:r>
          </w:p>
          <w:p w14:paraId="7209F5D7" w14:textId="77777777" w:rsidR="002C249E" w:rsidRPr="00A12D06" w:rsidRDefault="002C249E" w:rsidP="00887DA0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F90FD22" w14:textId="77777777" w:rsidR="002C249E" w:rsidRPr="00A12D06" w:rsidRDefault="002C249E" w:rsidP="00887DA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Reflects upon and learns from own clinical incidents that may lead to medical error</w:t>
            </w:r>
          </w:p>
        </w:tc>
        <w:tc>
          <w:tcPr>
            <w:tcW w:w="2790" w:type="dxa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BDC51" w14:textId="77777777" w:rsidR="002C249E" w:rsidRPr="00A12D06" w:rsidRDefault="002C249E" w:rsidP="00887DA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Independently develops and sustains relationships with families and health care team members</w:t>
            </w:r>
          </w:p>
          <w:p w14:paraId="714FED88" w14:textId="77777777" w:rsidR="002C249E" w:rsidRPr="00A12D06" w:rsidRDefault="002C249E" w:rsidP="00887DA0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22588001" w14:textId="77777777" w:rsidR="002C249E" w:rsidRPr="00A12D06" w:rsidRDefault="002C249E" w:rsidP="00887DA0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38337B1C" w14:textId="77777777" w:rsidR="002C249E" w:rsidRPr="00A12D06" w:rsidRDefault="002C249E" w:rsidP="00887DA0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2A06A55C" w14:textId="77777777" w:rsidR="002C249E" w:rsidRPr="00A12D06" w:rsidRDefault="002C249E" w:rsidP="00887DA0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78BBB00E" w14:textId="77777777" w:rsidR="002C249E" w:rsidRPr="00A12D06" w:rsidRDefault="002C249E" w:rsidP="00887DA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Identifies situations when the breakdown in teamwork or communication may contribute to medical error</w:t>
            </w:r>
          </w:p>
          <w:p w14:paraId="535E0F82" w14:textId="77777777" w:rsidR="002C249E" w:rsidRPr="00A12D06" w:rsidRDefault="002C249E" w:rsidP="00887DA0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A85C2F8" w14:textId="77777777" w:rsidR="002C249E" w:rsidRPr="00A12D06" w:rsidRDefault="002C249E" w:rsidP="00887DA0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8958EA4" w14:textId="77777777" w:rsidR="002C249E" w:rsidRPr="00A12D06" w:rsidRDefault="002C249E" w:rsidP="00887DA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 xml:space="preserve">Solicits feedback from all members of the </w:t>
            </w:r>
            <w:proofErr w:type="spellStart"/>
            <w:r w:rsidRPr="00A12D06">
              <w:rPr>
                <w:rFonts w:ascii="Times New Roman" w:hAnsi="Times New Roman" w:cs="Times New Roman"/>
              </w:rPr>
              <w:t>interprofessional</w:t>
            </w:r>
            <w:proofErr w:type="spellEnd"/>
            <w:r w:rsidRPr="00A12D06">
              <w:rPr>
                <w:rFonts w:ascii="Times New Roman" w:hAnsi="Times New Roman" w:cs="Times New Roman"/>
              </w:rPr>
              <w:t xml:space="preserve"> team and patients</w:t>
            </w:r>
          </w:p>
        </w:tc>
        <w:tc>
          <w:tcPr>
            <w:tcW w:w="2880" w:type="dxa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8E0EA7" w14:textId="77777777" w:rsidR="002C249E" w:rsidRPr="00A12D06" w:rsidRDefault="002C249E" w:rsidP="00887DA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>Sustains positive relationships with families and health care providers during challenging situations</w:t>
            </w:r>
          </w:p>
          <w:p w14:paraId="70D51E24" w14:textId="77777777" w:rsidR="002C249E" w:rsidRPr="00A12D06" w:rsidRDefault="002C249E" w:rsidP="00887DA0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3AF2467C" w14:textId="77777777" w:rsidR="002C249E" w:rsidRPr="00A12D06" w:rsidRDefault="002C249E" w:rsidP="00887DA0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7B86E32D" w14:textId="77777777" w:rsidR="002C249E" w:rsidRPr="00A12D06" w:rsidRDefault="002C249E" w:rsidP="00887DA0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00C63747" w14:textId="77777777" w:rsidR="002C249E" w:rsidRPr="00A12D06" w:rsidRDefault="002C249E" w:rsidP="00887DA0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6489F4CF" w14:textId="77777777" w:rsidR="002C249E" w:rsidRPr="00A12D06" w:rsidRDefault="002C249E" w:rsidP="00887DA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 xml:space="preserve">Leads briefings and executes teamwork techniques designed to prevent adverse events </w:t>
            </w:r>
          </w:p>
          <w:p w14:paraId="1B818344" w14:textId="77777777" w:rsidR="002C249E" w:rsidRPr="00A12D06" w:rsidRDefault="002C249E" w:rsidP="00887DA0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29587EA" w14:textId="77777777" w:rsidR="002C249E" w:rsidRPr="00A12D06" w:rsidRDefault="002C249E" w:rsidP="00887DA0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11378B68" w14:textId="77777777" w:rsidR="002C249E" w:rsidRPr="00A12D06" w:rsidRDefault="002C249E" w:rsidP="00887DA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12D06">
              <w:rPr>
                <w:rFonts w:ascii="Times New Roman" w:hAnsi="Times New Roman" w:cs="Times New Roman"/>
              </w:rPr>
              <w:t xml:space="preserve">Consistently demonstrates the ability to identify limits of own knowledge and proactively solicits and incorporates feedback from all members of the </w:t>
            </w:r>
            <w:proofErr w:type="spellStart"/>
            <w:r w:rsidRPr="00A12D06">
              <w:rPr>
                <w:rFonts w:ascii="Times New Roman" w:hAnsi="Times New Roman" w:cs="Times New Roman"/>
              </w:rPr>
              <w:t>interprofessional</w:t>
            </w:r>
            <w:proofErr w:type="spellEnd"/>
            <w:r w:rsidRPr="00A12D06">
              <w:rPr>
                <w:rFonts w:ascii="Times New Roman" w:hAnsi="Times New Roman" w:cs="Times New Roman"/>
              </w:rPr>
              <w:t xml:space="preserve"> team and patients</w:t>
            </w:r>
          </w:p>
        </w:tc>
      </w:tr>
      <w:tr w:rsidR="002C249E" w:rsidRPr="00A12D06" w14:paraId="0AE4AACA" w14:textId="77777777" w:rsidTr="00887DA0">
        <w:tc>
          <w:tcPr>
            <w:tcW w:w="13878" w:type="dxa"/>
            <w:gridSpan w:val="5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B49A3" w14:textId="65DF77FE" w:rsidR="002C249E" w:rsidRPr="00A12D06" w:rsidRDefault="00154328" w:rsidP="00B14C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73F9D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Representativ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73F9D">
              <w:rPr>
                <w:rFonts w:ascii="Times New Roman" w:hAnsi="Times New Roman" w:cs="Times New Roman"/>
                <w:b/>
                <w:bCs/>
              </w:rPr>
              <w:t>Corresponding</w:t>
            </w:r>
            <w:r w:rsidRPr="00A12D0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AC</w:t>
            </w:r>
            <w:r w:rsidRPr="00A12D06">
              <w:rPr>
                <w:rFonts w:ascii="Times New Roman" w:hAnsi="Times New Roman" w:cs="Times New Roman"/>
                <w:b/>
                <w:bCs/>
              </w:rPr>
              <w:t>GME Milestones</w:t>
            </w:r>
            <w:r w:rsidRPr="00154328">
              <w:rPr>
                <w:rFonts w:ascii="Times New Roman" w:hAnsi="Times New Roman" w:cs="Times New Roman"/>
                <w:bCs/>
              </w:rPr>
              <w:t>[</w:t>
            </w:r>
            <w:r w:rsidR="00B14C26">
              <w:rPr>
                <w:rFonts w:ascii="Times New Roman" w:hAnsi="Times New Roman" w:cs="Times New Roman"/>
                <w:bCs/>
              </w:rPr>
              <w:t>23</w:t>
            </w:r>
            <w:r w:rsidRPr="00154328">
              <w:rPr>
                <w:rFonts w:ascii="Times New Roman" w:hAnsi="Times New Roman" w:cs="Times New Roman"/>
                <w:bCs/>
              </w:rPr>
              <w:t>]</w:t>
            </w:r>
          </w:p>
        </w:tc>
      </w:tr>
      <w:tr w:rsidR="002C249E" w:rsidRPr="00A12D06" w14:paraId="4C262F12" w14:textId="77777777" w:rsidTr="00887DA0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587DA" w14:textId="42254C69" w:rsidR="00D70BAA" w:rsidRPr="00A12D06" w:rsidRDefault="00D70BAA" w:rsidP="00D70BA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IM </w:t>
            </w:r>
            <w:r w:rsidR="00AD3D9B"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SBP1&amp;2 &amp; ICS2 &amp; </w:t>
            </w:r>
            <w:r w:rsidRPr="00A12D06">
              <w:rPr>
                <w:rFonts w:ascii="Times New Roman" w:hAnsi="Times New Roman" w:cs="Times New Roman"/>
                <w:sz w:val="16"/>
                <w:szCs w:val="16"/>
              </w:rPr>
              <w:t>Prof1</w:t>
            </w:r>
            <w:r w:rsidR="00AD3D9B"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>Peds</w:t>
            </w:r>
            <w:proofErr w:type="spellEnd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SBP3</w:t>
            </w:r>
          </w:p>
          <w:p w14:paraId="0178C02F" w14:textId="2BF12A1E" w:rsidR="002C249E" w:rsidRPr="00A12D06" w:rsidRDefault="002C249E" w:rsidP="00D70BA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A8059" w14:textId="1BAC95B2" w:rsidR="00D70BAA" w:rsidRPr="00A12D06" w:rsidRDefault="00D70BAA" w:rsidP="00D70BAA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>Derm</w:t>
            </w:r>
            <w:proofErr w:type="spellEnd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D3D9B"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Prof2 &amp; </w:t>
            </w:r>
            <w:r w:rsidRPr="00A12D06">
              <w:rPr>
                <w:rFonts w:ascii="Times New Roman" w:hAnsi="Times New Roman" w:cs="Times New Roman"/>
                <w:sz w:val="16"/>
                <w:szCs w:val="16"/>
              </w:rPr>
              <w:t>SBP2</w:t>
            </w:r>
            <w:r w:rsidR="00AD3D9B"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&amp;4, FM ICS1, IM ICS2 &amp; SBP1&amp;2, Med Gen ICS, </w:t>
            </w:r>
            <w:proofErr w:type="spellStart"/>
            <w:r w:rsidR="00AD3D9B" w:rsidRPr="00A12D06">
              <w:rPr>
                <w:rFonts w:ascii="Times New Roman" w:hAnsi="Times New Roman" w:cs="Times New Roman"/>
                <w:sz w:val="16"/>
                <w:szCs w:val="16"/>
              </w:rPr>
              <w:t>Oph</w:t>
            </w:r>
            <w:proofErr w:type="spellEnd"/>
            <w:r w:rsidR="00AD3D9B"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SBP3, </w:t>
            </w:r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Ortho </w:t>
            </w:r>
            <w:r w:rsidR="00AD3D9B"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ICS, </w:t>
            </w:r>
          </w:p>
          <w:p w14:paraId="31F89F2F" w14:textId="53D398CF" w:rsidR="00AD3D9B" w:rsidRPr="00A12D06" w:rsidRDefault="00AD3D9B" w:rsidP="00AD3D9B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Rad </w:t>
            </w:r>
            <w:proofErr w:type="spellStart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>Onc</w:t>
            </w:r>
            <w:proofErr w:type="spellEnd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ICS, TY SBP2,</w:t>
            </w:r>
          </w:p>
          <w:p w14:paraId="1071726A" w14:textId="779A1F21" w:rsidR="002C249E" w:rsidRPr="00A12D06" w:rsidRDefault="00D70BAA" w:rsidP="00AD3D9B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>Uro</w:t>
            </w:r>
            <w:proofErr w:type="spellEnd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SBP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3F0DD8" w14:textId="1FB815C0" w:rsidR="002C249E" w:rsidRPr="00A12D06" w:rsidRDefault="00AD3D9B" w:rsidP="00AD3D9B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CS ICS, FM SBP4, IM SBP2, </w:t>
            </w:r>
            <w:proofErr w:type="spellStart"/>
            <w:r w:rsidR="00D70BAA" w:rsidRPr="00A12D06">
              <w:rPr>
                <w:rFonts w:ascii="Times New Roman" w:hAnsi="Times New Roman" w:cs="Times New Roman"/>
                <w:sz w:val="16"/>
                <w:szCs w:val="16"/>
              </w:rPr>
              <w:t>Oph</w:t>
            </w:r>
            <w:proofErr w:type="spellEnd"/>
            <w:r w:rsidR="00D70BAA"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SBP3</w:t>
            </w:r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, Path Prof4, </w:t>
            </w:r>
            <w:proofErr w:type="spellStart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>Peds</w:t>
            </w:r>
            <w:proofErr w:type="spellEnd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SBP3, </w:t>
            </w:r>
            <w:r w:rsidR="00D70BAA" w:rsidRPr="00A12D06">
              <w:rPr>
                <w:rFonts w:ascii="Times New Roman" w:hAnsi="Times New Roman" w:cs="Times New Roman"/>
                <w:sz w:val="16"/>
                <w:szCs w:val="16"/>
              </w:rPr>
              <w:t>PMR Prof1</w:t>
            </w:r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="00D70BAA" w:rsidRPr="00A12D06">
              <w:rPr>
                <w:rFonts w:ascii="Times New Roman" w:hAnsi="Times New Roman" w:cs="Times New Roman"/>
                <w:sz w:val="16"/>
                <w:szCs w:val="16"/>
              </w:rPr>
              <w:t>Uro</w:t>
            </w:r>
            <w:proofErr w:type="spellEnd"/>
            <w:r w:rsidR="00D70BAA"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P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30BCB" w14:textId="23472F05" w:rsidR="002C249E" w:rsidRPr="00A12D06" w:rsidRDefault="00AD3D9B" w:rsidP="00AD3D9B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>Derm</w:t>
            </w:r>
            <w:proofErr w:type="spellEnd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ICS3, EM SBP1, Med Gen ICS, </w:t>
            </w:r>
            <w:proofErr w:type="spellStart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  <w:proofErr w:type="spellEnd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Med Prof2, </w:t>
            </w:r>
            <w:r w:rsidR="00D70BAA"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Ortho </w:t>
            </w:r>
            <w:r w:rsidRPr="00A12D06">
              <w:rPr>
                <w:rFonts w:ascii="Times New Roman" w:hAnsi="Times New Roman" w:cs="Times New Roman"/>
                <w:sz w:val="16"/>
                <w:szCs w:val="16"/>
              </w:rPr>
              <w:t>ICS, Path Prof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61592" w14:textId="5227C4CC" w:rsidR="002C249E" w:rsidRPr="00A12D06" w:rsidRDefault="00AD3D9B" w:rsidP="00AD3D9B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>Derm</w:t>
            </w:r>
            <w:proofErr w:type="spellEnd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ICS3, IM PBLI3, Path Prof4, PMR ICS1, </w:t>
            </w:r>
            <w:proofErr w:type="spellStart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>Surg</w:t>
            </w:r>
            <w:proofErr w:type="spellEnd"/>
            <w:r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ICS2, TY ICS3, </w:t>
            </w:r>
            <w:proofErr w:type="spellStart"/>
            <w:r w:rsidR="00D70BAA" w:rsidRPr="00A12D06">
              <w:rPr>
                <w:rFonts w:ascii="Times New Roman" w:hAnsi="Times New Roman" w:cs="Times New Roman"/>
                <w:sz w:val="16"/>
                <w:szCs w:val="16"/>
              </w:rPr>
              <w:t>Uro</w:t>
            </w:r>
            <w:proofErr w:type="spellEnd"/>
            <w:r w:rsidR="00D70BAA" w:rsidRPr="00A12D06">
              <w:rPr>
                <w:rFonts w:ascii="Times New Roman" w:hAnsi="Times New Roman" w:cs="Times New Roman"/>
                <w:sz w:val="16"/>
                <w:szCs w:val="16"/>
              </w:rPr>
              <w:t xml:space="preserve"> SBP3</w:t>
            </w:r>
          </w:p>
        </w:tc>
      </w:tr>
    </w:tbl>
    <w:p w14:paraId="4B2B72EB" w14:textId="77777777" w:rsidR="007408D4" w:rsidRDefault="007408D4">
      <w:pPr>
        <w:spacing w:after="200" w:line="276" w:lineRule="auto"/>
      </w:pPr>
      <w:r>
        <w:br w:type="page"/>
      </w:r>
    </w:p>
    <w:tbl>
      <w:tblPr>
        <w:tblW w:w="13878" w:type="dxa"/>
        <w:tblInd w:w="-4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8"/>
        <w:gridCol w:w="2790"/>
        <w:gridCol w:w="2700"/>
        <w:gridCol w:w="2790"/>
        <w:gridCol w:w="2880"/>
      </w:tblGrid>
      <w:tr w:rsidR="007408D4" w:rsidRPr="00DC7011" w14:paraId="4388A19A" w14:textId="77777777" w:rsidTr="00887DA0">
        <w:tc>
          <w:tcPr>
            <w:tcW w:w="13878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E475D0" w14:textId="12F2FD16" w:rsidR="007408D4" w:rsidRPr="00DC7011" w:rsidRDefault="007408D4" w:rsidP="00C71884">
            <w:pPr>
              <w:rPr>
                <w:rFonts w:ascii="Times New Roman" w:hAnsi="Times New Roman" w:cs="Times New Roman"/>
                <w:b/>
              </w:rPr>
            </w:pPr>
            <w:r w:rsidRPr="00DC7011">
              <w:rPr>
                <w:rFonts w:ascii="Times New Roman" w:hAnsi="Times New Roman" w:cs="Times New Roman"/>
                <w:b/>
              </w:rPr>
              <w:lastRenderedPageBreak/>
              <w:t xml:space="preserve">Effectively leads an intra-/ </w:t>
            </w:r>
            <w:proofErr w:type="spellStart"/>
            <w:r w:rsidRPr="00DC7011">
              <w:rPr>
                <w:rFonts w:ascii="Times New Roman" w:hAnsi="Times New Roman" w:cs="Times New Roman"/>
                <w:b/>
              </w:rPr>
              <w:t>interprofessional</w:t>
            </w:r>
            <w:proofErr w:type="spellEnd"/>
            <w:r w:rsidRPr="00DC7011">
              <w:rPr>
                <w:rFonts w:ascii="Times New Roman" w:hAnsi="Times New Roman" w:cs="Times New Roman"/>
                <w:b/>
              </w:rPr>
              <w:t xml:space="preserve"> team in the clinical, educational, or research settings</w:t>
            </w:r>
          </w:p>
        </w:tc>
      </w:tr>
      <w:tr w:rsidR="007408D4" w:rsidRPr="00DC7011" w14:paraId="4EF1450E" w14:textId="77777777" w:rsidTr="00887DA0">
        <w:tc>
          <w:tcPr>
            <w:tcW w:w="13878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AC6024" w14:textId="77777777" w:rsidR="007408D4" w:rsidRPr="00DC7011" w:rsidRDefault="007408D4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011">
              <w:rPr>
                <w:rFonts w:ascii="Times New Roman" w:hAnsi="Times New Roman" w:cs="Times New Roman"/>
                <w:b/>
                <w:bCs/>
              </w:rPr>
              <w:t>Milestones</w:t>
            </w:r>
          </w:p>
        </w:tc>
      </w:tr>
      <w:tr w:rsidR="007408D4" w:rsidRPr="00DC7011" w14:paraId="01A0FACF" w14:textId="77777777" w:rsidTr="00887DA0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F30D38" w14:textId="77777777" w:rsidR="007408D4" w:rsidRPr="00DC7011" w:rsidRDefault="007408D4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011">
              <w:rPr>
                <w:rFonts w:ascii="Times New Roman" w:hAnsi="Times New Roman" w:cs="Times New Roman"/>
                <w:b/>
                <w:bCs/>
              </w:rPr>
              <w:t>Level 1</w:t>
            </w:r>
          </w:p>
          <w:p w14:paraId="3F4EDCBC" w14:textId="6CB9FB8D" w:rsidR="007408D4" w:rsidRPr="00DC7011" w:rsidRDefault="007408D4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76E566" w14:textId="77777777" w:rsidR="007408D4" w:rsidRPr="00DC7011" w:rsidRDefault="007408D4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011">
              <w:rPr>
                <w:rFonts w:ascii="Times New Roman" w:hAnsi="Times New Roman" w:cs="Times New Roman"/>
                <w:b/>
                <w:bCs/>
              </w:rPr>
              <w:t>Level 2</w:t>
            </w:r>
          </w:p>
          <w:p w14:paraId="1F4B5060" w14:textId="77777777" w:rsidR="007408D4" w:rsidRPr="00DC7011" w:rsidRDefault="007408D4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572FF2" w14:textId="77777777" w:rsidR="007408D4" w:rsidRPr="00DC7011" w:rsidRDefault="007408D4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011">
              <w:rPr>
                <w:rFonts w:ascii="Times New Roman" w:hAnsi="Times New Roman" w:cs="Times New Roman"/>
                <w:b/>
                <w:bCs/>
              </w:rPr>
              <w:t>Level 3</w:t>
            </w:r>
          </w:p>
          <w:p w14:paraId="56D70BD0" w14:textId="77777777" w:rsidR="007408D4" w:rsidRPr="00DC7011" w:rsidRDefault="007408D4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ED0D8C" w14:textId="77777777" w:rsidR="007408D4" w:rsidRPr="00DC7011" w:rsidRDefault="007408D4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011">
              <w:rPr>
                <w:rFonts w:ascii="Times New Roman" w:hAnsi="Times New Roman" w:cs="Times New Roman"/>
                <w:b/>
                <w:bCs/>
              </w:rPr>
              <w:t>Level 4</w:t>
            </w:r>
          </w:p>
          <w:p w14:paraId="2B2D6550" w14:textId="77777777" w:rsidR="007408D4" w:rsidRPr="00DC7011" w:rsidRDefault="007408D4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948369" w14:textId="77777777" w:rsidR="007408D4" w:rsidRPr="00DC7011" w:rsidRDefault="007408D4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011">
              <w:rPr>
                <w:rFonts w:ascii="Times New Roman" w:hAnsi="Times New Roman" w:cs="Times New Roman"/>
                <w:b/>
                <w:bCs/>
              </w:rPr>
              <w:t>Level 5</w:t>
            </w:r>
          </w:p>
          <w:p w14:paraId="67820259" w14:textId="35F4408B" w:rsidR="007408D4" w:rsidRPr="00DC7011" w:rsidRDefault="007408D4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408D4" w:rsidRPr="00DC7011" w14:paraId="67D60990" w14:textId="77777777" w:rsidTr="00887DA0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28EF3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Disregards personality type and leadership style in role as a team member or leader</w:t>
            </w:r>
          </w:p>
          <w:p w14:paraId="1DF2B927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</w:p>
          <w:p w14:paraId="2EBA2FEC" w14:textId="77777777" w:rsidR="00C82990" w:rsidRPr="00DC7011" w:rsidRDefault="00C82990" w:rsidP="007408D4">
            <w:pPr>
              <w:rPr>
                <w:rFonts w:ascii="Times New Roman" w:hAnsi="Times New Roman" w:cs="Times New Roman"/>
              </w:rPr>
            </w:pPr>
          </w:p>
          <w:p w14:paraId="37CD4E78" w14:textId="77777777" w:rsidR="00C82990" w:rsidRPr="00DC7011" w:rsidRDefault="00C82990" w:rsidP="007408D4">
            <w:pPr>
              <w:rPr>
                <w:rFonts w:ascii="Times New Roman" w:hAnsi="Times New Roman" w:cs="Times New Roman"/>
              </w:rPr>
            </w:pPr>
          </w:p>
          <w:p w14:paraId="4E0CC8A2" w14:textId="77777777" w:rsidR="00C82990" w:rsidRPr="00DC7011" w:rsidRDefault="00C82990" w:rsidP="007408D4">
            <w:pPr>
              <w:rPr>
                <w:rFonts w:ascii="Times New Roman" w:hAnsi="Times New Roman" w:cs="Times New Roman"/>
              </w:rPr>
            </w:pPr>
          </w:p>
          <w:p w14:paraId="5B79C877" w14:textId="77777777" w:rsidR="00C82990" w:rsidRPr="00DC7011" w:rsidRDefault="00C82990" w:rsidP="007408D4">
            <w:pPr>
              <w:rPr>
                <w:rFonts w:ascii="Times New Roman" w:hAnsi="Times New Roman" w:cs="Times New Roman"/>
              </w:rPr>
            </w:pPr>
          </w:p>
          <w:p w14:paraId="03B5C6FB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Dominates team or inappropriately assumes leadership role</w:t>
            </w:r>
          </w:p>
          <w:p w14:paraId="6F9F30AF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1B932F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 xml:space="preserve">Describes the variety of personality and leadership styles and </w:t>
            </w:r>
            <w:r w:rsidR="00EC1377" w:rsidRPr="00DC7011">
              <w:rPr>
                <w:rFonts w:ascii="Times New Roman" w:hAnsi="Times New Roman" w:cs="Times New Roman"/>
              </w:rPr>
              <w:t xml:space="preserve">identifies </w:t>
            </w:r>
            <w:r w:rsidRPr="00DC7011">
              <w:rPr>
                <w:rFonts w:ascii="Times New Roman" w:hAnsi="Times New Roman" w:cs="Times New Roman"/>
              </w:rPr>
              <w:t>how his/her leadership style may impact intra- and inter-professional teams</w:t>
            </w:r>
          </w:p>
          <w:p w14:paraId="41EA5FFF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</w:p>
          <w:p w14:paraId="047B14E7" w14:textId="77777777" w:rsidR="00C82990" w:rsidRPr="00DC7011" w:rsidRDefault="00C82990" w:rsidP="007408D4">
            <w:pPr>
              <w:rPr>
                <w:rFonts w:ascii="Times New Roman" w:hAnsi="Times New Roman" w:cs="Times New Roman"/>
              </w:rPr>
            </w:pPr>
          </w:p>
          <w:p w14:paraId="57717F05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Describes the fundamental skill set for effective leadership</w:t>
            </w:r>
          </w:p>
          <w:p w14:paraId="3822C44D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</w:p>
          <w:p w14:paraId="28D17D83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Explains the concept of leading by example</w:t>
            </w:r>
          </w:p>
          <w:p w14:paraId="07C8E5A2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</w:p>
          <w:p w14:paraId="411E1F90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Leads team of peers in classroom setting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DBB7E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Uses the knowledge of his/her leadership style or personality type to reflect on team interactions and leadership experiences</w:t>
            </w:r>
          </w:p>
          <w:p w14:paraId="12FEA4FF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</w:p>
          <w:p w14:paraId="5A483459" w14:textId="77777777" w:rsidR="00C82990" w:rsidRPr="00DC7011" w:rsidRDefault="00C82990" w:rsidP="007408D4">
            <w:pPr>
              <w:rPr>
                <w:rFonts w:ascii="Times New Roman" w:hAnsi="Times New Roman" w:cs="Times New Roman"/>
              </w:rPr>
            </w:pPr>
          </w:p>
          <w:p w14:paraId="1F0D239C" w14:textId="77777777" w:rsidR="00C82990" w:rsidRPr="00DC7011" w:rsidRDefault="00C82990" w:rsidP="007408D4">
            <w:pPr>
              <w:rPr>
                <w:rFonts w:ascii="Times New Roman" w:hAnsi="Times New Roman" w:cs="Times New Roman"/>
              </w:rPr>
            </w:pPr>
          </w:p>
          <w:p w14:paraId="4E0C8468" w14:textId="77777777" w:rsidR="007408D4" w:rsidRPr="00DC7011" w:rsidRDefault="00EC1377" w:rsidP="007408D4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 xml:space="preserve">Discusses </w:t>
            </w:r>
            <w:r w:rsidR="007408D4" w:rsidRPr="00DC7011">
              <w:rPr>
                <w:rFonts w:ascii="Times New Roman" w:hAnsi="Times New Roman" w:cs="Times New Roman"/>
              </w:rPr>
              <w:t>personal role as leader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06558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Demonstrates good team leadership skills, including providing direction, inviting and utilizing input, providing feedback, creating a positive team climate, and managing conflict</w:t>
            </w:r>
          </w:p>
          <w:p w14:paraId="2E7CB976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</w:p>
          <w:p w14:paraId="01E3AB34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Helps lead a multidisciplinary team</w:t>
            </w:r>
          </w:p>
          <w:p w14:paraId="162B9A5F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</w:p>
          <w:p w14:paraId="21CDF5FF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Recognizes duality of roles in that at times he or she must be able to step into a leadership role, while at other times must act as basic team member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630D0D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Anticipates team needs and takes leadership role to independently implement solutions</w:t>
            </w:r>
          </w:p>
          <w:p w14:paraId="73F8AE9F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</w:p>
          <w:p w14:paraId="6A0C6BD3" w14:textId="77777777" w:rsidR="00C82990" w:rsidRPr="00DC7011" w:rsidRDefault="00C82990" w:rsidP="007408D4">
            <w:pPr>
              <w:rPr>
                <w:rFonts w:ascii="Times New Roman" w:hAnsi="Times New Roman" w:cs="Times New Roman"/>
              </w:rPr>
            </w:pPr>
          </w:p>
          <w:p w14:paraId="79915B62" w14:textId="77777777" w:rsidR="00C82990" w:rsidRPr="00DC7011" w:rsidRDefault="00C82990" w:rsidP="007408D4">
            <w:pPr>
              <w:rPr>
                <w:rFonts w:ascii="Times New Roman" w:hAnsi="Times New Roman" w:cs="Times New Roman"/>
              </w:rPr>
            </w:pPr>
          </w:p>
          <w:p w14:paraId="586BC7B8" w14:textId="77777777" w:rsidR="00C82990" w:rsidRPr="00DC7011" w:rsidRDefault="00C82990" w:rsidP="007408D4">
            <w:pPr>
              <w:rPr>
                <w:rFonts w:ascii="Times New Roman" w:hAnsi="Times New Roman" w:cs="Times New Roman"/>
              </w:rPr>
            </w:pPr>
          </w:p>
          <w:p w14:paraId="264FF031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 xml:space="preserve">Leads team –based care activities </w:t>
            </w:r>
          </w:p>
          <w:p w14:paraId="63BE46F7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</w:p>
          <w:p w14:paraId="15B5504B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 xml:space="preserve">Anticipates team dynamics and effectively manages interactions to optimize group performance </w:t>
            </w:r>
          </w:p>
        </w:tc>
      </w:tr>
      <w:tr w:rsidR="007408D4" w:rsidRPr="00DC7011" w14:paraId="56DF823A" w14:textId="77777777" w:rsidTr="00887DA0">
        <w:tc>
          <w:tcPr>
            <w:tcW w:w="13878" w:type="dxa"/>
            <w:gridSpan w:val="5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39BB9F" w14:textId="490B45EE" w:rsidR="007408D4" w:rsidRPr="00DC7011" w:rsidRDefault="00154328" w:rsidP="00B14C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73F9D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Representativ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73F9D">
              <w:rPr>
                <w:rFonts w:ascii="Times New Roman" w:hAnsi="Times New Roman" w:cs="Times New Roman"/>
                <w:b/>
                <w:bCs/>
              </w:rPr>
              <w:t>Corresponding</w:t>
            </w:r>
            <w:r w:rsidRPr="00A12D0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AC</w:t>
            </w:r>
            <w:r w:rsidRPr="00A12D06">
              <w:rPr>
                <w:rFonts w:ascii="Times New Roman" w:hAnsi="Times New Roman" w:cs="Times New Roman"/>
                <w:b/>
                <w:bCs/>
              </w:rPr>
              <w:t>GME Milestones</w:t>
            </w:r>
            <w:r w:rsidRPr="00154328">
              <w:rPr>
                <w:rFonts w:ascii="Times New Roman" w:hAnsi="Times New Roman" w:cs="Times New Roman"/>
                <w:bCs/>
              </w:rPr>
              <w:t>[</w:t>
            </w:r>
            <w:r w:rsidR="00B14C26">
              <w:rPr>
                <w:rFonts w:ascii="Times New Roman" w:hAnsi="Times New Roman" w:cs="Times New Roman"/>
                <w:bCs/>
              </w:rPr>
              <w:t>23</w:t>
            </w:r>
            <w:r w:rsidRPr="00154328">
              <w:rPr>
                <w:rFonts w:ascii="Times New Roman" w:hAnsi="Times New Roman" w:cs="Times New Roman"/>
                <w:bCs/>
              </w:rPr>
              <w:t>]</w:t>
            </w:r>
          </w:p>
        </w:tc>
      </w:tr>
      <w:tr w:rsidR="006C7B8D" w:rsidRPr="00DC7011" w14:paraId="2B543126" w14:textId="77777777" w:rsidTr="00887DA0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3BF24" w14:textId="77777777" w:rsidR="006C7B8D" w:rsidRPr="00DC7011" w:rsidRDefault="006C7B8D" w:rsidP="00887DA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189A46" w14:textId="083EE315" w:rsidR="006C7B8D" w:rsidRPr="00DC7011" w:rsidRDefault="00D70BAA" w:rsidP="00887DA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C7011">
              <w:rPr>
                <w:rFonts w:ascii="Times New Roman" w:hAnsi="Times New Roman" w:cs="Times New Roman"/>
                <w:sz w:val="16"/>
                <w:szCs w:val="16"/>
              </w:rPr>
              <w:t>Derm</w:t>
            </w:r>
            <w:proofErr w:type="spellEnd"/>
            <w:r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 Prof2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3533B" w14:textId="19A420CA" w:rsidR="006C7B8D" w:rsidRPr="00DC7011" w:rsidRDefault="006C7B8D" w:rsidP="00887DA0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CFC8A" w14:textId="765CD2C2" w:rsidR="006C7B8D" w:rsidRPr="00DC7011" w:rsidRDefault="00D70BAA" w:rsidP="0051162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C7011">
              <w:rPr>
                <w:rFonts w:ascii="Times New Roman" w:hAnsi="Times New Roman" w:cs="Times New Roman"/>
                <w:sz w:val="16"/>
                <w:szCs w:val="16"/>
              </w:rPr>
              <w:t>PS</w:t>
            </w:r>
            <w:r w:rsidR="00DC7DA2"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61362">
              <w:rPr>
                <w:rFonts w:ascii="Times New Roman" w:hAnsi="Times New Roman" w:cs="Times New Roman"/>
                <w:sz w:val="16"/>
                <w:szCs w:val="16"/>
              </w:rPr>
              <w:t>SBP1</w:t>
            </w:r>
            <w:r w:rsidR="00DC7DA2"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C7011">
              <w:rPr>
                <w:rFonts w:ascii="Times New Roman" w:hAnsi="Times New Roman" w:cs="Times New Roman"/>
                <w:sz w:val="16"/>
                <w:szCs w:val="16"/>
              </w:rPr>
              <w:t>Uro</w:t>
            </w:r>
            <w:proofErr w:type="spellEnd"/>
            <w:r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 ICS5</w:t>
            </w:r>
            <w:r w:rsidR="009E64DE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="009E64DE">
              <w:rPr>
                <w:rFonts w:ascii="Times New Roman" w:hAnsi="Times New Roman" w:cs="Times New Roman"/>
                <w:sz w:val="16"/>
                <w:szCs w:val="16"/>
              </w:rPr>
              <w:t>Surg</w:t>
            </w:r>
            <w:proofErr w:type="spellEnd"/>
            <w:r w:rsidR="009E64DE">
              <w:rPr>
                <w:rFonts w:ascii="Times New Roman" w:hAnsi="Times New Roman" w:cs="Times New Roman"/>
                <w:sz w:val="16"/>
                <w:szCs w:val="16"/>
              </w:rPr>
              <w:t xml:space="preserve"> ICS3, </w:t>
            </w:r>
            <w:r w:rsidR="00511629">
              <w:rPr>
                <w:rFonts w:ascii="Times New Roman" w:hAnsi="Times New Roman" w:cs="Times New Roman"/>
                <w:sz w:val="16"/>
                <w:szCs w:val="16"/>
              </w:rPr>
              <w:t xml:space="preserve"> Psych SBP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7B470" w14:textId="6F459ECC" w:rsidR="00D70BAA" w:rsidRPr="00DC7011" w:rsidRDefault="00DC7DA2" w:rsidP="00D70BAA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Ortho ICS, </w:t>
            </w:r>
            <w:r w:rsidR="00D70BAA" w:rsidRPr="00DC7011">
              <w:rPr>
                <w:rFonts w:ascii="Times New Roman" w:hAnsi="Times New Roman" w:cs="Times New Roman"/>
                <w:sz w:val="16"/>
                <w:szCs w:val="16"/>
              </w:rPr>
              <w:t>Path Prof4</w:t>
            </w:r>
          </w:p>
          <w:p w14:paraId="2E631CCA" w14:textId="10D607A3" w:rsidR="006C7B8D" w:rsidRPr="00DC7011" w:rsidRDefault="00D70BAA" w:rsidP="00511629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DC7011">
              <w:rPr>
                <w:rFonts w:ascii="Times New Roman" w:hAnsi="Times New Roman" w:cs="Times New Roman"/>
                <w:sz w:val="16"/>
                <w:szCs w:val="16"/>
              </w:rPr>
              <w:t>PMR SBP2</w:t>
            </w:r>
            <w:r w:rsidR="009E64DE">
              <w:rPr>
                <w:rFonts w:ascii="Times New Roman" w:hAnsi="Times New Roman" w:cs="Times New Roman"/>
                <w:sz w:val="16"/>
                <w:szCs w:val="16"/>
              </w:rPr>
              <w:t>, Psych ICS1</w:t>
            </w:r>
          </w:p>
        </w:tc>
      </w:tr>
    </w:tbl>
    <w:p w14:paraId="6B5BBFAD" w14:textId="77777777" w:rsidR="007408D4" w:rsidRDefault="007408D4">
      <w:pPr>
        <w:spacing w:after="200" w:line="276" w:lineRule="auto"/>
      </w:pPr>
      <w:r>
        <w:br w:type="page"/>
      </w:r>
    </w:p>
    <w:tbl>
      <w:tblPr>
        <w:tblW w:w="13968" w:type="dxa"/>
        <w:tblInd w:w="-4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8"/>
        <w:gridCol w:w="2790"/>
        <w:gridCol w:w="2700"/>
        <w:gridCol w:w="2790"/>
        <w:gridCol w:w="2880"/>
        <w:gridCol w:w="90"/>
      </w:tblGrid>
      <w:tr w:rsidR="007408D4" w:rsidRPr="00DC7011" w14:paraId="4364E2D3" w14:textId="77777777" w:rsidTr="007408D4">
        <w:trPr>
          <w:gridAfter w:val="1"/>
          <w:wAfter w:w="90" w:type="dxa"/>
        </w:trPr>
        <w:tc>
          <w:tcPr>
            <w:tcW w:w="13878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D53527" w14:textId="77777777" w:rsidR="007408D4" w:rsidRPr="00DC7011" w:rsidRDefault="007408D4" w:rsidP="00887DA0">
            <w:pPr>
              <w:rPr>
                <w:rFonts w:ascii="Times New Roman" w:hAnsi="Times New Roman" w:cs="Times New Roman"/>
                <w:b/>
              </w:rPr>
            </w:pPr>
            <w:r w:rsidRPr="00DC7011">
              <w:rPr>
                <w:rFonts w:ascii="Times New Roman" w:hAnsi="Times New Roman" w:cs="Times New Roman"/>
                <w:b/>
              </w:rPr>
              <w:lastRenderedPageBreak/>
              <w:t xml:space="preserve">Effectively gives and receives a patient handover to transition care responsibility </w:t>
            </w:r>
          </w:p>
        </w:tc>
      </w:tr>
      <w:tr w:rsidR="007408D4" w:rsidRPr="00DC7011" w14:paraId="14947B10" w14:textId="77777777" w:rsidTr="007408D4">
        <w:trPr>
          <w:gridAfter w:val="1"/>
          <w:wAfter w:w="90" w:type="dxa"/>
        </w:trPr>
        <w:tc>
          <w:tcPr>
            <w:tcW w:w="13878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E8156" w14:textId="77777777" w:rsidR="007408D4" w:rsidRPr="00DC7011" w:rsidRDefault="007408D4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011">
              <w:rPr>
                <w:rFonts w:ascii="Times New Roman" w:hAnsi="Times New Roman" w:cs="Times New Roman"/>
                <w:b/>
                <w:bCs/>
              </w:rPr>
              <w:t>Milestones</w:t>
            </w:r>
          </w:p>
        </w:tc>
      </w:tr>
      <w:tr w:rsidR="007408D4" w:rsidRPr="00DC7011" w14:paraId="0423F611" w14:textId="77777777" w:rsidTr="007408D4">
        <w:trPr>
          <w:gridAfter w:val="1"/>
          <w:wAfter w:w="90" w:type="dxa"/>
        </w:trPr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41DED8" w14:textId="77777777" w:rsidR="007408D4" w:rsidRPr="00DC7011" w:rsidRDefault="007408D4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011">
              <w:rPr>
                <w:rFonts w:ascii="Times New Roman" w:hAnsi="Times New Roman" w:cs="Times New Roman"/>
                <w:b/>
                <w:bCs/>
              </w:rPr>
              <w:t>Level 1</w:t>
            </w:r>
          </w:p>
          <w:p w14:paraId="3D0EC9A1" w14:textId="5BB2F4A2" w:rsidR="007408D4" w:rsidRPr="00DC7011" w:rsidRDefault="007408D4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59F210" w14:textId="77777777" w:rsidR="007408D4" w:rsidRPr="00DC7011" w:rsidRDefault="007408D4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011">
              <w:rPr>
                <w:rFonts w:ascii="Times New Roman" w:hAnsi="Times New Roman" w:cs="Times New Roman"/>
                <w:b/>
                <w:bCs/>
              </w:rPr>
              <w:t>Level 2</w:t>
            </w:r>
          </w:p>
          <w:p w14:paraId="44A84214" w14:textId="77777777" w:rsidR="007408D4" w:rsidRPr="00DC7011" w:rsidRDefault="007408D4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FBD342" w14:textId="77777777" w:rsidR="007408D4" w:rsidRPr="00DC7011" w:rsidRDefault="007408D4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011">
              <w:rPr>
                <w:rFonts w:ascii="Times New Roman" w:hAnsi="Times New Roman" w:cs="Times New Roman"/>
                <w:b/>
                <w:bCs/>
              </w:rPr>
              <w:t>Level 3</w:t>
            </w:r>
          </w:p>
          <w:p w14:paraId="28E44439" w14:textId="77777777" w:rsidR="007408D4" w:rsidRPr="00DC7011" w:rsidRDefault="007408D4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1A0FDA" w14:textId="77777777" w:rsidR="007408D4" w:rsidRPr="00DC7011" w:rsidRDefault="007408D4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011">
              <w:rPr>
                <w:rFonts w:ascii="Times New Roman" w:hAnsi="Times New Roman" w:cs="Times New Roman"/>
                <w:b/>
                <w:bCs/>
              </w:rPr>
              <w:t>Level 4</w:t>
            </w:r>
          </w:p>
          <w:p w14:paraId="7ADF1388" w14:textId="77777777" w:rsidR="007408D4" w:rsidRPr="00DC7011" w:rsidRDefault="007408D4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FD337A" w14:textId="77777777" w:rsidR="007408D4" w:rsidRPr="00DC7011" w:rsidRDefault="007408D4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011">
              <w:rPr>
                <w:rFonts w:ascii="Times New Roman" w:hAnsi="Times New Roman" w:cs="Times New Roman"/>
                <w:b/>
                <w:bCs/>
              </w:rPr>
              <w:t>Level 5</w:t>
            </w:r>
          </w:p>
          <w:p w14:paraId="3EACBEE4" w14:textId="7B5FC8A9" w:rsidR="007408D4" w:rsidRPr="00DC7011" w:rsidRDefault="007408D4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7408D4" w:rsidRPr="00DC7011" w14:paraId="6D826987" w14:textId="77777777" w:rsidTr="007408D4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A3975B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Disregards need for communication at time of transition</w:t>
            </w:r>
          </w:p>
          <w:p w14:paraId="08F26C35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</w:p>
          <w:p w14:paraId="162A3693" w14:textId="77777777" w:rsidR="007408D4" w:rsidRPr="00DC7011" w:rsidRDefault="007408D4" w:rsidP="007408D4">
            <w:pPr>
              <w:rPr>
                <w:rFonts w:ascii="Times New Roman" w:hAnsi="Times New Roman" w:cs="Times New Roman"/>
                <w:color w:val="FF0000"/>
              </w:rPr>
            </w:pPr>
          </w:p>
          <w:p w14:paraId="2A81876B" w14:textId="77777777" w:rsidR="00937EC9" w:rsidRPr="00DC7011" w:rsidRDefault="00937EC9" w:rsidP="007408D4">
            <w:pPr>
              <w:rPr>
                <w:rFonts w:ascii="Times New Roman" w:hAnsi="Times New Roman" w:cs="Times New Roman"/>
              </w:rPr>
            </w:pPr>
          </w:p>
          <w:p w14:paraId="66C2FA27" w14:textId="77777777" w:rsidR="00937EC9" w:rsidRPr="00DC7011" w:rsidRDefault="00937EC9" w:rsidP="007408D4">
            <w:pPr>
              <w:rPr>
                <w:rFonts w:ascii="Times New Roman" w:hAnsi="Times New Roman" w:cs="Times New Roman"/>
              </w:rPr>
            </w:pPr>
          </w:p>
          <w:p w14:paraId="61039CF5" w14:textId="77777777" w:rsidR="00937EC9" w:rsidRPr="00DC7011" w:rsidRDefault="00937EC9" w:rsidP="007408D4">
            <w:pPr>
              <w:rPr>
                <w:rFonts w:ascii="Times New Roman" w:hAnsi="Times New Roman" w:cs="Times New Roman"/>
              </w:rPr>
            </w:pPr>
          </w:p>
          <w:p w14:paraId="7122F44A" w14:textId="77777777" w:rsidR="00937EC9" w:rsidRPr="00DC7011" w:rsidRDefault="00937EC9" w:rsidP="007408D4">
            <w:pPr>
              <w:rPr>
                <w:rFonts w:ascii="Times New Roman" w:hAnsi="Times New Roman" w:cs="Times New Roman"/>
              </w:rPr>
            </w:pPr>
          </w:p>
          <w:p w14:paraId="65029EFC" w14:textId="77777777" w:rsidR="00937EC9" w:rsidRPr="00DC7011" w:rsidRDefault="00937EC9" w:rsidP="007408D4">
            <w:pPr>
              <w:rPr>
                <w:rFonts w:ascii="Times New Roman" w:hAnsi="Times New Roman" w:cs="Times New Roman"/>
              </w:rPr>
            </w:pPr>
          </w:p>
          <w:p w14:paraId="6C7C5DD2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Conducts handoffs without considering patient privacy and confidentiality</w:t>
            </w:r>
          </w:p>
          <w:p w14:paraId="7A2838DF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</w:p>
          <w:p w14:paraId="4E2880B5" w14:textId="77777777" w:rsidR="00937EC9" w:rsidRPr="00DC7011" w:rsidRDefault="00937EC9" w:rsidP="007408D4">
            <w:pPr>
              <w:rPr>
                <w:rFonts w:ascii="Times New Roman" w:hAnsi="Times New Roman" w:cs="Times New Roman"/>
              </w:rPr>
            </w:pPr>
          </w:p>
          <w:p w14:paraId="02DE7939" w14:textId="77777777" w:rsidR="00937EC9" w:rsidRPr="00DC7011" w:rsidRDefault="00937EC9" w:rsidP="007408D4">
            <w:pPr>
              <w:rPr>
                <w:rFonts w:ascii="Times New Roman" w:hAnsi="Times New Roman" w:cs="Times New Roman"/>
              </w:rPr>
            </w:pPr>
          </w:p>
          <w:p w14:paraId="2BDD2E8A" w14:textId="77777777" w:rsidR="00937EC9" w:rsidRPr="00DC7011" w:rsidRDefault="00937EC9" w:rsidP="007408D4">
            <w:pPr>
              <w:rPr>
                <w:rFonts w:ascii="Times New Roman" w:hAnsi="Times New Roman" w:cs="Times New Roman"/>
              </w:rPr>
            </w:pPr>
          </w:p>
          <w:p w14:paraId="5F4F2BC4" w14:textId="77777777" w:rsidR="00937EC9" w:rsidRPr="00DC7011" w:rsidRDefault="00937EC9" w:rsidP="007408D4">
            <w:pPr>
              <w:rPr>
                <w:rFonts w:ascii="Times New Roman" w:hAnsi="Times New Roman" w:cs="Times New Roman"/>
              </w:rPr>
            </w:pPr>
          </w:p>
          <w:p w14:paraId="7B4EE18E" w14:textId="77777777" w:rsidR="00937EC9" w:rsidRPr="00DC7011" w:rsidRDefault="00937EC9" w:rsidP="007408D4">
            <w:pPr>
              <w:rPr>
                <w:rFonts w:ascii="Times New Roman" w:hAnsi="Times New Roman" w:cs="Times New Roman"/>
              </w:rPr>
            </w:pPr>
          </w:p>
          <w:p w14:paraId="1C2FFF3F" w14:textId="77777777" w:rsidR="00937EC9" w:rsidRPr="00DC7011" w:rsidRDefault="00937EC9" w:rsidP="007408D4">
            <w:pPr>
              <w:rPr>
                <w:rFonts w:ascii="Times New Roman" w:hAnsi="Times New Roman" w:cs="Times New Roman"/>
              </w:rPr>
            </w:pPr>
          </w:p>
          <w:p w14:paraId="741ABF51" w14:textId="77777777" w:rsidR="007408D4" w:rsidRPr="00DC7011" w:rsidRDefault="007408D4" w:rsidP="007408D4">
            <w:pPr>
              <w:rPr>
                <w:rFonts w:ascii="Times New Roman" w:hAnsi="Times New Roman" w:cs="Times New Roman"/>
                <w:color w:val="FF0000"/>
              </w:rPr>
            </w:pPr>
            <w:r w:rsidRPr="00DC7011">
              <w:rPr>
                <w:rFonts w:ascii="Times New Roman" w:hAnsi="Times New Roman" w:cs="Times New Roman"/>
              </w:rPr>
              <w:t>Does not have a basic understanding of resources available for coordination of patient care</w:t>
            </w:r>
          </w:p>
          <w:p w14:paraId="412A6D74" w14:textId="77777777" w:rsidR="007408D4" w:rsidRPr="00DC7011" w:rsidRDefault="007408D4" w:rsidP="007408D4">
            <w:pPr>
              <w:pStyle w:val="ListParagraph"/>
              <w:ind w:left="360"/>
              <w:rPr>
                <w:rFonts w:ascii="Times New Roman" w:hAnsi="Times New Roman" w:cs="Times New Roman"/>
                <w:color w:val="FF0000"/>
              </w:rPr>
            </w:pPr>
          </w:p>
          <w:p w14:paraId="13B5CBB1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2BF77" w14:textId="3BEBF92D" w:rsidR="00937EC9" w:rsidRPr="00DC7011" w:rsidRDefault="00EC1377" w:rsidP="00937EC9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 xml:space="preserve">Outlines </w:t>
            </w:r>
            <w:r w:rsidR="007408D4" w:rsidRPr="00DC7011">
              <w:rPr>
                <w:rFonts w:ascii="Times New Roman" w:hAnsi="Times New Roman" w:cs="Times New Roman"/>
              </w:rPr>
              <w:t>the importance of transitions in the continuum of care</w:t>
            </w:r>
            <w:r w:rsidR="00937EC9" w:rsidRPr="00DC7011">
              <w:rPr>
                <w:rFonts w:ascii="Times New Roman" w:hAnsi="Times New Roman" w:cs="Times New Roman"/>
              </w:rPr>
              <w:t xml:space="preserve"> &amp; recognizes the importance of communication during times of transition</w:t>
            </w:r>
          </w:p>
          <w:p w14:paraId="71FFCA81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</w:p>
          <w:p w14:paraId="5A38AE76" w14:textId="77777777" w:rsidR="00937EC9" w:rsidRPr="00DC7011" w:rsidRDefault="00937EC9" w:rsidP="00937EC9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Lists the risks inherent in handoffs</w:t>
            </w:r>
          </w:p>
          <w:p w14:paraId="4B89CB98" w14:textId="77777777" w:rsidR="00937EC9" w:rsidRPr="00DC7011" w:rsidRDefault="00937EC9" w:rsidP="007408D4">
            <w:pPr>
              <w:rPr>
                <w:rFonts w:ascii="Times New Roman" w:hAnsi="Times New Roman" w:cs="Times New Roman"/>
              </w:rPr>
            </w:pPr>
          </w:p>
          <w:p w14:paraId="57C2C26C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 xml:space="preserve">Lists/describes steps appropriate for care transition </w:t>
            </w:r>
          </w:p>
          <w:p w14:paraId="65A97F8D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</w:p>
          <w:p w14:paraId="328F27A7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Defines/describes SBAR (or similar tool) for handoffs in healthcare</w:t>
            </w:r>
          </w:p>
          <w:p w14:paraId="38F10CEE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</w:p>
          <w:p w14:paraId="3A338476" w14:textId="77777777" w:rsidR="00937EC9" w:rsidRPr="00DC7011" w:rsidRDefault="00937EC9" w:rsidP="007408D4">
            <w:pPr>
              <w:rPr>
                <w:rFonts w:ascii="Times New Roman" w:hAnsi="Times New Roman" w:cs="Times New Roman"/>
              </w:rPr>
            </w:pPr>
          </w:p>
          <w:p w14:paraId="656D7EF4" w14:textId="77777777" w:rsidR="00937EC9" w:rsidRPr="00DC7011" w:rsidRDefault="00937EC9" w:rsidP="007408D4">
            <w:pPr>
              <w:rPr>
                <w:rFonts w:ascii="Times New Roman" w:hAnsi="Times New Roman" w:cs="Times New Roman"/>
              </w:rPr>
            </w:pPr>
          </w:p>
          <w:p w14:paraId="1289E972" w14:textId="77777777" w:rsidR="007408D4" w:rsidRPr="00DC7011" w:rsidRDefault="00EC1377" w:rsidP="007408D4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 xml:space="preserve">Describes </w:t>
            </w:r>
            <w:r w:rsidR="007408D4" w:rsidRPr="00DC7011">
              <w:rPr>
                <w:rFonts w:ascii="Times New Roman" w:hAnsi="Times New Roman" w:cs="Times New Roman"/>
              </w:rPr>
              <w:t>resources available for coordinating patient care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D6BDE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Applies structured communication techniques and tools during handoffs and changes in patient condition</w:t>
            </w:r>
          </w:p>
          <w:p w14:paraId="16AFF8FF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</w:p>
          <w:p w14:paraId="309A1D2A" w14:textId="77777777" w:rsidR="00937EC9" w:rsidRPr="00DC7011" w:rsidRDefault="00937EC9" w:rsidP="007408D4">
            <w:pPr>
              <w:rPr>
                <w:rFonts w:ascii="Times New Roman" w:hAnsi="Times New Roman" w:cs="Times New Roman"/>
              </w:rPr>
            </w:pPr>
          </w:p>
          <w:p w14:paraId="235D9227" w14:textId="77777777" w:rsidR="00937EC9" w:rsidRPr="00DC7011" w:rsidRDefault="00937EC9" w:rsidP="007408D4">
            <w:pPr>
              <w:rPr>
                <w:rFonts w:ascii="Times New Roman" w:hAnsi="Times New Roman" w:cs="Times New Roman"/>
              </w:rPr>
            </w:pPr>
          </w:p>
          <w:p w14:paraId="57BC96FE" w14:textId="77777777" w:rsidR="00937EC9" w:rsidRPr="00DC7011" w:rsidRDefault="00937EC9" w:rsidP="007408D4">
            <w:pPr>
              <w:rPr>
                <w:rFonts w:ascii="Times New Roman" w:hAnsi="Times New Roman" w:cs="Times New Roman"/>
              </w:rPr>
            </w:pPr>
          </w:p>
          <w:p w14:paraId="77EFFDD7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Uses a standard template for the information provided during the hand-off; is unable to deviate from that template to adapt to more complex situations; makes errors of omission or commission</w:t>
            </w:r>
          </w:p>
          <w:p w14:paraId="4CEA0B94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</w:p>
          <w:p w14:paraId="4BD15EED" w14:textId="77777777" w:rsidR="00937EC9" w:rsidRPr="00DC7011" w:rsidRDefault="00937EC9" w:rsidP="007408D4">
            <w:pPr>
              <w:rPr>
                <w:rFonts w:ascii="Times New Roman" w:hAnsi="Times New Roman" w:cs="Times New Roman"/>
              </w:rPr>
            </w:pPr>
          </w:p>
          <w:p w14:paraId="3BCC8806" w14:textId="77777777" w:rsidR="00FC210E" w:rsidRDefault="00FC210E" w:rsidP="007408D4">
            <w:pPr>
              <w:rPr>
                <w:rFonts w:ascii="Times New Roman" w:hAnsi="Times New Roman" w:cs="Times New Roman"/>
              </w:rPr>
            </w:pPr>
          </w:p>
          <w:p w14:paraId="49CB0AF3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Lists potential impediments to safe and efficient transitions of car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6FF27C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Ensures transitions of care are accurately and efficiently communicated</w:t>
            </w:r>
          </w:p>
          <w:p w14:paraId="1AB6293C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</w:p>
          <w:p w14:paraId="273E186F" w14:textId="77777777" w:rsidR="00937EC9" w:rsidRPr="00DC7011" w:rsidRDefault="00937EC9" w:rsidP="007408D4">
            <w:pPr>
              <w:rPr>
                <w:rFonts w:ascii="Times New Roman" w:hAnsi="Times New Roman" w:cs="Times New Roman"/>
              </w:rPr>
            </w:pPr>
          </w:p>
          <w:p w14:paraId="143C1D2A" w14:textId="77777777" w:rsidR="00937EC9" w:rsidRPr="00DC7011" w:rsidRDefault="00937EC9" w:rsidP="007408D4">
            <w:pPr>
              <w:rPr>
                <w:rFonts w:ascii="Times New Roman" w:hAnsi="Times New Roman" w:cs="Times New Roman"/>
              </w:rPr>
            </w:pPr>
          </w:p>
          <w:p w14:paraId="613788A2" w14:textId="77777777" w:rsidR="00937EC9" w:rsidRPr="00DC7011" w:rsidRDefault="00937EC9" w:rsidP="007408D4">
            <w:pPr>
              <w:rPr>
                <w:rFonts w:ascii="Times New Roman" w:hAnsi="Times New Roman" w:cs="Times New Roman"/>
              </w:rPr>
            </w:pPr>
          </w:p>
          <w:p w14:paraId="78F96A48" w14:textId="77777777" w:rsidR="00937EC9" w:rsidRPr="00DC7011" w:rsidRDefault="00937EC9" w:rsidP="007408D4">
            <w:pPr>
              <w:rPr>
                <w:rFonts w:ascii="Times New Roman" w:hAnsi="Times New Roman" w:cs="Times New Roman"/>
              </w:rPr>
            </w:pPr>
          </w:p>
          <w:p w14:paraId="136F4E76" w14:textId="77777777" w:rsidR="00937EC9" w:rsidRPr="00DC7011" w:rsidRDefault="00937EC9" w:rsidP="007408D4">
            <w:pPr>
              <w:rPr>
                <w:rFonts w:ascii="Times New Roman" w:hAnsi="Times New Roman" w:cs="Times New Roman"/>
              </w:rPr>
            </w:pPr>
          </w:p>
          <w:p w14:paraId="3021B38C" w14:textId="77777777" w:rsidR="00937EC9" w:rsidRPr="00DC7011" w:rsidRDefault="00937EC9" w:rsidP="007408D4">
            <w:pPr>
              <w:rPr>
                <w:rFonts w:ascii="Times New Roman" w:hAnsi="Times New Roman" w:cs="Times New Roman"/>
              </w:rPr>
            </w:pPr>
          </w:p>
          <w:p w14:paraId="5958A063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Adapts and applies a standard template to increasingly complex situations in a broad variety of settings and disciplines; ensures open communication, whether in the receiver or the provider of information role</w:t>
            </w:r>
          </w:p>
          <w:p w14:paraId="380DDBA5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</w:p>
          <w:p w14:paraId="06B00F14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Effectively uses EHR to exchange information among the health care team</w:t>
            </w:r>
          </w:p>
          <w:p w14:paraId="2B3F2658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</w:p>
          <w:p w14:paraId="30AEBAA9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Identifies impediments to safe and efficient transitions of care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3BC42E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Role models and teaches effective transitions of care; adapts and applies the template without error and regardless of setting or complexity; internalizes the professional responsibility aspect of handoff communication</w:t>
            </w:r>
          </w:p>
          <w:p w14:paraId="21E1E9EF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</w:p>
          <w:p w14:paraId="6EDF8527" w14:textId="4A5D1CB4" w:rsidR="007408D4" w:rsidRPr="00DC7011" w:rsidRDefault="00937EC9" w:rsidP="007408D4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 xml:space="preserve">Proposes effective solutions to impediments to safe and efficient transitions of care </w:t>
            </w:r>
          </w:p>
          <w:p w14:paraId="08470F32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</w:p>
          <w:p w14:paraId="62A94755" w14:textId="77777777" w:rsidR="00937EC9" w:rsidRPr="00DC7011" w:rsidRDefault="00937EC9" w:rsidP="007408D4">
            <w:pPr>
              <w:rPr>
                <w:rFonts w:ascii="Times New Roman" w:hAnsi="Times New Roman" w:cs="Times New Roman"/>
              </w:rPr>
            </w:pPr>
          </w:p>
          <w:p w14:paraId="13226A0A" w14:textId="77777777" w:rsidR="00937EC9" w:rsidRPr="00DC7011" w:rsidRDefault="00937EC9" w:rsidP="007408D4">
            <w:pPr>
              <w:rPr>
                <w:rFonts w:ascii="Times New Roman" w:hAnsi="Times New Roman" w:cs="Times New Roman"/>
              </w:rPr>
            </w:pPr>
          </w:p>
          <w:p w14:paraId="2A4AB329" w14:textId="77777777" w:rsidR="00937EC9" w:rsidRPr="00DC7011" w:rsidRDefault="00937EC9" w:rsidP="007408D4">
            <w:pPr>
              <w:rPr>
                <w:rFonts w:ascii="Times New Roman" w:hAnsi="Times New Roman" w:cs="Times New Roman"/>
              </w:rPr>
            </w:pPr>
          </w:p>
          <w:p w14:paraId="0EC80836" w14:textId="77777777" w:rsidR="00937EC9" w:rsidRPr="00DC7011" w:rsidRDefault="00937EC9" w:rsidP="007408D4">
            <w:pPr>
              <w:rPr>
                <w:rFonts w:ascii="Times New Roman" w:hAnsi="Times New Roman" w:cs="Times New Roman"/>
              </w:rPr>
            </w:pPr>
          </w:p>
          <w:p w14:paraId="17F1E1EC" w14:textId="77777777" w:rsidR="00937EC9" w:rsidRPr="00DC7011" w:rsidRDefault="00937EC9" w:rsidP="007408D4">
            <w:pPr>
              <w:rPr>
                <w:rFonts w:ascii="Times New Roman" w:hAnsi="Times New Roman" w:cs="Times New Roman"/>
              </w:rPr>
            </w:pPr>
          </w:p>
          <w:p w14:paraId="3574C8F7" w14:textId="77777777" w:rsidR="00937EC9" w:rsidRPr="00DC7011" w:rsidRDefault="00937EC9" w:rsidP="007408D4">
            <w:pPr>
              <w:rPr>
                <w:rFonts w:ascii="Times New Roman" w:hAnsi="Times New Roman" w:cs="Times New Roman"/>
              </w:rPr>
            </w:pPr>
          </w:p>
          <w:p w14:paraId="5C4E8857" w14:textId="77777777" w:rsidR="00937EC9" w:rsidRPr="00DC7011" w:rsidRDefault="00937EC9" w:rsidP="007408D4">
            <w:pPr>
              <w:rPr>
                <w:rFonts w:ascii="Times New Roman" w:hAnsi="Times New Roman" w:cs="Times New Roman"/>
              </w:rPr>
            </w:pPr>
          </w:p>
          <w:p w14:paraId="291EB2F4" w14:textId="4751C6A2" w:rsidR="007408D4" w:rsidRPr="00DC7011" w:rsidRDefault="003B4A24" w:rsidP="007408D4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 xml:space="preserve">Demonstrates effective use of all forms of </w:t>
            </w:r>
            <w:r w:rsidR="007408D4" w:rsidRPr="00DC7011">
              <w:rPr>
                <w:rFonts w:ascii="Times New Roman" w:hAnsi="Times New Roman" w:cs="Times New Roman"/>
              </w:rPr>
              <w:t>technology to optimize continuity of care of patients and transitions of care</w:t>
            </w:r>
          </w:p>
          <w:p w14:paraId="19C4008D" w14:textId="77777777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</w:p>
          <w:p w14:paraId="0F55E6C2" w14:textId="3C2B645C" w:rsidR="007408D4" w:rsidRPr="00DC7011" w:rsidRDefault="007408D4" w:rsidP="007408D4">
            <w:pPr>
              <w:rPr>
                <w:rFonts w:ascii="Times New Roman" w:hAnsi="Times New Roman" w:cs="Times New Roman"/>
              </w:rPr>
            </w:pPr>
          </w:p>
        </w:tc>
      </w:tr>
      <w:tr w:rsidR="007408D4" w:rsidRPr="00DC7011" w14:paraId="7F66BC1C" w14:textId="77777777" w:rsidTr="007408D4">
        <w:trPr>
          <w:gridAfter w:val="1"/>
          <w:wAfter w:w="90" w:type="dxa"/>
        </w:trPr>
        <w:tc>
          <w:tcPr>
            <w:tcW w:w="13878" w:type="dxa"/>
            <w:gridSpan w:val="5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76411" w14:textId="5086A290" w:rsidR="007408D4" w:rsidRPr="00DC7011" w:rsidRDefault="00154328" w:rsidP="00B14C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73F9D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Representativ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73F9D">
              <w:rPr>
                <w:rFonts w:ascii="Times New Roman" w:hAnsi="Times New Roman" w:cs="Times New Roman"/>
                <w:b/>
                <w:bCs/>
              </w:rPr>
              <w:t>Corresponding</w:t>
            </w:r>
            <w:r w:rsidRPr="00A12D0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AC</w:t>
            </w:r>
            <w:r w:rsidRPr="00A12D06">
              <w:rPr>
                <w:rFonts w:ascii="Times New Roman" w:hAnsi="Times New Roman" w:cs="Times New Roman"/>
                <w:b/>
                <w:bCs/>
              </w:rPr>
              <w:t>GME Milestones</w:t>
            </w:r>
            <w:r w:rsidRPr="00154328">
              <w:rPr>
                <w:rFonts w:ascii="Times New Roman" w:hAnsi="Times New Roman" w:cs="Times New Roman"/>
                <w:bCs/>
              </w:rPr>
              <w:t>[</w:t>
            </w:r>
            <w:r w:rsidR="00B14C26">
              <w:rPr>
                <w:rFonts w:ascii="Times New Roman" w:hAnsi="Times New Roman" w:cs="Times New Roman"/>
                <w:bCs/>
              </w:rPr>
              <w:t>23</w:t>
            </w:r>
            <w:r w:rsidRPr="00154328">
              <w:rPr>
                <w:rFonts w:ascii="Times New Roman" w:hAnsi="Times New Roman" w:cs="Times New Roman"/>
                <w:bCs/>
              </w:rPr>
              <w:t>]</w:t>
            </w:r>
          </w:p>
        </w:tc>
      </w:tr>
      <w:tr w:rsidR="00D70BAA" w:rsidRPr="00DC7011" w14:paraId="5B8E8548" w14:textId="77777777" w:rsidTr="00887DA0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4B7982" w14:textId="44A2A6DB" w:rsidR="00D70BAA" w:rsidRPr="00DC7011" w:rsidRDefault="00D70BAA" w:rsidP="00DC7DA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C7011">
              <w:rPr>
                <w:rFonts w:ascii="Times New Roman" w:hAnsi="Times New Roman" w:cs="Times New Roman"/>
                <w:sz w:val="16"/>
                <w:szCs w:val="16"/>
              </w:rPr>
              <w:t>IM SBP4</w:t>
            </w:r>
            <w:r w:rsidR="00DC7DA2"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C7011">
              <w:rPr>
                <w:rFonts w:ascii="Times New Roman" w:hAnsi="Times New Roman" w:cs="Times New Roman"/>
                <w:sz w:val="16"/>
                <w:szCs w:val="16"/>
              </w:rPr>
              <w:t>Surg</w:t>
            </w:r>
            <w:proofErr w:type="spellEnd"/>
            <w:r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 SBP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1231B" w14:textId="0EAB0C7E" w:rsidR="00D70BAA" w:rsidRPr="00DC7011" w:rsidRDefault="00D70BAA" w:rsidP="00DC7011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C7011">
              <w:rPr>
                <w:rFonts w:ascii="Times New Roman" w:hAnsi="Times New Roman" w:cs="Times New Roman"/>
                <w:sz w:val="16"/>
                <w:szCs w:val="16"/>
              </w:rPr>
              <w:t>IM SBP4</w:t>
            </w:r>
            <w:r w:rsidR="00DC7DA2"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C7011">
              <w:rPr>
                <w:rFonts w:ascii="Times New Roman" w:hAnsi="Times New Roman" w:cs="Times New Roman"/>
                <w:sz w:val="16"/>
                <w:szCs w:val="16"/>
              </w:rPr>
              <w:t>Oph</w:t>
            </w:r>
            <w:proofErr w:type="spellEnd"/>
            <w:r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 ICS2</w:t>
            </w:r>
            <w:r w:rsidR="00DC7DA2"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 &amp;SBP3, Path SBP1,</w:t>
            </w:r>
            <w:r w:rsidR="00DC70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DC7DA2" w:rsidRPr="00DC7011">
              <w:rPr>
                <w:rFonts w:ascii="Times New Roman" w:hAnsi="Times New Roman" w:cs="Times New Roman"/>
                <w:sz w:val="16"/>
                <w:szCs w:val="16"/>
              </w:rPr>
              <w:t>Surg</w:t>
            </w:r>
            <w:proofErr w:type="spellEnd"/>
            <w:r w:rsidR="00DC7DA2"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 SBP1, TY</w:t>
            </w:r>
            <w:r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 SBP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2C8318" w14:textId="18771A09" w:rsidR="00D70BAA" w:rsidRPr="00DC7011" w:rsidRDefault="00D70BAA" w:rsidP="00DC7DA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C7011">
              <w:rPr>
                <w:rFonts w:ascii="Times New Roman" w:hAnsi="Times New Roman" w:cs="Times New Roman"/>
                <w:sz w:val="16"/>
                <w:szCs w:val="16"/>
              </w:rPr>
              <w:t>Peds</w:t>
            </w:r>
            <w:proofErr w:type="spellEnd"/>
            <w:r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 PC3</w:t>
            </w:r>
            <w:r w:rsidR="00DC7DA2"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C7011">
              <w:rPr>
                <w:rFonts w:ascii="Times New Roman" w:hAnsi="Times New Roman" w:cs="Times New Roman"/>
                <w:sz w:val="16"/>
                <w:szCs w:val="16"/>
              </w:rPr>
              <w:t>Oph</w:t>
            </w:r>
            <w:proofErr w:type="spellEnd"/>
            <w:r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 SBP1</w:t>
            </w:r>
            <w:r w:rsidR="00DC7DA2"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C7011">
              <w:rPr>
                <w:rFonts w:ascii="Times New Roman" w:hAnsi="Times New Roman" w:cs="Times New Roman"/>
                <w:sz w:val="16"/>
                <w:szCs w:val="16"/>
              </w:rPr>
              <w:t>Uro</w:t>
            </w:r>
            <w:proofErr w:type="spellEnd"/>
            <w:r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 SBP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E2A14" w14:textId="2E964E43" w:rsidR="00D70BAA" w:rsidRPr="00DC7011" w:rsidRDefault="00D70BAA" w:rsidP="00DC7DA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C7011">
              <w:rPr>
                <w:rFonts w:ascii="Times New Roman" w:hAnsi="Times New Roman" w:cs="Times New Roman"/>
                <w:sz w:val="16"/>
                <w:szCs w:val="16"/>
              </w:rPr>
              <w:t>EM ICS2</w:t>
            </w:r>
            <w:r w:rsidR="00DC7DA2"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FM </w:t>
            </w:r>
            <w:r w:rsidR="00DC7DA2" w:rsidRPr="00DC7011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DC7011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DC7DA2" w:rsidRPr="00DC7011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DC701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C7DA2"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C7011">
              <w:rPr>
                <w:rFonts w:ascii="Times New Roman" w:hAnsi="Times New Roman" w:cs="Times New Roman"/>
                <w:sz w:val="16"/>
                <w:szCs w:val="16"/>
              </w:rPr>
              <w:t>Oph</w:t>
            </w:r>
            <w:proofErr w:type="spellEnd"/>
            <w:r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 SBP1</w:t>
            </w:r>
            <w:r w:rsidR="00DC7DA2"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="00DC7DA2" w:rsidRPr="00DC7011">
              <w:rPr>
                <w:rFonts w:ascii="Times New Roman" w:hAnsi="Times New Roman" w:cs="Times New Roman"/>
                <w:sz w:val="16"/>
                <w:szCs w:val="16"/>
              </w:rPr>
              <w:t>Peds</w:t>
            </w:r>
            <w:proofErr w:type="spellEnd"/>
            <w:r w:rsidR="00DC7DA2"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 PC3, </w:t>
            </w:r>
            <w:proofErr w:type="spellStart"/>
            <w:r w:rsidRPr="00DC7011">
              <w:rPr>
                <w:rFonts w:ascii="Times New Roman" w:hAnsi="Times New Roman" w:cs="Times New Roman"/>
                <w:sz w:val="16"/>
                <w:szCs w:val="16"/>
              </w:rPr>
              <w:t>Uro</w:t>
            </w:r>
            <w:proofErr w:type="spellEnd"/>
            <w:r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 ICS4</w:t>
            </w:r>
          </w:p>
        </w:tc>
        <w:tc>
          <w:tcPr>
            <w:tcW w:w="297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C0591" w14:textId="073ECB21" w:rsidR="00D70BAA" w:rsidRPr="00DC7011" w:rsidRDefault="00DC7DA2" w:rsidP="00DC7011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FM ICS4, </w:t>
            </w:r>
            <w:r w:rsidR="00D70BAA" w:rsidRPr="00DC7011">
              <w:rPr>
                <w:rFonts w:ascii="Times New Roman" w:hAnsi="Times New Roman" w:cs="Times New Roman"/>
                <w:sz w:val="16"/>
                <w:szCs w:val="16"/>
              </w:rPr>
              <w:t>IM SBP4</w:t>
            </w:r>
            <w:r w:rsidR="00DC701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="00D70BAA" w:rsidRPr="00DC7011">
              <w:rPr>
                <w:rFonts w:ascii="Times New Roman" w:hAnsi="Times New Roman" w:cs="Times New Roman"/>
                <w:sz w:val="16"/>
                <w:szCs w:val="16"/>
              </w:rPr>
              <w:t>Uro</w:t>
            </w:r>
            <w:proofErr w:type="spellEnd"/>
            <w:r w:rsidR="00D70BAA"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 ICS4</w:t>
            </w:r>
            <w:r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, Med Gen, </w:t>
            </w:r>
            <w:proofErr w:type="spellStart"/>
            <w:r w:rsidRPr="00DC7011">
              <w:rPr>
                <w:rFonts w:ascii="Times New Roman" w:hAnsi="Times New Roman" w:cs="Times New Roman"/>
                <w:sz w:val="16"/>
                <w:szCs w:val="16"/>
              </w:rPr>
              <w:t>Oph</w:t>
            </w:r>
            <w:proofErr w:type="spellEnd"/>
            <w:r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 SBP1, </w:t>
            </w:r>
            <w:r w:rsidR="00D70BAA" w:rsidRPr="00DC7011">
              <w:rPr>
                <w:rFonts w:ascii="Times New Roman" w:hAnsi="Times New Roman" w:cs="Times New Roman"/>
                <w:sz w:val="16"/>
                <w:szCs w:val="16"/>
              </w:rPr>
              <w:t>Psych SBP3</w:t>
            </w:r>
          </w:p>
        </w:tc>
      </w:tr>
    </w:tbl>
    <w:p w14:paraId="4FB2F707" w14:textId="77777777" w:rsidR="00B64597" w:rsidRDefault="00B64597">
      <w:pPr>
        <w:spacing w:after="200" w:line="276" w:lineRule="auto"/>
      </w:pPr>
      <w:r>
        <w:br w:type="page"/>
      </w:r>
    </w:p>
    <w:tbl>
      <w:tblPr>
        <w:tblW w:w="13878" w:type="dxa"/>
        <w:tblInd w:w="-4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8"/>
        <w:gridCol w:w="2790"/>
        <w:gridCol w:w="2700"/>
        <w:gridCol w:w="2790"/>
        <w:gridCol w:w="2880"/>
      </w:tblGrid>
      <w:tr w:rsidR="00EB0F05" w:rsidRPr="00DC7011" w14:paraId="7A9E501E" w14:textId="77777777" w:rsidTr="00887DA0">
        <w:tc>
          <w:tcPr>
            <w:tcW w:w="13878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B970B" w14:textId="77777777" w:rsidR="00B64597" w:rsidRPr="00DC7011" w:rsidRDefault="00B64597" w:rsidP="00B64597">
            <w:pPr>
              <w:rPr>
                <w:rFonts w:ascii="Times New Roman" w:hAnsi="Times New Roman" w:cs="Times New Roman"/>
                <w:b/>
              </w:rPr>
            </w:pPr>
            <w:r w:rsidRPr="00DC7011">
              <w:rPr>
                <w:rFonts w:ascii="Times New Roman" w:hAnsi="Times New Roman" w:cs="Times New Roman"/>
                <w:b/>
              </w:rPr>
              <w:lastRenderedPageBreak/>
              <w:t>Defines value in health care and applies high value care strategies for individual patients and populations</w:t>
            </w:r>
          </w:p>
        </w:tc>
      </w:tr>
      <w:tr w:rsidR="00EB0F05" w:rsidRPr="00DC7011" w14:paraId="5F8EB69B" w14:textId="77777777" w:rsidTr="00887DA0">
        <w:tc>
          <w:tcPr>
            <w:tcW w:w="13878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7487E9" w14:textId="77777777" w:rsidR="00B64597" w:rsidRPr="00DC7011" w:rsidRDefault="00B64597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011">
              <w:rPr>
                <w:rFonts w:ascii="Times New Roman" w:hAnsi="Times New Roman" w:cs="Times New Roman"/>
                <w:b/>
                <w:bCs/>
              </w:rPr>
              <w:t>Milestones</w:t>
            </w:r>
          </w:p>
        </w:tc>
      </w:tr>
      <w:tr w:rsidR="00EB0F05" w:rsidRPr="00DC7011" w14:paraId="1DFAEF4C" w14:textId="77777777" w:rsidTr="00887DA0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0044A9" w14:textId="77777777" w:rsidR="00B64597" w:rsidRPr="00DC7011" w:rsidRDefault="00B64597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011">
              <w:rPr>
                <w:rFonts w:ascii="Times New Roman" w:hAnsi="Times New Roman" w:cs="Times New Roman"/>
                <w:b/>
                <w:bCs/>
              </w:rPr>
              <w:t>Level 1</w:t>
            </w:r>
          </w:p>
          <w:p w14:paraId="0256AD8A" w14:textId="24A1E51F" w:rsidR="00B64597" w:rsidRPr="00DC7011" w:rsidRDefault="00B64597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4C25B4" w14:textId="77777777" w:rsidR="00B64597" w:rsidRPr="00DC7011" w:rsidRDefault="00B64597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011">
              <w:rPr>
                <w:rFonts w:ascii="Times New Roman" w:hAnsi="Times New Roman" w:cs="Times New Roman"/>
                <w:b/>
                <w:bCs/>
              </w:rPr>
              <w:t>Level 2</w:t>
            </w:r>
          </w:p>
          <w:p w14:paraId="4E4F53ED" w14:textId="77777777" w:rsidR="00B64597" w:rsidRPr="00DC7011" w:rsidRDefault="00B64597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537B0C" w14:textId="77777777" w:rsidR="00B64597" w:rsidRPr="00DC7011" w:rsidRDefault="00B64597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011">
              <w:rPr>
                <w:rFonts w:ascii="Times New Roman" w:hAnsi="Times New Roman" w:cs="Times New Roman"/>
                <w:b/>
                <w:bCs/>
              </w:rPr>
              <w:t>Level 3</w:t>
            </w:r>
          </w:p>
          <w:p w14:paraId="21A44DEF" w14:textId="77777777" w:rsidR="00B64597" w:rsidRPr="00DC7011" w:rsidRDefault="00B64597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4E83BF" w14:textId="77777777" w:rsidR="00B64597" w:rsidRPr="00DC7011" w:rsidRDefault="00B64597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011">
              <w:rPr>
                <w:rFonts w:ascii="Times New Roman" w:hAnsi="Times New Roman" w:cs="Times New Roman"/>
                <w:b/>
                <w:bCs/>
              </w:rPr>
              <w:t>Level 4</w:t>
            </w:r>
          </w:p>
          <w:p w14:paraId="5A20F985" w14:textId="77777777" w:rsidR="00B64597" w:rsidRPr="00DC7011" w:rsidRDefault="00B64597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1159EE" w14:textId="77777777" w:rsidR="00B64597" w:rsidRPr="00DC7011" w:rsidRDefault="00B64597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011">
              <w:rPr>
                <w:rFonts w:ascii="Times New Roman" w:hAnsi="Times New Roman" w:cs="Times New Roman"/>
                <w:b/>
                <w:bCs/>
              </w:rPr>
              <w:t>Level 5</w:t>
            </w:r>
          </w:p>
          <w:p w14:paraId="3AB3C78B" w14:textId="71DF9520" w:rsidR="00B64597" w:rsidRPr="00DC7011" w:rsidRDefault="00B64597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B0F05" w:rsidRPr="00DC7011" w14:paraId="44FEDF04" w14:textId="77777777" w:rsidTr="00887DA0">
        <w:tc>
          <w:tcPr>
            <w:tcW w:w="2718" w:type="dxa"/>
            <w:tcBorders>
              <w:top w:val="nil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6C38AE" w14:textId="5455801E" w:rsidR="00B64597" w:rsidRPr="00DC7011" w:rsidRDefault="00FB781F" w:rsidP="007C1B2F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Cannot define value in health care</w:t>
            </w:r>
          </w:p>
          <w:p w14:paraId="29C54B83" w14:textId="77777777" w:rsidR="00FB781F" w:rsidRPr="00DC7011" w:rsidRDefault="00FB781F" w:rsidP="007C1B2F">
            <w:pPr>
              <w:rPr>
                <w:rFonts w:ascii="Times New Roman" w:hAnsi="Times New Roman" w:cs="Times New Roman"/>
              </w:rPr>
            </w:pPr>
          </w:p>
          <w:p w14:paraId="10EEA1C8" w14:textId="77777777" w:rsidR="00FB781F" w:rsidRPr="00DC7011" w:rsidRDefault="00FB781F" w:rsidP="007C1B2F">
            <w:pPr>
              <w:rPr>
                <w:rFonts w:ascii="Times New Roman" w:hAnsi="Times New Roman" w:cs="Times New Roman"/>
              </w:rPr>
            </w:pPr>
          </w:p>
          <w:p w14:paraId="2DC12A2F" w14:textId="77777777" w:rsidR="00FB781F" w:rsidRPr="00DC7011" w:rsidRDefault="00FB781F" w:rsidP="007C1B2F">
            <w:pPr>
              <w:rPr>
                <w:rFonts w:ascii="Times New Roman" w:hAnsi="Times New Roman" w:cs="Times New Roman"/>
              </w:rPr>
            </w:pPr>
          </w:p>
          <w:p w14:paraId="667C0D36" w14:textId="77777777" w:rsidR="00FB781F" w:rsidRPr="00DC7011" w:rsidRDefault="00FB781F" w:rsidP="007C1B2F">
            <w:pPr>
              <w:rPr>
                <w:rFonts w:ascii="Times New Roman" w:hAnsi="Times New Roman" w:cs="Times New Roman"/>
              </w:rPr>
            </w:pPr>
          </w:p>
          <w:p w14:paraId="4013BD0A" w14:textId="77777777" w:rsidR="00FB781F" w:rsidRPr="00DC7011" w:rsidRDefault="00FB781F" w:rsidP="007C1B2F">
            <w:pPr>
              <w:rPr>
                <w:rFonts w:ascii="Times New Roman" w:hAnsi="Times New Roman" w:cs="Times New Roman"/>
              </w:rPr>
            </w:pPr>
          </w:p>
          <w:p w14:paraId="14760002" w14:textId="0DEB157C" w:rsidR="008F7C82" w:rsidRPr="00DC7011" w:rsidRDefault="00FB781F" w:rsidP="007C1B2F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Ignores value issues (such as cost, safety, minimizing unnecessary tests and interventions) in the provision of care</w:t>
            </w:r>
          </w:p>
          <w:p w14:paraId="6F20E3F9" w14:textId="77777777" w:rsidR="00FB781F" w:rsidRPr="00DC7011" w:rsidRDefault="00FB781F" w:rsidP="007C1B2F">
            <w:pPr>
              <w:rPr>
                <w:rFonts w:ascii="Times New Roman" w:hAnsi="Times New Roman" w:cs="Times New Roman"/>
              </w:rPr>
            </w:pPr>
          </w:p>
          <w:p w14:paraId="5BD6C8EF" w14:textId="77777777" w:rsidR="00FB781F" w:rsidRPr="00DC7011" w:rsidRDefault="00FB781F" w:rsidP="007C1B2F">
            <w:pPr>
              <w:rPr>
                <w:rFonts w:ascii="Times New Roman" w:hAnsi="Times New Roman" w:cs="Times New Roman"/>
              </w:rPr>
            </w:pPr>
          </w:p>
          <w:p w14:paraId="59E74DDE" w14:textId="77777777" w:rsidR="00FB781F" w:rsidRPr="00DC7011" w:rsidRDefault="00FB781F" w:rsidP="007C1B2F">
            <w:pPr>
              <w:rPr>
                <w:rFonts w:ascii="Times New Roman" w:hAnsi="Times New Roman" w:cs="Times New Roman"/>
              </w:rPr>
            </w:pPr>
          </w:p>
          <w:p w14:paraId="28BCACF3" w14:textId="653351F2" w:rsidR="00FB781F" w:rsidRPr="00DC7011" w:rsidRDefault="00FB781F" w:rsidP="007C1B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3BEC4" w14:textId="762C650E" w:rsidR="00B64597" w:rsidRPr="00DC7011" w:rsidRDefault="00B64597" w:rsidP="00887DA0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Defines value in health care using the value equation</w:t>
            </w:r>
            <w:r w:rsidR="006D55DA" w:rsidRPr="00DC7011">
              <w:rPr>
                <w:rFonts w:ascii="Times New Roman" w:hAnsi="Times New Roman" w:cs="Times New Roman"/>
              </w:rPr>
              <w:t>, and explains how perceptions of value differ among stakeholders</w:t>
            </w:r>
          </w:p>
          <w:p w14:paraId="66FA52E5" w14:textId="77777777" w:rsidR="00B64597" w:rsidRPr="00DC7011" w:rsidRDefault="00B64597" w:rsidP="00887DA0">
            <w:pPr>
              <w:rPr>
                <w:rFonts w:ascii="Times New Roman" w:hAnsi="Times New Roman" w:cs="Times New Roman"/>
              </w:rPr>
            </w:pPr>
          </w:p>
          <w:p w14:paraId="6A12D1D7" w14:textId="77777777" w:rsidR="00C7026B" w:rsidRPr="00DC7011" w:rsidRDefault="00C7026B" w:rsidP="00887DA0">
            <w:pPr>
              <w:rPr>
                <w:rFonts w:ascii="Times New Roman" w:hAnsi="Times New Roman" w:cs="Times New Roman"/>
              </w:rPr>
            </w:pPr>
          </w:p>
          <w:p w14:paraId="2C4B1866" w14:textId="0A70A6AD" w:rsidR="006C240E" w:rsidRPr="00DC7011" w:rsidRDefault="00973622" w:rsidP="00887DA0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 xml:space="preserve">Demonstrates </w:t>
            </w:r>
            <w:r w:rsidR="00075201" w:rsidRPr="00DC7011">
              <w:rPr>
                <w:rFonts w:ascii="Times New Roman" w:hAnsi="Times New Roman" w:cs="Times New Roman"/>
              </w:rPr>
              <w:t xml:space="preserve">general </w:t>
            </w:r>
            <w:r w:rsidRPr="00DC7011">
              <w:rPr>
                <w:rFonts w:ascii="Times New Roman" w:hAnsi="Times New Roman" w:cs="Times New Roman"/>
              </w:rPr>
              <w:t xml:space="preserve">awareness of </w:t>
            </w:r>
            <w:r w:rsidR="007C1B2F" w:rsidRPr="00DC7011">
              <w:rPr>
                <w:rFonts w:ascii="Times New Roman" w:hAnsi="Times New Roman" w:cs="Times New Roman"/>
              </w:rPr>
              <w:t>value</w:t>
            </w:r>
            <w:r w:rsidRPr="00DC7011">
              <w:rPr>
                <w:rFonts w:ascii="Times New Roman" w:hAnsi="Times New Roman" w:cs="Times New Roman"/>
              </w:rPr>
              <w:t xml:space="preserve"> issues in provision of care, but does not demonstrate </w:t>
            </w:r>
            <w:r w:rsidR="00E25692" w:rsidRPr="00DC7011">
              <w:rPr>
                <w:rFonts w:ascii="Times New Roman" w:hAnsi="Times New Roman" w:cs="Times New Roman"/>
              </w:rPr>
              <w:t>application when</w:t>
            </w:r>
            <w:r w:rsidRPr="00DC7011">
              <w:rPr>
                <w:rFonts w:ascii="Times New Roman" w:hAnsi="Times New Roman" w:cs="Times New Roman"/>
              </w:rPr>
              <w:t xml:space="preserve"> </w:t>
            </w:r>
            <w:r w:rsidR="002E34E9" w:rsidRPr="00DC7011">
              <w:rPr>
                <w:rFonts w:ascii="Times New Roman" w:hAnsi="Times New Roman" w:cs="Times New Roman"/>
              </w:rPr>
              <w:t>caring for patients in clinical setting</w:t>
            </w:r>
            <w:r w:rsidR="00075201" w:rsidRPr="00DC7011">
              <w:rPr>
                <w:rFonts w:ascii="Times New Roman" w:hAnsi="Times New Roman" w:cs="Times New Roman"/>
              </w:rPr>
              <w:t xml:space="preserve"> (e.g. when </w:t>
            </w:r>
            <w:r w:rsidR="00BC7B00" w:rsidRPr="00DC7011">
              <w:rPr>
                <w:rFonts w:ascii="Times New Roman" w:hAnsi="Times New Roman" w:cs="Times New Roman"/>
              </w:rPr>
              <w:t>selectin</w:t>
            </w:r>
            <w:r w:rsidR="00075201" w:rsidRPr="00DC7011">
              <w:rPr>
                <w:rFonts w:ascii="Times New Roman" w:hAnsi="Times New Roman" w:cs="Times New Roman"/>
              </w:rPr>
              <w:t>g tests, procedures, therapies)</w:t>
            </w:r>
          </w:p>
          <w:p w14:paraId="57F3C889" w14:textId="27272DE8" w:rsidR="00B64597" w:rsidRPr="00DC7011" w:rsidRDefault="00B64597" w:rsidP="00887D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1148C" w14:textId="791B346B" w:rsidR="00B64597" w:rsidRPr="00DC7011" w:rsidRDefault="00B64597" w:rsidP="00B64597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 xml:space="preserve">Provides </w:t>
            </w:r>
            <w:r w:rsidR="006D55DA" w:rsidRPr="00DC7011">
              <w:rPr>
                <w:rFonts w:ascii="Times New Roman" w:hAnsi="Times New Roman" w:cs="Times New Roman"/>
              </w:rPr>
              <w:t xml:space="preserve">clinical </w:t>
            </w:r>
            <w:r w:rsidRPr="00DC7011">
              <w:rPr>
                <w:rFonts w:ascii="Times New Roman" w:hAnsi="Times New Roman" w:cs="Times New Roman"/>
              </w:rPr>
              <w:t>examples of cost and value implications of care</w:t>
            </w:r>
            <w:r w:rsidR="00973622" w:rsidRPr="00DC7011">
              <w:rPr>
                <w:rFonts w:ascii="Times New Roman" w:hAnsi="Times New Roman" w:cs="Times New Roman"/>
              </w:rPr>
              <w:t xml:space="preserve"> for individual patients</w:t>
            </w:r>
          </w:p>
          <w:p w14:paraId="2D5E2477" w14:textId="77777777" w:rsidR="00B64597" w:rsidRPr="00DC7011" w:rsidRDefault="00B64597" w:rsidP="00B64597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 xml:space="preserve"> </w:t>
            </w:r>
          </w:p>
          <w:p w14:paraId="6F090802" w14:textId="77777777" w:rsidR="00C7026B" w:rsidRPr="00DC7011" w:rsidRDefault="00C7026B" w:rsidP="00E25692">
            <w:pPr>
              <w:rPr>
                <w:rFonts w:ascii="Times New Roman" w:hAnsi="Times New Roman" w:cs="Times New Roman"/>
              </w:rPr>
            </w:pPr>
          </w:p>
          <w:p w14:paraId="08218CAB" w14:textId="77777777" w:rsidR="00BC7B00" w:rsidRPr="00DC7011" w:rsidRDefault="00E25692" w:rsidP="00BC7B00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Demonstrates application of value issues when caring for patients in clinical setting</w:t>
            </w:r>
            <w:r w:rsidR="00BC7B00" w:rsidRPr="00DC7011">
              <w:rPr>
                <w:rFonts w:ascii="Times New Roman" w:hAnsi="Times New Roman" w:cs="Times New Roman"/>
              </w:rPr>
              <w:t xml:space="preserve">  (e.g. when selecting tests, procedures, therapies)</w:t>
            </w:r>
          </w:p>
          <w:p w14:paraId="2112C85D" w14:textId="7F97EDF0" w:rsidR="00E25692" w:rsidRPr="00DC7011" w:rsidRDefault="00E25692" w:rsidP="00E25692">
            <w:pPr>
              <w:rPr>
                <w:rFonts w:ascii="Times New Roman" w:hAnsi="Times New Roman" w:cs="Times New Roman"/>
              </w:rPr>
            </w:pPr>
          </w:p>
          <w:p w14:paraId="3AE5E86F" w14:textId="77777777" w:rsidR="00E25692" w:rsidRPr="00DC7011" w:rsidRDefault="00E25692" w:rsidP="002E34E9">
            <w:pPr>
              <w:rPr>
                <w:rFonts w:ascii="Times New Roman" w:hAnsi="Times New Roman" w:cs="Times New Roman"/>
              </w:rPr>
            </w:pPr>
          </w:p>
          <w:p w14:paraId="7AAE093F" w14:textId="496440F7" w:rsidR="00B64597" w:rsidRPr="00DC7011" w:rsidRDefault="00B64597" w:rsidP="002E34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A92D7" w14:textId="77777777" w:rsidR="00F020A8" w:rsidRPr="00DC7011" w:rsidRDefault="00973622" w:rsidP="00F020A8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Provides clinical examples of cost and value implications of care for populations of patients</w:t>
            </w:r>
          </w:p>
          <w:p w14:paraId="2F8DB527" w14:textId="77777777" w:rsidR="00973622" w:rsidRPr="00DC7011" w:rsidRDefault="00973622" w:rsidP="00F020A8">
            <w:pPr>
              <w:rPr>
                <w:rFonts w:ascii="Times New Roman" w:hAnsi="Times New Roman" w:cs="Times New Roman"/>
              </w:rPr>
            </w:pPr>
          </w:p>
          <w:p w14:paraId="1B002EE8" w14:textId="77777777" w:rsidR="006D55DA" w:rsidRPr="00DC7011" w:rsidRDefault="006D55DA" w:rsidP="00F020A8">
            <w:pPr>
              <w:rPr>
                <w:rFonts w:ascii="Times New Roman" w:hAnsi="Times New Roman" w:cs="Times New Roman"/>
              </w:rPr>
            </w:pPr>
          </w:p>
          <w:p w14:paraId="48852BF0" w14:textId="77777777" w:rsidR="00C7026B" w:rsidRPr="00DC7011" w:rsidRDefault="00C7026B" w:rsidP="00F020A8">
            <w:pPr>
              <w:rPr>
                <w:rFonts w:ascii="Times New Roman" w:hAnsi="Times New Roman" w:cs="Times New Roman"/>
              </w:rPr>
            </w:pPr>
          </w:p>
          <w:p w14:paraId="5C52C544" w14:textId="3FA4082E" w:rsidR="00075201" w:rsidRPr="00DC7011" w:rsidRDefault="00BC7B00" w:rsidP="00F020A8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Conducts effective high</w:t>
            </w:r>
            <w:r w:rsidR="00445DA5">
              <w:rPr>
                <w:rFonts w:ascii="Times New Roman" w:hAnsi="Times New Roman" w:cs="Times New Roman"/>
              </w:rPr>
              <w:t>-</w:t>
            </w:r>
            <w:r w:rsidRPr="00DC7011">
              <w:rPr>
                <w:rFonts w:ascii="Times New Roman" w:hAnsi="Times New Roman" w:cs="Times New Roman"/>
              </w:rPr>
              <w:t>value cost conscious care conversation with individual patient in common clinical scenario</w:t>
            </w:r>
          </w:p>
          <w:p w14:paraId="6E66BB02" w14:textId="77777777" w:rsidR="00075201" w:rsidRPr="00DC7011" w:rsidRDefault="00075201" w:rsidP="00F020A8">
            <w:pPr>
              <w:rPr>
                <w:rFonts w:ascii="Times New Roman" w:hAnsi="Times New Roman" w:cs="Times New Roman"/>
              </w:rPr>
            </w:pPr>
          </w:p>
          <w:p w14:paraId="71142F54" w14:textId="477FAAA4" w:rsidR="00F020A8" w:rsidRPr="00DC7011" w:rsidRDefault="00BC7B00" w:rsidP="00F020A8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Meaningfully reflects on</w:t>
            </w:r>
            <w:r w:rsidR="00F020A8" w:rsidRPr="00DC7011">
              <w:rPr>
                <w:rFonts w:ascii="Times New Roman" w:hAnsi="Times New Roman" w:cs="Times New Roman"/>
              </w:rPr>
              <w:t xml:space="preserve"> cost and value implications of care he or she provides </w:t>
            </w:r>
          </w:p>
          <w:p w14:paraId="2E689A6F" w14:textId="77777777" w:rsidR="00F020A8" w:rsidRPr="00DC7011" w:rsidRDefault="00F020A8" w:rsidP="00F020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D2484" w14:textId="77777777" w:rsidR="00B64597" w:rsidRPr="00DC7011" w:rsidRDefault="00B64597" w:rsidP="00887DA0">
            <w:pPr>
              <w:rPr>
                <w:rFonts w:ascii="Times New Roman" w:hAnsi="Times New Roman" w:cs="Times New Roman"/>
              </w:rPr>
            </w:pPr>
          </w:p>
          <w:p w14:paraId="52EECCDF" w14:textId="77777777" w:rsidR="006C240E" w:rsidRPr="00DC7011" w:rsidRDefault="006C240E" w:rsidP="00F020A8">
            <w:pPr>
              <w:rPr>
                <w:rFonts w:ascii="Times New Roman" w:hAnsi="Times New Roman" w:cs="Times New Roman"/>
              </w:rPr>
            </w:pPr>
          </w:p>
          <w:p w14:paraId="2E365696" w14:textId="77777777" w:rsidR="006D55DA" w:rsidRPr="00DC7011" w:rsidRDefault="006D55DA" w:rsidP="00F020A8">
            <w:pPr>
              <w:rPr>
                <w:rFonts w:ascii="Times New Roman" w:hAnsi="Times New Roman" w:cs="Times New Roman"/>
              </w:rPr>
            </w:pPr>
          </w:p>
          <w:p w14:paraId="4F66ECA8" w14:textId="77777777" w:rsidR="00973622" w:rsidRPr="00DC7011" w:rsidRDefault="00973622" w:rsidP="00F020A8">
            <w:pPr>
              <w:rPr>
                <w:rFonts w:ascii="Times New Roman" w:hAnsi="Times New Roman" w:cs="Times New Roman"/>
              </w:rPr>
            </w:pPr>
          </w:p>
          <w:p w14:paraId="3A91CCD6" w14:textId="77777777" w:rsidR="00973622" w:rsidRPr="00DC7011" w:rsidRDefault="00973622" w:rsidP="00F020A8">
            <w:pPr>
              <w:rPr>
                <w:rFonts w:ascii="Times New Roman" w:hAnsi="Times New Roman" w:cs="Times New Roman"/>
              </w:rPr>
            </w:pPr>
          </w:p>
          <w:p w14:paraId="066C057D" w14:textId="77777777" w:rsidR="00973622" w:rsidRPr="00DC7011" w:rsidRDefault="00973622" w:rsidP="00F020A8">
            <w:pPr>
              <w:rPr>
                <w:rFonts w:ascii="Times New Roman" w:hAnsi="Times New Roman" w:cs="Times New Roman"/>
              </w:rPr>
            </w:pPr>
          </w:p>
          <w:p w14:paraId="37F36FBA" w14:textId="77777777" w:rsidR="00C7026B" w:rsidRPr="00DC7011" w:rsidRDefault="00C7026B" w:rsidP="000E44E9">
            <w:pPr>
              <w:rPr>
                <w:rFonts w:ascii="Times New Roman" w:hAnsi="Times New Roman" w:cs="Times New Roman"/>
              </w:rPr>
            </w:pPr>
          </w:p>
          <w:p w14:paraId="4F334A8D" w14:textId="3141F6FA" w:rsidR="000E44E9" w:rsidRPr="00DC7011" w:rsidRDefault="000E44E9" w:rsidP="000E44E9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S</w:t>
            </w:r>
            <w:r w:rsidR="006C240E" w:rsidRPr="00DC7011">
              <w:rPr>
                <w:rFonts w:ascii="Times New Roman" w:hAnsi="Times New Roman" w:cs="Times New Roman"/>
              </w:rPr>
              <w:t>elects</w:t>
            </w:r>
            <w:r w:rsidR="00F020A8" w:rsidRPr="00DC7011">
              <w:rPr>
                <w:rFonts w:ascii="Times New Roman" w:hAnsi="Times New Roman" w:cs="Times New Roman"/>
              </w:rPr>
              <w:t xml:space="preserve"> diagnostic testing based on cost-effectiveness and likelihood that results will influence clinical management</w:t>
            </w:r>
            <w:r w:rsidRPr="00DC7011">
              <w:rPr>
                <w:rFonts w:ascii="Times New Roman" w:hAnsi="Times New Roman" w:cs="Times New Roman"/>
              </w:rPr>
              <w:t xml:space="preserve"> in common clinical scenario</w:t>
            </w:r>
            <w:r w:rsidR="00BC7B00" w:rsidRPr="00DC7011">
              <w:rPr>
                <w:rFonts w:ascii="Times New Roman" w:hAnsi="Times New Roman" w:cs="Times New Roman"/>
              </w:rPr>
              <w:t>s</w:t>
            </w:r>
          </w:p>
          <w:p w14:paraId="75A48E95" w14:textId="7F21AFAE" w:rsidR="007A4031" w:rsidRPr="00DC7011" w:rsidRDefault="007A4031" w:rsidP="000E44E9">
            <w:pPr>
              <w:rPr>
                <w:rFonts w:ascii="Times New Roman" w:hAnsi="Times New Roman" w:cs="Times New Roman"/>
              </w:rPr>
            </w:pPr>
          </w:p>
        </w:tc>
      </w:tr>
      <w:tr w:rsidR="00EB0F05" w:rsidRPr="00DC7011" w14:paraId="5509F844" w14:textId="77777777" w:rsidTr="00887DA0">
        <w:tc>
          <w:tcPr>
            <w:tcW w:w="2718" w:type="dxa"/>
            <w:tcBorders>
              <w:top w:val="nil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B8EA5" w14:textId="77777777" w:rsidR="00F020A8" w:rsidRPr="00DC7011" w:rsidRDefault="00F020A8" w:rsidP="00FB781F">
            <w:pPr>
              <w:rPr>
                <w:rFonts w:ascii="Times New Roman" w:hAnsi="Times New Roman" w:cs="Times New Roman"/>
              </w:rPr>
            </w:pPr>
          </w:p>
          <w:p w14:paraId="27DDD520" w14:textId="104534EA" w:rsidR="008F7C82" w:rsidRPr="00DC7011" w:rsidRDefault="008F7C82" w:rsidP="00445DA5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Does not identify barriers to high</w:t>
            </w:r>
            <w:r w:rsidR="00445DA5">
              <w:rPr>
                <w:rFonts w:ascii="Times New Roman" w:hAnsi="Times New Roman" w:cs="Times New Roman"/>
              </w:rPr>
              <w:t>-</w:t>
            </w:r>
            <w:r w:rsidRPr="00DC7011">
              <w:rPr>
                <w:rFonts w:ascii="Times New Roman" w:hAnsi="Times New Roman" w:cs="Times New Roman"/>
              </w:rPr>
              <w:t>value cost conscious care</w:t>
            </w:r>
          </w:p>
        </w:tc>
        <w:tc>
          <w:tcPr>
            <w:tcW w:w="2790" w:type="dxa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3F7D6" w14:textId="77777777" w:rsidR="008F7C82" w:rsidRPr="00DC7011" w:rsidRDefault="008F7C82" w:rsidP="00F020A8">
            <w:pPr>
              <w:rPr>
                <w:rFonts w:ascii="Times New Roman" w:hAnsi="Times New Roman" w:cs="Times New Roman"/>
              </w:rPr>
            </w:pPr>
          </w:p>
          <w:p w14:paraId="0445E8A6" w14:textId="531BEE03" w:rsidR="00F020A8" w:rsidRPr="00DC7011" w:rsidRDefault="00FB781F" w:rsidP="00F020A8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I</w:t>
            </w:r>
            <w:r w:rsidR="00F020A8" w:rsidRPr="00DC7011">
              <w:rPr>
                <w:rFonts w:ascii="Times New Roman" w:hAnsi="Times New Roman" w:cs="Times New Roman"/>
              </w:rPr>
              <w:t xml:space="preserve">dentifies patient-specific preferences for and barriers to high-value cost conscious care </w:t>
            </w:r>
          </w:p>
          <w:p w14:paraId="08FAD3E1" w14:textId="77777777" w:rsidR="00F020A8" w:rsidRPr="00DC7011" w:rsidRDefault="00F020A8" w:rsidP="00887DA0">
            <w:pPr>
              <w:rPr>
                <w:rFonts w:ascii="Times New Roman" w:hAnsi="Times New Roman" w:cs="Times New Roman"/>
              </w:rPr>
            </w:pPr>
          </w:p>
          <w:p w14:paraId="199F16FA" w14:textId="77777777" w:rsidR="00F020A8" w:rsidRPr="00DC7011" w:rsidRDefault="00F020A8" w:rsidP="006C24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44C493" w14:textId="77777777" w:rsidR="000E44E9" w:rsidRPr="00DC7011" w:rsidRDefault="000E44E9" w:rsidP="00F020A8">
            <w:pPr>
              <w:rPr>
                <w:rFonts w:ascii="Times New Roman" w:hAnsi="Times New Roman" w:cs="Times New Roman"/>
              </w:rPr>
            </w:pPr>
          </w:p>
          <w:p w14:paraId="07412172" w14:textId="77777777" w:rsidR="00F020A8" w:rsidRPr="00DC7011" w:rsidRDefault="00F020A8" w:rsidP="00F020A8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Identifies system-level opportunities to improve outcomes, minimize harms and</w:t>
            </w:r>
            <w:r w:rsidR="006C240E" w:rsidRPr="00DC7011">
              <w:rPr>
                <w:rFonts w:ascii="Times New Roman" w:hAnsi="Times New Roman" w:cs="Times New Roman"/>
              </w:rPr>
              <w:t>/or</w:t>
            </w:r>
            <w:r w:rsidRPr="00DC7011">
              <w:rPr>
                <w:rFonts w:ascii="Times New Roman" w:hAnsi="Times New Roman" w:cs="Times New Roman"/>
              </w:rPr>
              <w:t xml:space="preserve"> reduce health care waste</w:t>
            </w:r>
          </w:p>
          <w:p w14:paraId="68ACB91D" w14:textId="77777777" w:rsidR="00F020A8" w:rsidRPr="00DC7011" w:rsidRDefault="00F020A8" w:rsidP="00F020A8">
            <w:pPr>
              <w:rPr>
                <w:rFonts w:ascii="Times New Roman" w:hAnsi="Times New Roman" w:cs="Times New Roman"/>
              </w:rPr>
            </w:pPr>
          </w:p>
          <w:p w14:paraId="4546738D" w14:textId="77777777" w:rsidR="00F020A8" w:rsidRPr="00DC7011" w:rsidRDefault="00F020A8" w:rsidP="00F020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54BAB" w14:textId="77777777" w:rsidR="000E44E9" w:rsidRPr="00DC7011" w:rsidRDefault="000E44E9" w:rsidP="00F020A8">
            <w:pPr>
              <w:rPr>
                <w:rFonts w:ascii="Times New Roman" w:hAnsi="Times New Roman" w:cs="Times New Roman"/>
              </w:rPr>
            </w:pPr>
          </w:p>
          <w:p w14:paraId="3ACBBA7F" w14:textId="6911C272" w:rsidR="00F020A8" w:rsidRPr="00DC7011" w:rsidRDefault="00F020A8" w:rsidP="00F020A8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Utilizes resources and tools to identify opportunities for high</w:t>
            </w:r>
            <w:r w:rsidR="00445DA5">
              <w:rPr>
                <w:rFonts w:ascii="Times New Roman" w:hAnsi="Times New Roman" w:cs="Times New Roman"/>
              </w:rPr>
              <w:t>-</w:t>
            </w:r>
            <w:r w:rsidRPr="00DC7011">
              <w:rPr>
                <w:rFonts w:ascii="Times New Roman" w:hAnsi="Times New Roman" w:cs="Times New Roman"/>
              </w:rPr>
              <w:t>value cost conscious care for a population of patients</w:t>
            </w:r>
          </w:p>
          <w:p w14:paraId="34BE5E8C" w14:textId="77777777" w:rsidR="00F020A8" w:rsidRPr="00DC7011" w:rsidRDefault="00F020A8" w:rsidP="00F020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8E170" w14:textId="77777777" w:rsidR="00F020A8" w:rsidRPr="00DC7011" w:rsidRDefault="00F020A8" w:rsidP="00F020A8">
            <w:pPr>
              <w:rPr>
                <w:rFonts w:ascii="Times New Roman" w:hAnsi="Times New Roman" w:cs="Times New Roman"/>
              </w:rPr>
            </w:pPr>
          </w:p>
          <w:p w14:paraId="484D357E" w14:textId="4133E1EC" w:rsidR="00F020A8" w:rsidRPr="00DC7011" w:rsidRDefault="00F020A8" w:rsidP="00445DA5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Meaningfully participates in activity that closes gap in delivery of high</w:t>
            </w:r>
            <w:r w:rsidR="00445DA5">
              <w:rPr>
                <w:rFonts w:ascii="Times New Roman" w:hAnsi="Times New Roman" w:cs="Times New Roman"/>
              </w:rPr>
              <w:t>-</w:t>
            </w:r>
            <w:r w:rsidRPr="00DC7011">
              <w:rPr>
                <w:rFonts w:ascii="Times New Roman" w:hAnsi="Times New Roman" w:cs="Times New Roman"/>
              </w:rPr>
              <w:t>value cost conscious care for a population of patients</w:t>
            </w:r>
          </w:p>
        </w:tc>
      </w:tr>
      <w:tr w:rsidR="00EB0F05" w:rsidRPr="00DC7011" w14:paraId="11360AD3" w14:textId="77777777" w:rsidTr="00887DA0">
        <w:tc>
          <w:tcPr>
            <w:tcW w:w="27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62C34" w14:textId="77777777" w:rsidR="00B64597" w:rsidRPr="00DC7011" w:rsidRDefault="00B64597" w:rsidP="00887D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5ACF7D" w14:textId="77777777" w:rsidR="00B64597" w:rsidRPr="00DC7011" w:rsidRDefault="00B64597" w:rsidP="00887D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D6A6FC" w14:textId="77777777" w:rsidR="00B64597" w:rsidRPr="00DC7011" w:rsidRDefault="00B64597" w:rsidP="00887D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0CA58" w14:textId="77777777" w:rsidR="00B64597" w:rsidRPr="00DC7011" w:rsidRDefault="00B64597" w:rsidP="00887D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F5FAC" w14:textId="77777777" w:rsidR="00B64597" w:rsidRPr="00DC7011" w:rsidRDefault="00B64597" w:rsidP="00887DA0">
            <w:pPr>
              <w:rPr>
                <w:rFonts w:ascii="Times New Roman" w:hAnsi="Times New Roman" w:cs="Times New Roman"/>
              </w:rPr>
            </w:pPr>
          </w:p>
        </w:tc>
      </w:tr>
      <w:tr w:rsidR="00EB0F05" w:rsidRPr="00DC7011" w14:paraId="6F664DCB" w14:textId="77777777" w:rsidTr="00887DA0">
        <w:tc>
          <w:tcPr>
            <w:tcW w:w="13878" w:type="dxa"/>
            <w:gridSpan w:val="5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A031D" w14:textId="581745C1" w:rsidR="00B64597" w:rsidRPr="00DC7011" w:rsidRDefault="00154328" w:rsidP="00B14C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73F9D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Representativ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73F9D">
              <w:rPr>
                <w:rFonts w:ascii="Times New Roman" w:hAnsi="Times New Roman" w:cs="Times New Roman"/>
                <w:b/>
                <w:bCs/>
              </w:rPr>
              <w:t>Corresponding</w:t>
            </w:r>
            <w:r w:rsidRPr="00A12D0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AC</w:t>
            </w:r>
            <w:r w:rsidRPr="00A12D06">
              <w:rPr>
                <w:rFonts w:ascii="Times New Roman" w:hAnsi="Times New Roman" w:cs="Times New Roman"/>
                <w:b/>
                <w:bCs/>
              </w:rPr>
              <w:t>GME Milestones</w:t>
            </w:r>
            <w:r w:rsidRPr="00154328">
              <w:rPr>
                <w:rFonts w:ascii="Times New Roman" w:hAnsi="Times New Roman" w:cs="Times New Roman"/>
                <w:bCs/>
              </w:rPr>
              <w:t>[</w:t>
            </w:r>
            <w:r w:rsidR="00B14C26">
              <w:rPr>
                <w:rFonts w:ascii="Times New Roman" w:hAnsi="Times New Roman" w:cs="Times New Roman"/>
                <w:bCs/>
              </w:rPr>
              <w:t>23</w:t>
            </w:r>
            <w:r w:rsidRPr="00154328">
              <w:rPr>
                <w:rFonts w:ascii="Times New Roman" w:hAnsi="Times New Roman" w:cs="Times New Roman"/>
                <w:bCs/>
              </w:rPr>
              <w:t>]</w:t>
            </w:r>
          </w:p>
        </w:tc>
      </w:tr>
      <w:tr w:rsidR="00EB0F05" w:rsidRPr="00DC7011" w14:paraId="32FBEFA7" w14:textId="77777777" w:rsidTr="00887DA0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351EB" w14:textId="66141563" w:rsidR="00B64597" w:rsidRPr="00DC7011" w:rsidRDefault="00D70BAA" w:rsidP="00887DA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011">
              <w:rPr>
                <w:rFonts w:ascii="Times New Roman" w:hAnsi="Times New Roman" w:cs="Times New Roman"/>
                <w:sz w:val="16"/>
                <w:szCs w:val="16"/>
              </w:rPr>
              <w:t>IM SBP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A70DF" w14:textId="1787C8FE" w:rsidR="00B64597" w:rsidRPr="00DC7011" w:rsidRDefault="00D70BAA" w:rsidP="00887DA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C7011">
              <w:rPr>
                <w:rFonts w:ascii="Times New Roman" w:hAnsi="Times New Roman" w:cs="Times New Roman"/>
                <w:sz w:val="16"/>
                <w:szCs w:val="16"/>
              </w:rPr>
              <w:t>IM SBP3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90650" w14:textId="7FFB6157" w:rsidR="00B64597" w:rsidRPr="00DC7011" w:rsidRDefault="00A0791F" w:rsidP="00A0791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C7011">
              <w:rPr>
                <w:rFonts w:ascii="Times New Roman" w:hAnsi="Times New Roman" w:cs="Times New Roman"/>
                <w:sz w:val="16"/>
                <w:szCs w:val="16"/>
              </w:rPr>
              <w:t>Derm</w:t>
            </w:r>
            <w:proofErr w:type="spellEnd"/>
            <w:r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 SBP4, IM SBP2, TY</w:t>
            </w:r>
            <w:r w:rsidR="00D70BAA"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 SBP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3E2BD" w14:textId="26699B2C" w:rsidR="00B64597" w:rsidRPr="00DC7011" w:rsidRDefault="00D70BAA" w:rsidP="00A0791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011">
              <w:rPr>
                <w:rFonts w:ascii="Times New Roman" w:hAnsi="Times New Roman" w:cs="Times New Roman"/>
                <w:sz w:val="16"/>
                <w:szCs w:val="16"/>
              </w:rPr>
              <w:t>IM SBP3</w:t>
            </w:r>
            <w:r w:rsidR="00A0791F"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Ortho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B7531B" w14:textId="7F8A841E" w:rsidR="00B64597" w:rsidRPr="00DC7011" w:rsidRDefault="00D70BAA" w:rsidP="00A0791F">
            <w:pPr>
              <w:pStyle w:val="ListParagraph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r w:rsidRPr="00DC7011">
              <w:rPr>
                <w:rFonts w:ascii="Times New Roman" w:hAnsi="Times New Roman" w:cs="Times New Roman"/>
                <w:sz w:val="16"/>
                <w:szCs w:val="16"/>
              </w:rPr>
              <w:t>Psych SBP2</w:t>
            </w:r>
            <w:r w:rsidR="00A0791F"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C7011">
              <w:rPr>
                <w:rFonts w:ascii="Times New Roman" w:hAnsi="Times New Roman" w:cs="Times New Roman"/>
                <w:sz w:val="16"/>
                <w:szCs w:val="16"/>
              </w:rPr>
              <w:t>PMR PC3</w:t>
            </w:r>
          </w:p>
        </w:tc>
      </w:tr>
    </w:tbl>
    <w:p w14:paraId="6D4EC641" w14:textId="696F0C50" w:rsidR="007E60B2" w:rsidRDefault="007E60B2" w:rsidP="007E60B2">
      <w:pPr>
        <w:ind w:left="-540"/>
        <w:rPr>
          <w:rFonts w:ascii="Times New Roman" w:hAnsi="Times New Roman" w:cs="Times New Roman"/>
          <w:sz w:val="24"/>
          <w:szCs w:val="24"/>
        </w:rPr>
      </w:pPr>
    </w:p>
    <w:p w14:paraId="50DC3DE5" w14:textId="77777777" w:rsidR="006135EA" w:rsidRDefault="006135EA" w:rsidP="00F20B4C"/>
    <w:p w14:paraId="2C3F4EB6" w14:textId="436F7217" w:rsidR="006135EA" w:rsidRDefault="006135EA">
      <w:pPr>
        <w:spacing w:after="200" w:line="276" w:lineRule="auto"/>
      </w:pPr>
    </w:p>
    <w:p w14:paraId="77CF8764" w14:textId="1E60191D" w:rsidR="00DC7011" w:rsidRDefault="00DC7011">
      <w:pPr>
        <w:spacing w:after="200" w:line="276" w:lineRule="auto"/>
      </w:pPr>
      <w:r>
        <w:br w:type="page"/>
      </w:r>
    </w:p>
    <w:tbl>
      <w:tblPr>
        <w:tblW w:w="13878" w:type="dxa"/>
        <w:tblInd w:w="-4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8"/>
        <w:gridCol w:w="2790"/>
        <w:gridCol w:w="2700"/>
        <w:gridCol w:w="2790"/>
        <w:gridCol w:w="2880"/>
      </w:tblGrid>
      <w:tr w:rsidR="00DC7011" w:rsidRPr="00DC7011" w14:paraId="58154B23" w14:textId="77777777" w:rsidTr="00DA3097">
        <w:tc>
          <w:tcPr>
            <w:tcW w:w="13878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C3F830" w14:textId="77777777" w:rsidR="00DC7011" w:rsidRPr="00EC1E49" w:rsidRDefault="00DC7011" w:rsidP="00DA3097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EC1E49">
              <w:rPr>
                <w:rFonts w:ascii="Times New Roman" w:hAnsi="Times New Roman" w:cs="Times New Roman"/>
                <w:b/>
              </w:rPr>
              <w:lastRenderedPageBreak/>
              <w:t>Identifies systems failures and errors and contributes to a culture of safety and quality improvement</w:t>
            </w:r>
          </w:p>
        </w:tc>
      </w:tr>
      <w:tr w:rsidR="00DC7011" w:rsidRPr="00DC7011" w14:paraId="78C89852" w14:textId="77777777" w:rsidTr="00DA3097">
        <w:tc>
          <w:tcPr>
            <w:tcW w:w="13878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067BD" w14:textId="77777777" w:rsidR="00DC7011" w:rsidRPr="00EC1E49" w:rsidRDefault="00DC7011" w:rsidP="00DA309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1E49">
              <w:rPr>
                <w:rFonts w:ascii="Times New Roman" w:hAnsi="Times New Roman" w:cs="Times New Roman"/>
                <w:b/>
                <w:bCs/>
              </w:rPr>
              <w:t>Milestones</w:t>
            </w:r>
          </w:p>
        </w:tc>
      </w:tr>
      <w:tr w:rsidR="00DC7011" w:rsidRPr="00DC7011" w14:paraId="4501542C" w14:textId="77777777" w:rsidTr="00DA3097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8879C0" w14:textId="77777777" w:rsidR="00DC7011" w:rsidRPr="00EC1E49" w:rsidRDefault="00DC7011" w:rsidP="00DA309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1E49">
              <w:rPr>
                <w:rFonts w:ascii="Times New Roman" w:hAnsi="Times New Roman" w:cs="Times New Roman"/>
                <w:b/>
                <w:bCs/>
              </w:rPr>
              <w:t>Level 1</w:t>
            </w:r>
          </w:p>
          <w:p w14:paraId="08B38D40" w14:textId="35DA1AA6" w:rsidR="00DC7011" w:rsidRPr="00EC1E49" w:rsidRDefault="00DC7011" w:rsidP="00DA309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3E8333" w14:textId="77777777" w:rsidR="00DC7011" w:rsidRPr="00EC1E49" w:rsidRDefault="00DC7011" w:rsidP="00DA309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1E49">
              <w:rPr>
                <w:rFonts w:ascii="Times New Roman" w:hAnsi="Times New Roman" w:cs="Times New Roman"/>
                <w:b/>
                <w:bCs/>
              </w:rPr>
              <w:t>Level 2</w:t>
            </w:r>
          </w:p>
          <w:p w14:paraId="583C2925" w14:textId="77777777" w:rsidR="00DC7011" w:rsidRPr="00EC1E49" w:rsidRDefault="00DC7011" w:rsidP="00DA309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0366C2" w14:textId="77777777" w:rsidR="00DC7011" w:rsidRPr="00EC1E49" w:rsidRDefault="00DC7011" w:rsidP="00DA309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1E49">
              <w:rPr>
                <w:rFonts w:ascii="Times New Roman" w:hAnsi="Times New Roman" w:cs="Times New Roman"/>
                <w:b/>
                <w:bCs/>
              </w:rPr>
              <w:t>Level 3</w:t>
            </w:r>
          </w:p>
          <w:p w14:paraId="7889CCAE" w14:textId="77777777" w:rsidR="00DC7011" w:rsidRPr="00EC1E49" w:rsidRDefault="00DC7011" w:rsidP="00DA309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7E35DB" w14:textId="77777777" w:rsidR="00DC7011" w:rsidRPr="00EC1E49" w:rsidRDefault="00DC7011" w:rsidP="00DA309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1E49">
              <w:rPr>
                <w:rFonts w:ascii="Times New Roman" w:hAnsi="Times New Roman" w:cs="Times New Roman"/>
                <w:b/>
                <w:bCs/>
              </w:rPr>
              <w:t>Level 4</w:t>
            </w:r>
          </w:p>
          <w:p w14:paraId="59E4FC22" w14:textId="77777777" w:rsidR="00DC7011" w:rsidRPr="00EC1E49" w:rsidRDefault="00DC7011" w:rsidP="00DA309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A97B92" w14:textId="77777777" w:rsidR="00DC7011" w:rsidRPr="00EC1E49" w:rsidRDefault="00DC7011" w:rsidP="00DA309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1E49">
              <w:rPr>
                <w:rFonts w:ascii="Times New Roman" w:hAnsi="Times New Roman" w:cs="Times New Roman"/>
                <w:b/>
                <w:bCs/>
              </w:rPr>
              <w:t>Level 5</w:t>
            </w:r>
          </w:p>
          <w:p w14:paraId="40F65400" w14:textId="0B3D331E" w:rsidR="00DC7011" w:rsidRPr="00EC1E49" w:rsidRDefault="00DC7011" w:rsidP="00DA309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DC7011" w:rsidRPr="00DC7011" w14:paraId="1E26FE70" w14:textId="77777777" w:rsidTr="00DA3097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70375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C7011">
              <w:rPr>
                <w:rFonts w:ascii="Times New Roman" w:hAnsi="Times New Roman" w:cs="Times New Roman"/>
                <w:bCs/>
                <w:sz w:val="21"/>
                <w:szCs w:val="21"/>
              </w:rPr>
              <w:t>Cannot define common terms used in patient safety or identify patient safety events</w:t>
            </w:r>
          </w:p>
          <w:p w14:paraId="2B1C99CA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03449EA6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7A86E59F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2424021F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14722553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69035816" w14:textId="77777777" w:rsid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1B746128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C7011">
              <w:rPr>
                <w:rFonts w:ascii="Times New Roman" w:hAnsi="Times New Roman" w:cs="Times New Roman"/>
                <w:bCs/>
                <w:sz w:val="21"/>
                <w:szCs w:val="21"/>
              </w:rPr>
              <w:t>Cannot differentiate between errors attributable to systems and individual errors</w:t>
            </w:r>
          </w:p>
          <w:p w14:paraId="5ABFF3A7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10F32962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5B8754AA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71C7E335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1C646636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52B1E621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2A6F212E" w14:textId="77777777" w:rsid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5B4B0B74" w14:textId="77777777" w:rsid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0DD668E4" w14:textId="0AA2FEC3" w:rsidR="00DC7011" w:rsidRPr="00DC7011" w:rsidRDefault="0080047B" w:rsidP="0080047B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Lacks knowledge of standardized tools to </w:t>
            </w:r>
            <w:r w:rsidR="00DC7011" w:rsidRPr="00DC7011">
              <w:rPr>
                <w:rFonts w:ascii="Times New Roman" w:hAnsi="Times New Roman" w:cs="Times New Roman"/>
                <w:bCs/>
                <w:sz w:val="21"/>
                <w:szCs w:val="21"/>
              </w:rPr>
              <w:t>analyze medical error (such as a fishbone diagram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2B1B1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C7011">
              <w:rPr>
                <w:rFonts w:ascii="Times New Roman" w:hAnsi="Times New Roman" w:cs="Times New Roman"/>
                <w:bCs/>
                <w:sz w:val="21"/>
                <w:szCs w:val="21"/>
              </w:rPr>
              <w:t>Defines common terms used in patient safety (such as types of safety events, levels of harm)</w:t>
            </w:r>
          </w:p>
          <w:p w14:paraId="31E7BC5A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22319580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C7011">
              <w:rPr>
                <w:rFonts w:ascii="Times New Roman" w:hAnsi="Times New Roman" w:cs="Times New Roman"/>
                <w:bCs/>
                <w:sz w:val="21"/>
                <w:szCs w:val="21"/>
              </w:rPr>
              <w:t>Identifies and classifies patient safety events in clinical case examples</w:t>
            </w:r>
          </w:p>
          <w:p w14:paraId="51275677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6D2CECFE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C7011">
              <w:rPr>
                <w:rFonts w:ascii="Times New Roman" w:hAnsi="Times New Roman" w:cs="Times New Roman"/>
                <w:bCs/>
                <w:sz w:val="21"/>
                <w:szCs w:val="21"/>
              </w:rPr>
              <w:t>Distinguishes systems errors from individual error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CBD56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14:paraId="05489032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14:paraId="4BD07CB2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14:paraId="184C8ACA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14:paraId="4B751DDB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14:paraId="6707366B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C7011">
              <w:rPr>
                <w:rFonts w:ascii="Times New Roman" w:hAnsi="Times New Roman" w:cs="Times New Roman"/>
                <w:bCs/>
                <w:sz w:val="21"/>
                <w:szCs w:val="21"/>
              </w:rPr>
              <w:t>Identifies and classifies patient safety events in clinical care</w:t>
            </w:r>
          </w:p>
          <w:p w14:paraId="1ABF9B3D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4B5F6711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C7011">
              <w:rPr>
                <w:rFonts w:ascii="Times New Roman" w:hAnsi="Times New Roman" w:cs="Times New Roman"/>
                <w:bCs/>
                <w:sz w:val="21"/>
                <w:szCs w:val="21"/>
              </w:rPr>
              <w:t>Does not demonstrate awareness regarding need for teams and/or self to analyze clinical performance to limit errors and quality gaps</w:t>
            </w:r>
          </w:p>
          <w:p w14:paraId="2601D6F0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2F9F6DE9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12484A61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7A5A30B2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0458BCAE" w14:textId="77777777" w:rsid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710B051D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C7011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Uses a standardized tool (such as a fishbone diagram) to analyze medical error case, but does not suggest viable interventions to prevent similar errors. 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D00B51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14:paraId="1E4EFDEA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14:paraId="576FCB87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14:paraId="76DFEBDB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14:paraId="07682D65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14:paraId="42A22055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C7011">
              <w:rPr>
                <w:rFonts w:ascii="Times New Roman" w:hAnsi="Times New Roman" w:cs="Times New Roman"/>
                <w:bCs/>
                <w:sz w:val="21"/>
                <w:szCs w:val="21"/>
              </w:rPr>
              <w:t>Reports patient safety events and/or seeks to contribute to system improvement</w:t>
            </w:r>
          </w:p>
          <w:p w14:paraId="60BF2FE6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219D6E49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C7011">
              <w:rPr>
                <w:rFonts w:ascii="Times New Roman" w:hAnsi="Times New Roman" w:cs="Times New Roman"/>
                <w:bCs/>
                <w:sz w:val="21"/>
                <w:szCs w:val="21"/>
              </w:rPr>
              <w:t>Advocates for just culture/culture of safety in clinical setting</w:t>
            </w:r>
          </w:p>
          <w:p w14:paraId="2F9CB74B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2A308ABE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C7011">
              <w:rPr>
                <w:rFonts w:ascii="Times New Roman" w:hAnsi="Times New Roman" w:cs="Times New Roman"/>
                <w:bCs/>
                <w:sz w:val="21"/>
                <w:szCs w:val="21"/>
              </w:rPr>
              <w:t>Demonstrates awareness regarding need for teams and self to analyze clinical performance to limit errors and quality gaps</w:t>
            </w:r>
          </w:p>
          <w:p w14:paraId="23477457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482C9229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C7011">
              <w:rPr>
                <w:rFonts w:ascii="Times New Roman" w:hAnsi="Times New Roman" w:cs="Times New Roman"/>
                <w:bCs/>
                <w:sz w:val="21"/>
                <w:szCs w:val="21"/>
              </w:rPr>
              <w:t>Uses a standardized took to analyze medical error case,  and suggests viable interventions to prevent similar error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FFA7F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14:paraId="4169BE8A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14:paraId="10BF9D43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14:paraId="2200C0C0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14:paraId="11EF3C13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</w:p>
          <w:p w14:paraId="21E072D4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C7011">
              <w:rPr>
                <w:rFonts w:ascii="Times New Roman" w:hAnsi="Times New Roman" w:cs="Times New Roman"/>
                <w:bCs/>
                <w:sz w:val="21"/>
                <w:szCs w:val="21"/>
              </w:rPr>
              <w:t>Leads other team members in reporting patient safety events and/or seeking improvement</w:t>
            </w:r>
          </w:p>
          <w:p w14:paraId="3AA20542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74B0916F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C7011">
              <w:rPr>
                <w:rFonts w:ascii="Times New Roman" w:hAnsi="Times New Roman" w:cs="Times New Roman"/>
                <w:bCs/>
                <w:sz w:val="21"/>
                <w:szCs w:val="21"/>
              </w:rPr>
              <w:t>Teaches others about culture of safety</w:t>
            </w:r>
          </w:p>
          <w:p w14:paraId="34C85512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04747639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  <w:p w14:paraId="02E824A7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C7011">
              <w:rPr>
                <w:rFonts w:ascii="Times New Roman" w:hAnsi="Times New Roman" w:cs="Times New Roman"/>
                <w:bCs/>
                <w:sz w:val="21"/>
                <w:szCs w:val="21"/>
              </w:rPr>
              <w:t>Recognizes and volunteers responsibility for decisions that may create quality gaps/increase risk for error, and takes steps to change behavior</w:t>
            </w:r>
          </w:p>
          <w:p w14:paraId="1A071E6D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DC7011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Leads a team which analyzes a clinical medical error and suggests viable interventions to prevent similar errors </w:t>
            </w:r>
          </w:p>
        </w:tc>
      </w:tr>
      <w:tr w:rsidR="00DC7011" w:rsidRPr="00DC7011" w14:paraId="4D771561" w14:textId="77777777" w:rsidTr="00DA3097">
        <w:tc>
          <w:tcPr>
            <w:tcW w:w="13878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BC310" w14:textId="0FDBD5FB" w:rsidR="00DC7011" w:rsidRPr="00DC7011" w:rsidRDefault="00154328" w:rsidP="00B14C2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573F9D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Representativ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73F9D">
              <w:rPr>
                <w:rFonts w:ascii="Times New Roman" w:hAnsi="Times New Roman" w:cs="Times New Roman"/>
                <w:b/>
                <w:bCs/>
              </w:rPr>
              <w:t>Corresponding</w:t>
            </w:r>
            <w:r w:rsidRPr="00A12D0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AC</w:t>
            </w:r>
            <w:r w:rsidRPr="00A12D06">
              <w:rPr>
                <w:rFonts w:ascii="Times New Roman" w:hAnsi="Times New Roman" w:cs="Times New Roman"/>
                <w:b/>
                <w:bCs/>
              </w:rPr>
              <w:t>GME Milestones</w:t>
            </w:r>
            <w:r w:rsidRPr="00154328">
              <w:rPr>
                <w:rFonts w:ascii="Times New Roman" w:hAnsi="Times New Roman" w:cs="Times New Roman"/>
                <w:bCs/>
              </w:rPr>
              <w:t>[</w:t>
            </w:r>
            <w:r w:rsidR="00B14C26">
              <w:rPr>
                <w:rFonts w:ascii="Times New Roman" w:hAnsi="Times New Roman" w:cs="Times New Roman"/>
                <w:bCs/>
              </w:rPr>
              <w:t>23</w:t>
            </w:r>
            <w:r w:rsidRPr="00154328">
              <w:rPr>
                <w:rFonts w:ascii="Times New Roman" w:hAnsi="Times New Roman" w:cs="Times New Roman"/>
                <w:bCs/>
              </w:rPr>
              <w:t>]</w:t>
            </w:r>
          </w:p>
        </w:tc>
      </w:tr>
      <w:tr w:rsidR="00DC7011" w:rsidRPr="00DC7011" w14:paraId="016C1505" w14:textId="77777777" w:rsidTr="00DA3097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BF889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C7011">
              <w:rPr>
                <w:rFonts w:ascii="Times New Roman" w:hAnsi="Times New Roman" w:cs="Times New Roman"/>
                <w:sz w:val="16"/>
                <w:szCs w:val="16"/>
              </w:rPr>
              <w:t>IM PBLI2 &amp; SBP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FA98DA" w14:textId="2A14232F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NS </w:t>
            </w:r>
            <w:r w:rsidR="00E61362">
              <w:rPr>
                <w:rFonts w:ascii="Times New Roman" w:hAnsi="Times New Roman" w:cs="Times New Roman"/>
                <w:sz w:val="16"/>
                <w:szCs w:val="16"/>
              </w:rPr>
              <w:t>SBP2</w:t>
            </w:r>
          </w:p>
          <w:p w14:paraId="2AC6D16B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CB0D7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IM SBP2, </w:t>
            </w:r>
            <w:proofErr w:type="spellStart"/>
            <w:r w:rsidRPr="00DC7011"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  <w:proofErr w:type="spellEnd"/>
            <w:r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 Med PBLI1 &amp; SBP3,</w:t>
            </w:r>
          </w:p>
          <w:p w14:paraId="06F90013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C7011">
              <w:rPr>
                <w:rFonts w:ascii="Times New Roman" w:hAnsi="Times New Roman" w:cs="Times New Roman"/>
                <w:sz w:val="16"/>
                <w:szCs w:val="16"/>
              </w:rPr>
              <w:t>Oph</w:t>
            </w:r>
            <w:proofErr w:type="spellEnd"/>
            <w:r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 ICS2 &amp; PBLI3, Path SBP4, PMR </w:t>
            </w:r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BLI 3, </w:t>
            </w:r>
            <w:proofErr w:type="spellStart"/>
            <w:r w:rsidRPr="00DC7011">
              <w:rPr>
                <w:rFonts w:ascii="Times New Roman" w:hAnsi="Times New Roman" w:cs="Times New Roman"/>
                <w:sz w:val="16"/>
                <w:szCs w:val="16"/>
              </w:rPr>
              <w:t>Prev</w:t>
            </w:r>
            <w:proofErr w:type="spellEnd"/>
            <w:r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 SBP3</w:t>
            </w:r>
          </w:p>
          <w:p w14:paraId="198495D2" w14:textId="77777777" w:rsidR="00DC7011" w:rsidRPr="00DC7011" w:rsidRDefault="00DC7011" w:rsidP="00DA3097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4669E" w14:textId="77777777" w:rsidR="00DC7011" w:rsidRPr="00DC7011" w:rsidRDefault="00DC7011" w:rsidP="00DA3097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rm</w:t>
            </w:r>
            <w:proofErr w:type="spellEnd"/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BP3,</w:t>
            </w:r>
            <w:r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 IM PBLI2,</w:t>
            </w:r>
          </w:p>
          <w:p w14:paraId="22918042" w14:textId="61967938" w:rsidR="00DC7011" w:rsidRPr="00DC7011" w:rsidRDefault="00DC7011" w:rsidP="00E613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,</w:t>
            </w:r>
            <w:r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DC7011">
              <w:rPr>
                <w:rFonts w:ascii="Times New Roman" w:hAnsi="Times New Roman" w:cs="Times New Roman"/>
                <w:sz w:val="16"/>
                <w:szCs w:val="16"/>
              </w:rPr>
              <w:t>Nuc</w:t>
            </w:r>
            <w:proofErr w:type="spellEnd"/>
            <w:r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 Med, </w:t>
            </w:r>
            <w:proofErr w:type="spellStart"/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h</w:t>
            </w:r>
            <w:proofErr w:type="spellEnd"/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BLI3 &amp; </w:t>
            </w:r>
            <w:r w:rsidRPr="00DC7011">
              <w:rPr>
                <w:rFonts w:ascii="Times New Roman" w:hAnsi="Times New Roman" w:cs="Times New Roman"/>
                <w:sz w:val="16"/>
                <w:szCs w:val="16"/>
              </w:rPr>
              <w:t>SBP3,</w:t>
            </w:r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Ortho </w:t>
            </w:r>
            <w:r w:rsidR="00E61362">
              <w:rPr>
                <w:rFonts w:ascii="Times New Roman" w:hAnsi="Times New Roman" w:cs="Times New Roman"/>
                <w:sz w:val="16"/>
                <w:szCs w:val="16"/>
              </w:rPr>
              <w:t>SBP3</w:t>
            </w:r>
            <w:r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C7011">
              <w:rPr>
                <w:rFonts w:ascii="Times New Roman" w:hAnsi="Times New Roman" w:cs="Times New Roman"/>
                <w:sz w:val="16"/>
                <w:szCs w:val="16"/>
              </w:rPr>
              <w:t>Prev</w:t>
            </w:r>
            <w:proofErr w:type="spellEnd"/>
            <w:r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 SBP3, Psych SBP1, </w:t>
            </w:r>
            <w:proofErr w:type="spellStart"/>
            <w:r w:rsidRPr="00DC7011">
              <w:rPr>
                <w:rFonts w:ascii="Times New Roman" w:hAnsi="Times New Roman" w:cs="Times New Roman"/>
                <w:sz w:val="16"/>
                <w:szCs w:val="16"/>
              </w:rPr>
              <w:t>Surg</w:t>
            </w:r>
            <w:proofErr w:type="spellEnd"/>
            <w:r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 SBP2, TY PBLI3, </w:t>
            </w:r>
            <w:proofErr w:type="spellStart"/>
            <w:r w:rsidRPr="00DC7011">
              <w:rPr>
                <w:rFonts w:ascii="Times New Roman" w:hAnsi="Times New Roman" w:cs="Times New Roman"/>
                <w:sz w:val="16"/>
                <w:szCs w:val="16"/>
              </w:rPr>
              <w:t>Uro</w:t>
            </w:r>
            <w:proofErr w:type="spellEnd"/>
            <w:r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 SBP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23B0B" w14:textId="64B54D8E" w:rsidR="00DC7011" w:rsidRPr="00DC7011" w:rsidRDefault="00DC7011" w:rsidP="00DA30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rm</w:t>
            </w:r>
            <w:proofErr w:type="spellEnd"/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rof2, </w:t>
            </w:r>
            <w:r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FM SBP2, </w:t>
            </w:r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 </w:t>
            </w:r>
            <w:r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SPB2, </w:t>
            </w:r>
            <w:proofErr w:type="spellStart"/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c</w:t>
            </w:r>
            <w:proofErr w:type="spellEnd"/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d, </w:t>
            </w:r>
            <w:proofErr w:type="spellStart"/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c</w:t>
            </w:r>
            <w:proofErr w:type="spellEnd"/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d PC13 &amp; PBLI1, </w:t>
            </w:r>
            <w:proofErr w:type="spellStart"/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h</w:t>
            </w:r>
            <w:proofErr w:type="spellEnd"/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ICS3, </w:t>
            </w:r>
          </w:p>
          <w:p w14:paraId="61CFF162" w14:textId="77777777" w:rsidR="00DC7011" w:rsidRPr="00DC7011" w:rsidRDefault="00DC7011" w:rsidP="00DA30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ath Prof2 &amp; PBLI1 &amp; SBP4, </w:t>
            </w:r>
            <w:proofErr w:type="spellStart"/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v</w:t>
            </w:r>
            <w:proofErr w:type="spellEnd"/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SBP1, </w:t>
            </w:r>
            <w:proofErr w:type="spellStart"/>
            <w:r w:rsidRPr="00DC7011">
              <w:rPr>
                <w:rFonts w:ascii="Times New Roman" w:hAnsi="Times New Roman" w:cs="Times New Roman"/>
                <w:sz w:val="16"/>
                <w:szCs w:val="16"/>
              </w:rPr>
              <w:t>Surg</w:t>
            </w:r>
            <w:proofErr w:type="spellEnd"/>
            <w:r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 Prof1 &amp; SBP2</w:t>
            </w:r>
          </w:p>
        </w:tc>
      </w:tr>
      <w:tr w:rsidR="00694F68" w:rsidRPr="00C65E9C" w14:paraId="190810EC" w14:textId="77777777" w:rsidTr="00694F68">
        <w:tc>
          <w:tcPr>
            <w:tcW w:w="13878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BB71C3" w14:textId="77777777" w:rsidR="00694F68" w:rsidRPr="00DC7011" w:rsidRDefault="00B45B79" w:rsidP="00887DA0">
            <w:pPr>
              <w:rPr>
                <w:rFonts w:ascii="Times New Roman" w:hAnsi="Times New Roman" w:cs="Times New Roman"/>
                <w:b/>
              </w:rPr>
            </w:pPr>
            <w:r w:rsidRPr="00DC7011">
              <w:rPr>
                <w:rFonts w:ascii="Times New Roman" w:hAnsi="Times New Roman" w:cs="Times New Roman"/>
                <w:b/>
              </w:rPr>
              <w:lastRenderedPageBreak/>
              <w:t>Forms clinical questions and retrieves, appraises and assimilates evidence from the scientific literature</w:t>
            </w:r>
            <w:r w:rsidR="00694F68" w:rsidRPr="00DC7011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694F68" w:rsidRPr="00C65E9C" w14:paraId="293B6608" w14:textId="77777777" w:rsidTr="00694F68">
        <w:tc>
          <w:tcPr>
            <w:tcW w:w="13878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DE15C" w14:textId="77777777" w:rsidR="00694F68" w:rsidRPr="00DC7011" w:rsidRDefault="00694F68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011">
              <w:rPr>
                <w:rFonts w:ascii="Times New Roman" w:hAnsi="Times New Roman" w:cs="Times New Roman"/>
                <w:b/>
                <w:bCs/>
              </w:rPr>
              <w:t>Milestones</w:t>
            </w:r>
          </w:p>
        </w:tc>
      </w:tr>
      <w:tr w:rsidR="00694F68" w:rsidRPr="00C65E9C" w14:paraId="1E269A01" w14:textId="77777777" w:rsidTr="00694F68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C6120D" w14:textId="77777777" w:rsidR="00694F68" w:rsidRPr="00DC7011" w:rsidRDefault="00694F68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011">
              <w:rPr>
                <w:rFonts w:ascii="Times New Roman" w:hAnsi="Times New Roman" w:cs="Times New Roman"/>
                <w:b/>
                <w:bCs/>
              </w:rPr>
              <w:t>Level 1</w:t>
            </w:r>
          </w:p>
          <w:p w14:paraId="57AF720F" w14:textId="1A6D363A" w:rsidR="00694F68" w:rsidRPr="00DC7011" w:rsidRDefault="00694F68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B79487" w14:textId="77777777" w:rsidR="00694F68" w:rsidRPr="00DC7011" w:rsidRDefault="00694F68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011">
              <w:rPr>
                <w:rFonts w:ascii="Times New Roman" w:hAnsi="Times New Roman" w:cs="Times New Roman"/>
                <w:b/>
                <w:bCs/>
              </w:rPr>
              <w:t>Level 2</w:t>
            </w:r>
          </w:p>
          <w:p w14:paraId="1DC9A1D0" w14:textId="77777777" w:rsidR="00694F68" w:rsidRPr="00DC7011" w:rsidRDefault="00694F68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5166D4" w14:textId="77777777" w:rsidR="00694F68" w:rsidRPr="00DC7011" w:rsidRDefault="00694F68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011">
              <w:rPr>
                <w:rFonts w:ascii="Times New Roman" w:hAnsi="Times New Roman" w:cs="Times New Roman"/>
                <w:b/>
                <w:bCs/>
              </w:rPr>
              <w:t>Level 3</w:t>
            </w:r>
          </w:p>
          <w:p w14:paraId="5CE2B62F" w14:textId="77777777" w:rsidR="00694F68" w:rsidRPr="00DC7011" w:rsidRDefault="00694F68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73FF19" w14:textId="77777777" w:rsidR="00694F68" w:rsidRPr="00DC7011" w:rsidRDefault="00694F68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011">
              <w:rPr>
                <w:rFonts w:ascii="Times New Roman" w:hAnsi="Times New Roman" w:cs="Times New Roman"/>
                <w:b/>
                <w:bCs/>
              </w:rPr>
              <w:t>Level 4</w:t>
            </w:r>
          </w:p>
          <w:p w14:paraId="7D0E0346" w14:textId="77777777" w:rsidR="00694F68" w:rsidRPr="00DC7011" w:rsidRDefault="00694F68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A0802E" w14:textId="77777777" w:rsidR="00694F68" w:rsidRPr="00DC7011" w:rsidRDefault="00694F68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011">
              <w:rPr>
                <w:rFonts w:ascii="Times New Roman" w:hAnsi="Times New Roman" w:cs="Times New Roman"/>
                <w:b/>
                <w:bCs/>
              </w:rPr>
              <w:t>Level 5</w:t>
            </w:r>
          </w:p>
          <w:p w14:paraId="31622B5F" w14:textId="6AC6094A" w:rsidR="00694F68" w:rsidRPr="00DC7011" w:rsidRDefault="00694F68" w:rsidP="00887DA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87DA0" w:rsidRPr="00887DA0" w14:paraId="78549863" w14:textId="77777777" w:rsidTr="0086508C">
        <w:tc>
          <w:tcPr>
            <w:tcW w:w="2718" w:type="dxa"/>
            <w:tcBorders>
              <w:top w:val="nil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EDE92" w14:textId="77777777" w:rsidR="00887DA0" w:rsidRPr="00DC7011" w:rsidRDefault="00887DA0" w:rsidP="00887DA0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eastAsiaTheme="minorEastAsia" w:hAnsi="Times New Roman" w:cs="Times New Roman"/>
              </w:rPr>
              <w:t>Does not recognize and/or acknowledge need to see</w:t>
            </w:r>
            <w:r w:rsidR="00B45B79" w:rsidRPr="00DC7011">
              <w:rPr>
                <w:rFonts w:ascii="Times New Roman" w:eastAsiaTheme="minorEastAsia" w:hAnsi="Times New Roman" w:cs="Times New Roman"/>
              </w:rPr>
              <w:t>k</w:t>
            </w:r>
            <w:r w:rsidRPr="00DC7011">
              <w:rPr>
                <w:rFonts w:ascii="Times New Roman" w:eastAsiaTheme="minorEastAsia" w:hAnsi="Times New Roman" w:cs="Times New Roman"/>
              </w:rPr>
              <w:t xml:space="preserve"> out new information in the context of clinical scenarios even with prompting</w:t>
            </w:r>
          </w:p>
        </w:tc>
        <w:tc>
          <w:tcPr>
            <w:tcW w:w="2790" w:type="dxa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D6872" w14:textId="77777777" w:rsidR="00887DA0" w:rsidRPr="00DC7011" w:rsidRDefault="00887DA0" w:rsidP="00887DA0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eastAsiaTheme="minorEastAsia" w:hAnsi="Times New Roman" w:cs="Times New Roman"/>
              </w:rPr>
              <w:t>Understands the need to seek out new information in the context of clinical scenarios with prompting</w:t>
            </w:r>
          </w:p>
        </w:tc>
        <w:tc>
          <w:tcPr>
            <w:tcW w:w="2700" w:type="dxa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CBC5A" w14:textId="77777777" w:rsidR="00887DA0" w:rsidRPr="00DC7011" w:rsidRDefault="00887DA0" w:rsidP="00887DA0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Seeks new clinical information in the setting of clinical settings with prompting</w:t>
            </w:r>
          </w:p>
          <w:p w14:paraId="25D28191" w14:textId="77777777" w:rsidR="0086508C" w:rsidRPr="00DC7011" w:rsidRDefault="0086508C" w:rsidP="00887DA0">
            <w:pPr>
              <w:rPr>
                <w:rFonts w:ascii="Times New Roman" w:hAnsi="Times New Roman" w:cs="Times New Roman"/>
              </w:rPr>
            </w:pPr>
          </w:p>
          <w:p w14:paraId="17C16C59" w14:textId="77777777" w:rsidR="0086508C" w:rsidRPr="00DC7011" w:rsidRDefault="0086508C" w:rsidP="00887DA0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Can translate medical information needs into clinical questions with assistance</w:t>
            </w:r>
          </w:p>
        </w:tc>
        <w:tc>
          <w:tcPr>
            <w:tcW w:w="2790" w:type="dxa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664F8C" w14:textId="77777777" w:rsidR="00887DA0" w:rsidRPr="00DC7011" w:rsidRDefault="00887DA0" w:rsidP="00887DA0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eastAsiaTheme="minorEastAsia" w:hAnsi="Times New Roman" w:cs="Times New Roman"/>
              </w:rPr>
              <w:t>Reliably identifies the need to seek out new information in the context of clinical settings without significant prompting</w:t>
            </w:r>
          </w:p>
          <w:p w14:paraId="5A06970F" w14:textId="77777777" w:rsidR="00887DA0" w:rsidRPr="00DC7011" w:rsidRDefault="00887DA0" w:rsidP="00887DA0">
            <w:pPr>
              <w:rPr>
                <w:rFonts w:ascii="Times New Roman" w:hAnsi="Times New Roman" w:cs="Times New Roman"/>
              </w:rPr>
            </w:pPr>
          </w:p>
          <w:p w14:paraId="49DDF530" w14:textId="77777777" w:rsidR="00887DA0" w:rsidRPr="00DC7011" w:rsidRDefault="0086508C" w:rsidP="0086508C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Formulates searchable questions from clinical questions and uses informational technology to answer them</w:t>
            </w:r>
          </w:p>
        </w:tc>
        <w:tc>
          <w:tcPr>
            <w:tcW w:w="2880" w:type="dxa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140B00" w14:textId="77777777" w:rsidR="00887DA0" w:rsidRPr="00DC7011" w:rsidRDefault="00887DA0" w:rsidP="00887DA0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eastAsiaTheme="minorEastAsia" w:hAnsi="Times New Roman" w:cs="Times New Roman"/>
              </w:rPr>
              <w:t>Consistently identifies, obtains and shares new information for team members in the context of clinical settings</w:t>
            </w:r>
          </w:p>
          <w:p w14:paraId="12F6F3AB" w14:textId="77777777" w:rsidR="00887DA0" w:rsidRPr="00DC7011" w:rsidRDefault="00887DA0" w:rsidP="00887DA0">
            <w:pPr>
              <w:rPr>
                <w:rFonts w:ascii="Times New Roman" w:hAnsi="Times New Roman" w:cs="Times New Roman"/>
              </w:rPr>
            </w:pPr>
          </w:p>
          <w:p w14:paraId="26EE937B" w14:textId="77777777" w:rsidR="00887DA0" w:rsidRPr="00DC7011" w:rsidRDefault="00887DA0" w:rsidP="00887DA0">
            <w:pPr>
              <w:rPr>
                <w:rFonts w:ascii="Times New Roman" w:eastAsiaTheme="minorEastAsia" w:hAnsi="Times New Roman" w:cs="Times New Roman"/>
              </w:rPr>
            </w:pPr>
            <w:r w:rsidRPr="00DC7011">
              <w:rPr>
                <w:rFonts w:ascii="Times New Roman" w:eastAsiaTheme="minorEastAsia" w:hAnsi="Times New Roman" w:cs="Times New Roman"/>
              </w:rPr>
              <w:t>Takes ownership and recognizes need to lead team members in use of evidence based care for patients</w:t>
            </w:r>
          </w:p>
          <w:p w14:paraId="299C9D8B" w14:textId="77777777" w:rsidR="0086508C" w:rsidRPr="00DC7011" w:rsidRDefault="0086508C" w:rsidP="00887DA0">
            <w:pPr>
              <w:rPr>
                <w:rFonts w:ascii="Times New Roman" w:hAnsi="Times New Roman" w:cs="Times New Roman"/>
              </w:rPr>
            </w:pPr>
          </w:p>
        </w:tc>
      </w:tr>
      <w:tr w:rsidR="00694F68" w:rsidRPr="00C65E9C" w14:paraId="7BCF0E55" w14:textId="77777777" w:rsidTr="0086508C">
        <w:tc>
          <w:tcPr>
            <w:tcW w:w="2718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670553" w14:textId="7040DA95" w:rsidR="00694F68" w:rsidRPr="00DC7011" w:rsidRDefault="006F27FD" w:rsidP="008650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iders all evidence to be of equal weight</w:t>
            </w:r>
            <w:r w:rsidR="00B45B79" w:rsidRPr="00DC701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428A0" w14:textId="77777777" w:rsidR="00B45B79" w:rsidRPr="00DC7011" w:rsidRDefault="0086508C" w:rsidP="00887DA0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Describes the</w:t>
            </w:r>
            <w:r w:rsidR="00B45B79" w:rsidRPr="00DC7011">
              <w:rPr>
                <w:rFonts w:ascii="Times New Roman" w:hAnsi="Times New Roman" w:cs="Times New Roman"/>
              </w:rPr>
              <w:t xml:space="preserve"> ‘hierarchy of evidence’ concept</w:t>
            </w:r>
          </w:p>
        </w:tc>
        <w:tc>
          <w:tcPr>
            <w:tcW w:w="270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77C69" w14:textId="77777777" w:rsidR="00694F68" w:rsidRPr="00DC7011" w:rsidRDefault="00B45B79" w:rsidP="00887DA0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Uses medical information systems to information search but lacks ability to discriminate resources and search efficiently</w:t>
            </w:r>
          </w:p>
          <w:p w14:paraId="55CC8C67" w14:textId="77777777" w:rsidR="00B45B79" w:rsidRPr="00DC7011" w:rsidRDefault="00B45B79" w:rsidP="00887DA0">
            <w:pPr>
              <w:rPr>
                <w:rFonts w:ascii="Times New Roman" w:hAnsi="Times New Roman" w:cs="Times New Roman"/>
              </w:rPr>
            </w:pPr>
          </w:p>
          <w:p w14:paraId="23333777" w14:textId="77777777" w:rsidR="00B45B79" w:rsidRPr="00DC7011" w:rsidRDefault="00B45B79" w:rsidP="00887DA0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Demonstrates early skill in appraisal of sources and content of medical information but requires assistance</w:t>
            </w:r>
          </w:p>
        </w:tc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3A738" w14:textId="77777777" w:rsidR="00694F68" w:rsidRPr="00DC7011" w:rsidRDefault="00B45B79" w:rsidP="00887DA0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Demonstrates the ability to select and search appropriate evidence-based information tools to answer specific clinical questions but unable to do so efficiently at point of care</w:t>
            </w:r>
          </w:p>
          <w:p w14:paraId="7E930B1F" w14:textId="77777777" w:rsidR="00B45B79" w:rsidRPr="00DC7011" w:rsidRDefault="00B45B79" w:rsidP="00887DA0">
            <w:pPr>
              <w:rPr>
                <w:rFonts w:ascii="Times New Roman" w:hAnsi="Times New Roman" w:cs="Times New Roman"/>
              </w:rPr>
            </w:pPr>
          </w:p>
          <w:p w14:paraId="6A1EA729" w14:textId="77777777" w:rsidR="00B45B79" w:rsidRPr="00DC7011" w:rsidRDefault="00B45B79" w:rsidP="00887DA0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Can categorize and rank study design and look at validity of studies including bias and confounding factors with minimal assistance</w:t>
            </w:r>
          </w:p>
        </w:tc>
        <w:tc>
          <w:tcPr>
            <w:tcW w:w="2880" w:type="dxa"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FFB653" w14:textId="77777777" w:rsidR="00694F68" w:rsidRPr="00DC7011" w:rsidRDefault="00B45B79" w:rsidP="00887DA0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Able to confidently select an appropriate evidence-based information tool and to use search filters to hone in on the best answers to specific questions at point of care</w:t>
            </w:r>
          </w:p>
          <w:p w14:paraId="51024D3E" w14:textId="77777777" w:rsidR="00B45B79" w:rsidRPr="00DC7011" w:rsidRDefault="00B45B79" w:rsidP="00887DA0">
            <w:pPr>
              <w:rPr>
                <w:rFonts w:ascii="Times New Roman" w:hAnsi="Times New Roman" w:cs="Times New Roman"/>
              </w:rPr>
            </w:pPr>
          </w:p>
          <w:p w14:paraId="605A1B1D" w14:textId="77777777" w:rsidR="00B45B79" w:rsidRPr="00DC7011" w:rsidRDefault="00B45B79" w:rsidP="00887DA0">
            <w:pPr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Ranks study design and can distinguish relevant research outcomes (e.g., patient-oriented evidence that matters) from other types of evidence</w:t>
            </w:r>
          </w:p>
        </w:tc>
      </w:tr>
      <w:tr w:rsidR="0086508C" w:rsidRPr="00C65E9C" w14:paraId="5EAEDCB6" w14:textId="77777777" w:rsidTr="0086508C">
        <w:tc>
          <w:tcPr>
            <w:tcW w:w="2718" w:type="dxa"/>
            <w:tcBorders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5DB2C" w14:textId="77777777" w:rsidR="0086508C" w:rsidRPr="00DC7011" w:rsidRDefault="0086508C" w:rsidP="00887D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61068" w14:textId="77777777" w:rsidR="0086508C" w:rsidRPr="00DC7011" w:rsidRDefault="0086508C" w:rsidP="00887D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0556C" w14:textId="77777777" w:rsidR="0086508C" w:rsidRPr="00DC7011" w:rsidRDefault="0086508C" w:rsidP="00887D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A02CD" w14:textId="77777777" w:rsidR="0086508C" w:rsidRPr="00DC7011" w:rsidRDefault="0086508C" w:rsidP="00887D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A41E6" w14:textId="77777777" w:rsidR="0086508C" w:rsidRPr="00DC7011" w:rsidRDefault="0086508C" w:rsidP="00887DA0">
            <w:pPr>
              <w:rPr>
                <w:rFonts w:ascii="Times New Roman" w:hAnsi="Times New Roman" w:cs="Times New Roman"/>
              </w:rPr>
            </w:pPr>
          </w:p>
        </w:tc>
      </w:tr>
      <w:tr w:rsidR="00B45B79" w:rsidRPr="00C65E9C" w14:paraId="70F7C801" w14:textId="77777777" w:rsidTr="00694F68">
        <w:tc>
          <w:tcPr>
            <w:tcW w:w="2718" w:type="dxa"/>
            <w:tcBorders>
              <w:top w:val="nil"/>
              <w:left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608E2" w14:textId="77777777" w:rsidR="00B45B79" w:rsidRPr="00DC7011" w:rsidRDefault="00B45B79" w:rsidP="00887D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FACFB" w14:textId="77777777" w:rsidR="00B45B79" w:rsidRPr="00DC7011" w:rsidRDefault="00B45B79" w:rsidP="00887D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BBDBCC" w14:textId="77777777" w:rsidR="00B45B79" w:rsidRPr="00DC7011" w:rsidRDefault="00B45B79" w:rsidP="00887D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EBE6F2" w14:textId="77777777" w:rsidR="00B45B79" w:rsidRPr="00DC7011" w:rsidRDefault="00B45B79" w:rsidP="00887D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079BFB" w14:textId="77777777" w:rsidR="00B45B79" w:rsidRPr="00DC7011" w:rsidRDefault="00B45B79" w:rsidP="00887DA0">
            <w:pPr>
              <w:rPr>
                <w:rFonts w:ascii="Times New Roman" w:hAnsi="Times New Roman" w:cs="Times New Roman"/>
              </w:rPr>
            </w:pPr>
          </w:p>
        </w:tc>
      </w:tr>
      <w:tr w:rsidR="00694F68" w:rsidRPr="00C65E9C" w14:paraId="580EC027" w14:textId="77777777" w:rsidTr="00694F68">
        <w:tc>
          <w:tcPr>
            <w:tcW w:w="27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0D262" w14:textId="77777777" w:rsidR="00694F68" w:rsidRPr="00DC7011" w:rsidRDefault="00694F68" w:rsidP="00887D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3FBE7" w14:textId="77777777" w:rsidR="00694F68" w:rsidRPr="00DC7011" w:rsidRDefault="00694F68" w:rsidP="00887D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3A1F5" w14:textId="77777777" w:rsidR="00694F68" w:rsidRPr="00DC7011" w:rsidRDefault="00694F68" w:rsidP="00887D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93A6D" w14:textId="77777777" w:rsidR="00694F68" w:rsidRPr="00DC7011" w:rsidRDefault="00694F68" w:rsidP="00887D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633C57" w14:textId="77777777" w:rsidR="00694F68" w:rsidRPr="00DC7011" w:rsidRDefault="00694F68" w:rsidP="00887DA0">
            <w:pPr>
              <w:rPr>
                <w:rFonts w:ascii="Times New Roman" w:hAnsi="Times New Roman" w:cs="Times New Roman"/>
              </w:rPr>
            </w:pPr>
          </w:p>
        </w:tc>
      </w:tr>
      <w:tr w:rsidR="00694F68" w:rsidRPr="00C65E9C" w14:paraId="004D74BF" w14:textId="77777777" w:rsidTr="00694F68">
        <w:tc>
          <w:tcPr>
            <w:tcW w:w="13878" w:type="dxa"/>
            <w:gridSpan w:val="5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E7D65" w14:textId="7FACC1FD" w:rsidR="00694F68" w:rsidRPr="00DC7011" w:rsidRDefault="00154328" w:rsidP="00B14C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73F9D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Representativ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73F9D">
              <w:rPr>
                <w:rFonts w:ascii="Times New Roman" w:hAnsi="Times New Roman" w:cs="Times New Roman"/>
                <w:b/>
                <w:bCs/>
              </w:rPr>
              <w:t>Corresponding</w:t>
            </w:r>
            <w:r w:rsidRPr="00A12D0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AC</w:t>
            </w:r>
            <w:r w:rsidRPr="00A12D06">
              <w:rPr>
                <w:rFonts w:ascii="Times New Roman" w:hAnsi="Times New Roman" w:cs="Times New Roman"/>
                <w:b/>
                <w:bCs/>
              </w:rPr>
              <w:t>GME Milestones</w:t>
            </w:r>
            <w:r w:rsidRPr="00154328">
              <w:rPr>
                <w:rFonts w:ascii="Times New Roman" w:hAnsi="Times New Roman" w:cs="Times New Roman"/>
                <w:bCs/>
              </w:rPr>
              <w:t>[</w:t>
            </w:r>
            <w:r w:rsidR="00B14C26">
              <w:rPr>
                <w:rFonts w:ascii="Times New Roman" w:hAnsi="Times New Roman" w:cs="Times New Roman"/>
                <w:bCs/>
              </w:rPr>
              <w:t>23</w:t>
            </w:r>
            <w:r w:rsidRPr="00154328">
              <w:rPr>
                <w:rFonts w:ascii="Times New Roman" w:hAnsi="Times New Roman" w:cs="Times New Roman"/>
                <w:bCs/>
              </w:rPr>
              <w:t>]</w:t>
            </w:r>
          </w:p>
        </w:tc>
      </w:tr>
      <w:tr w:rsidR="00E75227" w:rsidRPr="00DC7011" w14:paraId="4D7910ED" w14:textId="77777777" w:rsidTr="00694F68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8469D3" w14:textId="77777777" w:rsidR="00E75227" w:rsidRPr="00DC7011" w:rsidRDefault="00E75227" w:rsidP="00887DA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4154E4" w14:textId="58DF9BB7" w:rsidR="00E75227" w:rsidRPr="00DC7011" w:rsidRDefault="00280D77" w:rsidP="00280D77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 PBLI4, </w:t>
            </w:r>
            <w:proofErr w:type="spellStart"/>
            <w:r w:rsidR="00E75227" w:rsidRPr="00DC7011">
              <w:rPr>
                <w:rFonts w:ascii="Times New Roman" w:hAnsi="Times New Roman" w:cs="Times New Roman"/>
                <w:sz w:val="16"/>
                <w:szCs w:val="16"/>
              </w:rPr>
              <w:t>Uro</w:t>
            </w:r>
            <w:proofErr w:type="spellEnd"/>
            <w:r w:rsidR="00E75227"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 PBLI4</w:t>
            </w:r>
          </w:p>
          <w:p w14:paraId="7B9E1ECD" w14:textId="468D8558" w:rsidR="00E75227" w:rsidRPr="00DC7011" w:rsidRDefault="00E75227" w:rsidP="00280D7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C35EC" w14:textId="418D810A" w:rsidR="00280D77" w:rsidRPr="00DC7011" w:rsidRDefault="00280D77" w:rsidP="00280D77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 PBLI4, </w:t>
            </w:r>
            <w:proofErr w:type="spellStart"/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h</w:t>
            </w:r>
            <w:proofErr w:type="spellEnd"/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BLI1,</w:t>
            </w:r>
          </w:p>
          <w:p w14:paraId="293DD374" w14:textId="5BA6A644" w:rsidR="00E75227" w:rsidRPr="00DC7011" w:rsidRDefault="00E75227" w:rsidP="001A5733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o</w:t>
            </w:r>
            <w:proofErr w:type="spellEnd"/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7011">
              <w:rPr>
                <w:rFonts w:ascii="Times New Roman" w:hAnsi="Times New Roman" w:cs="Times New Roman"/>
                <w:sz w:val="16"/>
                <w:szCs w:val="16"/>
              </w:rPr>
              <w:t>PBLI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A1D481" w14:textId="6E0B4D67" w:rsidR="00E75227" w:rsidRPr="00DC7011" w:rsidRDefault="00280D77" w:rsidP="00DC701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euro PBLI, </w:t>
            </w:r>
            <w:proofErr w:type="spellStart"/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h</w:t>
            </w:r>
            <w:proofErr w:type="spellEnd"/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BLI2, Ortho PBLI, </w:t>
            </w:r>
            <w:r w:rsidR="00E75227"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MR PBLI2</w:t>
            </w:r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v</w:t>
            </w:r>
            <w:proofErr w:type="spellEnd"/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7011">
              <w:rPr>
                <w:rFonts w:ascii="Times New Roman" w:hAnsi="Times New Roman" w:cs="Times New Roman"/>
                <w:sz w:val="16"/>
                <w:szCs w:val="16"/>
              </w:rPr>
              <w:t>PC10</w:t>
            </w:r>
            <w:r w:rsidR="001A5733"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="00E75227"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o</w:t>
            </w:r>
            <w:proofErr w:type="spellEnd"/>
            <w:r w:rsidR="00E75227"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BLI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686860" w14:textId="1B27B465" w:rsidR="00E75227" w:rsidRPr="00DC7011" w:rsidRDefault="001A5733" w:rsidP="001A57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IM PBLI4, </w:t>
            </w:r>
            <w:r w:rsidR="00E75227"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Ortho </w:t>
            </w:r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BLI, </w:t>
            </w:r>
            <w:r w:rsidR="00E75227"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S </w:t>
            </w:r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BLI,</w:t>
            </w:r>
            <w:r w:rsidRPr="00DC7011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</w:t>
            </w:r>
            <w:r w:rsidR="00E75227"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  <w:r w:rsidR="00E75227"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BLI2</w:t>
            </w:r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="00E75227"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o</w:t>
            </w:r>
            <w:proofErr w:type="spellEnd"/>
            <w:r w:rsidR="00E75227"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E75227" w:rsidRPr="00DC7011">
              <w:rPr>
                <w:rFonts w:ascii="Times New Roman" w:hAnsi="Times New Roman" w:cs="Times New Roman"/>
                <w:sz w:val="16"/>
                <w:szCs w:val="16"/>
              </w:rPr>
              <w:t>PBLI4</w:t>
            </w:r>
          </w:p>
        </w:tc>
      </w:tr>
    </w:tbl>
    <w:p w14:paraId="388B3D39" w14:textId="77777777" w:rsidR="00506FBC" w:rsidRDefault="00506FBC" w:rsidP="00F20B4C"/>
    <w:p w14:paraId="50B8877A" w14:textId="77777777" w:rsidR="00506FBC" w:rsidRDefault="00506FBC">
      <w:pPr>
        <w:spacing w:after="200" w:line="276" w:lineRule="auto"/>
      </w:pPr>
      <w:r>
        <w:br w:type="page"/>
      </w:r>
    </w:p>
    <w:tbl>
      <w:tblPr>
        <w:tblW w:w="13878" w:type="dxa"/>
        <w:tblInd w:w="-4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8"/>
        <w:gridCol w:w="2790"/>
        <w:gridCol w:w="2700"/>
        <w:gridCol w:w="2790"/>
        <w:gridCol w:w="2880"/>
      </w:tblGrid>
      <w:tr w:rsidR="00506FBC" w:rsidRPr="00DC7011" w14:paraId="6A688AA6" w14:textId="77777777" w:rsidTr="00FC1BC9">
        <w:tc>
          <w:tcPr>
            <w:tcW w:w="13878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323001" w14:textId="77777777" w:rsidR="00506FBC" w:rsidRPr="00DC7011" w:rsidRDefault="00506FBC" w:rsidP="00FC1BC9">
            <w:pPr>
              <w:rPr>
                <w:rFonts w:ascii="Times New Roman" w:hAnsi="Times New Roman" w:cs="Times New Roman"/>
                <w:b/>
              </w:rPr>
            </w:pPr>
            <w:r w:rsidRPr="00DC7011">
              <w:rPr>
                <w:rFonts w:ascii="Times New Roman" w:hAnsi="Times New Roman" w:cs="Times New Roman"/>
                <w:b/>
              </w:rPr>
              <w:lastRenderedPageBreak/>
              <w:t>Describes United States’ healthcare financing and related effects on patient care and quality</w:t>
            </w:r>
          </w:p>
        </w:tc>
      </w:tr>
      <w:tr w:rsidR="00506FBC" w:rsidRPr="00DC7011" w14:paraId="468F0D1B" w14:textId="77777777" w:rsidTr="00FC1BC9">
        <w:tc>
          <w:tcPr>
            <w:tcW w:w="13878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BFEE9" w14:textId="77777777" w:rsidR="00506FBC" w:rsidRPr="00DC7011" w:rsidRDefault="00506FBC" w:rsidP="00FC1B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011">
              <w:rPr>
                <w:rFonts w:ascii="Times New Roman" w:hAnsi="Times New Roman" w:cs="Times New Roman"/>
                <w:b/>
                <w:bCs/>
              </w:rPr>
              <w:t>Milestones</w:t>
            </w:r>
          </w:p>
        </w:tc>
      </w:tr>
      <w:tr w:rsidR="00506FBC" w:rsidRPr="00DC7011" w14:paraId="43CC893F" w14:textId="77777777" w:rsidTr="00FC1BC9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F6A430" w14:textId="77777777" w:rsidR="00506FBC" w:rsidRPr="00DC7011" w:rsidRDefault="00506FBC" w:rsidP="00FC1B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011">
              <w:rPr>
                <w:rFonts w:ascii="Times New Roman" w:hAnsi="Times New Roman" w:cs="Times New Roman"/>
                <w:b/>
                <w:bCs/>
              </w:rPr>
              <w:t>Level 1</w:t>
            </w:r>
          </w:p>
          <w:p w14:paraId="2905CE68" w14:textId="234575B2" w:rsidR="00506FBC" w:rsidRPr="00DC7011" w:rsidRDefault="00506FBC" w:rsidP="00FC1B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CC471E" w14:textId="77777777" w:rsidR="00506FBC" w:rsidRPr="00DC7011" w:rsidRDefault="00506FBC" w:rsidP="00FC1B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011">
              <w:rPr>
                <w:rFonts w:ascii="Times New Roman" w:hAnsi="Times New Roman" w:cs="Times New Roman"/>
                <w:b/>
                <w:bCs/>
              </w:rPr>
              <w:t>Level 2</w:t>
            </w:r>
          </w:p>
          <w:p w14:paraId="5DD133D8" w14:textId="77777777" w:rsidR="00506FBC" w:rsidRPr="00DC7011" w:rsidRDefault="00506FBC" w:rsidP="00FC1B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BEDF87" w14:textId="77777777" w:rsidR="00506FBC" w:rsidRPr="00DC7011" w:rsidRDefault="00506FBC" w:rsidP="00FC1B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011">
              <w:rPr>
                <w:rFonts w:ascii="Times New Roman" w:hAnsi="Times New Roman" w:cs="Times New Roman"/>
                <w:b/>
                <w:bCs/>
              </w:rPr>
              <w:t>Level 3</w:t>
            </w:r>
          </w:p>
          <w:p w14:paraId="5E9213C2" w14:textId="77777777" w:rsidR="00506FBC" w:rsidRPr="00DC7011" w:rsidRDefault="00506FBC" w:rsidP="00FC1B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0CF1E3" w14:textId="77777777" w:rsidR="00506FBC" w:rsidRPr="00DC7011" w:rsidRDefault="00506FBC" w:rsidP="00FC1B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011">
              <w:rPr>
                <w:rFonts w:ascii="Times New Roman" w:hAnsi="Times New Roman" w:cs="Times New Roman"/>
                <w:b/>
                <w:bCs/>
              </w:rPr>
              <w:t>Level 4</w:t>
            </w:r>
          </w:p>
          <w:p w14:paraId="7CA86754" w14:textId="77777777" w:rsidR="00506FBC" w:rsidRPr="00DC7011" w:rsidRDefault="00506FBC" w:rsidP="00FC1B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9107DC" w14:textId="77777777" w:rsidR="00506FBC" w:rsidRPr="00DC7011" w:rsidRDefault="00506FBC" w:rsidP="00FC1B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011">
              <w:rPr>
                <w:rFonts w:ascii="Times New Roman" w:hAnsi="Times New Roman" w:cs="Times New Roman"/>
                <w:b/>
                <w:bCs/>
              </w:rPr>
              <w:t>Level 5</w:t>
            </w:r>
          </w:p>
          <w:p w14:paraId="4DE776FC" w14:textId="3AC0E2DD" w:rsidR="00506FBC" w:rsidRPr="00DC7011" w:rsidRDefault="00506FBC" w:rsidP="00FC1B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06FBC" w:rsidRPr="00DC7011" w14:paraId="343A0A86" w14:textId="77777777" w:rsidTr="00FC1BC9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BA1EB7" w14:textId="77777777" w:rsidR="00506FBC" w:rsidRPr="00DC7011" w:rsidRDefault="00506FBC" w:rsidP="00FC1B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 xml:space="preserve">Does not demonstrate awareness of U.S. health payment systems </w:t>
            </w:r>
          </w:p>
          <w:p w14:paraId="37390A61" w14:textId="77777777" w:rsidR="00506FBC" w:rsidRPr="00DC7011" w:rsidRDefault="00506FBC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766BCE1F" w14:textId="77777777" w:rsidR="0024206F" w:rsidRPr="00DC7011" w:rsidRDefault="0024206F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20CF6450" w14:textId="77777777" w:rsidR="0024206F" w:rsidRPr="00DC7011" w:rsidRDefault="0024206F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4F481DDD" w14:textId="77777777" w:rsidR="0024206F" w:rsidRPr="00DC7011" w:rsidRDefault="0024206F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224FF20C" w14:textId="77777777" w:rsidR="00506FBC" w:rsidRPr="00DC7011" w:rsidRDefault="00506FBC" w:rsidP="00FC1B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Incorrectly identifies roles of relevant stakeholders in U.S. health care payment systems</w:t>
            </w:r>
          </w:p>
          <w:p w14:paraId="700582C9" w14:textId="77777777" w:rsidR="00506FBC" w:rsidRPr="00DC7011" w:rsidRDefault="00506FBC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773D5A" w14:textId="77777777" w:rsidR="00506FBC" w:rsidRPr="00DC7011" w:rsidRDefault="00506FBC" w:rsidP="00FC1B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Describes U.S. health payment systems, including uninsured</w:t>
            </w:r>
          </w:p>
          <w:p w14:paraId="5F796190" w14:textId="77777777" w:rsidR="00506FBC" w:rsidRPr="00DC7011" w:rsidRDefault="00506FBC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6EA7CE44" w14:textId="77777777" w:rsidR="0024206F" w:rsidRPr="00DC7011" w:rsidRDefault="0024206F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36A106D5" w14:textId="77777777" w:rsidR="0024206F" w:rsidRPr="00DC7011" w:rsidRDefault="0024206F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A8FE415" w14:textId="77777777" w:rsidR="0024206F" w:rsidRPr="00DC7011" w:rsidRDefault="0024206F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4EA0B02C" w14:textId="77777777" w:rsidR="00506FBC" w:rsidRPr="00DC7011" w:rsidRDefault="00506FBC" w:rsidP="00FC1B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Describes relevance of macroeconomic effect of health care on the rest of the U.S. economy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3602E" w14:textId="6C52C6A3" w:rsidR="00506FBC" w:rsidRPr="00DC7011" w:rsidRDefault="00506FBC" w:rsidP="00FC1B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 xml:space="preserve">Describes advantages and disadvantages of different payment </w:t>
            </w:r>
            <w:r w:rsidR="008429E2" w:rsidRPr="00DC7011">
              <w:rPr>
                <w:rFonts w:ascii="Times New Roman" w:hAnsi="Times New Roman" w:cs="Times New Roman"/>
              </w:rPr>
              <w:t>systems, types of paye</w:t>
            </w:r>
            <w:r w:rsidRPr="00DC7011">
              <w:rPr>
                <w:rFonts w:ascii="Times New Roman" w:hAnsi="Times New Roman" w:cs="Times New Roman"/>
              </w:rPr>
              <w:t>rs, and mechanisms of reimbursement</w:t>
            </w:r>
          </w:p>
          <w:p w14:paraId="42A34DEE" w14:textId="77777777" w:rsidR="0024206F" w:rsidRPr="00DC7011" w:rsidRDefault="0024206F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6C0F77EA" w14:textId="77777777" w:rsidR="00B34958" w:rsidRDefault="00B34958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272508F3" w14:textId="77777777" w:rsidR="00506FBC" w:rsidRPr="00DC7011" w:rsidRDefault="00506FBC" w:rsidP="00FC1B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Differentiates economics of inpatient vs. outpatient care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D51843" w14:textId="77777777" w:rsidR="00506FBC" w:rsidRPr="00DC7011" w:rsidRDefault="00506FBC" w:rsidP="00FC1B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Identifies impact of quality improvement incentives and cost impact of practice variation</w:t>
            </w:r>
          </w:p>
          <w:p w14:paraId="5410A5D8" w14:textId="77777777" w:rsidR="00506FBC" w:rsidRPr="00DC7011" w:rsidRDefault="00506FBC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0DF172BD" w14:textId="77777777" w:rsidR="0024206F" w:rsidRPr="00DC7011" w:rsidRDefault="0024206F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29C74BF" w14:textId="77777777" w:rsidR="0024206F" w:rsidRPr="00DC7011" w:rsidRDefault="0024206F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1DB731B4" w14:textId="77777777" w:rsidR="00506FBC" w:rsidRPr="00DC7011" w:rsidRDefault="00506FBC" w:rsidP="00FC1B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Identifies roles and varied impacts on cost and quality of care for the following stakeholders: providers, commercial and government payers, pharmaceutical and device companies,  health care systems, hospitals, insurance carrier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E2A2A7" w14:textId="562BA6CF" w:rsidR="00506FBC" w:rsidRPr="00DC7011" w:rsidRDefault="0004432E" w:rsidP="00FC1B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/>
              </w:rPr>
              <w:t>Determines how different types of payment systems can influence a particular patient’s utilization of and access to health care</w:t>
            </w:r>
          </w:p>
          <w:p w14:paraId="5737A984" w14:textId="77777777" w:rsidR="0024206F" w:rsidRPr="00DC7011" w:rsidRDefault="0024206F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0D6F0D8A" w14:textId="77777777" w:rsidR="0024206F" w:rsidRPr="00DC7011" w:rsidRDefault="0024206F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3486D8DB" w14:textId="69036A22" w:rsidR="00506FBC" w:rsidRPr="00DC7011" w:rsidRDefault="00506FBC" w:rsidP="00FC1B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Debates current issues of health care financing and how they may affect provi</w:t>
            </w:r>
            <w:r w:rsidR="008429E2" w:rsidRPr="00DC7011">
              <w:rPr>
                <w:rFonts w:ascii="Times New Roman" w:hAnsi="Times New Roman" w:cs="Times New Roman"/>
              </w:rPr>
              <w:t>ders, patients, third party paye</w:t>
            </w:r>
            <w:r w:rsidRPr="00DC7011">
              <w:rPr>
                <w:rFonts w:ascii="Times New Roman" w:hAnsi="Times New Roman" w:cs="Times New Roman"/>
              </w:rPr>
              <w:t>rs, and other stakeholders</w:t>
            </w:r>
          </w:p>
        </w:tc>
      </w:tr>
      <w:tr w:rsidR="00506FBC" w:rsidRPr="00DC7011" w14:paraId="149150E1" w14:textId="77777777" w:rsidTr="00FC1BC9">
        <w:tc>
          <w:tcPr>
            <w:tcW w:w="13878" w:type="dxa"/>
            <w:gridSpan w:val="5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19CB19" w14:textId="219B15E0" w:rsidR="00506FBC" w:rsidRPr="00DC7011" w:rsidRDefault="00154328" w:rsidP="00B14C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73F9D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Representativ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73F9D">
              <w:rPr>
                <w:rFonts w:ascii="Times New Roman" w:hAnsi="Times New Roman" w:cs="Times New Roman"/>
                <w:b/>
                <w:bCs/>
              </w:rPr>
              <w:t>Corresponding</w:t>
            </w:r>
            <w:r w:rsidRPr="00A12D0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AC</w:t>
            </w:r>
            <w:r w:rsidRPr="00A12D06">
              <w:rPr>
                <w:rFonts w:ascii="Times New Roman" w:hAnsi="Times New Roman" w:cs="Times New Roman"/>
                <w:b/>
                <w:bCs/>
              </w:rPr>
              <w:t>GME Milestones</w:t>
            </w:r>
            <w:r w:rsidRPr="00154328">
              <w:rPr>
                <w:rFonts w:ascii="Times New Roman" w:hAnsi="Times New Roman" w:cs="Times New Roman"/>
                <w:bCs/>
              </w:rPr>
              <w:t>[</w:t>
            </w:r>
            <w:r w:rsidR="00B14C26">
              <w:rPr>
                <w:rFonts w:ascii="Times New Roman" w:hAnsi="Times New Roman" w:cs="Times New Roman"/>
                <w:bCs/>
              </w:rPr>
              <w:t>23</w:t>
            </w:r>
            <w:r w:rsidRPr="00154328">
              <w:rPr>
                <w:rFonts w:ascii="Times New Roman" w:hAnsi="Times New Roman" w:cs="Times New Roman"/>
                <w:bCs/>
              </w:rPr>
              <w:t>]</w:t>
            </w:r>
          </w:p>
        </w:tc>
      </w:tr>
      <w:tr w:rsidR="00506FBC" w:rsidRPr="00DC7011" w14:paraId="2D1EB084" w14:textId="77777777" w:rsidTr="00FC1BC9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89691" w14:textId="77777777" w:rsidR="00506FBC" w:rsidRPr="00DC7011" w:rsidRDefault="00506FBC" w:rsidP="00FC1BC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DF5B0" w14:textId="40BEEA6B" w:rsidR="00506FBC" w:rsidRPr="00DC7011" w:rsidRDefault="00E75227" w:rsidP="001A57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S </w:t>
            </w:r>
            <w:r w:rsidR="001A5733"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BP, </w:t>
            </w:r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S </w:t>
            </w:r>
            <w:r w:rsidR="001A5733" w:rsidRPr="00DC7011">
              <w:rPr>
                <w:rFonts w:ascii="Times New Roman" w:hAnsi="Times New Roman" w:cs="Times New Roman"/>
                <w:sz w:val="16"/>
                <w:szCs w:val="16"/>
              </w:rPr>
              <w:t>SBP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DA64F" w14:textId="125D8506" w:rsidR="00506FBC" w:rsidRPr="00DC7011" w:rsidRDefault="00E75227" w:rsidP="001A57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c</w:t>
            </w:r>
            <w:proofErr w:type="spellEnd"/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d </w:t>
            </w:r>
            <w:r w:rsidR="001A5733"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BP, </w:t>
            </w:r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ad SBP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A81A7" w14:textId="574D32BF" w:rsidR="00506FBC" w:rsidRPr="00DC7011" w:rsidRDefault="001A5733" w:rsidP="001A573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rm</w:t>
            </w:r>
            <w:proofErr w:type="spellEnd"/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BP4, NS SBP, </w:t>
            </w:r>
            <w:proofErr w:type="spellStart"/>
            <w:r w:rsidR="00E75227"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c</w:t>
            </w:r>
            <w:proofErr w:type="spellEnd"/>
            <w:r w:rsidR="00E75227"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d </w:t>
            </w:r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BP, </w:t>
            </w:r>
            <w:proofErr w:type="spellStart"/>
            <w:r w:rsidR="00E75227"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o</w:t>
            </w:r>
            <w:proofErr w:type="spellEnd"/>
            <w:r w:rsidR="00E75227"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BP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5ACF6" w14:textId="77777777" w:rsidR="00E75227" w:rsidRPr="00DC7011" w:rsidRDefault="00E75227" w:rsidP="00E752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rm</w:t>
            </w:r>
            <w:proofErr w:type="spellEnd"/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BP4</w:t>
            </w:r>
          </w:p>
          <w:p w14:paraId="77B6711F" w14:textId="77777777" w:rsidR="00506FBC" w:rsidRPr="00DC7011" w:rsidRDefault="00506FBC" w:rsidP="00FC1BC9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0D669458" w14:textId="77777777" w:rsidR="001826D1" w:rsidRPr="00DC7011" w:rsidRDefault="001826D1" w:rsidP="00F20B4C"/>
    <w:p w14:paraId="3355A606" w14:textId="77777777" w:rsidR="001826D1" w:rsidRDefault="001826D1">
      <w:pPr>
        <w:spacing w:after="200" w:line="276" w:lineRule="auto"/>
      </w:pPr>
      <w:r>
        <w:br w:type="page"/>
      </w:r>
    </w:p>
    <w:tbl>
      <w:tblPr>
        <w:tblW w:w="13878" w:type="dxa"/>
        <w:tblInd w:w="-4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8"/>
        <w:gridCol w:w="2790"/>
        <w:gridCol w:w="2700"/>
        <w:gridCol w:w="2790"/>
        <w:gridCol w:w="2880"/>
      </w:tblGrid>
      <w:tr w:rsidR="001826D1" w:rsidRPr="00DC7011" w14:paraId="59885375" w14:textId="77777777" w:rsidTr="00FC1BC9">
        <w:tc>
          <w:tcPr>
            <w:tcW w:w="13878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CEF48A" w14:textId="10EDE21C" w:rsidR="001826D1" w:rsidRPr="00DC7011" w:rsidRDefault="001E1CD3" w:rsidP="00FC1BC9">
            <w:pPr>
              <w:rPr>
                <w:rFonts w:ascii="Times New Roman" w:hAnsi="Times New Roman" w:cs="Times New Roman"/>
                <w:b/>
              </w:rPr>
            </w:pPr>
            <w:r w:rsidRPr="00DC7011">
              <w:rPr>
                <w:rFonts w:ascii="Times New Roman" w:hAnsi="Times New Roman" w:cs="Times New Roman"/>
                <w:b/>
              </w:rPr>
              <w:lastRenderedPageBreak/>
              <w:t>Analyzes current United States</w:t>
            </w:r>
            <w:r w:rsidR="00DC7011">
              <w:rPr>
                <w:rFonts w:ascii="Times New Roman" w:hAnsi="Times New Roman" w:cs="Times New Roman"/>
                <w:b/>
              </w:rPr>
              <w:t>’</w:t>
            </w:r>
            <w:r w:rsidR="001826D1" w:rsidRPr="00DC7011">
              <w:rPr>
                <w:rFonts w:ascii="Times New Roman" w:hAnsi="Times New Roman" w:cs="Times New Roman"/>
                <w:b/>
              </w:rPr>
              <w:t xml:space="preserve"> healthcare policy and its impact on health care delivery systems</w:t>
            </w:r>
          </w:p>
        </w:tc>
      </w:tr>
      <w:tr w:rsidR="001826D1" w:rsidRPr="00DC7011" w14:paraId="58F6A47F" w14:textId="77777777" w:rsidTr="00FC1BC9">
        <w:tc>
          <w:tcPr>
            <w:tcW w:w="13878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69D1F" w14:textId="77777777" w:rsidR="001826D1" w:rsidRPr="00DC7011" w:rsidRDefault="001826D1" w:rsidP="00FC1B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011">
              <w:rPr>
                <w:rFonts w:ascii="Times New Roman" w:hAnsi="Times New Roman" w:cs="Times New Roman"/>
                <w:b/>
                <w:bCs/>
              </w:rPr>
              <w:t>Milestones</w:t>
            </w:r>
          </w:p>
        </w:tc>
      </w:tr>
      <w:tr w:rsidR="001826D1" w:rsidRPr="00DC7011" w14:paraId="434A8824" w14:textId="77777777" w:rsidTr="00FC1BC9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118E1B" w14:textId="77777777" w:rsidR="001826D1" w:rsidRPr="00DC7011" w:rsidRDefault="001826D1" w:rsidP="00FC1B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011">
              <w:rPr>
                <w:rFonts w:ascii="Times New Roman" w:hAnsi="Times New Roman" w:cs="Times New Roman"/>
                <w:b/>
                <w:bCs/>
              </w:rPr>
              <w:t>Level 1</w:t>
            </w:r>
          </w:p>
          <w:p w14:paraId="01855FDA" w14:textId="14CC10C7" w:rsidR="001826D1" w:rsidRPr="00DC7011" w:rsidRDefault="001826D1" w:rsidP="00FC1B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BAF0F4" w14:textId="77777777" w:rsidR="001826D1" w:rsidRPr="00DC7011" w:rsidRDefault="001826D1" w:rsidP="00FC1B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011">
              <w:rPr>
                <w:rFonts w:ascii="Times New Roman" w:hAnsi="Times New Roman" w:cs="Times New Roman"/>
                <w:b/>
                <w:bCs/>
              </w:rPr>
              <w:t>Level 2</w:t>
            </w:r>
          </w:p>
          <w:p w14:paraId="42BABAC6" w14:textId="77777777" w:rsidR="001826D1" w:rsidRPr="00DC7011" w:rsidRDefault="001826D1" w:rsidP="00FC1B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9C2628" w14:textId="77777777" w:rsidR="001826D1" w:rsidRPr="00DC7011" w:rsidRDefault="001826D1" w:rsidP="00FC1B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011">
              <w:rPr>
                <w:rFonts w:ascii="Times New Roman" w:hAnsi="Times New Roman" w:cs="Times New Roman"/>
                <w:b/>
                <w:bCs/>
              </w:rPr>
              <w:t>Level 3</w:t>
            </w:r>
          </w:p>
          <w:p w14:paraId="51709968" w14:textId="77777777" w:rsidR="001826D1" w:rsidRPr="00DC7011" w:rsidRDefault="001826D1" w:rsidP="00FC1B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BA128E" w14:textId="77777777" w:rsidR="001826D1" w:rsidRPr="00DC7011" w:rsidRDefault="001826D1" w:rsidP="00FC1B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011">
              <w:rPr>
                <w:rFonts w:ascii="Times New Roman" w:hAnsi="Times New Roman" w:cs="Times New Roman"/>
                <w:b/>
                <w:bCs/>
              </w:rPr>
              <w:t>Level 4</w:t>
            </w:r>
          </w:p>
          <w:p w14:paraId="6866C160" w14:textId="77777777" w:rsidR="001826D1" w:rsidRPr="00DC7011" w:rsidRDefault="001826D1" w:rsidP="00FC1B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158060" w14:textId="77777777" w:rsidR="001826D1" w:rsidRPr="00DC7011" w:rsidRDefault="001826D1" w:rsidP="00FC1B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011">
              <w:rPr>
                <w:rFonts w:ascii="Times New Roman" w:hAnsi="Times New Roman" w:cs="Times New Roman"/>
                <w:b/>
                <w:bCs/>
              </w:rPr>
              <w:t>Level 5</w:t>
            </w:r>
          </w:p>
          <w:p w14:paraId="58EAD06B" w14:textId="73AC699F" w:rsidR="001826D1" w:rsidRPr="00DC7011" w:rsidRDefault="001826D1" w:rsidP="00FC1B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1826D1" w:rsidRPr="00DC7011" w14:paraId="260DBE8D" w14:textId="77777777" w:rsidTr="00FC1BC9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559CCE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Cannot identify systems of care</w:t>
            </w:r>
          </w:p>
          <w:p w14:paraId="786D4880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13834326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2DB3CAF8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657E4E7A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39959BFA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3B8D90C0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40F6E1CD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A415D52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18A6098E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34C93C3E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2718DE15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000C9104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7D240191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695D23F1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3538BD60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CC5EA22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Does not demonstrate awareness of current health care policies</w:t>
            </w:r>
          </w:p>
          <w:p w14:paraId="2FB40786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16C1C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 xml:space="preserve">Describes basic levels of systems of care </w:t>
            </w:r>
          </w:p>
          <w:p w14:paraId="6DED2C23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3EC31CDF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Identifies the types of health care providers within a health care delivery system</w:t>
            </w:r>
          </w:p>
          <w:p w14:paraId="5E376F0D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0FAC2FF9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BB92CA9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69F33AFD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332AF5D2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12254113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3A3E29D4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7DD77F21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4F352261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4474B3C9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4C2209F9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Discusses current state and national health care policies and their implication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E57B22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Recognizes various individual and population-based health care services delivery settings and systems</w:t>
            </w:r>
          </w:p>
          <w:p w14:paraId="0EB1B3DA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24D6645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Recognizes how health care systems influence individual practice and patient care</w:t>
            </w:r>
          </w:p>
          <w:p w14:paraId="7E59481E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4230AC0C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604519A8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5F61EF1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E0DE661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64C077B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3DC7D745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369A46E3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Discusses advocacy and policy development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E3D9E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Works and coordinates patient care in various delivery systems for common clinical situations</w:t>
            </w:r>
          </w:p>
          <w:p w14:paraId="6CAEB75A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05BCF98D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Works within the institution to develop hospital systems that enhance safe patient disposition and maximize resource utilization</w:t>
            </w:r>
          </w:p>
          <w:p w14:paraId="3DBE4175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46E1F7ED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Assesses organizational performance of health care delivery system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11171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Interacts with other stakeholders to improve the performance of the system</w:t>
            </w:r>
          </w:p>
          <w:p w14:paraId="6C370DCA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1718F43F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Uses evaluation findings to recommend strategic or operational improvements</w:t>
            </w:r>
          </w:p>
          <w:p w14:paraId="335EE416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A60F99B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5549270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2882B871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39EA9427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7742727B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4B2EE27A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60B33DA8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7513FFB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631053E0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046EB476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Participates in advocacy activities for health policy</w:t>
            </w:r>
          </w:p>
        </w:tc>
      </w:tr>
      <w:tr w:rsidR="001826D1" w:rsidRPr="00DC7011" w14:paraId="7B4FA9B2" w14:textId="77777777" w:rsidTr="00FC1BC9">
        <w:tc>
          <w:tcPr>
            <w:tcW w:w="13878" w:type="dxa"/>
            <w:gridSpan w:val="5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931FF" w14:textId="55A2FBBB" w:rsidR="001826D1" w:rsidRPr="00DC7011" w:rsidRDefault="00154328" w:rsidP="00B14C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73F9D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Representativ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73F9D">
              <w:rPr>
                <w:rFonts w:ascii="Times New Roman" w:hAnsi="Times New Roman" w:cs="Times New Roman"/>
                <w:b/>
                <w:bCs/>
              </w:rPr>
              <w:t>Corresponding</w:t>
            </w:r>
            <w:r w:rsidRPr="00A12D0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AC</w:t>
            </w:r>
            <w:r w:rsidRPr="00A12D06">
              <w:rPr>
                <w:rFonts w:ascii="Times New Roman" w:hAnsi="Times New Roman" w:cs="Times New Roman"/>
                <w:b/>
                <w:bCs/>
              </w:rPr>
              <w:t>GME Milestones</w:t>
            </w:r>
            <w:r w:rsidRPr="00154328">
              <w:rPr>
                <w:rFonts w:ascii="Times New Roman" w:hAnsi="Times New Roman" w:cs="Times New Roman"/>
                <w:bCs/>
              </w:rPr>
              <w:t>[</w:t>
            </w:r>
            <w:r w:rsidR="00B14C26">
              <w:rPr>
                <w:rFonts w:ascii="Times New Roman" w:hAnsi="Times New Roman" w:cs="Times New Roman"/>
                <w:bCs/>
              </w:rPr>
              <w:t>23</w:t>
            </w:r>
            <w:r w:rsidRPr="00154328">
              <w:rPr>
                <w:rFonts w:ascii="Times New Roman" w:hAnsi="Times New Roman" w:cs="Times New Roman"/>
                <w:bCs/>
              </w:rPr>
              <w:t>]</w:t>
            </w:r>
          </w:p>
        </w:tc>
      </w:tr>
      <w:tr w:rsidR="001826D1" w:rsidRPr="00DC7011" w14:paraId="428EB6E9" w14:textId="77777777" w:rsidTr="00FC1BC9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2E1C5B" w14:textId="77777777" w:rsidR="001826D1" w:rsidRPr="00DC7011" w:rsidRDefault="001826D1" w:rsidP="00FC1BC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30430" w14:textId="524608E2" w:rsidR="001826D1" w:rsidRPr="00DC7011" w:rsidRDefault="001E1CD3" w:rsidP="001E1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c</w:t>
            </w:r>
            <w:proofErr w:type="spellEnd"/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d SBP, </w:t>
            </w:r>
            <w:proofErr w:type="spellStart"/>
            <w:r w:rsidR="00E75227"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h</w:t>
            </w:r>
            <w:proofErr w:type="spellEnd"/>
            <w:r w:rsidR="00E75227"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7011">
              <w:rPr>
                <w:rFonts w:ascii="Times New Roman" w:hAnsi="Times New Roman" w:cs="Times New Roman"/>
                <w:sz w:val="16"/>
                <w:szCs w:val="16"/>
              </w:rPr>
              <w:t>SBP</w:t>
            </w:r>
            <w:r w:rsidR="00E75227" w:rsidRPr="00DC701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="00E75227"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o</w:t>
            </w:r>
            <w:proofErr w:type="spellEnd"/>
            <w:r w:rsidR="00E75227"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E75227" w:rsidRPr="00DC7011">
              <w:rPr>
                <w:rFonts w:ascii="Times New Roman" w:hAnsi="Times New Roman" w:cs="Times New Roman"/>
                <w:sz w:val="16"/>
                <w:szCs w:val="16"/>
              </w:rPr>
              <w:t>SBP1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10044" w14:textId="268C563A" w:rsidR="001826D1" w:rsidRPr="00DC7011" w:rsidRDefault="00E75227" w:rsidP="001E1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ero Med </w:t>
            </w:r>
            <w:r w:rsidRPr="00DC7011">
              <w:rPr>
                <w:rFonts w:ascii="Times New Roman" w:hAnsi="Times New Roman" w:cs="Times New Roman"/>
                <w:sz w:val="16"/>
                <w:szCs w:val="16"/>
              </w:rPr>
              <w:t>SBP1</w:t>
            </w:r>
            <w:r w:rsidR="001E1CD3"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ed Gen </w:t>
            </w:r>
            <w:r w:rsidR="001E1CD3"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SBP, </w:t>
            </w:r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 MK6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2C8E1" w14:textId="176131DD" w:rsidR="001E1CD3" w:rsidRPr="00DC7011" w:rsidRDefault="001E1CD3" w:rsidP="001E1CD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M PC7, </w:t>
            </w:r>
            <w:proofErr w:type="spellStart"/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c</w:t>
            </w:r>
            <w:proofErr w:type="spellEnd"/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d SBP1,</w:t>
            </w:r>
          </w:p>
          <w:p w14:paraId="5185D9EF" w14:textId="3A6FEC01" w:rsidR="001826D1" w:rsidRPr="00DC7011" w:rsidRDefault="00E75227" w:rsidP="001E1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ad </w:t>
            </w:r>
            <w:proofErr w:type="spellStart"/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nc</w:t>
            </w:r>
            <w:proofErr w:type="spellEnd"/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AC10B" w14:textId="5156B69B" w:rsidR="00E75227" w:rsidRPr="00DC7011" w:rsidRDefault="00E75227" w:rsidP="00E752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ero Med </w:t>
            </w:r>
            <w:r w:rsidR="001E1CD3"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C5 &amp; </w:t>
            </w:r>
            <w:r w:rsidRPr="00DC7011">
              <w:rPr>
                <w:rFonts w:ascii="Times New Roman" w:hAnsi="Times New Roman" w:cs="Times New Roman"/>
                <w:sz w:val="16"/>
                <w:szCs w:val="16"/>
              </w:rPr>
              <w:t>SBP1</w:t>
            </w:r>
            <w:r w:rsidR="001E1CD3" w:rsidRPr="00DC7011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35A7AF13" w14:textId="79A7EE5A" w:rsidR="001826D1" w:rsidRPr="00DC7011" w:rsidRDefault="00E75227" w:rsidP="001E1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S </w:t>
            </w:r>
            <w:r w:rsidR="001E1CD3"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BP</w:t>
            </w:r>
          </w:p>
          <w:p w14:paraId="7CF44883" w14:textId="77777777" w:rsidR="001826D1" w:rsidRPr="00DC7011" w:rsidRDefault="001826D1" w:rsidP="00FC1BC9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780BE314" w14:textId="77777777" w:rsidR="00EA1DA9" w:rsidRDefault="00EA1DA9" w:rsidP="00F20B4C"/>
    <w:p w14:paraId="7B137FAE" w14:textId="77777777" w:rsidR="00EA1DA9" w:rsidRDefault="00EA1DA9">
      <w:pPr>
        <w:spacing w:after="200" w:line="276" w:lineRule="auto"/>
      </w:pPr>
      <w:r>
        <w:br w:type="page"/>
      </w:r>
    </w:p>
    <w:tbl>
      <w:tblPr>
        <w:tblW w:w="13878" w:type="dxa"/>
        <w:tblInd w:w="-4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8"/>
        <w:gridCol w:w="2790"/>
        <w:gridCol w:w="2700"/>
        <w:gridCol w:w="2790"/>
        <w:gridCol w:w="2880"/>
      </w:tblGrid>
      <w:tr w:rsidR="00EA1DA9" w:rsidRPr="00DC7011" w14:paraId="0DF5C977" w14:textId="77777777" w:rsidTr="00FC1BC9">
        <w:tc>
          <w:tcPr>
            <w:tcW w:w="13878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163B82" w14:textId="77777777" w:rsidR="00EA1DA9" w:rsidRPr="00DC7011" w:rsidRDefault="00EA1DA9" w:rsidP="00FC1BC9">
            <w:pPr>
              <w:rPr>
                <w:rFonts w:ascii="Times New Roman" w:hAnsi="Times New Roman" w:cs="Times New Roman"/>
                <w:b/>
              </w:rPr>
            </w:pPr>
            <w:r w:rsidRPr="00DC7011">
              <w:rPr>
                <w:rFonts w:ascii="Times New Roman" w:hAnsi="Times New Roman" w:cs="Times New Roman"/>
                <w:b/>
              </w:rPr>
              <w:lastRenderedPageBreak/>
              <w:t>Describe the role of clinical informatics, healthcare IT, and technology assessment in improving patient outcomes</w:t>
            </w:r>
          </w:p>
        </w:tc>
      </w:tr>
      <w:tr w:rsidR="00EA1DA9" w:rsidRPr="00DC7011" w14:paraId="5F08D359" w14:textId="77777777" w:rsidTr="00FC1BC9">
        <w:tc>
          <w:tcPr>
            <w:tcW w:w="13878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3E888A" w14:textId="77777777" w:rsidR="00EA1DA9" w:rsidRPr="00DC7011" w:rsidRDefault="00EA1DA9" w:rsidP="00FC1B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011">
              <w:rPr>
                <w:rFonts w:ascii="Times New Roman" w:hAnsi="Times New Roman" w:cs="Times New Roman"/>
                <w:b/>
                <w:bCs/>
              </w:rPr>
              <w:t>Milestones</w:t>
            </w:r>
          </w:p>
        </w:tc>
      </w:tr>
      <w:tr w:rsidR="00EA1DA9" w:rsidRPr="00DC7011" w14:paraId="6D757BF0" w14:textId="77777777" w:rsidTr="00FC1BC9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A0E687" w14:textId="77777777" w:rsidR="00EA1DA9" w:rsidRPr="00DC7011" w:rsidRDefault="00EA1DA9" w:rsidP="00FC1B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011">
              <w:rPr>
                <w:rFonts w:ascii="Times New Roman" w:hAnsi="Times New Roman" w:cs="Times New Roman"/>
                <w:b/>
                <w:bCs/>
              </w:rPr>
              <w:t>Level 1</w:t>
            </w:r>
          </w:p>
          <w:p w14:paraId="67B8CA24" w14:textId="385CF5F8" w:rsidR="00EA1DA9" w:rsidRPr="00DC7011" w:rsidRDefault="00EA1DA9" w:rsidP="00FC1B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2FC615" w14:textId="77777777" w:rsidR="00EA1DA9" w:rsidRPr="00DC7011" w:rsidRDefault="00EA1DA9" w:rsidP="00FC1B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011">
              <w:rPr>
                <w:rFonts w:ascii="Times New Roman" w:hAnsi="Times New Roman" w:cs="Times New Roman"/>
                <w:b/>
                <w:bCs/>
              </w:rPr>
              <w:t>Level 2</w:t>
            </w:r>
          </w:p>
          <w:p w14:paraId="3ECEE8E6" w14:textId="77777777" w:rsidR="00EA1DA9" w:rsidRPr="00DC7011" w:rsidRDefault="00EA1DA9" w:rsidP="00FC1B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C98E28" w14:textId="77777777" w:rsidR="00EA1DA9" w:rsidRPr="00DC7011" w:rsidRDefault="00EA1DA9" w:rsidP="00FC1B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011">
              <w:rPr>
                <w:rFonts w:ascii="Times New Roman" w:hAnsi="Times New Roman" w:cs="Times New Roman"/>
                <w:b/>
                <w:bCs/>
              </w:rPr>
              <w:t>Level 3</w:t>
            </w:r>
          </w:p>
          <w:p w14:paraId="295F5CC4" w14:textId="77777777" w:rsidR="00EA1DA9" w:rsidRPr="00DC7011" w:rsidRDefault="00EA1DA9" w:rsidP="00FC1B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768293" w14:textId="77777777" w:rsidR="00EA1DA9" w:rsidRPr="00DC7011" w:rsidRDefault="00EA1DA9" w:rsidP="00FC1B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011">
              <w:rPr>
                <w:rFonts w:ascii="Times New Roman" w:hAnsi="Times New Roman" w:cs="Times New Roman"/>
                <w:b/>
                <w:bCs/>
              </w:rPr>
              <w:t>Level 4</w:t>
            </w:r>
          </w:p>
          <w:p w14:paraId="3F7C2428" w14:textId="77777777" w:rsidR="00EA1DA9" w:rsidRPr="00DC7011" w:rsidRDefault="00EA1DA9" w:rsidP="00FC1B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83FBCF" w14:textId="77777777" w:rsidR="00EA1DA9" w:rsidRPr="00DC7011" w:rsidRDefault="00EA1DA9" w:rsidP="00FC1B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C7011">
              <w:rPr>
                <w:rFonts w:ascii="Times New Roman" w:hAnsi="Times New Roman" w:cs="Times New Roman"/>
                <w:b/>
                <w:bCs/>
              </w:rPr>
              <w:t>Level 5</w:t>
            </w:r>
          </w:p>
          <w:p w14:paraId="1A5FEF8C" w14:textId="6154F2A6" w:rsidR="00EA1DA9" w:rsidRPr="00DC7011" w:rsidRDefault="00EA1DA9" w:rsidP="00FC1BC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A1DA9" w:rsidRPr="00DC7011" w14:paraId="3D7EB08C" w14:textId="77777777" w:rsidTr="00FC1BC9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209B3A" w14:textId="77777777" w:rsidR="00EA1DA9" w:rsidRPr="00DC7011" w:rsidRDefault="00EA1DA9" w:rsidP="00FC1B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Does not recognize ethical and legal implications of using technology in health care</w:t>
            </w:r>
          </w:p>
          <w:p w14:paraId="30EFCF6C" w14:textId="77777777" w:rsidR="00EA1DA9" w:rsidRPr="00DC7011" w:rsidRDefault="00EA1DA9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7F0F4AB1" w14:textId="77777777" w:rsidR="00AF3374" w:rsidRPr="00DC7011" w:rsidRDefault="00AF3374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08B15E88" w14:textId="77777777" w:rsidR="00AF3374" w:rsidRPr="00DC7011" w:rsidRDefault="00AF3374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178443BA" w14:textId="77777777" w:rsidR="00AF3374" w:rsidRPr="00DC7011" w:rsidRDefault="00AF3374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7AF5236B" w14:textId="77777777" w:rsidR="00EA1DA9" w:rsidRPr="00DC7011" w:rsidRDefault="00EA1DA9" w:rsidP="00FC1B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Does not demonstrate awareness of role, risks, and limitations of Electronic Medical Record (EMR)</w:t>
            </w:r>
          </w:p>
          <w:p w14:paraId="295CC120" w14:textId="77777777" w:rsidR="00EA1DA9" w:rsidRPr="00DC7011" w:rsidRDefault="00EA1DA9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6669A8D6" w14:textId="77777777" w:rsidR="00EA1DA9" w:rsidRPr="00DC7011" w:rsidRDefault="00EA1DA9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7E7F0D21" w14:textId="77777777" w:rsidR="00EA1DA9" w:rsidRPr="00DC7011" w:rsidRDefault="00EA1DA9" w:rsidP="00FC1B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 xml:space="preserve">Disregards patient confidentiality </w:t>
            </w:r>
          </w:p>
          <w:p w14:paraId="6B27A0B3" w14:textId="77777777" w:rsidR="00EA1DA9" w:rsidRPr="00DC7011" w:rsidRDefault="00EA1DA9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4CDAA7" w14:textId="77777777" w:rsidR="00EA1DA9" w:rsidRPr="00DC7011" w:rsidRDefault="00EA1DA9" w:rsidP="00FC1B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Recognizes ethical and legal implications of using technology in health care</w:t>
            </w:r>
          </w:p>
          <w:p w14:paraId="216D1A9A" w14:textId="77777777" w:rsidR="00EA1DA9" w:rsidRPr="00DC7011" w:rsidRDefault="00EA1DA9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71A248EE" w14:textId="77777777" w:rsidR="00EA1DA9" w:rsidRPr="00DC7011" w:rsidRDefault="00EA1DA9" w:rsidP="00FC1B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Recognizes legal, financial, and patient care role of EMR</w:t>
            </w:r>
          </w:p>
          <w:p w14:paraId="79D4BB22" w14:textId="77777777" w:rsidR="00EA1DA9" w:rsidRPr="00DC7011" w:rsidRDefault="00EA1DA9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711BFE1C" w14:textId="77777777" w:rsidR="00EA1DA9" w:rsidRPr="00DC7011" w:rsidRDefault="00EA1DA9" w:rsidP="00FC1B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Recognizes risks and limitations added by EMRs</w:t>
            </w:r>
          </w:p>
          <w:p w14:paraId="59F074A0" w14:textId="77777777" w:rsidR="00EA1DA9" w:rsidRPr="00DC7011" w:rsidRDefault="00EA1DA9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78B71316" w14:textId="450B5D66" w:rsidR="00EA1DA9" w:rsidRPr="00DC7011" w:rsidRDefault="00EA1DA9" w:rsidP="00FC1B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Describes legal rights of patients to confidentiality of personal health information as stipulated in H</w:t>
            </w:r>
            <w:r w:rsidR="00495308">
              <w:rPr>
                <w:rFonts w:ascii="Times New Roman" w:hAnsi="Times New Roman" w:cs="Times New Roman"/>
              </w:rPr>
              <w:t xml:space="preserve">ealth </w:t>
            </w:r>
            <w:r w:rsidRPr="00DC7011">
              <w:rPr>
                <w:rFonts w:ascii="Times New Roman" w:hAnsi="Times New Roman" w:cs="Times New Roman"/>
              </w:rPr>
              <w:t>I</w:t>
            </w:r>
            <w:r w:rsidR="00495308">
              <w:rPr>
                <w:rFonts w:ascii="Times New Roman" w:hAnsi="Times New Roman" w:cs="Times New Roman"/>
              </w:rPr>
              <w:t xml:space="preserve">nsurance </w:t>
            </w:r>
            <w:r w:rsidRPr="00DC7011">
              <w:rPr>
                <w:rFonts w:ascii="Times New Roman" w:hAnsi="Times New Roman" w:cs="Times New Roman"/>
              </w:rPr>
              <w:t>P</w:t>
            </w:r>
            <w:r w:rsidR="00495308">
              <w:rPr>
                <w:rFonts w:ascii="Times New Roman" w:hAnsi="Times New Roman" w:cs="Times New Roman"/>
              </w:rPr>
              <w:t xml:space="preserve">ortability and </w:t>
            </w:r>
            <w:r w:rsidRPr="00DC7011">
              <w:rPr>
                <w:rFonts w:ascii="Times New Roman" w:hAnsi="Times New Roman" w:cs="Times New Roman"/>
              </w:rPr>
              <w:t>A</w:t>
            </w:r>
            <w:r w:rsidR="00495308">
              <w:rPr>
                <w:rFonts w:ascii="Times New Roman" w:hAnsi="Times New Roman" w:cs="Times New Roman"/>
              </w:rPr>
              <w:t xml:space="preserve">ccountability </w:t>
            </w:r>
            <w:r w:rsidRPr="00DC7011">
              <w:rPr>
                <w:rFonts w:ascii="Times New Roman" w:hAnsi="Times New Roman" w:cs="Times New Roman"/>
              </w:rPr>
              <w:t>A</w:t>
            </w:r>
            <w:r w:rsidR="00495308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642197" w14:textId="77777777" w:rsidR="00EA1DA9" w:rsidRPr="00DC7011" w:rsidRDefault="00EA1DA9" w:rsidP="00FC1B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Identifies commonly used surveillance data sources (vital statistics, hospital discharge data) and conditions typically monitored using such systems</w:t>
            </w:r>
          </w:p>
          <w:p w14:paraId="76695539" w14:textId="77777777" w:rsidR="00EA1DA9" w:rsidRPr="00DC7011" w:rsidRDefault="00EA1DA9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41F774D3" w14:textId="77777777" w:rsidR="00EA1DA9" w:rsidRPr="00DC7011" w:rsidRDefault="00EA1DA9" w:rsidP="00FC1B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Explains role of EMR and CPOE in prevention of medical errors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49AC13" w14:textId="77777777" w:rsidR="00EA1DA9" w:rsidRPr="00DC7011" w:rsidRDefault="00EA1DA9" w:rsidP="00FC1B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Uses decision support systems in EMR (as applicable in the institution)</w:t>
            </w:r>
          </w:p>
          <w:p w14:paraId="1E5B448C" w14:textId="77777777" w:rsidR="00EA1DA9" w:rsidRPr="00DC7011" w:rsidRDefault="00EA1DA9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3CFBFF66" w14:textId="77777777" w:rsidR="00AF3374" w:rsidRPr="00DC7011" w:rsidRDefault="00AF3374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2A81C3DF" w14:textId="77777777" w:rsidR="00AF3374" w:rsidRPr="00DC7011" w:rsidRDefault="00AF3374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4F44175B" w14:textId="77777777" w:rsidR="00AF3374" w:rsidRPr="00DC7011" w:rsidRDefault="00AF3374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2E617B10" w14:textId="77777777" w:rsidR="00EA1DA9" w:rsidRPr="00DC7011" w:rsidRDefault="00EA1DA9" w:rsidP="00FC1B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Applies available technology to optimize transitions of care and prevent medical error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AE43C" w14:textId="10699168" w:rsidR="00EA1DA9" w:rsidRPr="00DC7011" w:rsidRDefault="00AF3374" w:rsidP="00FC1BC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>Proposes</w:t>
            </w:r>
            <w:r w:rsidR="00EA1DA9" w:rsidRPr="00DC7011">
              <w:rPr>
                <w:rFonts w:ascii="Times New Roman" w:hAnsi="Times New Roman" w:cs="Times New Roman"/>
              </w:rPr>
              <w:t xml:space="preserve"> development of changes in policies and procedures related to technology</w:t>
            </w:r>
            <w:r w:rsidRPr="00DC7011">
              <w:rPr>
                <w:rFonts w:ascii="Times New Roman" w:hAnsi="Times New Roman" w:cs="Times New Roman"/>
              </w:rPr>
              <w:t xml:space="preserve"> to impact patient outcomes</w:t>
            </w:r>
          </w:p>
          <w:p w14:paraId="58D2C051" w14:textId="77777777" w:rsidR="00EA1DA9" w:rsidRPr="00DC7011" w:rsidRDefault="00EA1DA9" w:rsidP="00FC1BC9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0240D3A1" w14:textId="77777777" w:rsidR="00AF3374" w:rsidRPr="00DC7011" w:rsidRDefault="00AF3374" w:rsidP="00AF3374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0C038B9A" w14:textId="77777777" w:rsidR="00AF3374" w:rsidRPr="00DC7011" w:rsidRDefault="00AF3374" w:rsidP="00AF3374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2828BA45" w14:textId="486435A3" w:rsidR="00EA1DA9" w:rsidRPr="00DC7011" w:rsidRDefault="00EA1DA9" w:rsidP="00AF337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DC7011">
              <w:rPr>
                <w:rFonts w:ascii="Times New Roman" w:hAnsi="Times New Roman" w:cs="Times New Roman"/>
              </w:rPr>
              <w:t xml:space="preserve">Recommends systems re-design for improved </w:t>
            </w:r>
            <w:r w:rsidR="00AF3374" w:rsidRPr="00DC7011">
              <w:rPr>
                <w:rFonts w:ascii="Times New Roman" w:hAnsi="Times New Roman" w:cs="Times New Roman"/>
              </w:rPr>
              <w:t>technology and media</w:t>
            </w:r>
            <w:r w:rsidRPr="00DC7011">
              <w:rPr>
                <w:rFonts w:ascii="Times New Roman" w:hAnsi="Times New Roman" w:cs="Times New Roman"/>
              </w:rPr>
              <w:t xml:space="preserve"> processes</w:t>
            </w:r>
          </w:p>
        </w:tc>
      </w:tr>
      <w:tr w:rsidR="00EA1DA9" w:rsidRPr="00DC7011" w14:paraId="1DF585D2" w14:textId="77777777" w:rsidTr="00FC1BC9">
        <w:tc>
          <w:tcPr>
            <w:tcW w:w="13878" w:type="dxa"/>
            <w:gridSpan w:val="5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47CFA3" w14:textId="68A0081A" w:rsidR="00EA1DA9" w:rsidRPr="00DC7011" w:rsidRDefault="00154328" w:rsidP="00B14C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73F9D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bCs/>
              </w:rPr>
              <w:t>Representative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73F9D">
              <w:rPr>
                <w:rFonts w:ascii="Times New Roman" w:hAnsi="Times New Roman" w:cs="Times New Roman"/>
                <w:b/>
                <w:bCs/>
              </w:rPr>
              <w:t>Corresponding</w:t>
            </w:r>
            <w:r w:rsidRPr="00A12D06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>AC</w:t>
            </w:r>
            <w:r w:rsidRPr="00A12D06">
              <w:rPr>
                <w:rFonts w:ascii="Times New Roman" w:hAnsi="Times New Roman" w:cs="Times New Roman"/>
                <w:b/>
                <w:bCs/>
              </w:rPr>
              <w:t>GME Milestones</w:t>
            </w:r>
            <w:r w:rsidRPr="00154328">
              <w:rPr>
                <w:rFonts w:ascii="Times New Roman" w:hAnsi="Times New Roman" w:cs="Times New Roman"/>
                <w:bCs/>
              </w:rPr>
              <w:t>[</w:t>
            </w:r>
            <w:r w:rsidR="00B14C26">
              <w:rPr>
                <w:rFonts w:ascii="Times New Roman" w:hAnsi="Times New Roman" w:cs="Times New Roman"/>
                <w:bCs/>
              </w:rPr>
              <w:t>23</w:t>
            </w:r>
            <w:r w:rsidRPr="00154328">
              <w:rPr>
                <w:rFonts w:ascii="Times New Roman" w:hAnsi="Times New Roman" w:cs="Times New Roman"/>
                <w:bCs/>
              </w:rPr>
              <w:t>]</w:t>
            </w:r>
          </w:p>
        </w:tc>
      </w:tr>
      <w:tr w:rsidR="00EA1DA9" w:rsidRPr="00DC7011" w14:paraId="1504ACBA" w14:textId="77777777" w:rsidTr="00FC1BC9">
        <w:tc>
          <w:tcPr>
            <w:tcW w:w="2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1B8873" w14:textId="77777777" w:rsidR="00EA1DA9" w:rsidRPr="00DC7011" w:rsidRDefault="00EA1DA9" w:rsidP="00FC1BC9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292901" w14:textId="4AECD480" w:rsidR="00EA1DA9" w:rsidRPr="00DC7011" w:rsidRDefault="00E75227" w:rsidP="00E417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M C4</w:t>
            </w:r>
            <w:r w:rsidR="002D4A59"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="002D4A59"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cc</w:t>
            </w:r>
            <w:proofErr w:type="spellEnd"/>
            <w:r w:rsidR="002D4A59"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Med </w:t>
            </w:r>
            <w:r w:rsidR="002D4A59"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PC8, </w:t>
            </w:r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</w:t>
            </w:r>
            <w:r w:rsidR="00E417C0"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</w:t>
            </w:r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CS4</w:t>
            </w:r>
            <w:r w:rsidR="002D4A59"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o</w:t>
            </w:r>
            <w:proofErr w:type="spellEnd"/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7011">
              <w:rPr>
                <w:rFonts w:ascii="Times New Roman" w:hAnsi="Times New Roman" w:cs="Times New Roman"/>
                <w:sz w:val="16"/>
                <w:szCs w:val="16"/>
              </w:rPr>
              <w:t>SBP4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6B4873" w14:textId="6CFDF9E6" w:rsidR="00EA1DA9" w:rsidRPr="00DC7011" w:rsidRDefault="00E75227" w:rsidP="002D4A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ev</w:t>
            </w:r>
            <w:proofErr w:type="spellEnd"/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7011">
              <w:rPr>
                <w:rFonts w:ascii="Times New Roman" w:hAnsi="Times New Roman" w:cs="Times New Roman"/>
                <w:sz w:val="16"/>
                <w:szCs w:val="16"/>
              </w:rPr>
              <w:t>PC9</w:t>
            </w:r>
            <w:r w:rsidR="002D4A59" w:rsidRPr="00DC7011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o</w:t>
            </w:r>
            <w:proofErr w:type="spellEnd"/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DC7011">
              <w:rPr>
                <w:rFonts w:ascii="Times New Roman" w:hAnsi="Times New Roman" w:cs="Times New Roman"/>
                <w:sz w:val="16"/>
                <w:szCs w:val="16"/>
              </w:rPr>
              <w:t>SBP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14385" w14:textId="7CC77A80" w:rsidR="00EA1DA9" w:rsidRPr="00DC7011" w:rsidRDefault="002D4A59" w:rsidP="002D4A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M ICS4, Med Gen SBP, </w:t>
            </w:r>
            <w:proofErr w:type="spellStart"/>
            <w:r w:rsidR="00E75227"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o</w:t>
            </w:r>
            <w:proofErr w:type="spellEnd"/>
            <w:r w:rsidR="00E75227"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E75227" w:rsidRPr="00DC7011">
              <w:rPr>
                <w:rFonts w:ascii="Times New Roman" w:hAnsi="Times New Roman" w:cs="Times New Roman"/>
                <w:sz w:val="16"/>
                <w:szCs w:val="16"/>
              </w:rPr>
              <w:t>SBP4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5AEB61" w14:textId="05D2A318" w:rsidR="00EA1DA9" w:rsidRPr="00DC7011" w:rsidRDefault="002D4A59" w:rsidP="002D4A5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M SBP3, </w:t>
            </w:r>
            <w:r w:rsidR="00E75227" w:rsidRPr="00DC701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sych ICS2</w:t>
            </w:r>
          </w:p>
        </w:tc>
      </w:tr>
    </w:tbl>
    <w:p w14:paraId="42A56639" w14:textId="77777777" w:rsidR="00DC7011" w:rsidRDefault="00DC7011" w:rsidP="007941E5">
      <w:pPr>
        <w:ind w:left="-540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</w:p>
    <w:p w14:paraId="6F630FCB" w14:textId="4B7276E1" w:rsidR="00E75227" w:rsidRPr="007D0165" w:rsidRDefault="007941E5" w:rsidP="007D0165">
      <w:pPr>
        <w:ind w:left="-540"/>
        <w:rPr>
          <w:rFonts w:ascii="Times New Roman" w:hAnsi="Times New Roman" w:cs="Times New Roman"/>
        </w:rPr>
      </w:pPr>
      <w:proofErr w:type="spellStart"/>
      <w:proofErr w:type="gramStart"/>
      <w:r w:rsidRPr="00DC7011">
        <w:rPr>
          <w:rFonts w:ascii="Times New Roman" w:hAnsi="Times New Roman" w:cs="Times New Roman"/>
          <w:b/>
          <w:bCs/>
          <w:vertAlign w:val="superscript"/>
        </w:rPr>
        <w:t>a</w:t>
      </w:r>
      <w:r w:rsidR="00A12D06" w:rsidRPr="00DC7011">
        <w:rPr>
          <w:rFonts w:ascii="Times New Roman" w:hAnsi="Times New Roman" w:cs="Times New Roman"/>
        </w:rPr>
        <w:t>Reference</w:t>
      </w:r>
      <w:r w:rsidR="00752D58">
        <w:rPr>
          <w:rFonts w:ascii="Times New Roman" w:hAnsi="Times New Roman" w:cs="Times New Roman"/>
        </w:rPr>
        <w:t>d</w:t>
      </w:r>
      <w:proofErr w:type="spellEnd"/>
      <w:proofErr w:type="gramEnd"/>
      <w:r w:rsidR="00752D58">
        <w:rPr>
          <w:rFonts w:ascii="Times New Roman" w:hAnsi="Times New Roman" w:cs="Times New Roman"/>
        </w:rPr>
        <w:t xml:space="preserve"> milestones are representative, not comprehensive. Reference</w:t>
      </w:r>
      <w:r w:rsidR="00A12D06" w:rsidRPr="00DC7011">
        <w:rPr>
          <w:rFonts w:ascii="Times New Roman" w:hAnsi="Times New Roman" w:cs="Times New Roman"/>
        </w:rPr>
        <w:t xml:space="preserve"> Milestone A</w:t>
      </w:r>
      <w:r w:rsidR="007E60B2" w:rsidRPr="00DC7011">
        <w:rPr>
          <w:rFonts w:ascii="Times New Roman" w:hAnsi="Times New Roman" w:cs="Times New Roman"/>
        </w:rPr>
        <w:t xml:space="preserve">bbreviations: </w:t>
      </w:r>
      <w:r w:rsidR="00445DA5">
        <w:rPr>
          <w:rFonts w:ascii="Times New Roman" w:hAnsi="Times New Roman" w:cs="Times New Roman"/>
        </w:rPr>
        <w:t>AC</w:t>
      </w:r>
      <w:r w:rsidR="007E60B2" w:rsidRPr="00DC7011">
        <w:rPr>
          <w:rFonts w:ascii="Times New Roman" w:hAnsi="Times New Roman" w:cs="Times New Roman"/>
        </w:rPr>
        <w:t xml:space="preserve">GME = </w:t>
      </w:r>
      <w:r w:rsidR="00445DA5">
        <w:rPr>
          <w:rFonts w:ascii="Times New Roman" w:hAnsi="Times New Roman" w:cs="Times New Roman"/>
        </w:rPr>
        <w:t xml:space="preserve">Accreditation Council of </w:t>
      </w:r>
      <w:r w:rsidR="007E60B2" w:rsidRPr="00DC7011">
        <w:rPr>
          <w:rFonts w:ascii="Times New Roman" w:hAnsi="Times New Roman" w:cs="Times New Roman"/>
        </w:rPr>
        <w:t>Gr</w:t>
      </w:r>
      <w:r w:rsidR="00445DA5">
        <w:rPr>
          <w:rFonts w:ascii="Times New Roman" w:hAnsi="Times New Roman" w:cs="Times New Roman"/>
        </w:rPr>
        <w:t>aduate Medical E</w:t>
      </w:r>
      <w:r w:rsidR="00605152" w:rsidRPr="00DC7011">
        <w:rPr>
          <w:rFonts w:ascii="Times New Roman" w:hAnsi="Times New Roman" w:cs="Times New Roman"/>
        </w:rPr>
        <w:t xml:space="preserve">ducation, </w:t>
      </w:r>
      <w:r w:rsidR="00495308">
        <w:rPr>
          <w:rFonts w:ascii="Times New Roman" w:hAnsi="Times New Roman" w:cs="Times New Roman"/>
        </w:rPr>
        <w:t xml:space="preserve">EMR = electronic medical record, </w:t>
      </w:r>
      <w:r w:rsidR="00605152" w:rsidRPr="00DC7011">
        <w:rPr>
          <w:rFonts w:ascii="Times New Roman" w:hAnsi="Times New Roman" w:cs="Times New Roman"/>
        </w:rPr>
        <w:t>ICS = interpersonal and communication skills, IT = i</w:t>
      </w:r>
      <w:r w:rsidR="007E60B2" w:rsidRPr="00DC7011">
        <w:rPr>
          <w:rFonts w:ascii="Times New Roman" w:hAnsi="Times New Roman" w:cs="Times New Roman"/>
        </w:rPr>
        <w:t>nformation technology</w:t>
      </w:r>
      <w:r w:rsidR="00605152" w:rsidRPr="00DC7011">
        <w:rPr>
          <w:rFonts w:ascii="Times New Roman" w:hAnsi="Times New Roman" w:cs="Times New Roman"/>
        </w:rPr>
        <w:t>,</w:t>
      </w:r>
      <w:r w:rsidRPr="00DC7011">
        <w:rPr>
          <w:rFonts w:ascii="Times New Roman" w:hAnsi="Times New Roman" w:cs="Times New Roman"/>
        </w:rPr>
        <w:t xml:space="preserve"> MK = medical knowledge, </w:t>
      </w:r>
      <w:r w:rsidR="00605152" w:rsidRPr="00DC7011">
        <w:rPr>
          <w:rFonts w:ascii="Times New Roman" w:hAnsi="Times New Roman" w:cs="Times New Roman"/>
        </w:rPr>
        <w:t>PBLI = practice-based learning and improvement, PC = patient care, Prof = professionalism, SBP= systems-based practice.  Specialty Abbreviations: Aero Med = aerospace medicine, CS= colo</w:t>
      </w:r>
      <w:r w:rsidR="007D0165">
        <w:rPr>
          <w:rFonts w:ascii="Times New Roman" w:hAnsi="Times New Roman" w:cs="Times New Roman"/>
        </w:rPr>
        <w:t xml:space="preserve">n and </w:t>
      </w:r>
      <w:r w:rsidR="00605152" w:rsidRPr="00DC7011">
        <w:rPr>
          <w:rFonts w:ascii="Times New Roman" w:hAnsi="Times New Roman" w:cs="Times New Roman"/>
        </w:rPr>
        <w:t xml:space="preserve">rectal surgery, </w:t>
      </w:r>
      <w:proofErr w:type="spellStart"/>
      <w:r w:rsidR="00605152" w:rsidRPr="00DC7011">
        <w:rPr>
          <w:rFonts w:ascii="Times New Roman" w:hAnsi="Times New Roman" w:cs="Times New Roman"/>
        </w:rPr>
        <w:t>Derm</w:t>
      </w:r>
      <w:proofErr w:type="spellEnd"/>
      <w:r w:rsidR="00605152" w:rsidRPr="00DC7011">
        <w:rPr>
          <w:rFonts w:ascii="Times New Roman" w:hAnsi="Times New Roman" w:cs="Times New Roman"/>
        </w:rPr>
        <w:t xml:space="preserve"> = dermatology, Rad = diagnostic radiology, EM = emergency medicine, FM = family medicine, </w:t>
      </w:r>
      <w:proofErr w:type="spellStart"/>
      <w:r w:rsidR="00605152" w:rsidRPr="00DC7011">
        <w:rPr>
          <w:rFonts w:ascii="Times New Roman" w:hAnsi="Times New Roman" w:cs="Times New Roman"/>
        </w:rPr>
        <w:t>Surg</w:t>
      </w:r>
      <w:proofErr w:type="spellEnd"/>
      <w:r w:rsidR="00605152" w:rsidRPr="00DC7011">
        <w:rPr>
          <w:rFonts w:ascii="Times New Roman" w:hAnsi="Times New Roman" w:cs="Times New Roman"/>
        </w:rPr>
        <w:t xml:space="preserve"> = general surgery, IM = internal medicine, Med Gen = medical genetics, NS = neurosurgery, Neuro = neurology, </w:t>
      </w:r>
      <w:proofErr w:type="spellStart"/>
      <w:r w:rsidR="00605152" w:rsidRPr="00DC7011">
        <w:rPr>
          <w:rFonts w:ascii="Times New Roman" w:hAnsi="Times New Roman" w:cs="Times New Roman"/>
        </w:rPr>
        <w:t>Nuc</w:t>
      </w:r>
      <w:proofErr w:type="spellEnd"/>
      <w:r w:rsidR="00605152" w:rsidRPr="00DC7011">
        <w:rPr>
          <w:rFonts w:ascii="Times New Roman" w:hAnsi="Times New Roman" w:cs="Times New Roman"/>
        </w:rPr>
        <w:t xml:space="preserve"> Med = nuclear medicine, </w:t>
      </w:r>
      <w:proofErr w:type="spellStart"/>
      <w:r w:rsidR="00605152" w:rsidRPr="00DC7011">
        <w:rPr>
          <w:rFonts w:ascii="Times New Roman" w:hAnsi="Times New Roman" w:cs="Times New Roman"/>
        </w:rPr>
        <w:t>Occ</w:t>
      </w:r>
      <w:proofErr w:type="spellEnd"/>
      <w:r w:rsidR="00605152" w:rsidRPr="00DC7011">
        <w:rPr>
          <w:rFonts w:ascii="Times New Roman" w:hAnsi="Times New Roman" w:cs="Times New Roman"/>
        </w:rPr>
        <w:t xml:space="preserve"> Med = occupational medicine, </w:t>
      </w:r>
      <w:proofErr w:type="spellStart"/>
      <w:r w:rsidR="00605152" w:rsidRPr="00DC7011">
        <w:rPr>
          <w:rFonts w:ascii="Times New Roman" w:hAnsi="Times New Roman" w:cs="Times New Roman"/>
        </w:rPr>
        <w:t>Oph</w:t>
      </w:r>
      <w:proofErr w:type="spellEnd"/>
      <w:r w:rsidR="00605152" w:rsidRPr="00DC7011">
        <w:rPr>
          <w:rFonts w:ascii="Times New Roman" w:hAnsi="Times New Roman" w:cs="Times New Roman"/>
        </w:rPr>
        <w:t xml:space="preserve"> = ophthalmology, Ortho = orthopedic surgery, Path = pathology, </w:t>
      </w:r>
      <w:proofErr w:type="spellStart"/>
      <w:r w:rsidR="00605152" w:rsidRPr="00DC7011">
        <w:rPr>
          <w:rFonts w:ascii="Times New Roman" w:hAnsi="Times New Roman" w:cs="Times New Roman"/>
        </w:rPr>
        <w:t>Peds</w:t>
      </w:r>
      <w:proofErr w:type="spellEnd"/>
      <w:r w:rsidR="00605152" w:rsidRPr="00DC7011">
        <w:rPr>
          <w:rFonts w:ascii="Times New Roman" w:hAnsi="Times New Roman" w:cs="Times New Roman"/>
        </w:rPr>
        <w:t xml:space="preserve"> = pediatrics, PS = plastic surgery, PMR= physical medicine and rehabilitation, </w:t>
      </w:r>
      <w:proofErr w:type="spellStart"/>
      <w:r w:rsidR="00605152" w:rsidRPr="00DC7011">
        <w:rPr>
          <w:rFonts w:ascii="Times New Roman" w:hAnsi="Times New Roman" w:cs="Times New Roman"/>
        </w:rPr>
        <w:t>Prev</w:t>
      </w:r>
      <w:proofErr w:type="spellEnd"/>
      <w:r w:rsidR="00605152" w:rsidRPr="00DC7011">
        <w:rPr>
          <w:rFonts w:ascii="Times New Roman" w:hAnsi="Times New Roman" w:cs="Times New Roman"/>
        </w:rPr>
        <w:t xml:space="preserve"> = preventative</w:t>
      </w:r>
      <w:r w:rsidR="007D0165">
        <w:rPr>
          <w:rFonts w:ascii="Times New Roman" w:hAnsi="Times New Roman" w:cs="Times New Roman"/>
        </w:rPr>
        <w:t xml:space="preserve"> medicine and </w:t>
      </w:r>
      <w:r w:rsidR="00605152" w:rsidRPr="00DC7011">
        <w:rPr>
          <w:rFonts w:ascii="Times New Roman" w:hAnsi="Times New Roman" w:cs="Times New Roman"/>
        </w:rPr>
        <w:t xml:space="preserve">public health, Psych = psychiatry, Rad </w:t>
      </w:r>
      <w:proofErr w:type="spellStart"/>
      <w:r w:rsidR="00605152" w:rsidRPr="00DC7011">
        <w:rPr>
          <w:rFonts w:ascii="Times New Roman" w:hAnsi="Times New Roman" w:cs="Times New Roman"/>
        </w:rPr>
        <w:t>Onc</w:t>
      </w:r>
      <w:proofErr w:type="spellEnd"/>
      <w:r w:rsidR="00605152" w:rsidRPr="00DC7011">
        <w:rPr>
          <w:rFonts w:ascii="Times New Roman" w:hAnsi="Times New Roman" w:cs="Times New Roman"/>
        </w:rPr>
        <w:t xml:space="preserve"> = radiation oncology, T</w:t>
      </w:r>
      <w:r w:rsidR="005D760D" w:rsidRPr="00DC7011">
        <w:rPr>
          <w:rFonts w:ascii="Times New Roman" w:hAnsi="Times New Roman" w:cs="Times New Roman"/>
        </w:rPr>
        <w:t>Y</w:t>
      </w:r>
      <w:r w:rsidR="00605152" w:rsidRPr="00DC7011">
        <w:rPr>
          <w:rFonts w:ascii="Times New Roman" w:hAnsi="Times New Roman" w:cs="Times New Roman"/>
        </w:rPr>
        <w:t xml:space="preserve"> = transitional year, </w:t>
      </w:r>
      <w:proofErr w:type="spellStart"/>
      <w:r w:rsidR="00605152" w:rsidRPr="00DC7011">
        <w:rPr>
          <w:rFonts w:ascii="Times New Roman" w:hAnsi="Times New Roman" w:cs="Times New Roman"/>
        </w:rPr>
        <w:t>Uro</w:t>
      </w:r>
      <w:proofErr w:type="spellEnd"/>
      <w:r w:rsidR="00605152" w:rsidRPr="00DC7011">
        <w:rPr>
          <w:rFonts w:ascii="Times New Roman" w:hAnsi="Times New Roman" w:cs="Times New Roman"/>
        </w:rPr>
        <w:t xml:space="preserve"> = urology</w:t>
      </w:r>
    </w:p>
    <w:sectPr w:rsidR="00E75227" w:rsidRPr="007D0165" w:rsidSect="00A64F56">
      <w:pgSz w:w="15840" w:h="12240" w:orient="landscape"/>
      <w:pgMar w:top="1152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63B2E3F" w15:done="0"/>
  <w15:commentEx w15:paraId="7E277A6C" w15:done="0"/>
  <w15:commentEx w15:paraId="269D550C" w15:done="0"/>
  <w15:commentEx w15:paraId="09E05026" w15:done="0"/>
  <w15:commentEx w15:paraId="604A6DEF" w15:done="0"/>
  <w15:commentEx w15:paraId="03CF4212" w15:done="0"/>
  <w15:commentEx w15:paraId="33EA7A03" w15:done="0"/>
  <w15:commentEx w15:paraId="748BB962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E671CC" w14:textId="77777777" w:rsidR="006F27FD" w:rsidRDefault="006F27FD" w:rsidP="00A12D06">
      <w:r>
        <w:separator/>
      </w:r>
    </w:p>
  </w:endnote>
  <w:endnote w:type="continuationSeparator" w:id="0">
    <w:p w14:paraId="7D15C14D" w14:textId="77777777" w:rsidR="006F27FD" w:rsidRDefault="006F27FD" w:rsidP="00A12D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D759F2" w14:textId="77777777" w:rsidR="006F27FD" w:rsidRDefault="006F27FD" w:rsidP="00A12D06">
      <w:r>
        <w:separator/>
      </w:r>
    </w:p>
  </w:footnote>
  <w:footnote w:type="continuationSeparator" w:id="0">
    <w:p w14:paraId="1663455F" w14:textId="77777777" w:rsidR="006F27FD" w:rsidRDefault="006F27FD" w:rsidP="00A12D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AA680F"/>
    <w:multiLevelType w:val="hybridMultilevel"/>
    <w:tmpl w:val="B6CC58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87F013B"/>
    <w:multiLevelType w:val="hybridMultilevel"/>
    <w:tmpl w:val="DD1881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AD755E0"/>
    <w:multiLevelType w:val="hybridMultilevel"/>
    <w:tmpl w:val="2332A1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A1032A"/>
    <w:multiLevelType w:val="hybridMultilevel"/>
    <w:tmpl w:val="A81A5E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61677B74"/>
    <w:multiLevelType w:val="hybridMultilevel"/>
    <w:tmpl w:val="08A024E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641B2E3E"/>
    <w:multiLevelType w:val="hybridMultilevel"/>
    <w:tmpl w:val="7A14D3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6EA90F00"/>
    <w:multiLevelType w:val="hybridMultilevel"/>
    <w:tmpl w:val="6F269A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71330F13"/>
    <w:multiLevelType w:val="hybridMultilevel"/>
    <w:tmpl w:val="DAE63B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6"/>
  </w:num>
  <w:num w:numId="4">
    <w:abstractNumId w:val="0"/>
  </w:num>
  <w:num w:numId="5">
    <w:abstractNumId w:val="4"/>
  </w:num>
  <w:num w:numId="6">
    <w:abstractNumId w:val="2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</w:num>
  <w:num w:numId="8">
    <w:abstractNumId w:val="2"/>
  </w:num>
  <w:num w:numId="9">
    <w:abstractNumId w:val="1"/>
  </w:num>
  <w:num w:numId="10">
    <w:abstractNumId w:val="5"/>
  </w:num>
  <w:num w:numId="11">
    <w:abstractNumId w:val="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exandra Wolanskyj">
    <w15:presenceInfo w15:providerId="Windows Live" w15:userId="d83e4ce44f14b21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F56"/>
    <w:rsid w:val="00002CD4"/>
    <w:rsid w:val="000042E7"/>
    <w:rsid w:val="00017A86"/>
    <w:rsid w:val="00030272"/>
    <w:rsid w:val="0004432E"/>
    <w:rsid w:val="00051B7E"/>
    <w:rsid w:val="00052EF4"/>
    <w:rsid w:val="00075201"/>
    <w:rsid w:val="000A5899"/>
    <w:rsid w:val="000C4946"/>
    <w:rsid w:val="000E4173"/>
    <w:rsid w:val="000E44E9"/>
    <w:rsid w:val="00100722"/>
    <w:rsid w:val="00113E0F"/>
    <w:rsid w:val="0011725C"/>
    <w:rsid w:val="001200F1"/>
    <w:rsid w:val="00133E36"/>
    <w:rsid w:val="00154328"/>
    <w:rsid w:val="001826D1"/>
    <w:rsid w:val="00196E30"/>
    <w:rsid w:val="001A5733"/>
    <w:rsid w:val="001E1CD3"/>
    <w:rsid w:val="001F6979"/>
    <w:rsid w:val="002042A9"/>
    <w:rsid w:val="0024206F"/>
    <w:rsid w:val="00261681"/>
    <w:rsid w:val="00267DDE"/>
    <w:rsid w:val="00270448"/>
    <w:rsid w:val="00280D77"/>
    <w:rsid w:val="00285091"/>
    <w:rsid w:val="002B23E3"/>
    <w:rsid w:val="002C249E"/>
    <w:rsid w:val="002D1158"/>
    <w:rsid w:val="002D4A59"/>
    <w:rsid w:val="002D718C"/>
    <w:rsid w:val="002E34E9"/>
    <w:rsid w:val="002F5F27"/>
    <w:rsid w:val="00302762"/>
    <w:rsid w:val="00305AE6"/>
    <w:rsid w:val="00320D66"/>
    <w:rsid w:val="003300D9"/>
    <w:rsid w:val="00346D75"/>
    <w:rsid w:val="0035125C"/>
    <w:rsid w:val="00356B79"/>
    <w:rsid w:val="003815C0"/>
    <w:rsid w:val="003A10AD"/>
    <w:rsid w:val="003A3F8E"/>
    <w:rsid w:val="003A5473"/>
    <w:rsid w:val="003B4A24"/>
    <w:rsid w:val="003C61B4"/>
    <w:rsid w:val="004422F4"/>
    <w:rsid w:val="00445DA5"/>
    <w:rsid w:val="00495308"/>
    <w:rsid w:val="004B429B"/>
    <w:rsid w:val="00506FBC"/>
    <w:rsid w:val="00511629"/>
    <w:rsid w:val="0051356E"/>
    <w:rsid w:val="005149D4"/>
    <w:rsid w:val="00525564"/>
    <w:rsid w:val="00573F9D"/>
    <w:rsid w:val="005D70A2"/>
    <w:rsid w:val="005D760D"/>
    <w:rsid w:val="00605152"/>
    <w:rsid w:val="006135EA"/>
    <w:rsid w:val="00617D5A"/>
    <w:rsid w:val="00630D1D"/>
    <w:rsid w:val="00643C69"/>
    <w:rsid w:val="00645547"/>
    <w:rsid w:val="006622DE"/>
    <w:rsid w:val="00662977"/>
    <w:rsid w:val="00675E14"/>
    <w:rsid w:val="006854F3"/>
    <w:rsid w:val="00694F68"/>
    <w:rsid w:val="006A3BD6"/>
    <w:rsid w:val="006A5FAC"/>
    <w:rsid w:val="006B1792"/>
    <w:rsid w:val="006C240E"/>
    <w:rsid w:val="006C7B8D"/>
    <w:rsid w:val="006D55DA"/>
    <w:rsid w:val="006F27FD"/>
    <w:rsid w:val="006F4B21"/>
    <w:rsid w:val="00710A09"/>
    <w:rsid w:val="00713A06"/>
    <w:rsid w:val="00724072"/>
    <w:rsid w:val="007408D4"/>
    <w:rsid w:val="00752D58"/>
    <w:rsid w:val="00755C33"/>
    <w:rsid w:val="00777F5F"/>
    <w:rsid w:val="00790317"/>
    <w:rsid w:val="007941E5"/>
    <w:rsid w:val="007A4031"/>
    <w:rsid w:val="007A7F28"/>
    <w:rsid w:val="007B030D"/>
    <w:rsid w:val="007C1B2F"/>
    <w:rsid w:val="007D0165"/>
    <w:rsid w:val="007E60B2"/>
    <w:rsid w:val="007E6CC2"/>
    <w:rsid w:val="007F6BB8"/>
    <w:rsid w:val="0080047B"/>
    <w:rsid w:val="0084273E"/>
    <w:rsid w:val="008429E2"/>
    <w:rsid w:val="0086508C"/>
    <w:rsid w:val="00887DA0"/>
    <w:rsid w:val="008B060A"/>
    <w:rsid w:val="008F7C82"/>
    <w:rsid w:val="00921E20"/>
    <w:rsid w:val="00922812"/>
    <w:rsid w:val="009256E1"/>
    <w:rsid w:val="009339AE"/>
    <w:rsid w:val="00937DB5"/>
    <w:rsid w:val="00937EC9"/>
    <w:rsid w:val="00944F51"/>
    <w:rsid w:val="00951277"/>
    <w:rsid w:val="00951AB3"/>
    <w:rsid w:val="00953AE7"/>
    <w:rsid w:val="009644D3"/>
    <w:rsid w:val="00973259"/>
    <w:rsid w:val="00973622"/>
    <w:rsid w:val="00983BDC"/>
    <w:rsid w:val="0098668F"/>
    <w:rsid w:val="00997F6D"/>
    <w:rsid w:val="009C71F6"/>
    <w:rsid w:val="009D0C8B"/>
    <w:rsid w:val="009E64DE"/>
    <w:rsid w:val="00A0791F"/>
    <w:rsid w:val="00A12D06"/>
    <w:rsid w:val="00A1419F"/>
    <w:rsid w:val="00A56FBB"/>
    <w:rsid w:val="00A6255E"/>
    <w:rsid w:val="00A64F56"/>
    <w:rsid w:val="00AA06E6"/>
    <w:rsid w:val="00AA5730"/>
    <w:rsid w:val="00AD3D9B"/>
    <w:rsid w:val="00AD66C1"/>
    <w:rsid w:val="00AF3374"/>
    <w:rsid w:val="00AF48D8"/>
    <w:rsid w:val="00B06579"/>
    <w:rsid w:val="00B11CAF"/>
    <w:rsid w:val="00B14C26"/>
    <w:rsid w:val="00B34958"/>
    <w:rsid w:val="00B45B79"/>
    <w:rsid w:val="00B47465"/>
    <w:rsid w:val="00B64597"/>
    <w:rsid w:val="00B857C4"/>
    <w:rsid w:val="00BC351C"/>
    <w:rsid w:val="00BC7B00"/>
    <w:rsid w:val="00BD3815"/>
    <w:rsid w:val="00BF7A68"/>
    <w:rsid w:val="00C2281D"/>
    <w:rsid w:val="00C57BD5"/>
    <w:rsid w:val="00C65E9C"/>
    <w:rsid w:val="00C7026B"/>
    <w:rsid w:val="00C71884"/>
    <w:rsid w:val="00C80C76"/>
    <w:rsid w:val="00C82990"/>
    <w:rsid w:val="00CC5DE8"/>
    <w:rsid w:val="00D12516"/>
    <w:rsid w:val="00D1368D"/>
    <w:rsid w:val="00D2755D"/>
    <w:rsid w:val="00D32AF3"/>
    <w:rsid w:val="00D44E4F"/>
    <w:rsid w:val="00D70BAA"/>
    <w:rsid w:val="00D74078"/>
    <w:rsid w:val="00D921BB"/>
    <w:rsid w:val="00DA3097"/>
    <w:rsid w:val="00DC0AF5"/>
    <w:rsid w:val="00DC4CA1"/>
    <w:rsid w:val="00DC7011"/>
    <w:rsid w:val="00DC7DA2"/>
    <w:rsid w:val="00E11985"/>
    <w:rsid w:val="00E25692"/>
    <w:rsid w:val="00E27385"/>
    <w:rsid w:val="00E31A3F"/>
    <w:rsid w:val="00E417C0"/>
    <w:rsid w:val="00E45779"/>
    <w:rsid w:val="00E61362"/>
    <w:rsid w:val="00E75227"/>
    <w:rsid w:val="00E76E9A"/>
    <w:rsid w:val="00E77533"/>
    <w:rsid w:val="00EA1DA9"/>
    <w:rsid w:val="00EA4937"/>
    <w:rsid w:val="00EB0F05"/>
    <w:rsid w:val="00EC1377"/>
    <w:rsid w:val="00EC1E49"/>
    <w:rsid w:val="00EE62F4"/>
    <w:rsid w:val="00EF2A36"/>
    <w:rsid w:val="00F020A8"/>
    <w:rsid w:val="00F107C2"/>
    <w:rsid w:val="00F20B4C"/>
    <w:rsid w:val="00F35E4D"/>
    <w:rsid w:val="00F51707"/>
    <w:rsid w:val="00F532E4"/>
    <w:rsid w:val="00F67099"/>
    <w:rsid w:val="00F70190"/>
    <w:rsid w:val="00F86C41"/>
    <w:rsid w:val="00FA0012"/>
    <w:rsid w:val="00FA62DD"/>
    <w:rsid w:val="00FB3C6F"/>
    <w:rsid w:val="00FB781F"/>
    <w:rsid w:val="00FC1BC9"/>
    <w:rsid w:val="00FC210E"/>
    <w:rsid w:val="00FC3DC4"/>
    <w:rsid w:val="00FE5DD3"/>
    <w:rsid w:val="00FF3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09D5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F56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4F56"/>
    <w:pPr>
      <w:ind w:left="720"/>
    </w:pPr>
  </w:style>
  <w:style w:type="character" w:styleId="Hyperlink">
    <w:name w:val="Hyperlink"/>
    <w:basedOn w:val="DefaultParagraphFont"/>
    <w:uiPriority w:val="99"/>
    <w:semiHidden/>
    <w:unhideWhenUsed/>
    <w:rsid w:val="00133E3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58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89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275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755D"/>
    <w:pPr>
      <w:spacing w:after="20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75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0C8B"/>
    <w:pPr>
      <w:spacing w:after="0"/>
    </w:pPr>
    <w:rPr>
      <w:rFonts w:ascii="Calibri" w:hAnsi="Calibri" w:cs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C8B"/>
    <w:rPr>
      <w:rFonts w:ascii="Calibri" w:hAnsi="Calibri" w:cs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51B7E"/>
    <w:pPr>
      <w:spacing w:after="0" w:line="240" w:lineRule="auto"/>
    </w:pPr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A12D0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2D06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A12D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2D06"/>
    <w:rPr>
      <w:rFonts w:ascii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F56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4F56"/>
    <w:pPr>
      <w:ind w:left="720"/>
    </w:pPr>
  </w:style>
  <w:style w:type="character" w:styleId="Hyperlink">
    <w:name w:val="Hyperlink"/>
    <w:basedOn w:val="DefaultParagraphFont"/>
    <w:uiPriority w:val="99"/>
    <w:semiHidden/>
    <w:unhideWhenUsed/>
    <w:rsid w:val="00133E3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58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89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275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755D"/>
    <w:pPr>
      <w:spacing w:after="20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75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0C8B"/>
    <w:pPr>
      <w:spacing w:after="0"/>
    </w:pPr>
    <w:rPr>
      <w:rFonts w:ascii="Calibri" w:hAnsi="Calibri" w:cs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C8B"/>
    <w:rPr>
      <w:rFonts w:ascii="Calibri" w:hAnsi="Calibri" w:cs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51B7E"/>
    <w:pPr>
      <w:spacing w:after="0" w:line="240" w:lineRule="auto"/>
    </w:pPr>
    <w:rPr>
      <w:rFonts w:ascii="Calibri" w:hAnsi="Calibri" w:cs="Calibri"/>
    </w:rPr>
  </w:style>
  <w:style w:type="paragraph" w:styleId="Header">
    <w:name w:val="header"/>
    <w:basedOn w:val="Normal"/>
    <w:link w:val="HeaderChar"/>
    <w:uiPriority w:val="99"/>
    <w:unhideWhenUsed/>
    <w:rsid w:val="00A12D0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2D06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A12D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2D06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480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5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5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7112A3-BA3C-48F4-8808-37E39FCF49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5</Pages>
  <Words>4390</Words>
  <Characters>25025</Characters>
  <Application>Microsoft Office Word</Application>
  <DocSecurity>0</DocSecurity>
  <Lines>2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93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R Starr</dc:creator>
  <cp:lastModifiedBy>Rachel D Havyer</cp:lastModifiedBy>
  <cp:revision>4</cp:revision>
  <cp:lastPrinted>2016-06-02T14:01:00Z</cp:lastPrinted>
  <dcterms:created xsi:type="dcterms:W3CDTF">2017-05-11T20:47:00Z</dcterms:created>
  <dcterms:modified xsi:type="dcterms:W3CDTF">2017-05-17T00:58:00Z</dcterms:modified>
</cp:coreProperties>
</file>